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8DE1C" w14:textId="77777777" w:rsidR="00635FD9" w:rsidRDefault="000608DF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upplemental Data for </w:t>
      </w:r>
    </w:p>
    <w:p w14:paraId="21DD977D" w14:textId="77777777" w:rsidR="00635FD9" w:rsidRDefault="000608DF">
      <w:pPr>
        <w:jc w:val="center"/>
        <w:rPr>
          <w:b/>
          <w:sz w:val="28"/>
          <w:szCs w:val="28"/>
        </w:rPr>
      </w:pPr>
      <w:r>
        <w:rPr>
          <w:b/>
          <w:sz w:val="26"/>
          <w:szCs w:val="26"/>
        </w:rPr>
        <w:t xml:space="preserve">Distance-based Reconstruction of </w:t>
      </w:r>
      <w:r w:rsidR="00025600">
        <w:rPr>
          <w:b/>
          <w:sz w:val="26"/>
          <w:szCs w:val="26"/>
        </w:rPr>
        <w:t xml:space="preserve">Protein </w:t>
      </w:r>
      <w:r>
        <w:rPr>
          <w:b/>
          <w:sz w:val="26"/>
          <w:szCs w:val="26"/>
        </w:rPr>
        <w:t>Quaternary Structures from Inter-Chain Contacts</w:t>
      </w:r>
    </w:p>
    <w:p w14:paraId="4D095C8B" w14:textId="77777777" w:rsidR="00635FD9" w:rsidRDefault="00635FD9">
      <w:pPr>
        <w:jc w:val="center"/>
        <w:rPr>
          <w:b/>
          <w:sz w:val="28"/>
          <w:szCs w:val="28"/>
        </w:rPr>
      </w:pPr>
    </w:p>
    <w:p w14:paraId="7B301AEE" w14:textId="2E05965A" w:rsidR="00635FD9" w:rsidRDefault="000608DF">
      <w:pPr>
        <w:jc w:val="center"/>
        <w:rPr>
          <w:sz w:val="18"/>
          <w:szCs w:val="18"/>
        </w:rPr>
      </w:pPr>
      <w:r>
        <w:rPr>
          <w:rFonts w:ascii="Roboto" w:eastAsia="Roboto" w:hAnsi="Roboto" w:cs="Roboto"/>
          <w:sz w:val="23"/>
          <w:szCs w:val="23"/>
        </w:rPr>
        <w:t>Elham</w:t>
      </w:r>
      <w:r>
        <w:rPr>
          <w:sz w:val="18"/>
          <w:szCs w:val="18"/>
        </w:rPr>
        <w:t xml:space="preserve"> </w:t>
      </w:r>
      <w:proofErr w:type="spellStart"/>
      <w:r>
        <w:rPr>
          <w:rFonts w:ascii="Roboto" w:eastAsia="Roboto" w:hAnsi="Roboto" w:cs="Roboto"/>
          <w:color w:val="323130"/>
          <w:sz w:val="23"/>
          <w:szCs w:val="23"/>
          <w:highlight w:val="white"/>
        </w:rPr>
        <w:t>Soltanikazemi</w:t>
      </w:r>
      <w:proofErr w:type="spellEnd"/>
      <w:r>
        <w:rPr>
          <w:rFonts w:ascii="Roboto" w:eastAsia="Roboto" w:hAnsi="Roboto" w:cs="Roboto"/>
          <w:color w:val="323130"/>
          <w:sz w:val="23"/>
          <w:szCs w:val="23"/>
          <w:highlight w:val="white"/>
        </w:rPr>
        <w:t xml:space="preserve">, Farhan </w:t>
      </w:r>
      <w:proofErr w:type="spellStart"/>
      <w:r>
        <w:rPr>
          <w:rFonts w:ascii="Roboto" w:eastAsia="Roboto" w:hAnsi="Roboto" w:cs="Roboto"/>
          <w:color w:val="323130"/>
          <w:sz w:val="23"/>
          <w:szCs w:val="23"/>
          <w:highlight w:val="white"/>
        </w:rPr>
        <w:t>Quadir</w:t>
      </w:r>
      <w:proofErr w:type="spellEnd"/>
      <w:r>
        <w:rPr>
          <w:rFonts w:ascii="Roboto" w:eastAsia="Roboto" w:hAnsi="Roboto" w:cs="Roboto"/>
          <w:color w:val="323130"/>
          <w:sz w:val="23"/>
          <w:szCs w:val="23"/>
          <w:highlight w:val="white"/>
        </w:rPr>
        <w:t>, Raj</w:t>
      </w:r>
      <w:r w:rsidR="006F2FD5">
        <w:rPr>
          <w:rFonts w:ascii="Roboto" w:eastAsia="Roboto" w:hAnsi="Roboto" w:cs="Roboto"/>
          <w:color w:val="323130"/>
          <w:sz w:val="23"/>
          <w:szCs w:val="23"/>
          <w:highlight w:val="white"/>
        </w:rPr>
        <w:t xml:space="preserve"> S.</w:t>
      </w:r>
      <w:r>
        <w:rPr>
          <w:rFonts w:ascii="Roboto" w:eastAsia="Roboto" w:hAnsi="Roboto" w:cs="Roboto"/>
          <w:color w:val="323130"/>
          <w:sz w:val="23"/>
          <w:szCs w:val="23"/>
          <w:highlight w:val="white"/>
        </w:rPr>
        <w:t xml:space="preserve"> Roy, </w:t>
      </w:r>
      <w:proofErr w:type="spellStart"/>
      <w:r>
        <w:rPr>
          <w:rFonts w:ascii="Roboto" w:eastAsia="Roboto" w:hAnsi="Roboto" w:cs="Roboto"/>
          <w:color w:val="323130"/>
          <w:sz w:val="23"/>
          <w:szCs w:val="23"/>
          <w:highlight w:val="white"/>
        </w:rPr>
        <w:t>Jianlin</w:t>
      </w:r>
      <w:proofErr w:type="spellEnd"/>
      <w:r>
        <w:rPr>
          <w:rFonts w:ascii="Roboto" w:eastAsia="Roboto" w:hAnsi="Roboto" w:cs="Roboto"/>
          <w:color w:val="323130"/>
          <w:sz w:val="23"/>
          <w:szCs w:val="23"/>
          <w:highlight w:val="white"/>
        </w:rPr>
        <w:t xml:space="preserve"> Cheng*</w:t>
      </w:r>
    </w:p>
    <w:p w14:paraId="7F8625E0" w14:textId="77777777" w:rsidR="00635FD9" w:rsidRDefault="00635FD9"/>
    <w:p w14:paraId="586807AC" w14:textId="77777777" w:rsidR="00635FD9" w:rsidRDefault="000608DF">
      <w:pPr>
        <w:jc w:val="center"/>
      </w:pPr>
      <w:r>
        <w:t>Department of Electrical Engineering and Computer Science, University of Missouri, Columbia, MO 65211, USA</w:t>
      </w:r>
    </w:p>
    <w:p w14:paraId="29FB30B8" w14:textId="77777777" w:rsidR="00635FD9" w:rsidRDefault="00635FD9"/>
    <w:p w14:paraId="2488D784" w14:textId="77777777" w:rsidR="00635FD9" w:rsidRDefault="000608DF">
      <w:pPr>
        <w:jc w:val="center"/>
      </w:pPr>
      <w:r>
        <w:t xml:space="preserve">*Corresponding author: </w:t>
      </w:r>
      <w:hyperlink r:id="rId4">
        <w:r>
          <w:rPr>
            <w:color w:val="1155CC"/>
            <w:u w:val="single"/>
          </w:rPr>
          <w:t>chengji@missouri.edu</w:t>
        </w:r>
      </w:hyperlink>
      <w:r>
        <w:t xml:space="preserve"> </w:t>
      </w:r>
    </w:p>
    <w:p w14:paraId="30C0A02C" w14:textId="77777777" w:rsidR="00635FD9" w:rsidRDefault="00635FD9">
      <w:pPr>
        <w:jc w:val="center"/>
        <w:rPr>
          <w:b/>
          <w:sz w:val="28"/>
          <w:szCs w:val="28"/>
        </w:rPr>
      </w:pPr>
    </w:p>
    <w:p w14:paraId="68CD7AD1" w14:textId="77777777" w:rsidR="00635FD9" w:rsidRDefault="00635FD9">
      <w:pPr>
        <w:rPr>
          <w:b/>
          <w:sz w:val="26"/>
          <w:szCs w:val="26"/>
        </w:rPr>
      </w:pPr>
    </w:p>
    <w:p w14:paraId="2DEDA507" w14:textId="77777777" w:rsidR="00635FD9" w:rsidRDefault="00B41BC9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</w:t>
      </w:r>
      <w:r w:rsidR="000608DF">
        <w:rPr>
          <w:b/>
          <w:sz w:val="28"/>
          <w:szCs w:val="28"/>
        </w:rPr>
        <w:t>Figures</w:t>
      </w:r>
    </w:p>
    <w:p w14:paraId="10E0D61D" w14:textId="77777777" w:rsidR="00635FD9" w:rsidRDefault="00635FD9">
      <w:pPr>
        <w:spacing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C82BE79" w14:textId="77777777" w:rsidR="00635FD9" w:rsidRDefault="000608DF">
      <w:pPr>
        <w:spacing w:before="240" w:after="240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72804B0D" wp14:editId="3ECC2423">
            <wp:extent cx="5731200" cy="288290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82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ED1FAAD" w14:textId="77777777" w:rsidR="00635FD9" w:rsidRDefault="000608DF">
      <w:pPr>
        <w:spacing w:before="240" w:after="24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b/>
        </w:rPr>
        <w:t>Figure S1</w:t>
      </w:r>
      <w:r>
        <w:t>. RMSD of GD, MC, and CNS on a dataset of 44 homodimers with known inter-protein contacts. The average RMSD of GD, MC, and CNS is 0.63, 0.76, and 1.16.</w:t>
      </w:r>
    </w:p>
    <w:p w14:paraId="388AAD11" w14:textId="77777777" w:rsidR="00635FD9" w:rsidRDefault="000608DF">
      <w:pPr>
        <w:spacing w:before="240" w:after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3B1E466F" w14:textId="77777777" w:rsidR="00635FD9" w:rsidRDefault="000608DF">
      <w:pPr>
        <w:spacing w:before="240" w:after="240"/>
        <w:jc w:val="center"/>
        <w:rPr>
          <w:b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 </w:t>
      </w:r>
      <w:r>
        <w:rPr>
          <w:b/>
          <w:noProof/>
        </w:rPr>
        <w:drawing>
          <wp:inline distT="114300" distB="114300" distL="114300" distR="114300" wp14:anchorId="38933AA4" wp14:editId="033D7CF3">
            <wp:extent cx="5731200" cy="2844800"/>
            <wp:effectExtent l="0" t="0" r="0" b="0"/>
            <wp:docPr id="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44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380E153" w14:textId="77777777" w:rsidR="00635FD9" w:rsidRDefault="000608DF">
      <w:pPr>
        <w:spacing w:before="240" w:after="24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b/>
        </w:rPr>
        <w:t>Figure S2</w:t>
      </w:r>
      <w:r>
        <w:t>. TM-score of GD, MC, and CNS on a dataset of 44 protein complexes with known inter-protein contacts. The average TM-score of GD, MC, and CNS is 0.99, 0.98, and 0.91.</w:t>
      </w:r>
    </w:p>
    <w:p w14:paraId="5250EE30" w14:textId="77777777" w:rsidR="00635FD9" w:rsidRDefault="00635FD9">
      <w:pPr>
        <w:rPr>
          <w:b/>
          <w:sz w:val="26"/>
          <w:szCs w:val="26"/>
        </w:rPr>
      </w:pPr>
    </w:p>
    <w:p w14:paraId="05CE9AC2" w14:textId="77777777" w:rsidR="00635FD9" w:rsidRDefault="00635FD9">
      <w:pPr>
        <w:spacing w:before="240" w:after="240"/>
        <w:jc w:val="both"/>
        <w:rPr>
          <w:b/>
        </w:rPr>
      </w:pPr>
    </w:p>
    <w:p w14:paraId="6213A67E" w14:textId="77777777" w:rsidR="00635FD9" w:rsidRDefault="000608DF">
      <w:pPr>
        <w:spacing w:before="240" w:after="240"/>
        <w:jc w:val="center"/>
        <w:rPr>
          <w:b/>
        </w:rPr>
      </w:pPr>
      <w:r>
        <w:rPr>
          <w:b/>
          <w:noProof/>
        </w:rPr>
        <w:drawing>
          <wp:inline distT="114300" distB="114300" distL="114300" distR="114300" wp14:anchorId="68EF21CF" wp14:editId="38F0F07F">
            <wp:extent cx="5731200" cy="2832100"/>
            <wp:effectExtent l="0" t="0" r="0" b="0"/>
            <wp:docPr id="6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32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E71B72" w14:textId="77777777" w:rsidR="00635FD9" w:rsidRDefault="000608DF">
      <w:pPr>
        <w:spacing w:before="240" w:after="240"/>
        <w:jc w:val="center"/>
      </w:pPr>
      <w:r>
        <w:rPr>
          <w:b/>
        </w:rPr>
        <w:t>Figure S3</w:t>
      </w:r>
      <w:r>
        <w:t xml:space="preserve">. The </w:t>
      </w:r>
      <w:proofErr w:type="spellStart"/>
      <w:r>
        <w:t>f_nat</w:t>
      </w:r>
      <w:proofErr w:type="spellEnd"/>
      <w:r>
        <w:t xml:space="preserve"> of GD, MC, and CNS on a dataset of 44 homodimers with known inter-protein contacts. The average </w:t>
      </w:r>
      <w:proofErr w:type="spellStart"/>
      <w:r>
        <w:t>f_nat</w:t>
      </w:r>
      <w:proofErr w:type="spellEnd"/>
      <w:r>
        <w:t xml:space="preserve"> of GD, MC, and CNS is 92.19, 91.39, and 82.49.</w:t>
      </w:r>
    </w:p>
    <w:p w14:paraId="0B14BEEE" w14:textId="77777777" w:rsidR="00635FD9" w:rsidRDefault="000608DF">
      <w:pPr>
        <w:spacing w:before="240" w:after="240"/>
        <w:rPr>
          <w:b/>
        </w:rPr>
      </w:pPr>
      <w:r>
        <w:rPr>
          <w:b/>
        </w:rPr>
        <w:t xml:space="preserve"> </w:t>
      </w:r>
    </w:p>
    <w:p w14:paraId="35ED741F" w14:textId="77777777" w:rsidR="00635FD9" w:rsidRDefault="000608DF">
      <w:pPr>
        <w:spacing w:before="240" w:after="240"/>
        <w:jc w:val="center"/>
        <w:rPr>
          <w:b/>
        </w:rPr>
      </w:pPr>
      <w:r>
        <w:rPr>
          <w:b/>
          <w:noProof/>
        </w:rPr>
        <w:lastRenderedPageBreak/>
        <w:drawing>
          <wp:inline distT="114300" distB="114300" distL="114300" distR="114300" wp14:anchorId="0E471101" wp14:editId="5764172C">
            <wp:extent cx="5731200" cy="3822700"/>
            <wp:effectExtent l="0" t="0" r="0" b="0"/>
            <wp:docPr id="7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822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18CA3EC" w14:textId="77777777" w:rsidR="00635FD9" w:rsidRDefault="000608DF">
      <w:pPr>
        <w:spacing w:before="240" w:after="240"/>
        <w:jc w:val="center"/>
      </w:pPr>
      <w:r>
        <w:rPr>
          <w:b/>
        </w:rPr>
        <w:t>Figure S4</w:t>
      </w:r>
      <w:r>
        <w:t>. I_RMSD of GD, MC, and CNS on a dataset of 44 homodimers with known inter-protein contacts. The average I_RMSD of GD, MC, and CNS is 0.77, 1.35, and 12.46.</w:t>
      </w:r>
    </w:p>
    <w:p w14:paraId="3B798CB2" w14:textId="77777777" w:rsidR="00635FD9" w:rsidRDefault="00635FD9">
      <w:pPr>
        <w:rPr>
          <w:b/>
          <w:sz w:val="26"/>
          <w:szCs w:val="26"/>
        </w:rPr>
      </w:pPr>
    </w:p>
    <w:p w14:paraId="41175B29" w14:textId="77777777" w:rsidR="00635FD9" w:rsidRDefault="000608DF">
      <w:pPr>
        <w:spacing w:before="240" w:after="240"/>
        <w:jc w:val="center"/>
        <w:rPr>
          <w:b/>
        </w:rPr>
      </w:pPr>
      <w:r>
        <w:rPr>
          <w:b/>
          <w:noProof/>
        </w:rPr>
        <w:drawing>
          <wp:inline distT="114300" distB="114300" distL="114300" distR="114300" wp14:anchorId="35D9DB96" wp14:editId="01C9D2DA">
            <wp:extent cx="5731200" cy="3822700"/>
            <wp:effectExtent l="0" t="0" r="0" b="0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822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8110D36" w14:textId="77777777" w:rsidR="00635FD9" w:rsidRDefault="000608DF">
      <w:pPr>
        <w:spacing w:before="240" w:after="240"/>
        <w:jc w:val="center"/>
      </w:pPr>
      <w:r>
        <w:rPr>
          <w:b/>
        </w:rPr>
        <w:lastRenderedPageBreak/>
        <w:t>Figure S5</w:t>
      </w:r>
      <w:r>
        <w:t>. L_RMSD of GD, MC, and CNS on a dataset of 44 homodimers with known inter-protein contacts. The average L_RMSD of GD, MC, and CNS is 1.38, 1.7, and 11.18.</w:t>
      </w:r>
    </w:p>
    <w:p w14:paraId="013497E1" w14:textId="77777777" w:rsidR="00635FD9" w:rsidRDefault="00635FD9">
      <w:pPr>
        <w:spacing w:before="240" w:after="240"/>
        <w:jc w:val="center"/>
      </w:pPr>
    </w:p>
    <w:p w14:paraId="59B33C3F" w14:textId="77777777" w:rsidR="00635FD9" w:rsidRDefault="00635FD9">
      <w:pPr>
        <w:spacing w:before="240" w:after="240"/>
        <w:rPr>
          <w:b/>
        </w:rPr>
      </w:pPr>
    </w:p>
    <w:p w14:paraId="4C1B2EDA" w14:textId="77777777" w:rsidR="00635FD9" w:rsidRDefault="000608DF">
      <w:pPr>
        <w:spacing w:before="240" w:after="240"/>
        <w:jc w:val="center"/>
        <w:rPr>
          <w:b/>
        </w:rPr>
      </w:pPr>
      <w:r>
        <w:rPr>
          <w:b/>
          <w:noProof/>
        </w:rPr>
        <w:drawing>
          <wp:inline distT="114300" distB="114300" distL="114300" distR="114300" wp14:anchorId="36AAA201" wp14:editId="4B15CBAB">
            <wp:extent cx="5731200" cy="2870200"/>
            <wp:effectExtent l="0" t="0" r="0" b="0"/>
            <wp:docPr id="4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70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E15110" w14:textId="77777777" w:rsidR="00635FD9" w:rsidRDefault="000608DF">
      <w:pPr>
        <w:spacing w:before="240" w:after="240"/>
        <w:jc w:val="center"/>
        <w:rPr>
          <w:b/>
        </w:rPr>
      </w:pPr>
      <w:r>
        <w:rPr>
          <w:b/>
        </w:rPr>
        <w:t>Figure S6</w:t>
      </w:r>
      <w:r>
        <w:t>. RMSD of GD, MC, and CNS on 73 heterodimers with known inter-protein contacts. The average RMSD of GD, MC, and CNS is 1.23, 4.76, and 7.7.</w:t>
      </w:r>
    </w:p>
    <w:p w14:paraId="63EFB3EB" w14:textId="77777777" w:rsidR="00635FD9" w:rsidRDefault="00635FD9">
      <w:pPr>
        <w:spacing w:before="240" w:after="240"/>
      </w:pPr>
    </w:p>
    <w:p w14:paraId="7DD627CB" w14:textId="77777777" w:rsidR="00635FD9" w:rsidRDefault="00635FD9">
      <w:pPr>
        <w:spacing w:before="240" w:after="240"/>
      </w:pPr>
    </w:p>
    <w:p w14:paraId="1BC18664" w14:textId="77777777" w:rsidR="00635FD9" w:rsidRDefault="00635FD9">
      <w:pPr>
        <w:spacing w:before="240" w:after="240"/>
      </w:pPr>
    </w:p>
    <w:p w14:paraId="6A4D76AE" w14:textId="77777777" w:rsidR="00635FD9" w:rsidRDefault="00635FD9">
      <w:pPr>
        <w:spacing w:before="240" w:after="240"/>
      </w:pPr>
    </w:p>
    <w:p w14:paraId="38CECE93" w14:textId="77777777" w:rsidR="00635FD9" w:rsidRDefault="00635FD9">
      <w:pPr>
        <w:spacing w:before="240" w:after="240"/>
      </w:pPr>
    </w:p>
    <w:p w14:paraId="70D79D50" w14:textId="77777777" w:rsidR="00635FD9" w:rsidRDefault="00635FD9">
      <w:pPr>
        <w:spacing w:before="240" w:after="240"/>
      </w:pPr>
    </w:p>
    <w:p w14:paraId="1ABB03F2" w14:textId="77777777" w:rsidR="00635FD9" w:rsidRDefault="00635FD9">
      <w:pPr>
        <w:spacing w:before="240" w:after="240"/>
      </w:pPr>
    </w:p>
    <w:p w14:paraId="13931463" w14:textId="77777777" w:rsidR="00635FD9" w:rsidRDefault="000608DF">
      <w:pPr>
        <w:spacing w:before="240" w:after="240"/>
        <w:jc w:val="center"/>
        <w:rPr>
          <w:b/>
        </w:rPr>
      </w:pPr>
      <w:r>
        <w:rPr>
          <w:b/>
          <w:noProof/>
        </w:rPr>
        <w:lastRenderedPageBreak/>
        <w:drawing>
          <wp:inline distT="114300" distB="114300" distL="114300" distR="114300" wp14:anchorId="1E333EA8" wp14:editId="2EF77D36">
            <wp:extent cx="5731200" cy="2844800"/>
            <wp:effectExtent l="0" t="0" r="0" b="0"/>
            <wp:docPr id="1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44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81D9A8" w14:textId="77777777" w:rsidR="00635FD9" w:rsidRDefault="000608DF">
      <w:pPr>
        <w:spacing w:before="240" w:after="240"/>
        <w:jc w:val="center"/>
      </w:pPr>
      <w:r>
        <w:rPr>
          <w:b/>
        </w:rPr>
        <w:t>Figure S7</w:t>
      </w:r>
      <w:r>
        <w:t>. TM-score of GD, MC, and CNS on 73 heterodimers with known inter-protein contacts. The average TM-score of GD, MC, and CNS is 0.92, 0.85, and 0.79.</w:t>
      </w:r>
    </w:p>
    <w:p w14:paraId="6C87C4A4" w14:textId="77777777" w:rsidR="00635FD9" w:rsidRDefault="00635FD9">
      <w:pPr>
        <w:spacing w:before="240" w:after="240"/>
        <w:jc w:val="center"/>
      </w:pPr>
    </w:p>
    <w:p w14:paraId="2F8FB3C7" w14:textId="77777777" w:rsidR="00635FD9" w:rsidRDefault="000608DF">
      <w:pPr>
        <w:spacing w:before="240" w:after="240"/>
      </w:pPr>
      <w:r>
        <w:rPr>
          <w:b/>
          <w:sz w:val="30"/>
          <w:szCs w:val="30"/>
        </w:rPr>
        <w:t>Supplementary Tables</w:t>
      </w:r>
    </w:p>
    <w:p w14:paraId="36F097DC" w14:textId="77777777" w:rsidR="00635FD9" w:rsidRDefault="000608DF">
      <w:pPr>
        <w:spacing w:before="240" w:after="240"/>
      </w:pPr>
      <w:r>
        <w:rPr>
          <w:b/>
        </w:rPr>
        <w:t>Table S1</w:t>
      </w:r>
      <w:r>
        <w:t xml:space="preserve">. TM-score, RMSD, </w:t>
      </w:r>
      <w:proofErr w:type="spellStart"/>
      <w:r>
        <w:t>f_nat</w:t>
      </w:r>
      <w:proofErr w:type="spellEnd"/>
      <w:r>
        <w:t>, I_RMSD, and L_RMSD of the models that GD reconstructed for each of 44 homodimers from true inter-chain contacts.</w:t>
      </w:r>
    </w:p>
    <w:tbl>
      <w:tblPr>
        <w:tblStyle w:val="a"/>
        <w:tblW w:w="9135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45"/>
        <w:gridCol w:w="1200"/>
        <w:gridCol w:w="1050"/>
        <w:gridCol w:w="1050"/>
        <w:gridCol w:w="810"/>
        <w:gridCol w:w="945"/>
        <w:gridCol w:w="915"/>
        <w:gridCol w:w="1005"/>
        <w:gridCol w:w="1215"/>
      </w:tblGrid>
      <w:tr w:rsidR="00635FD9" w14:paraId="0AF71712" w14:textId="77777777">
        <w:trPr>
          <w:trHeight w:val="1025"/>
          <w:jc w:val="center"/>
        </w:trPr>
        <w:tc>
          <w:tcPr>
            <w:tcW w:w="9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EA019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Target</w:t>
            </w:r>
          </w:p>
        </w:tc>
        <w:tc>
          <w:tcPr>
            <w:tcW w:w="1200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0BC5E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Number of true contacts</w:t>
            </w:r>
          </w:p>
        </w:tc>
        <w:tc>
          <w:tcPr>
            <w:tcW w:w="1050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74176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Length of chain A</w:t>
            </w:r>
          </w:p>
        </w:tc>
        <w:tc>
          <w:tcPr>
            <w:tcW w:w="1050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70125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Length of chain B</w:t>
            </w:r>
          </w:p>
        </w:tc>
        <w:tc>
          <w:tcPr>
            <w:tcW w:w="810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3A189" w14:textId="77777777" w:rsidR="00635FD9" w:rsidRDefault="000608D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M-score</w:t>
            </w:r>
          </w:p>
        </w:tc>
        <w:tc>
          <w:tcPr>
            <w:tcW w:w="945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8F9D8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RMSD</w:t>
            </w:r>
          </w:p>
        </w:tc>
        <w:tc>
          <w:tcPr>
            <w:tcW w:w="915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5B972" w14:textId="77777777" w:rsidR="00635FD9" w:rsidRDefault="000608D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_na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005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82C6B" w14:textId="77777777" w:rsidR="00635FD9" w:rsidRDefault="000608D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_RMSD</w:t>
            </w:r>
          </w:p>
        </w:tc>
        <w:tc>
          <w:tcPr>
            <w:tcW w:w="1215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CF530" w14:textId="77777777" w:rsidR="00635FD9" w:rsidRDefault="000608D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_RMSD</w:t>
            </w:r>
          </w:p>
        </w:tc>
      </w:tr>
      <w:tr w:rsidR="00635FD9" w14:paraId="06CB0036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CBEEB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2QMA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50BBE" w14:textId="77777777" w:rsidR="00635FD9" w:rsidRDefault="000608DF">
            <w:pPr>
              <w:jc w:val="center"/>
            </w:pPr>
            <w:r>
              <w:t>621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07813" w14:textId="77777777" w:rsidR="00635FD9" w:rsidRDefault="000608DF">
            <w:pPr>
              <w:jc w:val="center"/>
            </w:pPr>
            <w:r>
              <w:t>444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B5B01" w14:textId="77777777" w:rsidR="00635FD9" w:rsidRDefault="000608DF">
            <w:pPr>
              <w:jc w:val="center"/>
            </w:pPr>
            <w:r>
              <w:t>440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EF0A3" w14:textId="77777777" w:rsidR="00635FD9" w:rsidRDefault="000608DF">
            <w:pPr>
              <w:jc w:val="center"/>
            </w:pPr>
            <w:r>
              <w:t>0.999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24453" w14:textId="77777777" w:rsidR="00635FD9" w:rsidRDefault="000608DF">
            <w:pPr>
              <w:jc w:val="center"/>
            </w:pPr>
            <w:r>
              <w:t>0.31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41D50" w14:textId="77777777" w:rsidR="00635FD9" w:rsidRDefault="000608DF">
            <w:pPr>
              <w:jc w:val="center"/>
            </w:pPr>
            <w:r>
              <w:t>90.2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C554F7" w14:textId="77777777" w:rsidR="00635FD9" w:rsidRDefault="000608DF">
            <w:pPr>
              <w:jc w:val="center"/>
            </w:pPr>
            <w:r>
              <w:t>0.325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59457A" w14:textId="77777777" w:rsidR="00635FD9" w:rsidRDefault="000608DF">
            <w:pPr>
              <w:jc w:val="center"/>
            </w:pPr>
            <w:r>
              <w:t>0.619</w:t>
            </w:r>
          </w:p>
        </w:tc>
      </w:tr>
      <w:tr w:rsidR="00635FD9" w14:paraId="167EC57B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3D582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2E4U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2B76A" w14:textId="77777777" w:rsidR="00635FD9" w:rsidRDefault="000608DF">
            <w:pPr>
              <w:jc w:val="center"/>
            </w:pPr>
            <w:r>
              <w:t>52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33986" w14:textId="77777777" w:rsidR="00635FD9" w:rsidRDefault="000608DF">
            <w:pPr>
              <w:jc w:val="center"/>
            </w:pPr>
            <w:r>
              <w:t>512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27F41" w14:textId="77777777" w:rsidR="00635FD9" w:rsidRDefault="000608DF">
            <w:pPr>
              <w:jc w:val="center"/>
            </w:pPr>
            <w:r>
              <w:t>514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8B595" w14:textId="77777777" w:rsidR="00635FD9" w:rsidRDefault="000608DF">
            <w:pPr>
              <w:jc w:val="center"/>
            </w:pPr>
            <w:r>
              <w:t>0.948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AEE38" w14:textId="77777777" w:rsidR="00635FD9" w:rsidRDefault="000608DF">
            <w:pPr>
              <w:jc w:val="center"/>
            </w:pPr>
            <w:r>
              <w:t>2.576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1B30F" w14:textId="77777777" w:rsidR="00635FD9" w:rsidRDefault="000608DF">
            <w:pPr>
              <w:jc w:val="center"/>
            </w:pPr>
            <w:r>
              <w:t>100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7F22B0" w14:textId="77777777" w:rsidR="00635FD9" w:rsidRDefault="000608DF">
            <w:pPr>
              <w:jc w:val="center"/>
            </w:pPr>
            <w:r>
              <w:t>1.85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62846B" w14:textId="77777777" w:rsidR="00635FD9" w:rsidRDefault="000608DF">
            <w:pPr>
              <w:jc w:val="center"/>
            </w:pPr>
            <w:r>
              <w:t>5.314</w:t>
            </w:r>
          </w:p>
        </w:tc>
      </w:tr>
      <w:tr w:rsidR="00635FD9" w14:paraId="4BF8E02A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AB389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5DCK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65CEB" w14:textId="77777777" w:rsidR="00635FD9" w:rsidRDefault="000608DF">
            <w:pPr>
              <w:jc w:val="center"/>
            </w:pPr>
            <w:r>
              <w:t>53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78E84" w14:textId="77777777" w:rsidR="00635FD9" w:rsidRDefault="000608DF">
            <w:pPr>
              <w:jc w:val="center"/>
            </w:pPr>
            <w:r>
              <w:t>71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3546A" w14:textId="77777777" w:rsidR="00635FD9" w:rsidRDefault="000608DF">
            <w:pPr>
              <w:jc w:val="center"/>
            </w:pPr>
            <w:r>
              <w:t>72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A4703" w14:textId="77777777" w:rsidR="00635FD9" w:rsidRDefault="000608DF">
            <w:pPr>
              <w:jc w:val="center"/>
            </w:pPr>
            <w:r>
              <w:t>0.965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33C7E" w14:textId="77777777" w:rsidR="00635FD9" w:rsidRDefault="000608DF">
            <w:pPr>
              <w:jc w:val="center"/>
            </w:pPr>
            <w:r>
              <w:t>0.846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49818" w14:textId="77777777" w:rsidR="00635FD9" w:rsidRDefault="000608DF">
            <w:pPr>
              <w:jc w:val="center"/>
            </w:pPr>
            <w:r>
              <w:t>100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CBC754" w14:textId="77777777" w:rsidR="00635FD9" w:rsidRDefault="000608DF">
            <w:pPr>
              <w:jc w:val="center"/>
            </w:pPr>
            <w:r>
              <w:t>0.754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AACFF5" w14:textId="77777777" w:rsidR="00635FD9" w:rsidRDefault="000608DF">
            <w:pPr>
              <w:jc w:val="center"/>
            </w:pPr>
            <w:r>
              <w:t>1.674</w:t>
            </w:r>
          </w:p>
        </w:tc>
      </w:tr>
      <w:tr w:rsidR="00635FD9" w14:paraId="50612582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C9655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5CRY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00402" w14:textId="77777777" w:rsidR="00635FD9" w:rsidRDefault="000608DF">
            <w:pPr>
              <w:jc w:val="center"/>
            </w:pPr>
            <w:r>
              <w:t>59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6A55C" w14:textId="77777777" w:rsidR="00635FD9" w:rsidRDefault="000608DF">
            <w:pPr>
              <w:jc w:val="center"/>
            </w:pPr>
            <w:r>
              <w:t>348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26BBA" w14:textId="77777777" w:rsidR="00635FD9" w:rsidRDefault="000608DF">
            <w:pPr>
              <w:jc w:val="center"/>
            </w:pPr>
            <w:r>
              <w:t>348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B85FB" w14:textId="77777777" w:rsidR="00635FD9" w:rsidRDefault="000608DF">
            <w:pPr>
              <w:jc w:val="center"/>
            </w:pPr>
            <w:r>
              <w:t>0.995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FBCA3" w14:textId="77777777" w:rsidR="00635FD9" w:rsidRDefault="000608DF">
            <w:pPr>
              <w:jc w:val="center"/>
            </w:pPr>
            <w:r>
              <w:t>0.652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47383" w14:textId="77777777" w:rsidR="00635FD9" w:rsidRDefault="000608DF">
            <w:pPr>
              <w:jc w:val="center"/>
            </w:pPr>
            <w:r>
              <w:t>100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802834" w14:textId="77777777" w:rsidR="00635FD9" w:rsidRDefault="000608DF">
            <w:pPr>
              <w:jc w:val="center"/>
            </w:pPr>
            <w:r>
              <w:t>0.682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9334E5" w14:textId="77777777" w:rsidR="00635FD9" w:rsidRDefault="000608DF">
            <w:pPr>
              <w:jc w:val="center"/>
            </w:pPr>
            <w:r>
              <w:t>2.315</w:t>
            </w:r>
          </w:p>
        </w:tc>
      </w:tr>
      <w:tr w:rsidR="00635FD9" w14:paraId="0AA35AF7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8D0C8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5IW9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E595B" w14:textId="77777777" w:rsidR="00635FD9" w:rsidRDefault="000608DF">
            <w:pPr>
              <w:jc w:val="center"/>
            </w:pPr>
            <w:r>
              <w:t>67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6C396" w14:textId="77777777" w:rsidR="00635FD9" w:rsidRDefault="000608DF">
            <w:pPr>
              <w:jc w:val="center"/>
            </w:pPr>
            <w:r>
              <w:t>123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A2EEE" w14:textId="77777777" w:rsidR="00635FD9" w:rsidRDefault="000608DF">
            <w:pPr>
              <w:jc w:val="center"/>
            </w:pPr>
            <w:r>
              <w:t>122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72758" w14:textId="77777777" w:rsidR="00635FD9" w:rsidRDefault="000608DF">
            <w:pPr>
              <w:jc w:val="center"/>
            </w:pPr>
            <w:r>
              <w:t>0.979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D2E5D" w14:textId="77777777" w:rsidR="00635FD9" w:rsidRDefault="000608DF">
            <w:pPr>
              <w:jc w:val="center"/>
            </w:pPr>
            <w:r>
              <w:t>0.853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885FF" w14:textId="77777777" w:rsidR="00635FD9" w:rsidRDefault="000608DF">
            <w:pPr>
              <w:jc w:val="center"/>
            </w:pPr>
            <w:r>
              <w:t>84.6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6943CE" w14:textId="77777777" w:rsidR="00635FD9" w:rsidRDefault="000608DF">
            <w:pPr>
              <w:jc w:val="center"/>
            </w:pPr>
            <w:r>
              <w:t>0.842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5B0A34" w14:textId="77777777" w:rsidR="00635FD9" w:rsidRDefault="000608DF">
            <w:pPr>
              <w:jc w:val="center"/>
            </w:pPr>
            <w:r>
              <w:t>1.727</w:t>
            </w:r>
          </w:p>
        </w:tc>
      </w:tr>
      <w:tr w:rsidR="00635FD9" w14:paraId="30182E81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562B0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4GHT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7D32D" w14:textId="77777777" w:rsidR="00635FD9" w:rsidRDefault="000608DF">
            <w:pPr>
              <w:jc w:val="center"/>
            </w:pPr>
            <w:r>
              <w:t>77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D4C00" w14:textId="77777777" w:rsidR="00635FD9" w:rsidRDefault="000608DF">
            <w:pPr>
              <w:jc w:val="center"/>
            </w:pPr>
            <w:r>
              <w:t>181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97025" w14:textId="77777777" w:rsidR="00635FD9" w:rsidRDefault="000608DF">
            <w:pPr>
              <w:jc w:val="center"/>
            </w:pPr>
            <w:r>
              <w:t>181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0149C" w14:textId="77777777" w:rsidR="00635FD9" w:rsidRDefault="000608DF">
            <w:pPr>
              <w:jc w:val="center"/>
            </w:pPr>
            <w:r>
              <w:t>0.997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35DFE" w14:textId="77777777" w:rsidR="00635FD9" w:rsidRDefault="000608DF">
            <w:pPr>
              <w:jc w:val="center"/>
            </w:pPr>
            <w:r>
              <w:t>0.407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9B164" w14:textId="77777777" w:rsidR="00635FD9" w:rsidRDefault="000608DF">
            <w:pPr>
              <w:jc w:val="center"/>
            </w:pPr>
            <w:r>
              <w:t>95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A7142E" w14:textId="77777777" w:rsidR="00635FD9" w:rsidRDefault="000608DF">
            <w:pPr>
              <w:jc w:val="center"/>
            </w:pPr>
            <w:r>
              <w:t>0.41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BE1428" w14:textId="77777777" w:rsidR="00635FD9" w:rsidRDefault="000608DF">
            <w:pPr>
              <w:jc w:val="center"/>
            </w:pPr>
            <w:r>
              <w:t>1.128</w:t>
            </w:r>
          </w:p>
        </w:tc>
      </w:tr>
      <w:tr w:rsidR="00635FD9" w14:paraId="75E00F06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CDAF7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3SDP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8EFE0" w14:textId="77777777" w:rsidR="00635FD9" w:rsidRDefault="000608DF">
            <w:pPr>
              <w:jc w:val="center"/>
            </w:pPr>
            <w:r>
              <w:t>78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73C6A" w14:textId="77777777" w:rsidR="00635FD9" w:rsidRDefault="000608DF">
            <w:pPr>
              <w:jc w:val="center"/>
            </w:pPr>
            <w:r>
              <w:t>186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598C3" w14:textId="77777777" w:rsidR="00635FD9" w:rsidRDefault="000608DF">
            <w:pPr>
              <w:jc w:val="center"/>
            </w:pPr>
            <w:r>
              <w:t>186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213D4" w14:textId="77777777" w:rsidR="00635FD9" w:rsidRDefault="000608DF">
            <w:pPr>
              <w:jc w:val="center"/>
            </w:pPr>
            <w:r>
              <w:t>0.988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FA58E" w14:textId="77777777" w:rsidR="00635FD9" w:rsidRDefault="000608DF">
            <w:pPr>
              <w:jc w:val="center"/>
            </w:pPr>
            <w:r>
              <w:t>0.764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EF49A" w14:textId="77777777" w:rsidR="00635FD9" w:rsidRDefault="000608DF">
            <w:pPr>
              <w:jc w:val="center"/>
            </w:pPr>
            <w:r>
              <w:t>81.8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1AA4BE" w14:textId="77777777" w:rsidR="00635FD9" w:rsidRDefault="000608DF">
            <w:pPr>
              <w:jc w:val="center"/>
            </w:pPr>
            <w:r>
              <w:t>0.813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2EDCF9" w14:textId="77777777" w:rsidR="00635FD9" w:rsidRDefault="000608DF">
            <w:pPr>
              <w:jc w:val="center"/>
            </w:pPr>
            <w:r>
              <w:t>1.438</w:t>
            </w:r>
          </w:p>
        </w:tc>
      </w:tr>
      <w:tr w:rsidR="00635FD9" w14:paraId="17413EB2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D5FD4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5V3U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20B3A" w14:textId="77777777" w:rsidR="00635FD9" w:rsidRDefault="000608DF">
            <w:pPr>
              <w:jc w:val="center"/>
            </w:pPr>
            <w:r>
              <w:t>83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58749" w14:textId="77777777" w:rsidR="00635FD9" w:rsidRDefault="000608DF">
            <w:pPr>
              <w:jc w:val="center"/>
            </w:pPr>
            <w:r>
              <w:t>131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3E5D9" w14:textId="77777777" w:rsidR="00635FD9" w:rsidRDefault="000608DF">
            <w:pPr>
              <w:jc w:val="center"/>
            </w:pPr>
            <w:r>
              <w:t>123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55FA5" w14:textId="77777777" w:rsidR="00635FD9" w:rsidRDefault="000608DF">
            <w:pPr>
              <w:jc w:val="center"/>
            </w:pPr>
            <w:r>
              <w:t>0.965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2FE0E" w14:textId="77777777" w:rsidR="00635FD9" w:rsidRDefault="000608DF">
            <w:pPr>
              <w:jc w:val="center"/>
            </w:pPr>
            <w:r>
              <w:t>1.135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940A9" w14:textId="77777777" w:rsidR="00635FD9" w:rsidRDefault="000608DF">
            <w:pPr>
              <w:jc w:val="center"/>
            </w:pPr>
            <w:r>
              <w:t>90.9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227866" w14:textId="77777777" w:rsidR="00635FD9" w:rsidRDefault="000608DF">
            <w:pPr>
              <w:jc w:val="center"/>
            </w:pPr>
            <w:r>
              <w:t>1.12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71B534" w14:textId="77777777" w:rsidR="00635FD9" w:rsidRDefault="000608DF">
            <w:pPr>
              <w:jc w:val="center"/>
            </w:pPr>
            <w:r>
              <w:t>2.64</w:t>
            </w:r>
          </w:p>
        </w:tc>
      </w:tr>
      <w:tr w:rsidR="00635FD9" w14:paraId="0BAC5E06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EEBFC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5DYW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FFAAB" w14:textId="77777777" w:rsidR="00635FD9" w:rsidRDefault="000608DF">
            <w:pPr>
              <w:jc w:val="center"/>
            </w:pPr>
            <w:r>
              <w:t>84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0169C" w14:textId="77777777" w:rsidR="00635FD9" w:rsidRDefault="000608DF">
            <w:pPr>
              <w:jc w:val="center"/>
            </w:pPr>
            <w:r>
              <w:t>527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04A20" w14:textId="77777777" w:rsidR="00635FD9" w:rsidRDefault="000608DF">
            <w:pPr>
              <w:jc w:val="center"/>
            </w:pPr>
            <w:r>
              <w:t>525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85856" w14:textId="77777777" w:rsidR="00635FD9" w:rsidRDefault="000608DF">
            <w:pPr>
              <w:jc w:val="center"/>
            </w:pPr>
            <w:r>
              <w:t>0.998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1A33F" w14:textId="77777777" w:rsidR="00635FD9" w:rsidRDefault="000608DF">
            <w:pPr>
              <w:jc w:val="center"/>
            </w:pPr>
            <w:r>
              <w:t>0.532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09714" w14:textId="77777777" w:rsidR="00635FD9" w:rsidRDefault="000608DF">
            <w:pPr>
              <w:jc w:val="center"/>
            </w:pPr>
            <w:r>
              <w:t>92.9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90C963" w14:textId="77777777" w:rsidR="00635FD9" w:rsidRDefault="000608DF">
            <w:pPr>
              <w:jc w:val="center"/>
            </w:pPr>
            <w:r>
              <w:t>0.62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8A9CC1" w14:textId="77777777" w:rsidR="00635FD9" w:rsidRDefault="000608DF">
            <w:pPr>
              <w:jc w:val="center"/>
            </w:pPr>
            <w:r>
              <w:t>1.682</w:t>
            </w:r>
          </w:p>
        </w:tc>
      </w:tr>
      <w:tr w:rsidR="00635FD9" w14:paraId="7B1DD533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FD1B6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5AFR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D228A" w14:textId="77777777" w:rsidR="00635FD9" w:rsidRDefault="000608DF">
            <w:pPr>
              <w:jc w:val="center"/>
            </w:pPr>
            <w:r>
              <w:t>88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2BF81" w14:textId="77777777" w:rsidR="00635FD9" w:rsidRDefault="000608DF">
            <w:pPr>
              <w:jc w:val="center"/>
            </w:pPr>
            <w:r>
              <w:t>327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99A9E" w14:textId="77777777" w:rsidR="00635FD9" w:rsidRDefault="000608DF">
            <w:pPr>
              <w:jc w:val="center"/>
            </w:pPr>
            <w:r>
              <w:t>325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D88AC" w14:textId="77777777" w:rsidR="00635FD9" w:rsidRDefault="000608DF">
            <w:pPr>
              <w:jc w:val="center"/>
            </w:pPr>
            <w:r>
              <w:t>0.994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11031" w14:textId="77777777" w:rsidR="00635FD9" w:rsidRDefault="000608DF">
            <w:pPr>
              <w:jc w:val="center"/>
            </w:pPr>
            <w:r>
              <w:t>0.696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6FC3F" w14:textId="77777777" w:rsidR="00635FD9" w:rsidRDefault="000608DF">
            <w:pPr>
              <w:jc w:val="center"/>
            </w:pPr>
            <w:r>
              <w:t>69.19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57CB8F" w14:textId="77777777" w:rsidR="00635FD9" w:rsidRDefault="000608DF">
            <w:pPr>
              <w:jc w:val="center"/>
            </w:pPr>
            <w:r>
              <w:t>0.681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292283" w14:textId="77777777" w:rsidR="00635FD9" w:rsidRDefault="000608DF">
            <w:pPr>
              <w:jc w:val="center"/>
            </w:pPr>
            <w:r>
              <w:t>1.349</w:t>
            </w:r>
          </w:p>
        </w:tc>
      </w:tr>
      <w:tr w:rsidR="00635FD9" w14:paraId="2B8A19BC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90F05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4YWQ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218A5" w14:textId="77777777" w:rsidR="00635FD9" w:rsidRDefault="000608DF">
            <w:pPr>
              <w:jc w:val="center"/>
            </w:pPr>
            <w:r>
              <w:t>89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84604" w14:textId="77777777" w:rsidR="00635FD9" w:rsidRDefault="000608DF">
            <w:pPr>
              <w:jc w:val="center"/>
            </w:pPr>
            <w:r>
              <w:t>147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2B34A" w14:textId="77777777" w:rsidR="00635FD9" w:rsidRDefault="000608DF">
            <w:pPr>
              <w:jc w:val="center"/>
            </w:pPr>
            <w:r>
              <w:t>146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4DB52" w14:textId="77777777" w:rsidR="00635FD9" w:rsidRDefault="000608DF">
            <w:pPr>
              <w:jc w:val="center"/>
            </w:pPr>
            <w:r>
              <w:t>0.977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ED6E6" w14:textId="77777777" w:rsidR="00635FD9" w:rsidRDefault="000608DF">
            <w:pPr>
              <w:jc w:val="center"/>
            </w:pPr>
            <w:r>
              <w:t>0.979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6DD91" w14:textId="77777777" w:rsidR="00635FD9" w:rsidRDefault="000608DF">
            <w:pPr>
              <w:jc w:val="center"/>
            </w:pPr>
            <w:r>
              <w:t>88.9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1EDD5E" w14:textId="77777777" w:rsidR="00635FD9" w:rsidRDefault="000608DF">
            <w:pPr>
              <w:jc w:val="center"/>
            </w:pPr>
            <w:r>
              <w:t>0.847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1F22E3" w14:textId="77777777" w:rsidR="00635FD9" w:rsidRDefault="000608DF">
            <w:pPr>
              <w:jc w:val="center"/>
            </w:pPr>
            <w:r>
              <w:t>2.19</w:t>
            </w:r>
          </w:p>
        </w:tc>
      </w:tr>
      <w:tr w:rsidR="00635FD9" w14:paraId="5B96A923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A0EC5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3FN3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594B9" w14:textId="77777777" w:rsidR="00635FD9" w:rsidRDefault="000608DF">
            <w:pPr>
              <w:jc w:val="center"/>
            </w:pPr>
            <w:r>
              <w:t>94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77277" w14:textId="77777777" w:rsidR="00635FD9" w:rsidRDefault="000608DF">
            <w:pPr>
              <w:jc w:val="center"/>
            </w:pPr>
            <w:r>
              <w:t>215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F49B3" w14:textId="77777777" w:rsidR="00635FD9" w:rsidRDefault="000608DF">
            <w:pPr>
              <w:jc w:val="center"/>
            </w:pPr>
            <w:r>
              <w:t>211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B2547" w14:textId="77777777" w:rsidR="00635FD9" w:rsidRDefault="000608DF">
            <w:pPr>
              <w:jc w:val="center"/>
            </w:pPr>
            <w:r>
              <w:t>0.99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1F90B" w14:textId="77777777" w:rsidR="00635FD9" w:rsidRDefault="000608DF">
            <w:pPr>
              <w:jc w:val="center"/>
            </w:pPr>
            <w:r>
              <w:t>0.748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C1C8D" w14:textId="77777777" w:rsidR="00635FD9" w:rsidRDefault="000608DF">
            <w:pPr>
              <w:jc w:val="center"/>
            </w:pPr>
            <w:r>
              <w:t>92.3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F002F2" w14:textId="77777777" w:rsidR="00635FD9" w:rsidRDefault="000608DF">
            <w:pPr>
              <w:jc w:val="center"/>
            </w:pPr>
            <w:r>
              <w:t>0.84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ADE0D1" w14:textId="77777777" w:rsidR="00635FD9" w:rsidRDefault="000608DF">
            <w:pPr>
              <w:jc w:val="center"/>
            </w:pPr>
            <w:r>
              <w:t>1.737</w:t>
            </w:r>
          </w:p>
        </w:tc>
      </w:tr>
      <w:tr w:rsidR="00635FD9" w14:paraId="730DF4A2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37D2E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2Y4J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622E7" w14:textId="77777777" w:rsidR="00635FD9" w:rsidRDefault="000608DF">
            <w:pPr>
              <w:jc w:val="center"/>
            </w:pPr>
            <w:r>
              <w:t>99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5E5EA" w14:textId="77777777" w:rsidR="00635FD9" w:rsidRDefault="000608DF">
            <w:pPr>
              <w:jc w:val="center"/>
            </w:pPr>
            <w:r>
              <w:t>377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20E5C" w14:textId="77777777" w:rsidR="00635FD9" w:rsidRDefault="000608DF">
            <w:pPr>
              <w:jc w:val="center"/>
            </w:pPr>
            <w:r>
              <w:t>377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DBCC8" w14:textId="77777777" w:rsidR="00635FD9" w:rsidRDefault="000608DF">
            <w:pPr>
              <w:jc w:val="center"/>
            </w:pPr>
            <w:r>
              <w:t>0.998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02AEF" w14:textId="77777777" w:rsidR="00635FD9" w:rsidRDefault="000608DF">
            <w:pPr>
              <w:jc w:val="center"/>
            </w:pPr>
            <w:r>
              <w:t>0.391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BEA58" w14:textId="77777777" w:rsidR="00635FD9" w:rsidRDefault="000608DF">
            <w:pPr>
              <w:jc w:val="center"/>
            </w:pPr>
            <w:r>
              <w:t>100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09EB71" w14:textId="77777777" w:rsidR="00635FD9" w:rsidRDefault="000608DF">
            <w:pPr>
              <w:jc w:val="center"/>
            </w:pPr>
            <w:r>
              <w:t>0.398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9A0DBE" w14:textId="77777777" w:rsidR="00635FD9" w:rsidRDefault="000608DF">
            <w:pPr>
              <w:jc w:val="center"/>
            </w:pPr>
            <w:r>
              <w:t>0.788</w:t>
            </w:r>
          </w:p>
        </w:tc>
      </w:tr>
      <w:tr w:rsidR="00635FD9" w14:paraId="3BC2D480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ED70B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5H9M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CCC4A" w14:textId="77777777" w:rsidR="00635FD9" w:rsidRDefault="000608DF">
            <w:pPr>
              <w:jc w:val="center"/>
            </w:pPr>
            <w:r>
              <w:t>103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60023" w14:textId="77777777" w:rsidR="00635FD9" w:rsidRDefault="000608DF">
            <w:pPr>
              <w:jc w:val="center"/>
            </w:pPr>
            <w:r>
              <w:t>190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FFC9B" w14:textId="77777777" w:rsidR="00635FD9" w:rsidRDefault="000608DF">
            <w:pPr>
              <w:jc w:val="center"/>
            </w:pPr>
            <w:r>
              <w:t>189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AA180" w14:textId="77777777" w:rsidR="00635FD9" w:rsidRDefault="000608DF">
            <w:pPr>
              <w:jc w:val="center"/>
            </w:pPr>
            <w:r>
              <w:t>0.99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26127" w14:textId="77777777" w:rsidR="00635FD9" w:rsidRDefault="000608DF">
            <w:pPr>
              <w:jc w:val="center"/>
            </w:pPr>
            <w:r>
              <w:t>0.696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5CABF" w14:textId="77777777" w:rsidR="00635FD9" w:rsidRDefault="000608DF">
            <w:pPr>
              <w:jc w:val="center"/>
            </w:pPr>
            <w:r>
              <w:t>94.1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9FAFFE" w14:textId="77777777" w:rsidR="00635FD9" w:rsidRDefault="000608DF">
            <w:pPr>
              <w:jc w:val="center"/>
            </w:pPr>
            <w:r>
              <w:t>0.642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2F7C5D" w14:textId="77777777" w:rsidR="00635FD9" w:rsidRDefault="000608DF">
            <w:pPr>
              <w:jc w:val="center"/>
            </w:pPr>
            <w:r>
              <w:t>1.312</w:t>
            </w:r>
          </w:p>
        </w:tc>
      </w:tr>
      <w:tr w:rsidR="00635FD9" w14:paraId="41F5499C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F0EBD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3D8U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53324" w14:textId="77777777" w:rsidR="00635FD9" w:rsidRDefault="000608DF">
            <w:pPr>
              <w:jc w:val="center"/>
            </w:pPr>
            <w:r>
              <w:t>107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7B4B0" w14:textId="77777777" w:rsidR="00635FD9" w:rsidRDefault="000608DF">
            <w:pPr>
              <w:jc w:val="center"/>
            </w:pPr>
            <w:r>
              <w:t>260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B77C9" w14:textId="77777777" w:rsidR="00635FD9" w:rsidRDefault="000608DF">
            <w:pPr>
              <w:jc w:val="center"/>
            </w:pPr>
            <w:r>
              <w:t>266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F4E88" w14:textId="77777777" w:rsidR="00635FD9" w:rsidRDefault="000608DF">
            <w:pPr>
              <w:jc w:val="center"/>
            </w:pPr>
            <w:r>
              <w:t>0.997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4A2A2" w14:textId="77777777" w:rsidR="00635FD9" w:rsidRDefault="000608DF">
            <w:pPr>
              <w:jc w:val="center"/>
            </w:pPr>
            <w:r>
              <w:t>0.471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FD18D" w14:textId="77777777" w:rsidR="00635FD9" w:rsidRDefault="000608DF">
            <w:pPr>
              <w:jc w:val="center"/>
            </w:pPr>
            <w:r>
              <w:t>96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4710FA" w14:textId="77777777" w:rsidR="00635FD9" w:rsidRDefault="000608DF">
            <w:pPr>
              <w:jc w:val="center"/>
            </w:pPr>
            <w:r>
              <w:t>0.719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62F8F2" w14:textId="77777777" w:rsidR="00635FD9" w:rsidRDefault="000608DF">
            <w:pPr>
              <w:jc w:val="center"/>
            </w:pPr>
            <w:r>
              <w:t>1.39</w:t>
            </w:r>
          </w:p>
        </w:tc>
      </w:tr>
      <w:tr w:rsidR="00635FD9" w14:paraId="4A9F587F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5BC83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3LF6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DDB70" w14:textId="77777777" w:rsidR="00635FD9" w:rsidRDefault="000608DF">
            <w:pPr>
              <w:jc w:val="center"/>
            </w:pPr>
            <w:r>
              <w:t>110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81640" w14:textId="77777777" w:rsidR="00635FD9" w:rsidRDefault="000608DF">
            <w:pPr>
              <w:jc w:val="center"/>
            </w:pPr>
            <w:r>
              <w:t>154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A88CA" w14:textId="77777777" w:rsidR="00635FD9" w:rsidRDefault="000608DF">
            <w:pPr>
              <w:jc w:val="center"/>
            </w:pPr>
            <w:r>
              <w:t>157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E8AD1" w14:textId="77777777" w:rsidR="00635FD9" w:rsidRDefault="000608DF">
            <w:pPr>
              <w:jc w:val="center"/>
            </w:pPr>
            <w:r>
              <w:t>0.992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0612D" w14:textId="77777777" w:rsidR="00635FD9" w:rsidRDefault="000608DF">
            <w:pPr>
              <w:jc w:val="center"/>
            </w:pPr>
            <w:r>
              <w:t>0.588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CA861" w14:textId="77777777" w:rsidR="00635FD9" w:rsidRDefault="000608DF">
            <w:pPr>
              <w:jc w:val="center"/>
            </w:pPr>
            <w:r>
              <w:t>87.5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447173" w14:textId="77777777" w:rsidR="00635FD9" w:rsidRDefault="000608DF">
            <w:pPr>
              <w:jc w:val="center"/>
            </w:pPr>
            <w:r>
              <w:t>0.526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C11069" w14:textId="77777777" w:rsidR="00635FD9" w:rsidRDefault="000608DF">
            <w:pPr>
              <w:jc w:val="center"/>
            </w:pPr>
            <w:r>
              <w:t>0.949</w:t>
            </w:r>
          </w:p>
        </w:tc>
      </w:tr>
      <w:tr w:rsidR="00635FD9" w14:paraId="6757BE17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2DD7F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1UWJ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8376B" w14:textId="77777777" w:rsidR="00635FD9" w:rsidRDefault="000608DF">
            <w:pPr>
              <w:jc w:val="center"/>
            </w:pPr>
            <w:r>
              <w:t>111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2B506" w14:textId="77777777" w:rsidR="00635FD9" w:rsidRDefault="000608DF">
            <w:pPr>
              <w:jc w:val="center"/>
            </w:pPr>
            <w:r>
              <w:t>264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78703" w14:textId="77777777" w:rsidR="00635FD9" w:rsidRDefault="000608DF">
            <w:pPr>
              <w:jc w:val="center"/>
            </w:pPr>
            <w:r>
              <w:t>263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36424" w14:textId="77777777" w:rsidR="00635FD9" w:rsidRDefault="000608DF">
            <w:pPr>
              <w:jc w:val="center"/>
            </w:pPr>
            <w:r>
              <w:t>0.99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5A20E" w14:textId="77777777" w:rsidR="00635FD9" w:rsidRDefault="000608DF">
            <w:pPr>
              <w:jc w:val="center"/>
            </w:pPr>
            <w:r>
              <w:t>0.802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6B8EB" w14:textId="77777777" w:rsidR="00635FD9" w:rsidRDefault="000608DF">
            <w:pPr>
              <w:jc w:val="center"/>
            </w:pPr>
            <w:r>
              <w:t>90.9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A0F44D" w14:textId="77777777" w:rsidR="00635FD9" w:rsidRDefault="000608DF">
            <w:pPr>
              <w:jc w:val="center"/>
            </w:pPr>
            <w:r>
              <w:t>0.564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C8FB27" w14:textId="77777777" w:rsidR="00635FD9" w:rsidRDefault="000608DF">
            <w:pPr>
              <w:jc w:val="center"/>
            </w:pPr>
            <w:r>
              <w:t>1.247</w:t>
            </w:r>
          </w:p>
        </w:tc>
      </w:tr>
      <w:tr w:rsidR="00635FD9" w14:paraId="55FB75CB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457AA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1JCZ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3F066" w14:textId="77777777" w:rsidR="00635FD9" w:rsidRDefault="000608DF">
            <w:pPr>
              <w:jc w:val="center"/>
            </w:pPr>
            <w:r>
              <w:t>116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A3227" w14:textId="77777777" w:rsidR="00635FD9" w:rsidRDefault="000608DF">
            <w:pPr>
              <w:jc w:val="center"/>
            </w:pPr>
            <w:r>
              <w:t>260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2C562" w14:textId="77777777" w:rsidR="00635FD9" w:rsidRDefault="000608DF">
            <w:pPr>
              <w:jc w:val="center"/>
            </w:pPr>
            <w:r>
              <w:t>260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AF175" w14:textId="77777777" w:rsidR="00635FD9" w:rsidRDefault="000608DF">
            <w:pPr>
              <w:jc w:val="center"/>
            </w:pPr>
            <w:r>
              <w:t>0.993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DD977" w14:textId="77777777" w:rsidR="00635FD9" w:rsidRDefault="000608DF">
            <w:pPr>
              <w:jc w:val="center"/>
            </w:pPr>
            <w:r>
              <w:t>0.683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C7A68" w14:textId="77777777" w:rsidR="00635FD9" w:rsidRDefault="000608DF">
            <w:pPr>
              <w:jc w:val="center"/>
            </w:pPr>
            <w:r>
              <w:t>92.9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C0A8E5" w14:textId="77777777" w:rsidR="00635FD9" w:rsidRDefault="000608DF">
            <w:pPr>
              <w:jc w:val="center"/>
            </w:pPr>
            <w:r>
              <w:t>0.833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1C2D1C" w14:textId="77777777" w:rsidR="00635FD9" w:rsidRDefault="000608DF">
            <w:pPr>
              <w:jc w:val="center"/>
            </w:pPr>
            <w:r>
              <w:t>1.603</w:t>
            </w:r>
          </w:p>
        </w:tc>
      </w:tr>
      <w:tr w:rsidR="00635FD9" w14:paraId="2D577372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2D8CB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3NR1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3BABD" w14:textId="77777777" w:rsidR="00635FD9" w:rsidRDefault="000608DF">
            <w:pPr>
              <w:jc w:val="center"/>
            </w:pPr>
            <w:r>
              <w:t>130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FBA14" w14:textId="77777777" w:rsidR="00635FD9" w:rsidRDefault="000608DF">
            <w:pPr>
              <w:jc w:val="center"/>
            </w:pPr>
            <w:r>
              <w:t>178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26DCE" w14:textId="77777777" w:rsidR="00635FD9" w:rsidRDefault="000608DF">
            <w:pPr>
              <w:jc w:val="center"/>
            </w:pPr>
            <w:r>
              <w:t>178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B37D3" w14:textId="77777777" w:rsidR="00635FD9" w:rsidRDefault="000608DF">
            <w:pPr>
              <w:jc w:val="center"/>
            </w:pPr>
            <w:r>
              <w:t>0.989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97823" w14:textId="77777777" w:rsidR="00635FD9" w:rsidRDefault="000608DF">
            <w:pPr>
              <w:jc w:val="center"/>
            </w:pPr>
            <w:r>
              <w:t>0.717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2B26E" w14:textId="77777777" w:rsidR="00635FD9" w:rsidRDefault="000608DF">
            <w:pPr>
              <w:jc w:val="center"/>
            </w:pPr>
            <w:r>
              <w:t>88.9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B3E606" w14:textId="77777777" w:rsidR="00635FD9" w:rsidRDefault="000608DF">
            <w:pPr>
              <w:jc w:val="center"/>
            </w:pPr>
            <w:r>
              <w:t>0.674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8C59A3" w14:textId="77777777" w:rsidR="00635FD9" w:rsidRDefault="000608DF">
            <w:pPr>
              <w:jc w:val="center"/>
            </w:pPr>
            <w:r>
              <w:t>1.43</w:t>
            </w:r>
          </w:p>
        </w:tc>
      </w:tr>
      <w:tr w:rsidR="00635FD9" w14:paraId="00F9D20D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49CDB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3MJM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23920" w14:textId="77777777" w:rsidR="00635FD9" w:rsidRDefault="000608DF">
            <w:pPr>
              <w:jc w:val="center"/>
            </w:pPr>
            <w:r>
              <w:t>132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669F9" w14:textId="77777777" w:rsidR="00635FD9" w:rsidRDefault="000608DF">
            <w:pPr>
              <w:jc w:val="center"/>
            </w:pPr>
            <w:r>
              <w:t>343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C5E22" w14:textId="77777777" w:rsidR="00635FD9" w:rsidRDefault="000608DF">
            <w:pPr>
              <w:jc w:val="center"/>
            </w:pPr>
            <w:r>
              <w:t>342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40EC1" w14:textId="77777777" w:rsidR="00635FD9" w:rsidRDefault="000608DF">
            <w:pPr>
              <w:jc w:val="center"/>
            </w:pPr>
            <w:r>
              <w:t>0.993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6B1C4" w14:textId="77777777" w:rsidR="00635FD9" w:rsidRDefault="000608DF">
            <w:pPr>
              <w:jc w:val="center"/>
            </w:pPr>
            <w:r>
              <w:t>0.773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E9A1F" w14:textId="77777777" w:rsidR="00635FD9" w:rsidRDefault="000608DF">
            <w:pPr>
              <w:jc w:val="center"/>
            </w:pPr>
            <w:r>
              <w:t>95.7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4B8315" w14:textId="77777777" w:rsidR="00635FD9" w:rsidRDefault="000608DF">
            <w:pPr>
              <w:jc w:val="center"/>
            </w:pPr>
            <w:r>
              <w:t>0.748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F0A514" w14:textId="77777777" w:rsidR="00635FD9" w:rsidRDefault="000608DF">
            <w:pPr>
              <w:jc w:val="center"/>
            </w:pPr>
            <w:r>
              <w:t>1.512</w:t>
            </w:r>
          </w:p>
        </w:tc>
      </w:tr>
      <w:tr w:rsidR="00635FD9" w14:paraId="65AA3B55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BF1C7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4GLL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7037B" w14:textId="77777777" w:rsidR="00635FD9" w:rsidRDefault="000608DF">
            <w:pPr>
              <w:jc w:val="center"/>
            </w:pPr>
            <w:r>
              <w:t>139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D8720" w14:textId="77777777" w:rsidR="00635FD9" w:rsidRDefault="000608DF">
            <w:pPr>
              <w:jc w:val="center"/>
            </w:pPr>
            <w:r>
              <w:t>307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5950B" w14:textId="77777777" w:rsidR="00635FD9" w:rsidRDefault="000608DF">
            <w:pPr>
              <w:jc w:val="center"/>
            </w:pPr>
            <w:r>
              <w:t>306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3863D" w14:textId="77777777" w:rsidR="00635FD9" w:rsidRDefault="000608DF">
            <w:pPr>
              <w:jc w:val="center"/>
            </w:pPr>
            <w:r>
              <w:t>0.995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19154" w14:textId="77777777" w:rsidR="00635FD9" w:rsidRDefault="000608DF">
            <w:pPr>
              <w:jc w:val="center"/>
            </w:pPr>
            <w:r>
              <w:t>0.625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0FBB7" w14:textId="77777777" w:rsidR="00635FD9" w:rsidRDefault="000608DF">
            <w:pPr>
              <w:jc w:val="center"/>
            </w:pPr>
            <w:r>
              <w:t>97.5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2557CC" w14:textId="77777777" w:rsidR="00635FD9" w:rsidRDefault="000608DF">
            <w:pPr>
              <w:jc w:val="center"/>
            </w:pPr>
            <w:r>
              <w:t>0.657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A60F6B" w14:textId="77777777" w:rsidR="00635FD9" w:rsidRDefault="000608DF">
            <w:pPr>
              <w:jc w:val="center"/>
            </w:pPr>
            <w:r>
              <w:t>2.08</w:t>
            </w:r>
          </w:p>
        </w:tc>
      </w:tr>
      <w:tr w:rsidR="00635FD9" w14:paraId="599E2299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32650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5ELL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19D42" w14:textId="77777777" w:rsidR="00635FD9" w:rsidRDefault="000608DF">
            <w:pPr>
              <w:jc w:val="center"/>
            </w:pPr>
            <w:r>
              <w:t>142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AD0C9" w14:textId="77777777" w:rsidR="00635FD9" w:rsidRDefault="000608DF">
            <w:pPr>
              <w:jc w:val="center"/>
            </w:pPr>
            <w:r>
              <w:t>231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86066" w14:textId="77777777" w:rsidR="00635FD9" w:rsidRDefault="000608DF">
            <w:pPr>
              <w:jc w:val="center"/>
            </w:pPr>
            <w:r>
              <w:t>235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6F76D" w14:textId="77777777" w:rsidR="00635FD9" w:rsidRDefault="000608DF">
            <w:pPr>
              <w:jc w:val="center"/>
            </w:pPr>
            <w:r>
              <w:t>0.996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F10A6" w14:textId="77777777" w:rsidR="00635FD9" w:rsidRDefault="000608DF">
            <w:pPr>
              <w:jc w:val="center"/>
            </w:pPr>
            <w:r>
              <w:t>0.499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E9A7B" w14:textId="77777777" w:rsidR="00635FD9" w:rsidRDefault="000608DF">
            <w:pPr>
              <w:jc w:val="center"/>
            </w:pPr>
            <w:r>
              <w:t>100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0922EB" w14:textId="77777777" w:rsidR="00635FD9" w:rsidRDefault="000608DF">
            <w:pPr>
              <w:jc w:val="center"/>
            </w:pPr>
            <w:r>
              <w:t>0.558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8D8118" w14:textId="77777777" w:rsidR="00635FD9" w:rsidRDefault="000608DF">
            <w:pPr>
              <w:jc w:val="center"/>
            </w:pPr>
            <w:r>
              <w:t>1.423</w:t>
            </w:r>
          </w:p>
        </w:tc>
      </w:tr>
      <w:tr w:rsidR="00635FD9" w14:paraId="79A60DCD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24038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1PS6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668C1" w14:textId="77777777" w:rsidR="00635FD9" w:rsidRDefault="000608DF">
            <w:pPr>
              <w:jc w:val="center"/>
            </w:pPr>
            <w:r>
              <w:t>144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87BC" w14:textId="77777777" w:rsidR="00635FD9" w:rsidRDefault="000608DF">
            <w:pPr>
              <w:jc w:val="center"/>
            </w:pPr>
            <w:r>
              <w:t>328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D060D" w14:textId="77777777" w:rsidR="00635FD9" w:rsidRDefault="000608DF">
            <w:pPr>
              <w:jc w:val="center"/>
            </w:pPr>
            <w:r>
              <w:t>328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DD087" w14:textId="77777777" w:rsidR="00635FD9" w:rsidRDefault="000608DF">
            <w:pPr>
              <w:jc w:val="center"/>
            </w:pPr>
            <w:r>
              <w:t>0.998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5A089" w14:textId="77777777" w:rsidR="00635FD9" w:rsidRDefault="000608DF">
            <w:pPr>
              <w:jc w:val="center"/>
            </w:pPr>
            <w:r>
              <w:t>0.348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C8B46" w14:textId="77777777" w:rsidR="00635FD9" w:rsidRDefault="000608DF">
            <w:pPr>
              <w:jc w:val="center"/>
            </w:pPr>
            <w:r>
              <w:t>97.7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B7DEA9" w14:textId="77777777" w:rsidR="00635FD9" w:rsidRDefault="000608DF">
            <w:pPr>
              <w:jc w:val="center"/>
            </w:pPr>
            <w:r>
              <w:t>0.438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E5D841" w14:textId="77777777" w:rsidR="00635FD9" w:rsidRDefault="000608DF">
            <w:pPr>
              <w:jc w:val="center"/>
            </w:pPr>
            <w:r>
              <w:t>1.108</w:t>
            </w:r>
          </w:p>
        </w:tc>
      </w:tr>
      <w:tr w:rsidR="00635FD9" w14:paraId="67F683F1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C69A8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4ZST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E395C" w14:textId="77777777" w:rsidR="00635FD9" w:rsidRDefault="000608DF">
            <w:pPr>
              <w:jc w:val="center"/>
            </w:pPr>
            <w:r>
              <w:t>146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B447B" w14:textId="77777777" w:rsidR="00635FD9" w:rsidRDefault="000608DF">
            <w:pPr>
              <w:jc w:val="center"/>
            </w:pPr>
            <w:r>
              <w:t>328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EF628" w14:textId="77777777" w:rsidR="00635FD9" w:rsidRDefault="000608DF">
            <w:pPr>
              <w:jc w:val="center"/>
            </w:pPr>
            <w:r>
              <w:t>328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61D59" w14:textId="77777777" w:rsidR="00635FD9" w:rsidRDefault="000608DF">
            <w:pPr>
              <w:jc w:val="center"/>
            </w:pPr>
            <w:r>
              <w:t>0.996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09760" w14:textId="77777777" w:rsidR="00635FD9" w:rsidRDefault="000608DF">
            <w:pPr>
              <w:jc w:val="center"/>
            </w:pPr>
            <w:r>
              <w:t>0.56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C38FB" w14:textId="77777777" w:rsidR="00635FD9" w:rsidRDefault="000608DF">
            <w:pPr>
              <w:jc w:val="center"/>
            </w:pPr>
            <w:r>
              <w:t>89.7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42DFBC" w14:textId="77777777" w:rsidR="00635FD9" w:rsidRDefault="000608DF">
            <w:pPr>
              <w:jc w:val="center"/>
            </w:pPr>
            <w:r>
              <w:t>0.281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8DEE2A" w14:textId="77777777" w:rsidR="00635FD9" w:rsidRDefault="000608DF">
            <w:pPr>
              <w:jc w:val="center"/>
            </w:pPr>
            <w:r>
              <w:t>0.999</w:t>
            </w:r>
          </w:p>
        </w:tc>
      </w:tr>
      <w:tr w:rsidR="00635FD9" w14:paraId="7522BB53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0A7B6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2HKU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EF84A" w14:textId="77777777" w:rsidR="00635FD9" w:rsidRDefault="000608DF">
            <w:pPr>
              <w:jc w:val="center"/>
            </w:pPr>
            <w:r>
              <w:t>152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7FC70" w14:textId="77777777" w:rsidR="00635FD9" w:rsidRDefault="000608DF">
            <w:pPr>
              <w:jc w:val="center"/>
            </w:pPr>
            <w:r>
              <w:t>188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C0818" w14:textId="77777777" w:rsidR="00635FD9" w:rsidRDefault="000608DF">
            <w:pPr>
              <w:jc w:val="center"/>
            </w:pPr>
            <w:r>
              <w:t>182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F2510" w14:textId="77777777" w:rsidR="00635FD9" w:rsidRDefault="000608DF">
            <w:pPr>
              <w:jc w:val="center"/>
            </w:pPr>
            <w:r>
              <w:t>0.994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D8DF7" w14:textId="77777777" w:rsidR="00635FD9" w:rsidRDefault="000608DF">
            <w:pPr>
              <w:jc w:val="center"/>
            </w:pPr>
            <w:r>
              <w:t>0.534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BEFB7" w14:textId="77777777" w:rsidR="00635FD9" w:rsidRDefault="000608DF">
            <w:pPr>
              <w:jc w:val="center"/>
            </w:pPr>
            <w:r>
              <w:t>97.2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4843C4" w14:textId="77777777" w:rsidR="00635FD9" w:rsidRDefault="000608DF">
            <w:pPr>
              <w:jc w:val="center"/>
            </w:pPr>
            <w:r>
              <w:t>0.569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5C973C" w14:textId="77777777" w:rsidR="00635FD9" w:rsidRDefault="000608DF">
            <w:pPr>
              <w:jc w:val="center"/>
            </w:pPr>
            <w:r>
              <w:t>1.358</w:t>
            </w:r>
          </w:p>
        </w:tc>
      </w:tr>
      <w:tr w:rsidR="00635FD9" w14:paraId="55B99740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959E2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2F2P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A2152" w14:textId="77777777" w:rsidR="00635FD9" w:rsidRDefault="000608DF">
            <w:pPr>
              <w:jc w:val="center"/>
            </w:pPr>
            <w:r>
              <w:t>155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D280C" w14:textId="77777777" w:rsidR="00635FD9" w:rsidRDefault="000608DF">
            <w:pPr>
              <w:jc w:val="center"/>
            </w:pPr>
            <w:r>
              <w:t>169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6255C" w14:textId="77777777" w:rsidR="00635FD9" w:rsidRDefault="000608DF">
            <w:pPr>
              <w:jc w:val="center"/>
            </w:pPr>
            <w:r>
              <w:t>169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3FB75" w14:textId="77777777" w:rsidR="00635FD9" w:rsidRDefault="000608DF">
            <w:pPr>
              <w:jc w:val="center"/>
            </w:pPr>
            <w:r>
              <w:t>0.985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2AAD2" w14:textId="77777777" w:rsidR="00635FD9" w:rsidRDefault="000608DF">
            <w:pPr>
              <w:jc w:val="center"/>
            </w:pPr>
            <w:r>
              <w:t>0.827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019AD" w14:textId="77777777" w:rsidR="00635FD9" w:rsidRDefault="000608DF">
            <w:pPr>
              <w:jc w:val="center"/>
            </w:pPr>
            <w:r>
              <w:t>72.39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F5BE17" w14:textId="77777777" w:rsidR="00635FD9" w:rsidRDefault="000608DF">
            <w:pPr>
              <w:jc w:val="center"/>
            </w:pPr>
            <w:r>
              <w:t>0.603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8A53B2" w14:textId="77777777" w:rsidR="00635FD9" w:rsidRDefault="000608DF">
            <w:pPr>
              <w:jc w:val="center"/>
            </w:pPr>
            <w:r>
              <w:t>1.047</w:t>
            </w:r>
          </w:p>
        </w:tc>
      </w:tr>
      <w:tr w:rsidR="00635FD9" w14:paraId="197A744A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C45F2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4MAE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43619" w14:textId="77777777" w:rsidR="00635FD9" w:rsidRDefault="000608DF">
            <w:pPr>
              <w:jc w:val="center"/>
            </w:pPr>
            <w:r>
              <w:t>161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C271C" w14:textId="77777777" w:rsidR="00635FD9" w:rsidRDefault="000608DF">
            <w:pPr>
              <w:jc w:val="center"/>
            </w:pPr>
            <w:r>
              <w:t>577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548B2" w14:textId="77777777" w:rsidR="00635FD9" w:rsidRDefault="000608DF">
            <w:pPr>
              <w:jc w:val="center"/>
            </w:pPr>
            <w:r>
              <w:t>577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2A13E" w14:textId="77777777" w:rsidR="00635FD9" w:rsidRDefault="000608DF">
            <w:pPr>
              <w:jc w:val="center"/>
            </w:pPr>
            <w:r>
              <w:t>0.998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0936E" w14:textId="77777777" w:rsidR="00635FD9" w:rsidRDefault="000608DF">
            <w:pPr>
              <w:jc w:val="center"/>
            </w:pPr>
            <w:r>
              <w:t>0.522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49683" w14:textId="77777777" w:rsidR="00635FD9" w:rsidRDefault="000608DF">
            <w:pPr>
              <w:jc w:val="center"/>
            </w:pPr>
            <w:r>
              <w:t>100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AEF83C" w14:textId="77777777" w:rsidR="00635FD9" w:rsidRDefault="000608DF">
            <w:pPr>
              <w:jc w:val="center"/>
            </w:pPr>
            <w:r>
              <w:t>0.924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75DBB4" w14:textId="77777777" w:rsidR="00635FD9" w:rsidRDefault="000608DF">
            <w:pPr>
              <w:jc w:val="center"/>
            </w:pPr>
            <w:r>
              <w:t>1.598</w:t>
            </w:r>
          </w:p>
        </w:tc>
      </w:tr>
      <w:tr w:rsidR="00635FD9" w14:paraId="3A16D466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C03F1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1U7I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FEBD8" w14:textId="77777777" w:rsidR="00635FD9" w:rsidRDefault="000608DF">
            <w:pPr>
              <w:jc w:val="center"/>
            </w:pPr>
            <w:r>
              <w:t>164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7BF9E" w14:textId="77777777" w:rsidR="00635FD9" w:rsidRDefault="000608DF">
            <w:pPr>
              <w:jc w:val="center"/>
            </w:pPr>
            <w:r>
              <w:t>130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EFDDE" w14:textId="77777777" w:rsidR="00635FD9" w:rsidRDefault="000608DF">
            <w:pPr>
              <w:jc w:val="center"/>
            </w:pPr>
            <w:r>
              <w:t>129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E15F3" w14:textId="77777777" w:rsidR="00635FD9" w:rsidRDefault="000608DF">
            <w:pPr>
              <w:jc w:val="center"/>
            </w:pPr>
            <w:r>
              <w:t>0.994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CDF1F" w14:textId="77777777" w:rsidR="00635FD9" w:rsidRDefault="000608DF">
            <w:pPr>
              <w:jc w:val="center"/>
            </w:pPr>
            <w:r>
              <w:t>0.48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88BEA" w14:textId="77777777" w:rsidR="00635FD9" w:rsidRDefault="000608DF">
            <w:pPr>
              <w:jc w:val="center"/>
            </w:pPr>
            <w:r>
              <w:t>87.2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7C8052" w14:textId="77777777" w:rsidR="00635FD9" w:rsidRDefault="000608DF">
            <w:pPr>
              <w:jc w:val="center"/>
            </w:pPr>
            <w:r>
              <w:t>0.601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53D4C8" w14:textId="77777777" w:rsidR="00635FD9" w:rsidRDefault="000608DF">
            <w:pPr>
              <w:jc w:val="center"/>
            </w:pPr>
            <w:r>
              <w:t>1.219</w:t>
            </w:r>
          </w:p>
        </w:tc>
      </w:tr>
      <w:tr w:rsidR="00635FD9" w14:paraId="45A7C47E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F1B6F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1SOX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C24A6" w14:textId="77777777" w:rsidR="00635FD9" w:rsidRDefault="000608DF">
            <w:pPr>
              <w:jc w:val="center"/>
            </w:pPr>
            <w:r>
              <w:t>167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6DE67" w14:textId="77777777" w:rsidR="00635FD9" w:rsidRDefault="000608DF">
            <w:pPr>
              <w:jc w:val="center"/>
            </w:pPr>
            <w:r>
              <w:t>463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EF70C" w14:textId="77777777" w:rsidR="00635FD9" w:rsidRDefault="000608DF">
            <w:pPr>
              <w:jc w:val="center"/>
            </w:pPr>
            <w:r>
              <w:t>458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87B34" w14:textId="77777777" w:rsidR="00635FD9" w:rsidRDefault="000608DF">
            <w:pPr>
              <w:jc w:val="center"/>
            </w:pPr>
            <w:r>
              <w:t>0.998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B267A" w14:textId="77777777" w:rsidR="00635FD9" w:rsidRDefault="000608DF">
            <w:pPr>
              <w:jc w:val="center"/>
            </w:pPr>
            <w:r>
              <w:t>0.452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FCCB9" w14:textId="77777777" w:rsidR="00635FD9" w:rsidRDefault="000608DF">
            <w:pPr>
              <w:jc w:val="center"/>
            </w:pPr>
            <w:r>
              <w:t>100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ED83BC" w14:textId="77777777" w:rsidR="00635FD9" w:rsidRDefault="000608DF">
            <w:pPr>
              <w:jc w:val="center"/>
            </w:pPr>
            <w:r>
              <w:t>0.492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E3BBC9" w14:textId="77777777" w:rsidR="00635FD9" w:rsidRDefault="000608DF">
            <w:pPr>
              <w:jc w:val="center"/>
            </w:pPr>
            <w:r>
              <w:t>0.975</w:t>
            </w:r>
          </w:p>
        </w:tc>
      </w:tr>
      <w:tr w:rsidR="00635FD9" w14:paraId="778B1D2B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9F1A3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2QPV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7C836" w14:textId="77777777" w:rsidR="00635FD9" w:rsidRDefault="000608DF">
            <w:pPr>
              <w:jc w:val="center"/>
            </w:pPr>
            <w:r>
              <w:t>169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8C331" w14:textId="77777777" w:rsidR="00635FD9" w:rsidRDefault="000608DF">
            <w:pPr>
              <w:jc w:val="center"/>
            </w:pPr>
            <w:r>
              <w:t>128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50724" w14:textId="77777777" w:rsidR="00635FD9" w:rsidRDefault="000608DF">
            <w:pPr>
              <w:jc w:val="center"/>
            </w:pPr>
            <w:r>
              <w:t>128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FCFD7" w14:textId="77777777" w:rsidR="00635FD9" w:rsidRDefault="000608DF">
            <w:pPr>
              <w:jc w:val="center"/>
            </w:pPr>
            <w:r>
              <w:t>0.996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523D4" w14:textId="77777777" w:rsidR="00635FD9" w:rsidRDefault="000608DF">
            <w:pPr>
              <w:jc w:val="center"/>
            </w:pPr>
            <w:r>
              <w:t>0.375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C42C0" w14:textId="77777777" w:rsidR="00635FD9" w:rsidRDefault="000608DF">
            <w:pPr>
              <w:jc w:val="center"/>
            </w:pPr>
            <w:r>
              <w:t>89.4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798536" w14:textId="77777777" w:rsidR="00635FD9" w:rsidRDefault="000608DF">
            <w:pPr>
              <w:jc w:val="center"/>
            </w:pPr>
            <w:r>
              <w:t>0.46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F82AB5" w14:textId="77777777" w:rsidR="00635FD9" w:rsidRDefault="000608DF">
            <w:pPr>
              <w:jc w:val="center"/>
            </w:pPr>
            <w:r>
              <w:t>0.964</w:t>
            </w:r>
          </w:p>
        </w:tc>
      </w:tr>
      <w:tr w:rsidR="00635FD9" w14:paraId="35871E98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AFC66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1VZI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19F9D" w14:textId="77777777" w:rsidR="00635FD9" w:rsidRDefault="000608DF">
            <w:pPr>
              <w:jc w:val="center"/>
            </w:pPr>
            <w:r>
              <w:t>174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4F33E" w14:textId="77777777" w:rsidR="00635FD9" w:rsidRDefault="000608DF">
            <w:pPr>
              <w:jc w:val="center"/>
            </w:pPr>
            <w:r>
              <w:t>125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48DFB" w14:textId="77777777" w:rsidR="00635FD9" w:rsidRDefault="000608DF">
            <w:pPr>
              <w:jc w:val="center"/>
            </w:pPr>
            <w:r>
              <w:t>125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7A4C9" w14:textId="77777777" w:rsidR="00635FD9" w:rsidRDefault="000608DF">
            <w:pPr>
              <w:jc w:val="center"/>
            </w:pPr>
            <w:r>
              <w:t>0.996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97B40" w14:textId="77777777" w:rsidR="00635FD9" w:rsidRDefault="000608DF">
            <w:pPr>
              <w:jc w:val="center"/>
            </w:pPr>
            <w:r>
              <w:t>0.355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A23FD" w14:textId="77777777" w:rsidR="00635FD9" w:rsidRDefault="000608DF">
            <w:pPr>
              <w:jc w:val="center"/>
            </w:pPr>
            <w:r>
              <w:t>100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B35D4E" w14:textId="77777777" w:rsidR="00635FD9" w:rsidRDefault="000608DF">
            <w:pPr>
              <w:jc w:val="center"/>
            </w:pPr>
            <w:r>
              <w:t>0.417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0F3C3E" w14:textId="77777777" w:rsidR="00635FD9" w:rsidRDefault="000608DF">
            <w:pPr>
              <w:jc w:val="center"/>
            </w:pPr>
            <w:r>
              <w:t>0.729</w:t>
            </w:r>
          </w:p>
        </w:tc>
      </w:tr>
      <w:tr w:rsidR="00635FD9" w14:paraId="1AB64D41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D81AA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1UIR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4256E" w14:textId="77777777" w:rsidR="00635FD9" w:rsidRDefault="000608DF">
            <w:pPr>
              <w:jc w:val="center"/>
            </w:pPr>
            <w:r>
              <w:t>179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CE286" w14:textId="77777777" w:rsidR="00635FD9" w:rsidRDefault="000608DF">
            <w:pPr>
              <w:jc w:val="center"/>
            </w:pPr>
            <w:r>
              <w:t>309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B084C" w14:textId="77777777" w:rsidR="00635FD9" w:rsidRDefault="000608DF">
            <w:pPr>
              <w:jc w:val="center"/>
            </w:pPr>
            <w:r>
              <w:t>313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A085F" w14:textId="77777777" w:rsidR="00635FD9" w:rsidRDefault="000608DF">
            <w:pPr>
              <w:jc w:val="center"/>
            </w:pPr>
            <w:r>
              <w:t>0.998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030A1" w14:textId="77777777" w:rsidR="00635FD9" w:rsidRDefault="000608DF">
            <w:pPr>
              <w:jc w:val="center"/>
            </w:pPr>
            <w:r>
              <w:t>0.376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65DBD" w14:textId="77777777" w:rsidR="00635FD9" w:rsidRDefault="000608DF">
            <w:pPr>
              <w:jc w:val="center"/>
            </w:pPr>
            <w:r>
              <w:t>97.6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F6FFE9" w14:textId="77777777" w:rsidR="00635FD9" w:rsidRDefault="000608DF">
            <w:pPr>
              <w:jc w:val="center"/>
            </w:pPr>
            <w:r>
              <w:t>0.373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C48F33" w14:textId="77777777" w:rsidR="00635FD9" w:rsidRDefault="000608DF">
            <w:pPr>
              <w:jc w:val="center"/>
            </w:pPr>
            <w:r>
              <w:t>0.717</w:t>
            </w:r>
          </w:p>
        </w:tc>
      </w:tr>
      <w:tr w:rsidR="00635FD9" w14:paraId="32366F6F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E7327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2PYW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49661" w14:textId="77777777" w:rsidR="00635FD9" w:rsidRDefault="000608DF">
            <w:pPr>
              <w:jc w:val="center"/>
            </w:pPr>
            <w:r>
              <w:t>197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9E0B5" w14:textId="77777777" w:rsidR="00635FD9" w:rsidRDefault="000608DF">
            <w:pPr>
              <w:jc w:val="center"/>
            </w:pPr>
            <w:r>
              <w:t>417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E2E97" w14:textId="77777777" w:rsidR="00635FD9" w:rsidRDefault="000608DF">
            <w:pPr>
              <w:jc w:val="center"/>
            </w:pPr>
            <w:r>
              <w:t>411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DF820" w14:textId="77777777" w:rsidR="00635FD9" w:rsidRDefault="000608DF">
            <w:pPr>
              <w:jc w:val="center"/>
            </w:pPr>
            <w:r>
              <w:t>0.998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4AFFB" w14:textId="77777777" w:rsidR="00635FD9" w:rsidRDefault="000608DF">
            <w:pPr>
              <w:jc w:val="center"/>
            </w:pPr>
            <w:r>
              <w:t>0.448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FE72E" w14:textId="77777777" w:rsidR="00635FD9" w:rsidRDefault="000608DF">
            <w:pPr>
              <w:jc w:val="center"/>
            </w:pPr>
            <w:r>
              <w:t>95.6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34B5FE" w14:textId="77777777" w:rsidR="00635FD9" w:rsidRDefault="000608DF">
            <w:pPr>
              <w:jc w:val="center"/>
            </w:pPr>
            <w:r>
              <w:t>0.377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36826D" w14:textId="77777777" w:rsidR="00635FD9" w:rsidRDefault="000608DF">
            <w:pPr>
              <w:jc w:val="center"/>
            </w:pPr>
            <w:r>
              <w:t>0.763</w:t>
            </w:r>
          </w:p>
        </w:tc>
      </w:tr>
      <w:tr w:rsidR="00635FD9" w14:paraId="46D3EDAC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DB503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2BZS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61D11" w14:textId="77777777" w:rsidR="00635FD9" w:rsidRDefault="000608DF">
            <w:pPr>
              <w:jc w:val="center"/>
            </w:pPr>
            <w:r>
              <w:t>207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5DB17" w14:textId="77777777" w:rsidR="00635FD9" w:rsidRDefault="000608DF">
            <w:pPr>
              <w:jc w:val="center"/>
            </w:pPr>
            <w:r>
              <w:t>230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2A086" w14:textId="77777777" w:rsidR="00635FD9" w:rsidRDefault="000608DF">
            <w:pPr>
              <w:jc w:val="center"/>
            </w:pPr>
            <w:r>
              <w:t>228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52419" w14:textId="77777777" w:rsidR="00635FD9" w:rsidRDefault="000608DF">
            <w:pPr>
              <w:jc w:val="center"/>
            </w:pPr>
            <w:r>
              <w:t>0.993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6C7BF" w14:textId="77777777" w:rsidR="00635FD9" w:rsidRDefault="000608DF">
            <w:pPr>
              <w:jc w:val="center"/>
            </w:pPr>
            <w:r>
              <w:t>0.419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9BD2E" w14:textId="77777777" w:rsidR="00635FD9" w:rsidRDefault="000608DF">
            <w:pPr>
              <w:jc w:val="center"/>
            </w:pPr>
            <w:r>
              <w:t>97.3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0B82E6" w14:textId="77777777" w:rsidR="00635FD9" w:rsidRDefault="000608DF">
            <w:pPr>
              <w:jc w:val="center"/>
            </w:pPr>
            <w:r>
              <w:t>0.45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A98EB1" w14:textId="77777777" w:rsidR="00635FD9" w:rsidRDefault="000608DF">
            <w:pPr>
              <w:jc w:val="center"/>
            </w:pPr>
            <w:r>
              <w:t>0.949</w:t>
            </w:r>
          </w:p>
        </w:tc>
      </w:tr>
      <w:tr w:rsidR="00635FD9" w14:paraId="40B9A7B9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1C35D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2D1L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0A57F" w14:textId="77777777" w:rsidR="00635FD9" w:rsidRDefault="000608DF">
            <w:pPr>
              <w:jc w:val="center"/>
            </w:pPr>
            <w:r>
              <w:t>236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9C363" w14:textId="77777777" w:rsidR="00635FD9" w:rsidRDefault="000608DF">
            <w:pPr>
              <w:jc w:val="center"/>
            </w:pPr>
            <w:r>
              <w:t>240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9AD65" w14:textId="77777777" w:rsidR="00635FD9" w:rsidRDefault="000608DF">
            <w:pPr>
              <w:jc w:val="center"/>
            </w:pPr>
            <w:r>
              <w:t>222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DBC0F" w14:textId="77777777" w:rsidR="00635FD9" w:rsidRDefault="000608DF">
            <w:pPr>
              <w:jc w:val="center"/>
            </w:pPr>
            <w:r>
              <w:t>0.997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4400D" w14:textId="77777777" w:rsidR="00635FD9" w:rsidRDefault="000608DF">
            <w:pPr>
              <w:jc w:val="center"/>
            </w:pPr>
            <w:r>
              <w:t>0.447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9F9D5" w14:textId="77777777" w:rsidR="00635FD9" w:rsidRDefault="000608DF">
            <w:pPr>
              <w:jc w:val="center"/>
            </w:pPr>
            <w:r>
              <w:t>98.5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222252" w14:textId="77777777" w:rsidR="00635FD9" w:rsidRDefault="000608DF">
            <w:pPr>
              <w:jc w:val="center"/>
            </w:pPr>
            <w:r>
              <w:t>0.441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8B5146" w14:textId="77777777" w:rsidR="00635FD9" w:rsidRDefault="000608DF">
            <w:pPr>
              <w:jc w:val="center"/>
            </w:pPr>
            <w:r>
              <w:t>0.859</w:t>
            </w:r>
          </w:p>
        </w:tc>
      </w:tr>
      <w:tr w:rsidR="00635FD9" w14:paraId="4B08218F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42E03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1D3Y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5FFB4" w14:textId="77777777" w:rsidR="00635FD9" w:rsidRDefault="000608DF">
            <w:pPr>
              <w:jc w:val="center"/>
            </w:pPr>
            <w:r>
              <w:t>250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F9BB1" w14:textId="77777777" w:rsidR="00635FD9" w:rsidRDefault="000608DF">
            <w:pPr>
              <w:jc w:val="center"/>
            </w:pPr>
            <w:r>
              <w:t>289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4C684" w14:textId="77777777" w:rsidR="00635FD9" w:rsidRDefault="000608DF">
            <w:pPr>
              <w:jc w:val="center"/>
            </w:pPr>
            <w:r>
              <w:t>290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0A166" w14:textId="77777777" w:rsidR="00635FD9" w:rsidRDefault="000608DF">
            <w:pPr>
              <w:jc w:val="center"/>
            </w:pPr>
            <w:r>
              <w:t>0.995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CB22E" w14:textId="77777777" w:rsidR="00635FD9" w:rsidRDefault="000608DF">
            <w:pPr>
              <w:jc w:val="center"/>
            </w:pPr>
            <w:r>
              <w:t>0.597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C464E" w14:textId="77777777" w:rsidR="00635FD9" w:rsidRDefault="000608DF">
            <w:pPr>
              <w:jc w:val="center"/>
            </w:pPr>
            <w:r>
              <w:t>93.3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621600" w14:textId="77777777" w:rsidR="00635FD9" w:rsidRDefault="000608DF">
            <w:pPr>
              <w:jc w:val="center"/>
            </w:pPr>
            <w:r>
              <w:t>0.423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F2B4A0" w14:textId="77777777" w:rsidR="00635FD9" w:rsidRDefault="000608DF">
            <w:pPr>
              <w:jc w:val="center"/>
            </w:pPr>
            <w:r>
              <w:t>0.914</w:t>
            </w:r>
          </w:p>
        </w:tc>
      </w:tr>
      <w:tr w:rsidR="00635FD9" w14:paraId="72D0BF62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C5713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3VZ1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52B80" w14:textId="77777777" w:rsidR="00635FD9" w:rsidRDefault="000608DF">
            <w:pPr>
              <w:jc w:val="center"/>
            </w:pPr>
            <w:r>
              <w:t>273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29ECD" w14:textId="77777777" w:rsidR="00635FD9" w:rsidRDefault="000608DF">
            <w:pPr>
              <w:jc w:val="center"/>
            </w:pPr>
            <w:r>
              <w:t>452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2D506" w14:textId="77777777" w:rsidR="00635FD9" w:rsidRDefault="000608DF">
            <w:pPr>
              <w:jc w:val="center"/>
            </w:pPr>
            <w:r>
              <w:t>452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303A6" w14:textId="77777777" w:rsidR="00635FD9" w:rsidRDefault="000608DF">
            <w:pPr>
              <w:jc w:val="center"/>
            </w:pPr>
            <w:r>
              <w:t>0.998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FC12F" w14:textId="77777777" w:rsidR="00635FD9" w:rsidRDefault="000608DF">
            <w:pPr>
              <w:jc w:val="center"/>
            </w:pPr>
            <w:r>
              <w:t>0.417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305A8" w14:textId="77777777" w:rsidR="00635FD9" w:rsidRDefault="000608DF">
            <w:pPr>
              <w:jc w:val="center"/>
            </w:pPr>
            <w:r>
              <w:t>90.0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CCF936" w14:textId="77777777" w:rsidR="00635FD9" w:rsidRDefault="000608DF">
            <w:pPr>
              <w:jc w:val="center"/>
            </w:pPr>
            <w:r>
              <w:t>0.671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817E23" w14:textId="77777777" w:rsidR="00635FD9" w:rsidRDefault="000608DF">
            <w:pPr>
              <w:jc w:val="center"/>
            </w:pPr>
            <w:r>
              <w:t>1.341</w:t>
            </w:r>
          </w:p>
        </w:tc>
      </w:tr>
      <w:tr w:rsidR="00635FD9" w14:paraId="238EC907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AF50F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5MJH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80E00" w14:textId="77777777" w:rsidR="00635FD9" w:rsidRDefault="000608DF">
            <w:pPr>
              <w:jc w:val="center"/>
            </w:pPr>
            <w:r>
              <w:t>320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DEFC3" w14:textId="77777777" w:rsidR="00635FD9" w:rsidRDefault="000608DF">
            <w:pPr>
              <w:jc w:val="center"/>
            </w:pPr>
            <w:r>
              <w:t>368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3FCE8" w14:textId="77777777" w:rsidR="00635FD9" w:rsidRDefault="000608DF">
            <w:pPr>
              <w:jc w:val="center"/>
            </w:pPr>
            <w:r>
              <w:t>368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A2DDE" w14:textId="77777777" w:rsidR="00635FD9" w:rsidRDefault="000608DF">
            <w:pPr>
              <w:jc w:val="center"/>
            </w:pPr>
            <w:r>
              <w:t>0.996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E7277" w14:textId="77777777" w:rsidR="00635FD9" w:rsidRDefault="000608DF">
            <w:pPr>
              <w:jc w:val="center"/>
            </w:pPr>
            <w:r>
              <w:t>0.593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A30BF" w14:textId="77777777" w:rsidR="00635FD9" w:rsidRDefault="000608DF">
            <w:pPr>
              <w:jc w:val="center"/>
            </w:pPr>
            <w:r>
              <w:t>100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0CF058" w14:textId="77777777" w:rsidR="00635FD9" w:rsidRDefault="000608DF">
            <w:pPr>
              <w:jc w:val="center"/>
            </w:pPr>
            <w:r>
              <w:t>0.418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6D3B75" w14:textId="77777777" w:rsidR="00635FD9" w:rsidRDefault="000608DF">
            <w:pPr>
              <w:jc w:val="center"/>
            </w:pPr>
            <w:r>
              <w:t>0.844</w:t>
            </w:r>
          </w:p>
        </w:tc>
      </w:tr>
      <w:tr w:rsidR="00635FD9" w14:paraId="37EA1840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2DCFF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4XSB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4F91B" w14:textId="77777777" w:rsidR="00635FD9" w:rsidRDefault="000608DF">
            <w:pPr>
              <w:jc w:val="center"/>
            </w:pPr>
            <w:r>
              <w:t>323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54BD0" w14:textId="77777777" w:rsidR="00635FD9" w:rsidRDefault="000608DF">
            <w:pPr>
              <w:jc w:val="center"/>
            </w:pPr>
            <w:r>
              <w:t>340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A3D95" w14:textId="77777777" w:rsidR="00635FD9" w:rsidRDefault="000608DF">
            <w:pPr>
              <w:jc w:val="center"/>
            </w:pPr>
            <w:r>
              <w:t>343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960DB" w14:textId="77777777" w:rsidR="00635FD9" w:rsidRDefault="000608DF">
            <w:pPr>
              <w:jc w:val="center"/>
            </w:pPr>
            <w:r>
              <w:t>0.998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5A8B2" w14:textId="77777777" w:rsidR="00635FD9" w:rsidRDefault="000608DF">
            <w:pPr>
              <w:jc w:val="center"/>
            </w:pPr>
            <w:r>
              <w:t>0.39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5872A" w14:textId="77777777" w:rsidR="00635FD9" w:rsidRDefault="000608DF">
            <w:pPr>
              <w:jc w:val="center"/>
            </w:pPr>
            <w:r>
              <w:t>91.9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CF0936" w14:textId="77777777" w:rsidR="00635FD9" w:rsidRDefault="000608DF">
            <w:pPr>
              <w:jc w:val="center"/>
            </w:pPr>
            <w:r>
              <w:t>0.65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A123DF" w14:textId="77777777" w:rsidR="00635FD9" w:rsidRDefault="000608DF">
            <w:pPr>
              <w:jc w:val="center"/>
            </w:pPr>
            <w:r>
              <w:t>1.261</w:t>
            </w:r>
          </w:p>
        </w:tc>
      </w:tr>
      <w:tr w:rsidR="00635FD9" w14:paraId="4E204A94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11ADB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5BJ4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00199" w14:textId="77777777" w:rsidR="00635FD9" w:rsidRDefault="000608DF">
            <w:pPr>
              <w:jc w:val="center"/>
            </w:pPr>
            <w:r>
              <w:t>340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A33B4" w14:textId="77777777" w:rsidR="00635FD9" w:rsidRDefault="000608DF">
            <w:pPr>
              <w:jc w:val="center"/>
            </w:pPr>
            <w:r>
              <w:t>366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E7A87" w14:textId="77777777" w:rsidR="00635FD9" w:rsidRDefault="000608DF">
            <w:pPr>
              <w:jc w:val="center"/>
            </w:pPr>
            <w:r>
              <w:t>366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F435E" w14:textId="77777777" w:rsidR="00635FD9" w:rsidRDefault="000608DF">
            <w:pPr>
              <w:jc w:val="center"/>
            </w:pPr>
            <w:r>
              <w:t>0.997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83B14" w14:textId="77777777" w:rsidR="00635FD9" w:rsidRDefault="000608DF">
            <w:pPr>
              <w:jc w:val="center"/>
            </w:pPr>
            <w:r>
              <w:t>0.524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F1E26" w14:textId="77777777" w:rsidR="00635FD9" w:rsidRDefault="000608DF">
            <w:pPr>
              <w:jc w:val="center"/>
            </w:pPr>
            <w:r>
              <w:t>90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044DE8" w14:textId="77777777" w:rsidR="00635FD9" w:rsidRDefault="000608DF">
            <w:pPr>
              <w:jc w:val="center"/>
            </w:pPr>
            <w:r>
              <w:t>0.403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2D764D" w14:textId="77777777" w:rsidR="00635FD9" w:rsidRDefault="000608DF">
            <w:pPr>
              <w:jc w:val="center"/>
            </w:pPr>
            <w:r>
              <w:t>0.784</w:t>
            </w:r>
          </w:p>
        </w:tc>
      </w:tr>
      <w:tr w:rsidR="00635FD9" w14:paraId="344E66F2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9EB1A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2WBA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D2E66" w14:textId="77777777" w:rsidR="00635FD9" w:rsidRDefault="000608DF">
            <w:pPr>
              <w:jc w:val="center"/>
            </w:pPr>
            <w:r>
              <w:t>347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9AC64" w14:textId="77777777" w:rsidR="00635FD9" w:rsidRDefault="000608DF">
            <w:pPr>
              <w:jc w:val="center"/>
            </w:pPr>
            <w:r>
              <w:t>489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727B0" w14:textId="77777777" w:rsidR="00635FD9" w:rsidRDefault="000608DF">
            <w:pPr>
              <w:jc w:val="center"/>
            </w:pPr>
            <w:r>
              <w:t>489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A36A0" w14:textId="77777777" w:rsidR="00635FD9" w:rsidRDefault="000608DF">
            <w:pPr>
              <w:jc w:val="center"/>
            </w:pPr>
            <w:r>
              <w:t>0.999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E47A1" w14:textId="77777777" w:rsidR="00635FD9" w:rsidRDefault="000608DF">
            <w:pPr>
              <w:jc w:val="center"/>
            </w:pPr>
            <w:r>
              <w:t>0.313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ECB79" w14:textId="77777777" w:rsidR="00635FD9" w:rsidRDefault="000608DF">
            <w:pPr>
              <w:jc w:val="center"/>
            </w:pPr>
            <w:r>
              <w:t>98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A0AE94" w14:textId="77777777" w:rsidR="00635FD9" w:rsidRDefault="000608DF">
            <w:pPr>
              <w:jc w:val="center"/>
            </w:pPr>
            <w:r>
              <w:t>0.535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566ADC" w14:textId="77777777" w:rsidR="00635FD9" w:rsidRDefault="000608DF">
            <w:pPr>
              <w:jc w:val="center"/>
            </w:pPr>
            <w:r>
              <w:t>1.049</w:t>
            </w:r>
          </w:p>
        </w:tc>
      </w:tr>
      <w:tr w:rsidR="00635FD9" w14:paraId="7E69A042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01068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1XDI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22BFD" w14:textId="77777777" w:rsidR="00635FD9" w:rsidRDefault="000608DF">
            <w:pPr>
              <w:jc w:val="center"/>
            </w:pPr>
            <w:r>
              <w:t>352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E6A52" w14:textId="77777777" w:rsidR="00635FD9" w:rsidRDefault="000608DF">
            <w:pPr>
              <w:jc w:val="center"/>
            </w:pPr>
            <w:r>
              <w:t>459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1845D" w14:textId="77777777" w:rsidR="00635FD9" w:rsidRDefault="000608DF">
            <w:pPr>
              <w:jc w:val="center"/>
            </w:pPr>
            <w:r>
              <w:t>459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F9C95" w14:textId="77777777" w:rsidR="00635FD9" w:rsidRDefault="000608DF">
            <w:pPr>
              <w:jc w:val="center"/>
            </w:pPr>
            <w:r>
              <w:t>0.997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6CDD4" w14:textId="77777777" w:rsidR="00635FD9" w:rsidRDefault="000608DF">
            <w:pPr>
              <w:jc w:val="center"/>
            </w:pPr>
            <w:r>
              <w:t>0.562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325B7" w14:textId="77777777" w:rsidR="00635FD9" w:rsidRDefault="000608DF">
            <w:pPr>
              <w:jc w:val="center"/>
            </w:pPr>
            <w:r>
              <w:t>94.5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AAC64F" w14:textId="77777777" w:rsidR="00635FD9" w:rsidRDefault="000608DF">
            <w:pPr>
              <w:jc w:val="center"/>
            </w:pPr>
            <w:r>
              <w:t>0.249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867CAB" w14:textId="77777777" w:rsidR="00635FD9" w:rsidRDefault="000608DF">
            <w:pPr>
              <w:jc w:val="center"/>
            </w:pPr>
            <w:r>
              <w:t>0.747</w:t>
            </w:r>
          </w:p>
        </w:tc>
      </w:tr>
      <w:tr w:rsidR="00635FD9" w14:paraId="405C8FFC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609B9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2AJ9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FE0E2" w14:textId="77777777" w:rsidR="00635FD9" w:rsidRDefault="000608DF">
            <w:pPr>
              <w:jc w:val="center"/>
            </w:pPr>
            <w:r>
              <w:t>364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346C5" w14:textId="77777777" w:rsidR="00635FD9" w:rsidRDefault="000608DF">
            <w:pPr>
              <w:jc w:val="center"/>
            </w:pPr>
            <w:r>
              <w:t>334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ED966" w14:textId="77777777" w:rsidR="00635FD9" w:rsidRDefault="000608DF">
            <w:pPr>
              <w:jc w:val="center"/>
            </w:pPr>
            <w:r>
              <w:t>334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6CBC3" w14:textId="77777777" w:rsidR="00635FD9" w:rsidRDefault="000608DF">
            <w:pPr>
              <w:jc w:val="center"/>
            </w:pPr>
            <w:r>
              <w:t>0.999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3CA09" w14:textId="77777777" w:rsidR="00635FD9" w:rsidRDefault="000608DF">
            <w:pPr>
              <w:jc w:val="center"/>
            </w:pPr>
            <w:r>
              <w:t>0.228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A9F12" w14:textId="77777777" w:rsidR="00635FD9" w:rsidRDefault="000608DF">
            <w:pPr>
              <w:jc w:val="center"/>
            </w:pPr>
            <w:r>
              <w:t>99.1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4573A6" w14:textId="77777777" w:rsidR="00635FD9" w:rsidRDefault="000608DF">
            <w:pPr>
              <w:jc w:val="center"/>
            </w:pPr>
            <w:r>
              <w:t>0.48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724F64" w14:textId="77777777" w:rsidR="00635FD9" w:rsidRDefault="000608DF">
            <w:pPr>
              <w:jc w:val="center"/>
            </w:pPr>
            <w:r>
              <w:t>1.225</w:t>
            </w:r>
          </w:p>
        </w:tc>
      </w:tr>
      <w:tr w:rsidR="00635FD9" w14:paraId="24DA6BED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C9C86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4AE1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DA2B0" w14:textId="77777777" w:rsidR="00635FD9" w:rsidRDefault="000608DF">
            <w:pPr>
              <w:jc w:val="center"/>
            </w:pPr>
            <w:r>
              <w:t>398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703E5" w14:textId="77777777" w:rsidR="00635FD9" w:rsidRDefault="000608DF">
            <w:pPr>
              <w:jc w:val="center"/>
            </w:pPr>
            <w:r>
              <w:t>501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D2663" w14:textId="77777777" w:rsidR="00635FD9" w:rsidRDefault="000608DF">
            <w:pPr>
              <w:jc w:val="center"/>
            </w:pPr>
            <w:r>
              <w:t>501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64E4D" w14:textId="77777777" w:rsidR="00635FD9" w:rsidRDefault="000608DF">
            <w:pPr>
              <w:jc w:val="center"/>
            </w:pPr>
            <w:r>
              <w:t>0.997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6AB7F" w14:textId="77777777" w:rsidR="00635FD9" w:rsidRDefault="000608DF">
            <w:pPr>
              <w:jc w:val="center"/>
            </w:pPr>
            <w:r>
              <w:t>0.531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E2AEF" w14:textId="77777777" w:rsidR="00635FD9" w:rsidRDefault="000608DF">
            <w:pPr>
              <w:jc w:val="center"/>
            </w:pPr>
            <w:r>
              <w:t>97.5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F20026" w14:textId="77777777" w:rsidR="00635FD9" w:rsidRDefault="000608DF">
            <w:pPr>
              <w:jc w:val="center"/>
            </w:pPr>
            <w:r>
              <w:t>0.204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FC65CF" w14:textId="77777777" w:rsidR="00635FD9" w:rsidRDefault="000608DF">
            <w:pPr>
              <w:jc w:val="center"/>
            </w:pPr>
            <w:r>
              <w:t>0.446</w:t>
            </w:r>
          </w:p>
        </w:tc>
      </w:tr>
      <w:tr w:rsidR="00635FD9" w14:paraId="4E4447FA" w14:textId="77777777">
        <w:trPr>
          <w:trHeight w:val="485"/>
          <w:jc w:val="center"/>
        </w:trPr>
        <w:tc>
          <w:tcPr>
            <w:tcW w:w="94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6B1FA3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5HW7</w:t>
            </w:r>
          </w:p>
        </w:tc>
        <w:tc>
          <w:tcPr>
            <w:tcW w:w="12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A9A76D" w14:textId="77777777" w:rsidR="00635FD9" w:rsidRDefault="000608DF">
            <w:pPr>
              <w:jc w:val="center"/>
            </w:pPr>
            <w:r>
              <w:t>39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88DA10" w14:textId="77777777" w:rsidR="00635FD9" w:rsidRDefault="000608DF">
            <w:pPr>
              <w:jc w:val="center"/>
            </w:pPr>
            <w:r>
              <w:t>122</w:t>
            </w:r>
          </w:p>
        </w:tc>
        <w:tc>
          <w:tcPr>
            <w:tcW w:w="10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226D02" w14:textId="77777777" w:rsidR="00635FD9" w:rsidRDefault="000608DF">
            <w:pPr>
              <w:jc w:val="center"/>
            </w:pPr>
            <w:r>
              <w:t>119</w:t>
            </w:r>
          </w:p>
        </w:tc>
        <w:tc>
          <w:tcPr>
            <w:tcW w:w="8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BCAD5C" w14:textId="77777777" w:rsidR="00635FD9" w:rsidRDefault="000608DF">
            <w:pPr>
              <w:jc w:val="center"/>
            </w:pPr>
            <w:r>
              <w:t>0.936</w:t>
            </w:r>
          </w:p>
        </w:tc>
        <w:tc>
          <w:tcPr>
            <w:tcW w:w="94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536EC6" w14:textId="77777777" w:rsidR="00635FD9" w:rsidRDefault="000608DF">
            <w:pPr>
              <w:jc w:val="center"/>
            </w:pPr>
            <w:r>
              <w:t>1.515</w:t>
            </w:r>
          </w:p>
        </w:tc>
        <w:tc>
          <w:tcPr>
            <w:tcW w:w="9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CD7F4B" w14:textId="77777777" w:rsidR="00635FD9" w:rsidRDefault="000608DF">
            <w:pPr>
              <w:jc w:val="center"/>
            </w:pPr>
            <w:r>
              <w:t>62.5</w:t>
            </w:r>
          </w:p>
        </w:tc>
        <w:tc>
          <w:tcPr>
            <w:tcW w:w="100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992028" w14:textId="77777777" w:rsidR="00635FD9" w:rsidRDefault="000608DF">
            <w:pPr>
              <w:jc w:val="center"/>
            </w:pPr>
            <w:r>
              <w:t>0.419</w:t>
            </w:r>
          </w:p>
        </w:tc>
        <w:tc>
          <w:tcPr>
            <w:tcW w:w="121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739C69" w14:textId="77777777" w:rsidR="00635FD9" w:rsidRDefault="000608DF">
            <w:pPr>
              <w:jc w:val="center"/>
            </w:pPr>
            <w:r>
              <w:t>1.061</w:t>
            </w:r>
          </w:p>
        </w:tc>
      </w:tr>
    </w:tbl>
    <w:p w14:paraId="2C8A27E0" w14:textId="77777777" w:rsidR="00635FD9" w:rsidRDefault="00635FD9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p w14:paraId="4B287EFC" w14:textId="77777777" w:rsidR="00635FD9" w:rsidRDefault="00635FD9">
      <w:pPr>
        <w:spacing w:after="240"/>
        <w:rPr>
          <w:b/>
        </w:rPr>
      </w:pPr>
    </w:p>
    <w:p w14:paraId="6B9C75BE" w14:textId="77777777" w:rsidR="00635FD9" w:rsidRDefault="00635FD9">
      <w:pPr>
        <w:spacing w:after="240"/>
        <w:rPr>
          <w:b/>
        </w:rPr>
      </w:pPr>
    </w:p>
    <w:p w14:paraId="6C5DDEF3" w14:textId="77777777" w:rsidR="00635FD9" w:rsidRDefault="00635FD9">
      <w:pPr>
        <w:spacing w:after="240"/>
        <w:rPr>
          <w:b/>
        </w:rPr>
      </w:pPr>
    </w:p>
    <w:p w14:paraId="683F03E4" w14:textId="77777777" w:rsidR="00635FD9" w:rsidRDefault="000608DF">
      <w:pPr>
        <w:spacing w:after="240"/>
      </w:pPr>
      <w:r>
        <w:rPr>
          <w:b/>
        </w:rPr>
        <w:t>Table S2</w:t>
      </w:r>
      <w:r>
        <w:t xml:space="preserve">. TM-score, RMSD, </w:t>
      </w:r>
      <w:proofErr w:type="spellStart"/>
      <w:r>
        <w:t>f_nat</w:t>
      </w:r>
      <w:proofErr w:type="spellEnd"/>
      <w:r>
        <w:t xml:space="preserve">, I_RMSD, and L_RMSD of structural models reconstructed by GD for 73 heterodimers in the Hetero73 dataset using true/native inter-chain contacts as input. </w:t>
      </w:r>
    </w:p>
    <w:tbl>
      <w:tblPr>
        <w:tblStyle w:val="a0"/>
        <w:tblW w:w="9135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15"/>
        <w:gridCol w:w="885"/>
        <w:gridCol w:w="900"/>
        <w:gridCol w:w="900"/>
        <w:gridCol w:w="1065"/>
        <w:gridCol w:w="765"/>
        <w:gridCol w:w="840"/>
        <w:gridCol w:w="780"/>
        <w:gridCol w:w="1020"/>
        <w:gridCol w:w="1065"/>
      </w:tblGrid>
      <w:tr w:rsidR="00635FD9" w14:paraId="7B1BA1D4" w14:textId="77777777">
        <w:trPr>
          <w:trHeight w:val="1355"/>
          <w:jc w:val="center"/>
        </w:trPr>
        <w:tc>
          <w:tcPr>
            <w:tcW w:w="91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52628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Target</w:t>
            </w:r>
          </w:p>
        </w:tc>
        <w:tc>
          <w:tcPr>
            <w:tcW w:w="885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5AEB1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Chains</w:t>
            </w:r>
          </w:p>
        </w:tc>
        <w:tc>
          <w:tcPr>
            <w:tcW w:w="900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B6DD4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Length of chain 1</w:t>
            </w:r>
          </w:p>
        </w:tc>
        <w:tc>
          <w:tcPr>
            <w:tcW w:w="900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13A54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Length of chain 2</w:t>
            </w:r>
          </w:p>
        </w:tc>
        <w:tc>
          <w:tcPr>
            <w:tcW w:w="1065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779F7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Number of true contacts</w:t>
            </w:r>
          </w:p>
        </w:tc>
        <w:tc>
          <w:tcPr>
            <w:tcW w:w="765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EBD37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TM-score</w:t>
            </w:r>
          </w:p>
        </w:tc>
        <w:tc>
          <w:tcPr>
            <w:tcW w:w="840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DC193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RMSD</w:t>
            </w:r>
          </w:p>
        </w:tc>
        <w:tc>
          <w:tcPr>
            <w:tcW w:w="780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7C8AB" w14:textId="77777777" w:rsidR="00635FD9" w:rsidRDefault="000608DF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f_nat</w:t>
            </w:r>
            <w:proofErr w:type="spellEnd"/>
          </w:p>
        </w:tc>
        <w:tc>
          <w:tcPr>
            <w:tcW w:w="1020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A1EAB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I_RMSD</w:t>
            </w:r>
          </w:p>
        </w:tc>
        <w:tc>
          <w:tcPr>
            <w:tcW w:w="1065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731BB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L_RMSD</w:t>
            </w:r>
          </w:p>
        </w:tc>
      </w:tr>
      <w:tr w:rsidR="00635FD9" w14:paraId="484C05A0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C4C7B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1AVY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EFE4C" w14:textId="77777777" w:rsidR="00635FD9" w:rsidRDefault="000608DF">
            <w:pPr>
              <w:jc w:val="center"/>
            </w:pPr>
            <w:r>
              <w:t>A, B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E8DF1" w14:textId="77777777" w:rsidR="00635FD9" w:rsidRDefault="000608DF">
            <w:pPr>
              <w:jc w:val="center"/>
            </w:pPr>
            <w:r>
              <w:t>68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81259" w14:textId="77777777" w:rsidR="00635FD9" w:rsidRDefault="000608DF">
            <w:pPr>
              <w:jc w:val="center"/>
            </w:pPr>
            <w:r>
              <w:t>54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491DD" w14:textId="77777777" w:rsidR="00635FD9" w:rsidRDefault="000608DF">
            <w:pPr>
              <w:jc w:val="center"/>
            </w:pPr>
            <w:r>
              <w:t>19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C813D" w14:textId="77777777" w:rsidR="00635FD9" w:rsidRDefault="000608DF">
            <w:pPr>
              <w:jc w:val="center"/>
            </w:pPr>
            <w:r>
              <w:t>0.74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6AC3F" w14:textId="77777777" w:rsidR="00635FD9" w:rsidRDefault="000608DF">
            <w:pPr>
              <w:jc w:val="center"/>
            </w:pPr>
            <w:r>
              <w:t>1.47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ABCE0" w14:textId="77777777" w:rsidR="00635FD9" w:rsidRDefault="000608DF">
            <w:pPr>
              <w:jc w:val="center"/>
            </w:pPr>
            <w:r>
              <w:t>92.9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CA036" w14:textId="77777777" w:rsidR="00635FD9" w:rsidRDefault="000608DF">
            <w:pPr>
              <w:jc w:val="center"/>
            </w:pPr>
            <w:r>
              <w:t>0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B125B" w14:textId="77777777" w:rsidR="00635FD9" w:rsidRDefault="000608DF">
            <w:pPr>
              <w:jc w:val="center"/>
            </w:pPr>
            <w:r>
              <w:t>6.91</w:t>
            </w:r>
          </w:p>
        </w:tc>
      </w:tr>
      <w:tr w:rsidR="00635FD9" w14:paraId="1BC1DE34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0996D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1IS7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ABD52" w14:textId="77777777" w:rsidR="00635FD9" w:rsidRDefault="000608DF">
            <w:pPr>
              <w:jc w:val="center"/>
            </w:pPr>
            <w:r>
              <w:t>A, K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DBAA5" w14:textId="77777777" w:rsidR="00635FD9" w:rsidRDefault="000608DF">
            <w:pPr>
              <w:jc w:val="center"/>
            </w:pPr>
            <w:r>
              <w:t>194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E2D33" w14:textId="77777777" w:rsidR="00635FD9" w:rsidRDefault="000608DF">
            <w:pPr>
              <w:jc w:val="center"/>
            </w:pPr>
            <w:r>
              <w:t>84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8CE86" w14:textId="77777777" w:rsidR="00635FD9" w:rsidRDefault="000608DF">
            <w:pPr>
              <w:jc w:val="center"/>
            </w:pPr>
            <w:r>
              <w:t>10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7D215" w14:textId="77777777" w:rsidR="00635FD9" w:rsidRDefault="000608DF">
            <w:pPr>
              <w:jc w:val="center"/>
            </w:pPr>
            <w:r>
              <w:t>0.9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33C95" w14:textId="77777777" w:rsidR="00635FD9" w:rsidRDefault="000608DF">
            <w:pPr>
              <w:jc w:val="center"/>
            </w:pPr>
            <w:r>
              <w:t>0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7E883" w14:textId="77777777" w:rsidR="00635FD9" w:rsidRDefault="000608DF">
            <w:pPr>
              <w:jc w:val="center"/>
            </w:pPr>
            <w:r>
              <w:t>85.7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FAEE5" w14:textId="77777777" w:rsidR="00635FD9" w:rsidRDefault="000608DF">
            <w:pPr>
              <w:jc w:val="center"/>
            </w:pPr>
            <w:r>
              <w:t>1.61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58812" w14:textId="77777777" w:rsidR="00635FD9" w:rsidRDefault="000608DF">
            <w:pPr>
              <w:jc w:val="center"/>
            </w:pPr>
            <w:r>
              <w:t>4.97</w:t>
            </w:r>
          </w:p>
        </w:tc>
      </w:tr>
      <w:tr w:rsidR="00635FD9" w14:paraId="5298FCA0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62530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1TVX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D9A67" w14:textId="77777777" w:rsidR="00635FD9" w:rsidRDefault="000608DF">
            <w:pPr>
              <w:jc w:val="center"/>
            </w:pPr>
            <w:r>
              <w:t>A, B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90D8E" w14:textId="77777777" w:rsidR="00635FD9" w:rsidRDefault="000608DF">
            <w:pPr>
              <w:jc w:val="center"/>
            </w:pPr>
            <w:r>
              <w:t>64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9B389" w14:textId="77777777" w:rsidR="00635FD9" w:rsidRDefault="000608DF">
            <w:pPr>
              <w:jc w:val="center"/>
            </w:pPr>
            <w:r>
              <w:t>71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97C63" w14:textId="77777777" w:rsidR="00635FD9" w:rsidRDefault="000608DF">
            <w:pPr>
              <w:jc w:val="center"/>
            </w:pPr>
            <w:r>
              <w:t>86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5D846" w14:textId="77777777" w:rsidR="00635FD9" w:rsidRDefault="000608DF">
            <w:pPr>
              <w:jc w:val="center"/>
            </w:pPr>
            <w:r>
              <w:t>0.99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6EE70" w14:textId="77777777" w:rsidR="00635FD9" w:rsidRDefault="000608DF">
            <w:pPr>
              <w:jc w:val="center"/>
            </w:pPr>
            <w:r>
              <w:t>0.33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62603" w14:textId="77777777" w:rsidR="00635FD9" w:rsidRDefault="000608DF">
            <w:pPr>
              <w:jc w:val="center"/>
            </w:pPr>
            <w:r>
              <w:t>100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D2D83" w14:textId="77777777" w:rsidR="00635FD9" w:rsidRDefault="000608DF">
            <w:pPr>
              <w:jc w:val="center"/>
            </w:pPr>
            <w:r>
              <w:t>0.35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7CE10" w14:textId="77777777" w:rsidR="00635FD9" w:rsidRDefault="000608DF">
            <w:pPr>
              <w:jc w:val="center"/>
            </w:pPr>
            <w:r>
              <w:t>0.66</w:t>
            </w:r>
          </w:p>
        </w:tc>
      </w:tr>
      <w:tr w:rsidR="00635FD9" w14:paraId="0187E576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06489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1VCH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DB084" w14:textId="77777777" w:rsidR="00635FD9" w:rsidRDefault="000608DF">
            <w:pPr>
              <w:jc w:val="center"/>
            </w:pPr>
            <w:r>
              <w:t>B, E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97C23" w14:textId="77777777" w:rsidR="00635FD9" w:rsidRDefault="000608DF">
            <w:pPr>
              <w:jc w:val="center"/>
            </w:pPr>
            <w:r>
              <w:t>170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C2FCB" w14:textId="77777777" w:rsidR="00635FD9" w:rsidRDefault="000608DF">
            <w:pPr>
              <w:jc w:val="center"/>
            </w:pPr>
            <w:r>
              <w:t>152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259EE" w14:textId="77777777" w:rsidR="00635FD9" w:rsidRDefault="000608DF">
            <w:pPr>
              <w:jc w:val="center"/>
            </w:pPr>
            <w:r>
              <w:t>19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101D6" w14:textId="77777777" w:rsidR="00635FD9" w:rsidRDefault="000608DF">
            <w:pPr>
              <w:jc w:val="center"/>
            </w:pPr>
            <w:r>
              <w:t>0.82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04AAD" w14:textId="77777777" w:rsidR="00635FD9" w:rsidRDefault="000608DF">
            <w:pPr>
              <w:jc w:val="center"/>
            </w:pPr>
            <w:r>
              <w:t>3.33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DCA2F" w14:textId="77777777" w:rsidR="00635FD9" w:rsidRDefault="000608DF">
            <w:pPr>
              <w:jc w:val="center"/>
            </w:pPr>
            <w:r>
              <w:t>42.9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21FF4" w14:textId="77777777" w:rsidR="00635FD9" w:rsidRDefault="000608DF">
            <w:pPr>
              <w:jc w:val="center"/>
            </w:pPr>
            <w:r>
              <w:t>1.76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093ED" w14:textId="77777777" w:rsidR="00635FD9" w:rsidRDefault="000608DF">
            <w:pPr>
              <w:jc w:val="center"/>
            </w:pPr>
            <w:r>
              <w:t>9.22</w:t>
            </w:r>
          </w:p>
        </w:tc>
      </w:tr>
      <w:tr w:rsidR="00635FD9" w14:paraId="1FD088D4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A9298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1VHL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6A9EF" w14:textId="77777777" w:rsidR="00635FD9" w:rsidRDefault="000608DF">
            <w:pPr>
              <w:jc w:val="center"/>
            </w:pPr>
            <w:r>
              <w:t>B, C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21D86" w14:textId="77777777" w:rsidR="00635FD9" w:rsidRDefault="000608DF">
            <w:pPr>
              <w:jc w:val="center"/>
            </w:pPr>
            <w:r>
              <w:t>208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38681" w14:textId="77777777" w:rsidR="00635FD9" w:rsidRDefault="000608DF">
            <w:pPr>
              <w:jc w:val="center"/>
            </w:pPr>
            <w:r>
              <w:t>183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BE120" w14:textId="77777777" w:rsidR="00635FD9" w:rsidRDefault="000608DF">
            <w:pPr>
              <w:jc w:val="center"/>
            </w:pPr>
            <w:r>
              <w:t>22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84F6F" w14:textId="77777777" w:rsidR="00635FD9" w:rsidRDefault="000608DF">
            <w:pPr>
              <w:jc w:val="center"/>
            </w:pPr>
            <w:r>
              <w:t>0.95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C21C0" w14:textId="77777777" w:rsidR="00635FD9" w:rsidRDefault="000608DF">
            <w:pPr>
              <w:jc w:val="center"/>
            </w:pPr>
            <w:r>
              <w:t>1.65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7A714" w14:textId="77777777" w:rsidR="00635FD9" w:rsidRDefault="000608DF">
            <w:pPr>
              <w:jc w:val="center"/>
            </w:pPr>
            <w:r>
              <w:t>72.7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18C80" w14:textId="77777777" w:rsidR="00635FD9" w:rsidRDefault="000608DF">
            <w:pPr>
              <w:jc w:val="center"/>
            </w:pPr>
            <w:r>
              <w:t>1.53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7C300" w14:textId="77777777" w:rsidR="00635FD9" w:rsidRDefault="000608DF">
            <w:pPr>
              <w:jc w:val="center"/>
            </w:pPr>
            <w:r>
              <w:t>4.04</w:t>
            </w:r>
          </w:p>
        </w:tc>
      </w:tr>
      <w:tr w:rsidR="00635FD9" w14:paraId="4DA224E9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DFED7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1WMX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63F11" w14:textId="77777777" w:rsidR="00635FD9" w:rsidRDefault="000608DF">
            <w:pPr>
              <w:jc w:val="center"/>
            </w:pPr>
            <w:r>
              <w:t>A, B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E5B85" w14:textId="77777777" w:rsidR="00635FD9" w:rsidRDefault="000608DF">
            <w:pPr>
              <w:jc w:val="center"/>
            </w:pPr>
            <w:r>
              <w:t>173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9F054" w14:textId="77777777" w:rsidR="00635FD9" w:rsidRDefault="000608DF">
            <w:pPr>
              <w:jc w:val="center"/>
            </w:pPr>
            <w:r>
              <w:t>195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5BFD3" w14:textId="77777777" w:rsidR="00635FD9" w:rsidRDefault="000608DF">
            <w:pPr>
              <w:jc w:val="center"/>
            </w:pPr>
            <w:r>
              <w:t>61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CDE7D" w14:textId="77777777" w:rsidR="00635FD9" w:rsidRDefault="000608DF">
            <w:pPr>
              <w:jc w:val="center"/>
            </w:pPr>
            <w:r>
              <w:t>0.99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03D46" w14:textId="77777777" w:rsidR="00635FD9" w:rsidRDefault="000608DF">
            <w:pPr>
              <w:jc w:val="center"/>
            </w:pPr>
            <w:r>
              <w:t>0.74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B746E" w14:textId="77777777" w:rsidR="00635FD9" w:rsidRDefault="000608DF">
            <w:pPr>
              <w:jc w:val="center"/>
            </w:pPr>
            <w:r>
              <w:t>96.89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E7D2D" w14:textId="77777777" w:rsidR="00635FD9" w:rsidRDefault="000608DF">
            <w:pPr>
              <w:jc w:val="center"/>
            </w:pPr>
            <w:r>
              <w:t>0.49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4D953" w14:textId="77777777" w:rsidR="00635FD9" w:rsidRDefault="000608DF">
            <w:pPr>
              <w:jc w:val="center"/>
            </w:pPr>
            <w:r>
              <w:t>1.75</w:t>
            </w:r>
          </w:p>
        </w:tc>
      </w:tr>
      <w:tr w:rsidR="00635FD9" w14:paraId="3AB0EDA3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EDDBA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1WSU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D15AB" w14:textId="77777777" w:rsidR="00635FD9" w:rsidRDefault="000608DF">
            <w:pPr>
              <w:jc w:val="center"/>
            </w:pPr>
            <w:r>
              <w:t>C, D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50694" w14:textId="77777777" w:rsidR="00635FD9" w:rsidRDefault="000608DF">
            <w:pPr>
              <w:jc w:val="center"/>
            </w:pPr>
            <w:r>
              <w:t>102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A4436" w14:textId="77777777" w:rsidR="00635FD9" w:rsidRDefault="000608DF">
            <w:pPr>
              <w:jc w:val="center"/>
            </w:pPr>
            <w:r>
              <w:t>121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7D3EA" w14:textId="77777777" w:rsidR="00635FD9" w:rsidRDefault="000608DF">
            <w:pPr>
              <w:jc w:val="center"/>
            </w:pPr>
            <w:r>
              <w:t>49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97B11" w14:textId="77777777" w:rsidR="00635FD9" w:rsidRDefault="000608DF">
            <w:pPr>
              <w:jc w:val="center"/>
            </w:pPr>
            <w:r>
              <w:t>0.99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32AD1" w14:textId="77777777" w:rsidR="00635FD9" w:rsidRDefault="000608DF">
            <w:pPr>
              <w:jc w:val="center"/>
            </w:pPr>
            <w:r>
              <w:t>0.39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E86A5" w14:textId="77777777" w:rsidR="00635FD9" w:rsidRDefault="000608DF">
            <w:pPr>
              <w:jc w:val="center"/>
            </w:pPr>
            <w:r>
              <w:t>100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01F04" w14:textId="77777777" w:rsidR="00635FD9" w:rsidRDefault="000608DF">
            <w:pPr>
              <w:jc w:val="center"/>
            </w:pPr>
            <w:r>
              <w:t>0.38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2A356" w14:textId="77777777" w:rsidR="00635FD9" w:rsidRDefault="000608DF">
            <w:pPr>
              <w:jc w:val="center"/>
            </w:pPr>
            <w:r>
              <w:t>1.21</w:t>
            </w:r>
          </w:p>
        </w:tc>
      </w:tr>
      <w:tr w:rsidR="00635FD9" w14:paraId="5E5BF1FD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9666D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1XBW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B1FC5" w14:textId="77777777" w:rsidR="00635FD9" w:rsidRDefault="000608DF">
            <w:pPr>
              <w:jc w:val="center"/>
            </w:pPr>
            <w:r>
              <w:t>A, B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E7692" w14:textId="77777777" w:rsidR="00635FD9" w:rsidRDefault="000608DF">
            <w:pPr>
              <w:jc w:val="center"/>
            </w:pPr>
            <w:r>
              <w:t>99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7AD1D" w14:textId="77777777" w:rsidR="00635FD9" w:rsidRDefault="000608DF">
            <w:pPr>
              <w:jc w:val="center"/>
            </w:pPr>
            <w:r>
              <w:t>96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8DE7F" w14:textId="77777777" w:rsidR="00635FD9" w:rsidRDefault="000608DF">
            <w:pPr>
              <w:jc w:val="center"/>
            </w:pPr>
            <w:r>
              <w:t>149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C6103" w14:textId="77777777" w:rsidR="00635FD9" w:rsidRDefault="000608DF">
            <w:pPr>
              <w:jc w:val="center"/>
            </w:pPr>
            <w:r>
              <w:t>1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296BD" w14:textId="77777777" w:rsidR="00635FD9" w:rsidRDefault="000608DF">
            <w:pPr>
              <w:jc w:val="center"/>
            </w:pPr>
            <w:r>
              <w:t>0.26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DCB04" w14:textId="77777777" w:rsidR="00635FD9" w:rsidRDefault="000608DF">
            <w:pPr>
              <w:jc w:val="center"/>
            </w:pPr>
            <w:r>
              <w:t>97.7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24A1F" w14:textId="77777777" w:rsidR="00635FD9" w:rsidRDefault="000608DF">
            <w:pPr>
              <w:jc w:val="center"/>
            </w:pPr>
            <w:r>
              <w:t>0.25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24FCB" w14:textId="77777777" w:rsidR="00635FD9" w:rsidRDefault="000608DF">
            <w:pPr>
              <w:jc w:val="center"/>
            </w:pPr>
            <w:r>
              <w:t>0.63</w:t>
            </w:r>
          </w:p>
        </w:tc>
      </w:tr>
      <w:tr w:rsidR="00635FD9" w14:paraId="5F052092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F6F8C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2ABZ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71245" w14:textId="77777777" w:rsidR="00635FD9" w:rsidRDefault="000608DF">
            <w:pPr>
              <w:jc w:val="center"/>
            </w:pPr>
            <w:r>
              <w:t>C, D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4B4B0" w14:textId="77777777" w:rsidR="00635FD9" w:rsidRDefault="000608DF">
            <w:pPr>
              <w:jc w:val="center"/>
            </w:pPr>
            <w:r>
              <w:t>62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492B0" w14:textId="77777777" w:rsidR="00635FD9" w:rsidRDefault="000608DF">
            <w:pPr>
              <w:jc w:val="center"/>
            </w:pPr>
            <w:r>
              <w:t>46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C401A" w14:textId="77777777" w:rsidR="00635FD9" w:rsidRDefault="000608DF">
            <w:pPr>
              <w:jc w:val="center"/>
            </w:pPr>
            <w:r>
              <w:t>13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4214C" w14:textId="77777777" w:rsidR="00635FD9" w:rsidRDefault="000608DF">
            <w:pPr>
              <w:jc w:val="center"/>
            </w:pPr>
            <w:r>
              <w:t>0.78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E6A8D" w14:textId="77777777" w:rsidR="00635FD9" w:rsidRDefault="000608DF">
            <w:pPr>
              <w:jc w:val="center"/>
            </w:pPr>
            <w:r>
              <w:t>1.74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A8C80" w14:textId="77777777" w:rsidR="00635FD9" w:rsidRDefault="000608DF">
            <w:pPr>
              <w:jc w:val="center"/>
            </w:pPr>
            <w:r>
              <w:t>54.5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CC5EA" w14:textId="77777777" w:rsidR="00635FD9" w:rsidRDefault="000608DF">
            <w:pPr>
              <w:jc w:val="center"/>
            </w:pPr>
            <w:r>
              <w:t>2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1A3C9" w14:textId="77777777" w:rsidR="00635FD9" w:rsidRDefault="000608DF">
            <w:pPr>
              <w:jc w:val="center"/>
            </w:pPr>
            <w:r>
              <w:t>5.06</w:t>
            </w:r>
          </w:p>
        </w:tc>
      </w:tr>
      <w:tr w:rsidR="00635FD9" w14:paraId="3938452B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F76F9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2E6X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42AE9" w14:textId="77777777" w:rsidR="00635FD9" w:rsidRDefault="000608DF">
            <w:pPr>
              <w:jc w:val="center"/>
            </w:pPr>
            <w:r>
              <w:t>C, D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F2188" w14:textId="77777777" w:rsidR="00635FD9" w:rsidRDefault="000608DF">
            <w:pPr>
              <w:jc w:val="center"/>
            </w:pPr>
            <w:r>
              <w:t>56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64609" w14:textId="77777777" w:rsidR="00635FD9" w:rsidRDefault="000608DF">
            <w:pPr>
              <w:jc w:val="center"/>
            </w:pPr>
            <w:r>
              <w:t>66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982C3" w14:textId="77777777" w:rsidR="00635FD9" w:rsidRDefault="000608DF">
            <w:pPr>
              <w:jc w:val="center"/>
            </w:pPr>
            <w:r>
              <w:t>23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A5539" w14:textId="77777777" w:rsidR="00635FD9" w:rsidRDefault="000608DF">
            <w:pPr>
              <w:jc w:val="center"/>
            </w:pPr>
            <w:r>
              <w:t>0.77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43224" w14:textId="77777777" w:rsidR="00635FD9" w:rsidRDefault="000608DF">
            <w:pPr>
              <w:jc w:val="center"/>
            </w:pPr>
            <w:r>
              <w:t>2.64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45F06" w14:textId="77777777" w:rsidR="00635FD9" w:rsidRDefault="000608DF">
            <w:pPr>
              <w:jc w:val="center"/>
            </w:pPr>
            <w:r>
              <w:t>85.7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E621E" w14:textId="77777777" w:rsidR="00635FD9" w:rsidRDefault="000608DF">
            <w:pPr>
              <w:jc w:val="center"/>
            </w:pPr>
            <w:r>
              <w:t>0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6D2F8" w14:textId="77777777" w:rsidR="00635FD9" w:rsidRDefault="000608DF">
            <w:pPr>
              <w:jc w:val="center"/>
            </w:pPr>
            <w:r>
              <w:t>5.38</w:t>
            </w:r>
          </w:p>
        </w:tc>
      </w:tr>
      <w:tr w:rsidR="00635FD9" w14:paraId="667279C5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24AA1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2FQM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5CB52" w14:textId="77777777" w:rsidR="00635FD9" w:rsidRDefault="000608DF">
            <w:pPr>
              <w:jc w:val="center"/>
            </w:pPr>
            <w:r>
              <w:t>A, D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5D18B" w14:textId="77777777" w:rsidR="00635FD9" w:rsidRDefault="000608DF">
            <w:pPr>
              <w:jc w:val="center"/>
            </w:pPr>
            <w:r>
              <w:t>65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4A9A6" w14:textId="77777777" w:rsidR="00635FD9" w:rsidRDefault="000608DF">
            <w:pPr>
              <w:jc w:val="center"/>
            </w:pPr>
            <w:r>
              <w:t>72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D0B37" w14:textId="77777777" w:rsidR="00635FD9" w:rsidRDefault="000608DF">
            <w:pPr>
              <w:jc w:val="center"/>
            </w:pPr>
            <w:r>
              <w:t>21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40284" w14:textId="77777777" w:rsidR="00635FD9" w:rsidRDefault="000608DF">
            <w:pPr>
              <w:jc w:val="center"/>
            </w:pPr>
            <w:r>
              <w:t>0.95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14B02" w14:textId="77777777" w:rsidR="00635FD9" w:rsidRDefault="000608DF">
            <w:pPr>
              <w:jc w:val="center"/>
            </w:pPr>
            <w:r>
              <w:t>0.84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76963" w14:textId="77777777" w:rsidR="00635FD9" w:rsidRDefault="000608DF">
            <w:pPr>
              <w:jc w:val="center"/>
            </w:pPr>
            <w:r>
              <w:t>100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2D6C1" w14:textId="77777777" w:rsidR="00635FD9" w:rsidRDefault="000608DF">
            <w:pPr>
              <w:jc w:val="center"/>
            </w:pPr>
            <w:r>
              <w:t>0.76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57124" w14:textId="77777777" w:rsidR="00635FD9" w:rsidRDefault="000608DF">
            <w:pPr>
              <w:jc w:val="center"/>
            </w:pPr>
            <w:r>
              <w:t>3.57</w:t>
            </w:r>
          </w:p>
        </w:tc>
      </w:tr>
      <w:tr w:rsidR="00635FD9" w14:paraId="6E5F145A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678F8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2IS5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BAC59" w14:textId="77777777" w:rsidR="00635FD9" w:rsidRDefault="000608DF">
            <w:pPr>
              <w:jc w:val="center"/>
            </w:pPr>
            <w:r>
              <w:t>A, D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F752D" w14:textId="77777777" w:rsidR="00635FD9" w:rsidRDefault="000608DF">
            <w:pPr>
              <w:jc w:val="center"/>
            </w:pPr>
            <w:r>
              <w:t>156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F0496" w14:textId="77777777" w:rsidR="00635FD9" w:rsidRDefault="000608DF">
            <w:pPr>
              <w:jc w:val="center"/>
            </w:pPr>
            <w:r>
              <w:t>143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FB2AC" w14:textId="77777777" w:rsidR="00635FD9" w:rsidRDefault="000608DF">
            <w:pPr>
              <w:jc w:val="center"/>
            </w:pPr>
            <w:r>
              <w:t>43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61FF4" w14:textId="77777777" w:rsidR="00635FD9" w:rsidRDefault="000608DF">
            <w:pPr>
              <w:jc w:val="center"/>
            </w:pPr>
            <w:r>
              <w:t>0.91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49CF5" w14:textId="77777777" w:rsidR="00635FD9" w:rsidRDefault="000608DF">
            <w:pPr>
              <w:jc w:val="center"/>
            </w:pPr>
            <w:r>
              <w:t>2.01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645E8" w14:textId="77777777" w:rsidR="00635FD9" w:rsidRDefault="000608DF">
            <w:pPr>
              <w:jc w:val="center"/>
            </w:pPr>
            <w:r>
              <w:t>61.9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4CC7E" w14:textId="77777777" w:rsidR="00635FD9" w:rsidRDefault="000608DF">
            <w:pPr>
              <w:jc w:val="center"/>
            </w:pPr>
            <w:r>
              <w:t>1.88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5D73E" w14:textId="77777777" w:rsidR="00635FD9" w:rsidRDefault="000608DF">
            <w:pPr>
              <w:jc w:val="center"/>
            </w:pPr>
            <w:r>
              <w:t>4.04</w:t>
            </w:r>
          </w:p>
        </w:tc>
      </w:tr>
      <w:tr w:rsidR="00635FD9" w14:paraId="74DB3EAD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CAEB0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2J28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688A8" w14:textId="77777777" w:rsidR="00635FD9" w:rsidRDefault="000608DF">
            <w:pPr>
              <w:jc w:val="center"/>
            </w:pPr>
            <w:r>
              <w:t>1, 3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54C08" w14:textId="77777777" w:rsidR="00635FD9" w:rsidRDefault="000608DF">
            <w:pPr>
              <w:jc w:val="center"/>
            </w:pPr>
            <w:r>
              <w:t>54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28ED3" w14:textId="77777777" w:rsidR="00635FD9" w:rsidRDefault="000608DF">
            <w:pPr>
              <w:jc w:val="center"/>
            </w:pPr>
            <w:r>
              <w:t>64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DE5CE" w14:textId="77777777" w:rsidR="00635FD9" w:rsidRDefault="000608DF">
            <w:pPr>
              <w:jc w:val="center"/>
            </w:pPr>
            <w:r>
              <w:t>11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5EFAB" w14:textId="77777777" w:rsidR="00635FD9" w:rsidRDefault="000608DF">
            <w:pPr>
              <w:jc w:val="center"/>
            </w:pPr>
            <w:r>
              <w:t>0.85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8592D" w14:textId="77777777" w:rsidR="00635FD9" w:rsidRDefault="000608DF">
            <w:pPr>
              <w:jc w:val="center"/>
            </w:pPr>
            <w:r>
              <w:t>1.82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1D5F5" w14:textId="77777777" w:rsidR="00635FD9" w:rsidRDefault="000608DF">
            <w:pPr>
              <w:jc w:val="center"/>
            </w:pPr>
            <w:r>
              <w:t>83.3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A0434" w14:textId="77777777" w:rsidR="00635FD9" w:rsidRDefault="000608DF">
            <w:pPr>
              <w:jc w:val="center"/>
            </w:pPr>
            <w:r>
              <w:t>0.93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FFD75" w14:textId="77777777" w:rsidR="00635FD9" w:rsidRDefault="000608DF">
            <w:pPr>
              <w:jc w:val="center"/>
            </w:pPr>
            <w:r>
              <w:t>6.05</w:t>
            </w:r>
          </w:p>
        </w:tc>
      </w:tr>
      <w:tr w:rsidR="00635FD9" w14:paraId="38EA5D3B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07680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2JG8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EC586" w14:textId="77777777" w:rsidR="00635FD9" w:rsidRDefault="000608DF">
            <w:pPr>
              <w:jc w:val="center"/>
            </w:pPr>
            <w:r>
              <w:t>A, B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C61EB" w14:textId="77777777" w:rsidR="00635FD9" w:rsidRDefault="000608DF">
            <w:pPr>
              <w:jc w:val="center"/>
            </w:pPr>
            <w:r>
              <w:t>132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57613" w14:textId="77777777" w:rsidR="00635FD9" w:rsidRDefault="000608DF">
            <w:pPr>
              <w:jc w:val="center"/>
            </w:pPr>
            <w:r>
              <w:t>129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F7A90" w14:textId="77777777" w:rsidR="00635FD9" w:rsidRDefault="000608DF">
            <w:pPr>
              <w:jc w:val="center"/>
            </w:pPr>
            <w:r>
              <w:t>119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DC0FA" w14:textId="77777777" w:rsidR="00635FD9" w:rsidRDefault="000608DF">
            <w:pPr>
              <w:jc w:val="center"/>
            </w:pPr>
            <w:r>
              <w:t>0.98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1086C" w14:textId="77777777" w:rsidR="00635FD9" w:rsidRDefault="000608DF">
            <w:pPr>
              <w:jc w:val="center"/>
            </w:pPr>
            <w:r>
              <w:t>0.32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CC34B" w14:textId="77777777" w:rsidR="00635FD9" w:rsidRDefault="000608DF">
            <w:pPr>
              <w:jc w:val="center"/>
            </w:pPr>
            <w:r>
              <w:t>98.6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CE697" w14:textId="77777777" w:rsidR="00635FD9" w:rsidRDefault="000608DF">
            <w:pPr>
              <w:jc w:val="center"/>
            </w:pPr>
            <w:r>
              <w:t>0.32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72099" w14:textId="77777777" w:rsidR="00635FD9" w:rsidRDefault="000608DF">
            <w:pPr>
              <w:jc w:val="center"/>
            </w:pPr>
            <w:r>
              <w:t>0.67</w:t>
            </w:r>
          </w:p>
        </w:tc>
      </w:tr>
      <w:tr w:rsidR="00635FD9" w14:paraId="1A95AE2F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77D7F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2LD7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63B8A" w14:textId="77777777" w:rsidR="00635FD9" w:rsidRDefault="000608DF">
            <w:pPr>
              <w:jc w:val="center"/>
            </w:pPr>
            <w:r>
              <w:t>A, B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70523" w14:textId="77777777" w:rsidR="00635FD9" w:rsidRDefault="000608DF">
            <w:pPr>
              <w:jc w:val="center"/>
            </w:pPr>
            <w:r>
              <w:t>94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CC7B0" w14:textId="77777777" w:rsidR="00635FD9" w:rsidRDefault="000608DF">
            <w:pPr>
              <w:jc w:val="center"/>
            </w:pPr>
            <w:r>
              <w:t>75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578B6" w14:textId="77777777" w:rsidR="00635FD9" w:rsidRDefault="000608DF">
            <w:pPr>
              <w:jc w:val="center"/>
            </w:pPr>
            <w:r>
              <w:t>153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4CCCA" w14:textId="77777777" w:rsidR="00635FD9" w:rsidRDefault="000608DF">
            <w:pPr>
              <w:jc w:val="center"/>
            </w:pPr>
            <w:r>
              <w:t>1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11FCB" w14:textId="77777777" w:rsidR="00635FD9" w:rsidRDefault="000608DF">
            <w:pPr>
              <w:jc w:val="center"/>
            </w:pPr>
            <w:r>
              <w:t>0.18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DBAB7" w14:textId="77777777" w:rsidR="00635FD9" w:rsidRDefault="000608DF">
            <w:pPr>
              <w:jc w:val="center"/>
            </w:pPr>
            <w:r>
              <w:t>95.7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0BDA6" w14:textId="77777777" w:rsidR="00635FD9" w:rsidRDefault="000608DF">
            <w:pPr>
              <w:jc w:val="center"/>
            </w:pPr>
            <w:r>
              <w:t>0.18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84181" w14:textId="77777777" w:rsidR="00635FD9" w:rsidRDefault="000608DF">
            <w:pPr>
              <w:jc w:val="center"/>
            </w:pPr>
            <w:r>
              <w:t>0.34</w:t>
            </w:r>
          </w:p>
        </w:tc>
      </w:tr>
      <w:tr w:rsidR="00635FD9" w14:paraId="6B812D09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7FD04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2MJF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273C9" w14:textId="77777777" w:rsidR="00635FD9" w:rsidRDefault="000608DF">
            <w:pPr>
              <w:jc w:val="center"/>
            </w:pPr>
            <w:r>
              <w:t>A, B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0A27D" w14:textId="77777777" w:rsidR="00635FD9" w:rsidRDefault="000608DF">
            <w:pPr>
              <w:jc w:val="center"/>
            </w:pPr>
            <w:r>
              <w:t>40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65F4A" w14:textId="77777777" w:rsidR="00635FD9" w:rsidRDefault="000608DF">
            <w:pPr>
              <w:jc w:val="center"/>
            </w:pPr>
            <w:r>
              <w:t>95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27779" w14:textId="77777777" w:rsidR="00635FD9" w:rsidRDefault="000608DF">
            <w:pPr>
              <w:jc w:val="center"/>
            </w:pPr>
            <w:r>
              <w:t>132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E0B6A" w14:textId="77777777" w:rsidR="00635FD9" w:rsidRDefault="000608DF">
            <w:pPr>
              <w:jc w:val="center"/>
            </w:pPr>
            <w:r>
              <w:t>1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8ACA9" w14:textId="77777777" w:rsidR="00635FD9" w:rsidRDefault="000608DF">
            <w:pPr>
              <w:jc w:val="center"/>
            </w:pPr>
            <w:r>
              <w:t>0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4B05A" w14:textId="77777777" w:rsidR="00635FD9" w:rsidRDefault="000608DF">
            <w:pPr>
              <w:jc w:val="center"/>
            </w:pPr>
            <w:r>
              <w:t>97.8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E4830" w14:textId="77777777" w:rsidR="00635FD9" w:rsidRDefault="000608DF">
            <w:pPr>
              <w:jc w:val="center"/>
            </w:pPr>
            <w:r>
              <w:t>0.16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4049A" w14:textId="77777777" w:rsidR="00635FD9" w:rsidRDefault="000608DF">
            <w:pPr>
              <w:jc w:val="center"/>
            </w:pPr>
            <w:r>
              <w:t>0.3</w:t>
            </w:r>
          </w:p>
        </w:tc>
      </w:tr>
      <w:tr w:rsidR="00635FD9" w14:paraId="72480ABD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9971D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2ODG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710F8" w14:textId="77777777" w:rsidR="00635FD9" w:rsidRDefault="000608DF">
            <w:pPr>
              <w:jc w:val="center"/>
            </w:pPr>
            <w:r>
              <w:t>A, C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2E757" w14:textId="77777777" w:rsidR="00635FD9" w:rsidRDefault="000608DF">
            <w:pPr>
              <w:jc w:val="center"/>
            </w:pPr>
            <w:r>
              <w:t>89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1C801" w14:textId="77777777" w:rsidR="00635FD9" w:rsidRDefault="000608DF">
            <w:pPr>
              <w:jc w:val="center"/>
            </w:pPr>
            <w:r>
              <w:t>47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28834" w14:textId="77777777" w:rsidR="00635FD9" w:rsidRDefault="000608DF">
            <w:pPr>
              <w:jc w:val="center"/>
            </w:pPr>
            <w:r>
              <w:t>30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03BC9" w14:textId="77777777" w:rsidR="00635FD9" w:rsidRDefault="000608DF">
            <w:pPr>
              <w:jc w:val="center"/>
            </w:pPr>
            <w:r>
              <w:t>0.96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26276" w14:textId="77777777" w:rsidR="00635FD9" w:rsidRDefault="000608DF">
            <w:pPr>
              <w:jc w:val="center"/>
            </w:pPr>
            <w:r>
              <w:t>0.07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83DE7" w14:textId="77777777" w:rsidR="00635FD9" w:rsidRDefault="000608DF">
            <w:pPr>
              <w:jc w:val="center"/>
            </w:pPr>
            <w:r>
              <w:t>78.6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BBC7A" w14:textId="77777777" w:rsidR="00635FD9" w:rsidRDefault="000608DF">
            <w:pPr>
              <w:jc w:val="center"/>
            </w:pPr>
            <w:r>
              <w:t>0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A944C" w14:textId="77777777" w:rsidR="00635FD9" w:rsidRDefault="000608DF">
            <w:pPr>
              <w:jc w:val="center"/>
            </w:pPr>
            <w:r>
              <w:t>1.65</w:t>
            </w:r>
          </w:p>
        </w:tc>
      </w:tr>
      <w:tr w:rsidR="00635FD9" w14:paraId="077304CD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0DA7D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2P7M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AC18D" w14:textId="77777777" w:rsidR="00635FD9" w:rsidRDefault="000608DF">
            <w:pPr>
              <w:jc w:val="center"/>
            </w:pPr>
            <w:r>
              <w:t>A, B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03DBF" w14:textId="77777777" w:rsidR="00635FD9" w:rsidRDefault="000608DF">
            <w:pPr>
              <w:jc w:val="center"/>
            </w:pPr>
            <w:r>
              <w:t>127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DCE95" w14:textId="77777777" w:rsidR="00635FD9" w:rsidRDefault="000608DF">
            <w:pPr>
              <w:jc w:val="center"/>
            </w:pPr>
            <w:r>
              <w:t>122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B1041" w14:textId="77777777" w:rsidR="00635FD9" w:rsidRDefault="000608DF">
            <w:pPr>
              <w:jc w:val="center"/>
            </w:pPr>
            <w:r>
              <w:t>199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B7D8F" w14:textId="77777777" w:rsidR="00635FD9" w:rsidRDefault="000608DF">
            <w:pPr>
              <w:jc w:val="center"/>
            </w:pPr>
            <w:r>
              <w:t>1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C98AA" w14:textId="77777777" w:rsidR="00635FD9" w:rsidRDefault="000608DF">
            <w:pPr>
              <w:jc w:val="center"/>
            </w:pPr>
            <w:r>
              <w:t>0.33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970B3" w14:textId="77777777" w:rsidR="00635FD9" w:rsidRDefault="000608DF">
            <w:pPr>
              <w:jc w:val="center"/>
            </w:pPr>
            <w:r>
              <w:t>97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54CAE" w14:textId="77777777" w:rsidR="00635FD9" w:rsidRDefault="000608DF">
            <w:pPr>
              <w:jc w:val="center"/>
            </w:pPr>
            <w:r>
              <w:t>0.33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B9E42" w14:textId="77777777" w:rsidR="00635FD9" w:rsidRDefault="000608DF">
            <w:pPr>
              <w:jc w:val="center"/>
            </w:pPr>
            <w:r>
              <w:t>0.65</w:t>
            </w:r>
          </w:p>
        </w:tc>
      </w:tr>
      <w:tr w:rsidR="00635FD9" w14:paraId="432D0625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BD023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2QL2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CBA3D" w14:textId="77777777" w:rsidR="00635FD9" w:rsidRDefault="000608DF">
            <w:pPr>
              <w:jc w:val="center"/>
            </w:pPr>
            <w:r>
              <w:t>A, B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182BC" w14:textId="77777777" w:rsidR="00635FD9" w:rsidRDefault="000608DF">
            <w:pPr>
              <w:jc w:val="center"/>
            </w:pPr>
            <w:r>
              <w:t>56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15890" w14:textId="77777777" w:rsidR="00635FD9" w:rsidRDefault="000608DF">
            <w:pPr>
              <w:jc w:val="center"/>
            </w:pPr>
            <w:r>
              <w:t>59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F664E" w14:textId="77777777" w:rsidR="00635FD9" w:rsidRDefault="000608DF">
            <w:pPr>
              <w:jc w:val="center"/>
            </w:pPr>
            <w:r>
              <w:t>79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47796" w14:textId="77777777" w:rsidR="00635FD9" w:rsidRDefault="000608DF">
            <w:pPr>
              <w:jc w:val="center"/>
            </w:pPr>
            <w:r>
              <w:t>1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C6046" w14:textId="77777777" w:rsidR="00635FD9" w:rsidRDefault="000608DF">
            <w:pPr>
              <w:jc w:val="center"/>
            </w:pPr>
            <w:r>
              <w:t>0.25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652C5" w14:textId="77777777" w:rsidR="00635FD9" w:rsidRDefault="000608DF">
            <w:pPr>
              <w:jc w:val="center"/>
            </w:pPr>
            <w:r>
              <w:t>94.69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2146D" w14:textId="77777777" w:rsidR="00635FD9" w:rsidRDefault="000608DF">
            <w:pPr>
              <w:jc w:val="center"/>
            </w:pPr>
            <w:r>
              <w:t>0.23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670AA" w14:textId="77777777" w:rsidR="00635FD9" w:rsidRDefault="000608DF">
            <w:pPr>
              <w:jc w:val="center"/>
            </w:pPr>
            <w:r>
              <w:t>0.58</w:t>
            </w:r>
          </w:p>
        </w:tc>
      </w:tr>
      <w:tr w:rsidR="00635FD9" w14:paraId="0E6F10A9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191DC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2ROZ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5654A" w14:textId="77777777" w:rsidR="00635FD9" w:rsidRDefault="000608DF">
            <w:pPr>
              <w:jc w:val="center"/>
            </w:pPr>
            <w:r>
              <w:t>A, B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B7C7B" w14:textId="77777777" w:rsidR="00635FD9" w:rsidRDefault="000608DF">
            <w:pPr>
              <w:jc w:val="center"/>
            </w:pPr>
            <w:r>
              <w:t>32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36828" w14:textId="77777777" w:rsidR="00635FD9" w:rsidRDefault="000608DF">
            <w:pPr>
              <w:jc w:val="center"/>
            </w:pPr>
            <w:r>
              <w:t>136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F8879" w14:textId="77777777" w:rsidR="00635FD9" w:rsidRDefault="000608DF">
            <w:pPr>
              <w:jc w:val="center"/>
            </w:pPr>
            <w:r>
              <w:t>101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33770" w14:textId="77777777" w:rsidR="00635FD9" w:rsidRDefault="000608DF">
            <w:pPr>
              <w:jc w:val="center"/>
            </w:pPr>
            <w:r>
              <w:t>1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2A759" w14:textId="77777777" w:rsidR="00635FD9" w:rsidRDefault="000608DF">
            <w:pPr>
              <w:jc w:val="center"/>
            </w:pPr>
            <w:r>
              <w:t>0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AA4ED" w14:textId="77777777" w:rsidR="00635FD9" w:rsidRDefault="000608DF">
            <w:pPr>
              <w:jc w:val="center"/>
            </w:pPr>
            <w:r>
              <w:t>100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5D649" w14:textId="77777777" w:rsidR="00635FD9" w:rsidRDefault="000608DF">
            <w:pPr>
              <w:jc w:val="center"/>
            </w:pPr>
            <w:r>
              <w:t>0.21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AA595" w14:textId="77777777" w:rsidR="00635FD9" w:rsidRDefault="000608DF">
            <w:pPr>
              <w:jc w:val="center"/>
            </w:pPr>
            <w:r>
              <w:t>0.46</w:t>
            </w:r>
          </w:p>
        </w:tc>
      </w:tr>
      <w:tr w:rsidR="00635FD9" w14:paraId="7207C998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EDA77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2VN6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FF479" w14:textId="77777777" w:rsidR="00635FD9" w:rsidRDefault="000608DF">
            <w:pPr>
              <w:jc w:val="center"/>
            </w:pPr>
            <w:r>
              <w:t>A, B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2BFB8" w14:textId="77777777" w:rsidR="00635FD9" w:rsidRDefault="000608DF">
            <w:pPr>
              <w:jc w:val="center"/>
            </w:pPr>
            <w:r>
              <w:t>151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1AFB0" w14:textId="77777777" w:rsidR="00635FD9" w:rsidRDefault="000608DF">
            <w:pPr>
              <w:jc w:val="center"/>
            </w:pPr>
            <w:r>
              <w:t>64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DD578" w14:textId="77777777" w:rsidR="00635FD9" w:rsidRDefault="000608DF">
            <w:pPr>
              <w:jc w:val="center"/>
            </w:pPr>
            <w:r>
              <w:t>80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330F7" w14:textId="77777777" w:rsidR="00635FD9" w:rsidRDefault="000608DF">
            <w:pPr>
              <w:jc w:val="center"/>
            </w:pPr>
            <w:r>
              <w:t>1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A3B71" w14:textId="77777777" w:rsidR="00635FD9" w:rsidRDefault="000608DF">
            <w:pPr>
              <w:jc w:val="center"/>
            </w:pPr>
            <w:r>
              <w:t>0.27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70B02" w14:textId="77777777" w:rsidR="00635FD9" w:rsidRDefault="000608DF">
            <w:pPr>
              <w:jc w:val="center"/>
            </w:pPr>
            <w:r>
              <w:t>100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E24F8" w14:textId="77777777" w:rsidR="00635FD9" w:rsidRDefault="000608DF">
            <w:pPr>
              <w:jc w:val="center"/>
            </w:pPr>
            <w:r>
              <w:t>0.3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CFE62" w14:textId="77777777" w:rsidR="00635FD9" w:rsidRDefault="000608DF">
            <w:pPr>
              <w:jc w:val="center"/>
            </w:pPr>
            <w:r>
              <w:t>0.61</w:t>
            </w:r>
          </w:p>
        </w:tc>
      </w:tr>
      <w:tr w:rsidR="00635FD9" w14:paraId="26489A8F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DBDD0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2W80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79621" w14:textId="77777777" w:rsidR="00635FD9" w:rsidRDefault="000608DF">
            <w:pPr>
              <w:jc w:val="center"/>
            </w:pPr>
            <w:r>
              <w:t>A, D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720FD" w14:textId="77777777" w:rsidR="00635FD9" w:rsidRDefault="000608DF">
            <w:pPr>
              <w:jc w:val="center"/>
            </w:pPr>
            <w:r>
              <w:t>123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9822D" w14:textId="77777777" w:rsidR="00635FD9" w:rsidRDefault="000608DF">
            <w:pPr>
              <w:jc w:val="center"/>
            </w:pPr>
            <w:r>
              <w:t>244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3B0EB" w14:textId="77777777" w:rsidR="00635FD9" w:rsidRDefault="000608DF">
            <w:pPr>
              <w:jc w:val="center"/>
            </w:pPr>
            <w:r>
              <w:t>145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70687" w14:textId="77777777" w:rsidR="00635FD9" w:rsidRDefault="000608DF">
            <w:pPr>
              <w:jc w:val="center"/>
            </w:pPr>
            <w:r>
              <w:t>1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25D1B" w14:textId="77777777" w:rsidR="00635FD9" w:rsidRDefault="000608DF">
            <w:pPr>
              <w:jc w:val="center"/>
            </w:pPr>
            <w:r>
              <w:t>0.39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ABC96" w14:textId="77777777" w:rsidR="00635FD9" w:rsidRDefault="000608DF">
            <w:pPr>
              <w:jc w:val="center"/>
            </w:pPr>
            <w:r>
              <w:t>100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18FEC" w14:textId="77777777" w:rsidR="00635FD9" w:rsidRDefault="000608DF">
            <w:pPr>
              <w:jc w:val="center"/>
            </w:pPr>
            <w:r>
              <w:t>0.42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B2ADF" w14:textId="77777777" w:rsidR="00635FD9" w:rsidRDefault="000608DF">
            <w:pPr>
              <w:jc w:val="center"/>
            </w:pPr>
            <w:r>
              <w:t>0.87</w:t>
            </w:r>
          </w:p>
        </w:tc>
      </w:tr>
      <w:tr w:rsidR="00635FD9" w14:paraId="7884EC86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E28DB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2WX4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22949" w14:textId="77777777" w:rsidR="00635FD9" w:rsidRDefault="000608DF">
            <w:pPr>
              <w:jc w:val="center"/>
            </w:pPr>
            <w:r>
              <w:t>B, C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69331" w14:textId="77777777" w:rsidR="00635FD9" w:rsidRDefault="000608DF">
            <w:pPr>
              <w:jc w:val="center"/>
            </w:pPr>
            <w:r>
              <w:t>41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95EB9" w14:textId="77777777" w:rsidR="00635FD9" w:rsidRDefault="000608DF">
            <w:pPr>
              <w:jc w:val="center"/>
            </w:pPr>
            <w:r>
              <w:t>43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3A138" w14:textId="77777777" w:rsidR="00635FD9" w:rsidRDefault="000608DF">
            <w:pPr>
              <w:jc w:val="center"/>
            </w:pPr>
            <w:r>
              <w:t>61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CC9D1" w14:textId="77777777" w:rsidR="00635FD9" w:rsidRDefault="000608DF">
            <w:pPr>
              <w:jc w:val="center"/>
            </w:pPr>
            <w:r>
              <w:t>0.99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70A8D" w14:textId="77777777" w:rsidR="00635FD9" w:rsidRDefault="000608DF">
            <w:pPr>
              <w:jc w:val="center"/>
            </w:pPr>
            <w:r>
              <w:t>0.3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CA2D6" w14:textId="77777777" w:rsidR="00635FD9" w:rsidRDefault="000608DF">
            <w:pPr>
              <w:jc w:val="center"/>
            </w:pPr>
            <w:r>
              <w:t>100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F9688" w14:textId="77777777" w:rsidR="00635FD9" w:rsidRDefault="000608DF">
            <w:pPr>
              <w:jc w:val="center"/>
            </w:pPr>
            <w:r>
              <w:t>0.3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E8804" w14:textId="77777777" w:rsidR="00635FD9" w:rsidRDefault="000608DF">
            <w:pPr>
              <w:jc w:val="center"/>
            </w:pPr>
            <w:r>
              <w:t>0.6</w:t>
            </w:r>
          </w:p>
        </w:tc>
      </w:tr>
      <w:tr w:rsidR="00635FD9" w14:paraId="26EB40DD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2C040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2XCM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61C8F" w14:textId="77777777" w:rsidR="00635FD9" w:rsidRDefault="000608DF">
            <w:pPr>
              <w:jc w:val="center"/>
            </w:pPr>
            <w:r>
              <w:t>C, E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27477" w14:textId="77777777" w:rsidR="00635FD9" w:rsidRDefault="000608DF">
            <w:pPr>
              <w:jc w:val="center"/>
            </w:pPr>
            <w:r>
              <w:t>92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ABCE3" w14:textId="77777777" w:rsidR="00635FD9" w:rsidRDefault="000608DF">
            <w:pPr>
              <w:jc w:val="center"/>
            </w:pPr>
            <w:r>
              <w:t>74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D517E" w14:textId="77777777" w:rsidR="00635FD9" w:rsidRDefault="000608DF">
            <w:pPr>
              <w:jc w:val="center"/>
            </w:pPr>
            <w:r>
              <w:t>57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C2084" w14:textId="77777777" w:rsidR="00635FD9" w:rsidRDefault="000608DF">
            <w:pPr>
              <w:jc w:val="center"/>
            </w:pPr>
            <w:r>
              <w:t>0.99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86EAD" w14:textId="77777777" w:rsidR="00635FD9" w:rsidRDefault="000608DF">
            <w:pPr>
              <w:jc w:val="center"/>
            </w:pPr>
            <w:r>
              <w:t>0.4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AAD1A" w14:textId="77777777" w:rsidR="00635FD9" w:rsidRDefault="000608DF">
            <w:pPr>
              <w:jc w:val="center"/>
            </w:pPr>
            <w:r>
              <w:t>100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F9883" w14:textId="77777777" w:rsidR="00635FD9" w:rsidRDefault="000608DF">
            <w:pPr>
              <w:jc w:val="center"/>
            </w:pPr>
            <w:r>
              <w:t>0.37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A99CE" w14:textId="77777777" w:rsidR="00635FD9" w:rsidRDefault="000608DF">
            <w:pPr>
              <w:jc w:val="center"/>
            </w:pPr>
            <w:r>
              <w:t>0.81</w:t>
            </w:r>
          </w:p>
        </w:tc>
      </w:tr>
      <w:tr w:rsidR="00635FD9" w14:paraId="49B0031A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42DA3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2XNY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78767" w14:textId="77777777" w:rsidR="00635FD9" w:rsidRDefault="000608DF">
            <w:pPr>
              <w:jc w:val="center"/>
            </w:pPr>
            <w:r>
              <w:t>M, N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2554E" w14:textId="77777777" w:rsidR="00635FD9" w:rsidRDefault="000608DF">
            <w:pPr>
              <w:jc w:val="center"/>
            </w:pPr>
            <w:r>
              <w:t>37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F77D6" w14:textId="77777777" w:rsidR="00635FD9" w:rsidRDefault="000608DF">
            <w:pPr>
              <w:jc w:val="center"/>
            </w:pPr>
            <w:r>
              <w:t>36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5392B" w14:textId="77777777" w:rsidR="00635FD9" w:rsidRDefault="000608DF">
            <w:pPr>
              <w:jc w:val="center"/>
            </w:pPr>
            <w:r>
              <w:t>77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ED3BB" w14:textId="77777777" w:rsidR="00635FD9" w:rsidRDefault="000608DF">
            <w:pPr>
              <w:jc w:val="center"/>
            </w:pPr>
            <w:r>
              <w:t>0.98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D6DC0" w14:textId="77777777" w:rsidR="00635FD9" w:rsidRDefault="000608DF">
            <w:pPr>
              <w:jc w:val="center"/>
            </w:pPr>
            <w:r>
              <w:t>0.44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816CC" w14:textId="77777777" w:rsidR="00635FD9" w:rsidRDefault="000608DF">
            <w:pPr>
              <w:jc w:val="center"/>
            </w:pPr>
            <w:r>
              <w:t>83.6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F64DB" w14:textId="77777777" w:rsidR="00635FD9" w:rsidRDefault="000608DF">
            <w:pPr>
              <w:jc w:val="center"/>
            </w:pPr>
            <w:r>
              <w:t>0.43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CE9BE" w14:textId="77777777" w:rsidR="00635FD9" w:rsidRDefault="000608DF">
            <w:pPr>
              <w:jc w:val="center"/>
            </w:pPr>
            <w:r>
              <w:t>0.87</w:t>
            </w:r>
          </w:p>
        </w:tc>
      </w:tr>
      <w:tr w:rsidR="00635FD9" w14:paraId="1B05B2E1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3D790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2ZP9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15DFD" w14:textId="77777777" w:rsidR="00635FD9" w:rsidRDefault="000608DF">
            <w:pPr>
              <w:jc w:val="center"/>
            </w:pPr>
            <w:r>
              <w:t>E, I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FB955" w14:textId="77777777" w:rsidR="00635FD9" w:rsidRDefault="000608DF">
            <w:pPr>
              <w:jc w:val="center"/>
            </w:pPr>
            <w:r>
              <w:t>49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5D204" w14:textId="77777777" w:rsidR="00635FD9" w:rsidRDefault="000608DF">
            <w:pPr>
              <w:jc w:val="center"/>
            </w:pPr>
            <w:r>
              <w:t>39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698A7" w14:textId="77777777" w:rsidR="00635FD9" w:rsidRDefault="000608DF">
            <w:pPr>
              <w:jc w:val="center"/>
            </w:pPr>
            <w:r>
              <w:t>4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B1729" w14:textId="77777777" w:rsidR="00635FD9" w:rsidRDefault="000608DF">
            <w:pPr>
              <w:jc w:val="center"/>
            </w:pPr>
            <w:r>
              <w:t>0.6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44739" w14:textId="77777777" w:rsidR="00635FD9" w:rsidRDefault="000608DF">
            <w:pPr>
              <w:jc w:val="center"/>
            </w:pPr>
            <w:r>
              <w:t>4.17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D52E9" w14:textId="77777777" w:rsidR="00635FD9" w:rsidRDefault="000608DF">
            <w:pPr>
              <w:jc w:val="center"/>
            </w:pPr>
            <w:r>
              <w:t>100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2A290" w14:textId="77777777" w:rsidR="00635FD9" w:rsidRDefault="000608DF">
            <w:pPr>
              <w:jc w:val="center"/>
            </w:pPr>
            <w:r>
              <w:t>3.06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35A22" w14:textId="77777777" w:rsidR="00635FD9" w:rsidRDefault="000608DF">
            <w:pPr>
              <w:jc w:val="center"/>
            </w:pPr>
            <w:r>
              <w:t>16.47</w:t>
            </w:r>
          </w:p>
        </w:tc>
      </w:tr>
      <w:tr w:rsidR="00635FD9" w14:paraId="4D9022B6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C2420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3B5N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2B6EB" w14:textId="77777777" w:rsidR="00635FD9" w:rsidRDefault="000608DF">
            <w:pPr>
              <w:jc w:val="center"/>
            </w:pPr>
            <w:r>
              <w:t>B, C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0204C" w14:textId="77777777" w:rsidR="00635FD9" w:rsidRDefault="000608DF">
            <w:pPr>
              <w:jc w:val="center"/>
            </w:pPr>
            <w:r>
              <w:t>69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3F606" w14:textId="77777777" w:rsidR="00635FD9" w:rsidRDefault="000608DF">
            <w:pPr>
              <w:jc w:val="center"/>
            </w:pPr>
            <w:r>
              <w:t>70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22C1A" w14:textId="77777777" w:rsidR="00635FD9" w:rsidRDefault="000608DF">
            <w:pPr>
              <w:jc w:val="center"/>
            </w:pPr>
            <w:r>
              <w:t>149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2DF2C" w14:textId="77777777" w:rsidR="00635FD9" w:rsidRDefault="000608DF">
            <w:pPr>
              <w:jc w:val="center"/>
            </w:pPr>
            <w:r>
              <w:t>1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89365" w14:textId="77777777" w:rsidR="00635FD9" w:rsidRDefault="000608DF">
            <w:pPr>
              <w:jc w:val="center"/>
            </w:pPr>
            <w:r>
              <w:t>0.23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B5FA2" w14:textId="77777777" w:rsidR="00635FD9" w:rsidRDefault="000608DF">
            <w:pPr>
              <w:jc w:val="center"/>
            </w:pPr>
            <w:r>
              <w:t>100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0B0CE" w14:textId="77777777" w:rsidR="00635FD9" w:rsidRDefault="000608DF">
            <w:pPr>
              <w:jc w:val="center"/>
            </w:pPr>
            <w:r>
              <w:t>0.23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B9858" w14:textId="77777777" w:rsidR="00635FD9" w:rsidRDefault="000608DF">
            <w:pPr>
              <w:jc w:val="center"/>
            </w:pPr>
            <w:r>
              <w:t>0.45</w:t>
            </w:r>
          </w:p>
        </w:tc>
      </w:tr>
      <w:tr w:rsidR="00635FD9" w14:paraId="16D9309B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0898B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3CI9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962C7" w14:textId="77777777" w:rsidR="00635FD9" w:rsidRDefault="000608DF">
            <w:pPr>
              <w:jc w:val="center"/>
            </w:pPr>
            <w:r>
              <w:t>A, B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F387F" w14:textId="77777777" w:rsidR="00635FD9" w:rsidRDefault="000608DF">
            <w:pPr>
              <w:jc w:val="center"/>
            </w:pPr>
            <w:r>
              <w:t>44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72F8F" w14:textId="77777777" w:rsidR="00635FD9" w:rsidRDefault="000608DF">
            <w:pPr>
              <w:jc w:val="center"/>
            </w:pPr>
            <w:r>
              <w:t>45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86F79" w14:textId="77777777" w:rsidR="00635FD9" w:rsidRDefault="000608DF">
            <w:pPr>
              <w:jc w:val="center"/>
            </w:pPr>
            <w:r>
              <w:t>20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9255D" w14:textId="77777777" w:rsidR="00635FD9" w:rsidRDefault="000608DF">
            <w:pPr>
              <w:jc w:val="center"/>
            </w:pPr>
            <w:r>
              <w:t>0.88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B214D" w14:textId="77777777" w:rsidR="00635FD9" w:rsidRDefault="000608DF">
            <w:pPr>
              <w:jc w:val="center"/>
            </w:pPr>
            <w:r>
              <w:t>1.28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94982" w14:textId="77777777" w:rsidR="00635FD9" w:rsidRDefault="000608DF">
            <w:pPr>
              <w:jc w:val="center"/>
            </w:pPr>
            <w:r>
              <w:t>100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5E574" w14:textId="77777777" w:rsidR="00635FD9" w:rsidRDefault="000608DF">
            <w:pPr>
              <w:jc w:val="center"/>
            </w:pPr>
            <w:r>
              <w:t>0.54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07C31" w14:textId="77777777" w:rsidR="00635FD9" w:rsidRDefault="000608DF">
            <w:pPr>
              <w:jc w:val="center"/>
            </w:pPr>
            <w:r>
              <w:t>4.62</w:t>
            </w:r>
          </w:p>
        </w:tc>
      </w:tr>
      <w:tr w:rsidR="00635FD9" w14:paraId="74A18340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A64C1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3CUE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80DA9" w14:textId="77777777" w:rsidR="00635FD9" w:rsidRDefault="000608DF">
            <w:pPr>
              <w:jc w:val="center"/>
            </w:pPr>
            <w:r>
              <w:t>B, Q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10C86" w14:textId="77777777" w:rsidR="00635FD9" w:rsidRDefault="000608DF">
            <w:pPr>
              <w:jc w:val="center"/>
            </w:pPr>
            <w:r>
              <w:t>167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A3B63" w14:textId="77777777" w:rsidR="00635FD9" w:rsidRDefault="000608DF">
            <w:pPr>
              <w:jc w:val="center"/>
            </w:pPr>
            <w:r>
              <w:t>188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4FC1C" w14:textId="77777777" w:rsidR="00635FD9" w:rsidRDefault="000608DF">
            <w:pPr>
              <w:jc w:val="center"/>
            </w:pPr>
            <w:r>
              <w:t>5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8B262" w14:textId="77777777" w:rsidR="00635FD9" w:rsidRDefault="000608DF">
            <w:pPr>
              <w:jc w:val="center"/>
            </w:pPr>
            <w:r>
              <w:t>0.67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04F3D" w14:textId="77777777" w:rsidR="00635FD9" w:rsidRDefault="000608DF">
            <w:pPr>
              <w:jc w:val="center"/>
            </w:pPr>
            <w:r>
              <w:t>5.6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CB7E4" w14:textId="77777777" w:rsidR="00635FD9" w:rsidRDefault="000608DF">
            <w:pPr>
              <w:jc w:val="center"/>
            </w:pPr>
            <w:r>
              <w:t>50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792C6" w14:textId="77777777" w:rsidR="00635FD9" w:rsidRDefault="000608DF">
            <w:pPr>
              <w:jc w:val="center"/>
            </w:pPr>
            <w:r>
              <w:t>0.98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693D0" w14:textId="77777777" w:rsidR="00635FD9" w:rsidRDefault="000608DF">
            <w:pPr>
              <w:jc w:val="center"/>
            </w:pPr>
            <w:r>
              <w:t>23.58</w:t>
            </w:r>
          </w:p>
        </w:tc>
      </w:tr>
      <w:tr w:rsidR="00635FD9" w14:paraId="08E86727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535A5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3DBO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7DD79" w14:textId="77777777" w:rsidR="00635FD9" w:rsidRDefault="000608DF">
            <w:pPr>
              <w:jc w:val="center"/>
            </w:pPr>
            <w:r>
              <w:t>A, B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83F66" w14:textId="77777777" w:rsidR="00635FD9" w:rsidRDefault="000608DF">
            <w:pPr>
              <w:jc w:val="center"/>
            </w:pPr>
            <w:r>
              <w:t>34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52119" w14:textId="77777777" w:rsidR="00635FD9" w:rsidRDefault="000608DF">
            <w:pPr>
              <w:jc w:val="center"/>
            </w:pPr>
            <w:r>
              <w:t>126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364EA" w14:textId="77777777" w:rsidR="00635FD9" w:rsidRDefault="000608DF">
            <w:pPr>
              <w:jc w:val="center"/>
            </w:pPr>
            <w:r>
              <w:t>171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64FC" w14:textId="77777777" w:rsidR="00635FD9" w:rsidRDefault="000608DF">
            <w:pPr>
              <w:jc w:val="center"/>
            </w:pPr>
            <w:r>
              <w:t>1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5FAAE" w14:textId="77777777" w:rsidR="00635FD9" w:rsidRDefault="000608DF">
            <w:pPr>
              <w:jc w:val="center"/>
            </w:pPr>
            <w:r>
              <w:t>0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EA499" w14:textId="77777777" w:rsidR="00635FD9" w:rsidRDefault="000608DF">
            <w:pPr>
              <w:jc w:val="center"/>
            </w:pPr>
            <w:r>
              <w:t>98.1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D750C" w14:textId="77777777" w:rsidR="00635FD9" w:rsidRDefault="000608DF">
            <w:pPr>
              <w:jc w:val="center"/>
            </w:pPr>
            <w:r>
              <w:t>0.1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023C1" w14:textId="77777777" w:rsidR="00635FD9" w:rsidRDefault="000608DF">
            <w:pPr>
              <w:jc w:val="center"/>
            </w:pPr>
            <w:r>
              <w:t>0.44</w:t>
            </w:r>
          </w:p>
        </w:tc>
      </w:tr>
      <w:tr w:rsidR="00635FD9" w14:paraId="6DC071F1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9F3F3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3ERM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08544" w14:textId="77777777" w:rsidR="00635FD9" w:rsidRDefault="000608DF">
            <w:pPr>
              <w:jc w:val="center"/>
            </w:pPr>
            <w:r>
              <w:t>D, E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53DA5" w14:textId="77777777" w:rsidR="00635FD9" w:rsidRDefault="000608DF">
            <w:pPr>
              <w:jc w:val="center"/>
            </w:pPr>
            <w:r>
              <w:t>63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AC8C6" w14:textId="77777777" w:rsidR="00635FD9" w:rsidRDefault="000608DF">
            <w:pPr>
              <w:jc w:val="center"/>
            </w:pPr>
            <w:r>
              <w:t>56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501A2" w14:textId="77777777" w:rsidR="00635FD9" w:rsidRDefault="000608DF">
            <w:pPr>
              <w:jc w:val="center"/>
            </w:pPr>
            <w:r>
              <w:t>16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C9C6A" w14:textId="77777777" w:rsidR="00635FD9" w:rsidRDefault="000608DF">
            <w:pPr>
              <w:jc w:val="center"/>
            </w:pPr>
            <w:r>
              <w:t>0.81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94BF4" w14:textId="77777777" w:rsidR="00635FD9" w:rsidRDefault="000608DF">
            <w:pPr>
              <w:jc w:val="center"/>
            </w:pPr>
            <w:r>
              <w:t>2.14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38105" w14:textId="77777777" w:rsidR="00635FD9" w:rsidRDefault="000608DF">
            <w:pPr>
              <w:jc w:val="center"/>
            </w:pPr>
            <w:r>
              <w:t>81.8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98232" w14:textId="77777777" w:rsidR="00635FD9" w:rsidRDefault="000608DF">
            <w:pPr>
              <w:jc w:val="center"/>
            </w:pPr>
            <w:r>
              <w:t>0.43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488C9" w14:textId="77777777" w:rsidR="00635FD9" w:rsidRDefault="000608DF">
            <w:pPr>
              <w:jc w:val="center"/>
            </w:pPr>
            <w:r>
              <w:t>6.61</w:t>
            </w:r>
          </w:p>
        </w:tc>
      </w:tr>
      <w:tr w:rsidR="00635FD9" w14:paraId="2774B0C4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00C30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3EW2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034A0" w14:textId="77777777" w:rsidR="00635FD9" w:rsidRDefault="000608DF">
            <w:pPr>
              <w:jc w:val="center"/>
            </w:pPr>
            <w:r>
              <w:t>C, F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FB7E4" w14:textId="77777777" w:rsidR="00635FD9" w:rsidRDefault="000608DF">
            <w:pPr>
              <w:jc w:val="center"/>
            </w:pPr>
            <w:r>
              <w:t>124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E7089" w14:textId="77777777" w:rsidR="00635FD9" w:rsidRDefault="000608DF">
            <w:pPr>
              <w:jc w:val="center"/>
            </w:pPr>
            <w:r>
              <w:t>119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FEEEA" w14:textId="77777777" w:rsidR="00635FD9" w:rsidRDefault="000608DF">
            <w:pPr>
              <w:jc w:val="center"/>
            </w:pPr>
            <w:r>
              <w:t>10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D7B39" w14:textId="77777777" w:rsidR="00635FD9" w:rsidRDefault="000608DF">
            <w:pPr>
              <w:jc w:val="center"/>
            </w:pPr>
            <w:r>
              <w:t>0.63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D090F" w14:textId="77777777" w:rsidR="00635FD9" w:rsidRDefault="000608DF">
            <w:pPr>
              <w:jc w:val="center"/>
            </w:pPr>
            <w:r>
              <w:t>5.36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145A4" w14:textId="77777777" w:rsidR="00635FD9" w:rsidRDefault="000608DF">
            <w:pPr>
              <w:jc w:val="center"/>
            </w:pPr>
            <w:r>
              <w:t>85.7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9591C" w14:textId="77777777" w:rsidR="00635FD9" w:rsidRDefault="000608DF">
            <w:pPr>
              <w:jc w:val="center"/>
            </w:pPr>
            <w:r>
              <w:t>2.06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C2E9A" w14:textId="77777777" w:rsidR="00635FD9" w:rsidRDefault="000608DF">
            <w:pPr>
              <w:jc w:val="center"/>
            </w:pPr>
            <w:r>
              <w:t>20.79</w:t>
            </w:r>
          </w:p>
        </w:tc>
      </w:tr>
      <w:tr w:rsidR="00635FD9" w14:paraId="6C9EA41C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E2958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3HE4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4DC27" w14:textId="77777777" w:rsidR="00635FD9" w:rsidRDefault="000608DF">
            <w:pPr>
              <w:jc w:val="center"/>
            </w:pPr>
            <w:r>
              <w:t>A, B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E8D13" w14:textId="77777777" w:rsidR="00635FD9" w:rsidRDefault="000608DF">
            <w:pPr>
              <w:jc w:val="center"/>
            </w:pPr>
            <w:r>
              <w:t>45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6E1A1" w14:textId="77777777" w:rsidR="00635FD9" w:rsidRDefault="000608DF">
            <w:pPr>
              <w:jc w:val="center"/>
            </w:pPr>
            <w:r>
              <w:t>44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A9B27" w14:textId="77777777" w:rsidR="00635FD9" w:rsidRDefault="000608DF">
            <w:pPr>
              <w:jc w:val="center"/>
            </w:pPr>
            <w:r>
              <w:t>90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F13D0" w14:textId="77777777" w:rsidR="00635FD9" w:rsidRDefault="000608DF">
            <w:pPr>
              <w:jc w:val="center"/>
            </w:pPr>
            <w:r>
              <w:t>0.99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7FB17" w14:textId="77777777" w:rsidR="00635FD9" w:rsidRDefault="000608DF">
            <w:pPr>
              <w:jc w:val="center"/>
            </w:pPr>
            <w:r>
              <w:t>0.28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863BF" w14:textId="77777777" w:rsidR="00635FD9" w:rsidRDefault="000608DF">
            <w:pPr>
              <w:jc w:val="center"/>
            </w:pPr>
            <w:r>
              <w:t>100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74751" w14:textId="77777777" w:rsidR="00635FD9" w:rsidRDefault="000608DF">
            <w:pPr>
              <w:jc w:val="center"/>
            </w:pPr>
            <w:r>
              <w:t>0.25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7B95B" w14:textId="77777777" w:rsidR="00635FD9" w:rsidRDefault="000608DF">
            <w:pPr>
              <w:jc w:val="center"/>
            </w:pPr>
            <w:r>
              <w:t>0.53</w:t>
            </w:r>
          </w:p>
        </w:tc>
      </w:tr>
      <w:tr w:rsidR="00635FD9" w14:paraId="1F0AA59B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AAE06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3HIA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2ECBA" w14:textId="77777777" w:rsidR="00635FD9" w:rsidRDefault="000608DF">
            <w:pPr>
              <w:jc w:val="center"/>
            </w:pPr>
            <w:r>
              <w:t>B, C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07F85" w14:textId="77777777" w:rsidR="00635FD9" w:rsidRDefault="000608DF">
            <w:pPr>
              <w:jc w:val="center"/>
            </w:pPr>
            <w:r>
              <w:t>83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91D5D" w14:textId="77777777" w:rsidR="00635FD9" w:rsidRDefault="000608DF">
            <w:pPr>
              <w:jc w:val="center"/>
            </w:pPr>
            <w:r>
              <w:t>74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818A1" w14:textId="77777777" w:rsidR="00635FD9" w:rsidRDefault="000608DF">
            <w:pPr>
              <w:jc w:val="center"/>
            </w:pPr>
            <w:r>
              <w:t>38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5B9E7" w14:textId="77777777" w:rsidR="00635FD9" w:rsidRDefault="000608DF">
            <w:pPr>
              <w:jc w:val="center"/>
            </w:pPr>
            <w:r>
              <w:t>0.97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97384" w14:textId="77777777" w:rsidR="00635FD9" w:rsidRDefault="000608DF">
            <w:pPr>
              <w:jc w:val="center"/>
            </w:pPr>
            <w:r>
              <w:t>0.8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142F4" w14:textId="77777777" w:rsidR="00635FD9" w:rsidRDefault="000608DF">
            <w:pPr>
              <w:jc w:val="center"/>
            </w:pPr>
            <w:r>
              <w:t>88.5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27DBB" w14:textId="77777777" w:rsidR="00635FD9" w:rsidRDefault="000608DF">
            <w:pPr>
              <w:jc w:val="center"/>
            </w:pPr>
            <w:r>
              <w:t>0.69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E48C5" w14:textId="77777777" w:rsidR="00635FD9" w:rsidRDefault="000608DF">
            <w:pPr>
              <w:jc w:val="center"/>
            </w:pPr>
            <w:r>
              <w:t>1.72</w:t>
            </w:r>
          </w:p>
        </w:tc>
      </w:tr>
      <w:tr w:rsidR="00635FD9" w14:paraId="62B2603D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FDE55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3IWC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15778" w14:textId="77777777" w:rsidR="00635FD9" w:rsidRDefault="000608DF">
            <w:pPr>
              <w:jc w:val="center"/>
            </w:pPr>
            <w:r>
              <w:t>A, B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56258" w14:textId="77777777" w:rsidR="00635FD9" w:rsidRDefault="000608DF">
            <w:pPr>
              <w:jc w:val="center"/>
            </w:pPr>
            <w:r>
              <w:t>58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ABC50" w14:textId="77777777" w:rsidR="00635FD9" w:rsidRDefault="000608DF">
            <w:pPr>
              <w:jc w:val="center"/>
            </w:pPr>
            <w:r>
              <w:t>61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70395" w14:textId="77777777" w:rsidR="00635FD9" w:rsidRDefault="000608DF">
            <w:pPr>
              <w:jc w:val="center"/>
            </w:pPr>
            <w:r>
              <w:t>255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13FA6" w14:textId="77777777" w:rsidR="00635FD9" w:rsidRDefault="000608DF">
            <w:pPr>
              <w:jc w:val="center"/>
            </w:pPr>
            <w:r>
              <w:t>1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398F3" w14:textId="77777777" w:rsidR="00635FD9" w:rsidRDefault="000608DF">
            <w:pPr>
              <w:jc w:val="center"/>
            </w:pPr>
            <w:r>
              <w:t>0.18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F6D5B" w14:textId="77777777" w:rsidR="00635FD9" w:rsidRDefault="000608DF">
            <w:pPr>
              <w:jc w:val="center"/>
            </w:pPr>
            <w:r>
              <w:t>96.89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3160D" w14:textId="77777777" w:rsidR="00635FD9" w:rsidRDefault="000608DF">
            <w:pPr>
              <w:jc w:val="center"/>
            </w:pPr>
            <w:r>
              <w:t>0.18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1A9F9" w14:textId="77777777" w:rsidR="00635FD9" w:rsidRDefault="000608DF">
            <w:pPr>
              <w:jc w:val="center"/>
            </w:pPr>
            <w:r>
              <w:t>0.36</w:t>
            </w:r>
          </w:p>
        </w:tc>
      </w:tr>
      <w:tr w:rsidR="00635FD9" w14:paraId="5DA2BB46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2F97F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3LKX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A6837" w14:textId="77777777" w:rsidR="00635FD9" w:rsidRDefault="000608DF">
            <w:pPr>
              <w:jc w:val="center"/>
            </w:pPr>
            <w:r>
              <w:t>A, B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CA8D2" w14:textId="77777777" w:rsidR="00635FD9" w:rsidRDefault="000608DF">
            <w:pPr>
              <w:jc w:val="center"/>
            </w:pPr>
            <w:r>
              <w:t>65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56BE2" w14:textId="77777777" w:rsidR="00635FD9" w:rsidRDefault="000608DF">
            <w:pPr>
              <w:jc w:val="center"/>
            </w:pPr>
            <w:r>
              <w:t>53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8B702" w14:textId="77777777" w:rsidR="00635FD9" w:rsidRDefault="000608DF">
            <w:pPr>
              <w:jc w:val="center"/>
            </w:pPr>
            <w:r>
              <w:t>123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1B5F1" w14:textId="77777777" w:rsidR="00635FD9" w:rsidRDefault="000608DF">
            <w:pPr>
              <w:jc w:val="center"/>
            </w:pPr>
            <w:r>
              <w:t>1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DE62C" w14:textId="77777777" w:rsidR="00635FD9" w:rsidRDefault="000608DF">
            <w:pPr>
              <w:jc w:val="center"/>
            </w:pPr>
            <w:r>
              <w:t>0.28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3F722" w14:textId="77777777" w:rsidR="00635FD9" w:rsidRDefault="000608DF">
            <w:pPr>
              <w:jc w:val="center"/>
            </w:pPr>
            <w:r>
              <w:t>100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CA253" w14:textId="77777777" w:rsidR="00635FD9" w:rsidRDefault="000608DF">
            <w:pPr>
              <w:jc w:val="center"/>
            </w:pPr>
            <w:r>
              <w:t>0.28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C353A" w14:textId="77777777" w:rsidR="00635FD9" w:rsidRDefault="000608DF">
            <w:pPr>
              <w:jc w:val="center"/>
            </w:pPr>
            <w:r>
              <w:t>0.54</w:t>
            </w:r>
          </w:p>
        </w:tc>
      </w:tr>
      <w:tr w:rsidR="00635FD9" w14:paraId="04A512F4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75807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3LPH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8D817" w14:textId="77777777" w:rsidR="00635FD9" w:rsidRDefault="000608DF">
            <w:pPr>
              <w:jc w:val="center"/>
            </w:pPr>
            <w:r>
              <w:t>A, B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6B222" w14:textId="77777777" w:rsidR="00635FD9" w:rsidRDefault="000608DF">
            <w:pPr>
              <w:jc w:val="center"/>
            </w:pPr>
            <w:r>
              <w:t>62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CC302" w14:textId="77777777" w:rsidR="00635FD9" w:rsidRDefault="000608DF">
            <w:pPr>
              <w:jc w:val="center"/>
            </w:pPr>
            <w:r>
              <w:t>55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1D28F" w14:textId="77777777" w:rsidR="00635FD9" w:rsidRDefault="000608DF">
            <w:pPr>
              <w:jc w:val="center"/>
            </w:pPr>
            <w:r>
              <w:t>65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77F94" w14:textId="77777777" w:rsidR="00635FD9" w:rsidRDefault="000608DF">
            <w:pPr>
              <w:jc w:val="center"/>
            </w:pPr>
            <w:r>
              <w:t>0.99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6437B" w14:textId="77777777" w:rsidR="00635FD9" w:rsidRDefault="000608DF">
            <w:pPr>
              <w:jc w:val="center"/>
            </w:pPr>
            <w:r>
              <w:t>0.44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7A31F" w14:textId="77777777" w:rsidR="00635FD9" w:rsidRDefault="000608DF">
            <w:pPr>
              <w:jc w:val="center"/>
            </w:pPr>
            <w:r>
              <w:t>100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9A326" w14:textId="77777777" w:rsidR="00635FD9" w:rsidRDefault="000608DF">
            <w:pPr>
              <w:jc w:val="center"/>
            </w:pPr>
            <w:r>
              <w:t>0.44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495D7" w14:textId="77777777" w:rsidR="00635FD9" w:rsidRDefault="000608DF">
            <w:pPr>
              <w:jc w:val="center"/>
            </w:pPr>
            <w:r>
              <w:t>0.97</w:t>
            </w:r>
          </w:p>
        </w:tc>
      </w:tr>
      <w:tr w:rsidR="00635FD9" w14:paraId="0DA6A3DC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4D6CF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3M9D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19792" w14:textId="77777777" w:rsidR="00635FD9" w:rsidRDefault="000608DF">
            <w:pPr>
              <w:jc w:val="center"/>
            </w:pPr>
            <w:r>
              <w:t>A, G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083BF" w14:textId="77777777" w:rsidR="00635FD9" w:rsidRDefault="000608DF">
            <w:pPr>
              <w:jc w:val="center"/>
            </w:pPr>
            <w:r>
              <w:t>186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B09B5" w14:textId="77777777" w:rsidR="00635FD9" w:rsidRDefault="000608DF">
            <w:pPr>
              <w:jc w:val="center"/>
            </w:pPr>
            <w:r>
              <w:t>31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03DFE" w14:textId="77777777" w:rsidR="00635FD9" w:rsidRDefault="000608DF">
            <w:pPr>
              <w:jc w:val="center"/>
            </w:pPr>
            <w:r>
              <w:t>29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71FEC" w14:textId="77777777" w:rsidR="00635FD9" w:rsidRDefault="000608DF">
            <w:pPr>
              <w:jc w:val="center"/>
            </w:pPr>
            <w:r>
              <w:t>0.99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09B18" w14:textId="77777777" w:rsidR="00635FD9" w:rsidRDefault="000608DF">
            <w:pPr>
              <w:jc w:val="center"/>
            </w:pPr>
            <w:r>
              <w:t>0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AB2F3" w14:textId="77777777" w:rsidR="00635FD9" w:rsidRDefault="000608DF">
            <w:pPr>
              <w:jc w:val="center"/>
            </w:pPr>
            <w:r>
              <w:t>90.9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FD5D8" w14:textId="77777777" w:rsidR="00635FD9" w:rsidRDefault="000608DF">
            <w:pPr>
              <w:jc w:val="center"/>
            </w:pPr>
            <w:r>
              <w:t>0.71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B7078" w14:textId="77777777" w:rsidR="00635FD9" w:rsidRDefault="000608DF">
            <w:pPr>
              <w:jc w:val="center"/>
            </w:pPr>
            <w:r>
              <w:t>1.55</w:t>
            </w:r>
          </w:p>
        </w:tc>
      </w:tr>
      <w:tr w:rsidR="00635FD9" w14:paraId="73EA6613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8DC1A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3MAY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0BF98" w14:textId="77777777" w:rsidR="00635FD9" w:rsidRDefault="000608DF">
            <w:pPr>
              <w:jc w:val="center"/>
            </w:pPr>
            <w:r>
              <w:t>A, C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2DE24" w14:textId="77777777" w:rsidR="00635FD9" w:rsidRDefault="000608DF">
            <w:pPr>
              <w:jc w:val="center"/>
            </w:pPr>
            <w:r>
              <w:t>86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10690" w14:textId="77777777" w:rsidR="00635FD9" w:rsidRDefault="000608DF">
            <w:pPr>
              <w:jc w:val="center"/>
            </w:pPr>
            <w:r>
              <w:t>97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582FB" w14:textId="77777777" w:rsidR="00635FD9" w:rsidRDefault="000608DF">
            <w:pPr>
              <w:jc w:val="center"/>
            </w:pPr>
            <w:r>
              <w:t>6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E814C" w14:textId="77777777" w:rsidR="00635FD9" w:rsidRDefault="000608DF">
            <w:pPr>
              <w:jc w:val="center"/>
            </w:pPr>
            <w:r>
              <w:t>0.59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2F73B" w14:textId="77777777" w:rsidR="00635FD9" w:rsidRDefault="000608DF">
            <w:pPr>
              <w:jc w:val="center"/>
            </w:pPr>
            <w:r>
              <w:t>7.39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387BB" w14:textId="77777777" w:rsidR="00635FD9" w:rsidRDefault="000608DF">
            <w:pPr>
              <w:jc w:val="center"/>
            </w:pPr>
            <w:r>
              <w:t>83.3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B0BAA" w14:textId="77777777" w:rsidR="00635FD9" w:rsidRDefault="000608DF">
            <w:pPr>
              <w:jc w:val="center"/>
            </w:pPr>
            <w:r>
              <w:t>2.78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B66FB" w14:textId="77777777" w:rsidR="00635FD9" w:rsidRDefault="000608DF">
            <w:pPr>
              <w:jc w:val="center"/>
            </w:pPr>
            <w:r>
              <w:t>15.12</w:t>
            </w:r>
          </w:p>
        </w:tc>
      </w:tr>
      <w:tr w:rsidR="00635FD9" w14:paraId="7E744847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ADE44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3NYB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D97D0" w14:textId="77777777" w:rsidR="00635FD9" w:rsidRDefault="000608DF">
            <w:pPr>
              <w:jc w:val="center"/>
            </w:pPr>
            <w:r>
              <w:t>A, B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600D8" w14:textId="77777777" w:rsidR="00635FD9" w:rsidRDefault="000608DF">
            <w:pPr>
              <w:jc w:val="center"/>
            </w:pPr>
            <w:r>
              <w:t>323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B602C" w14:textId="77777777" w:rsidR="00635FD9" w:rsidRDefault="000608DF">
            <w:pPr>
              <w:jc w:val="center"/>
            </w:pPr>
            <w:r>
              <w:t>64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53BA6" w14:textId="77777777" w:rsidR="00635FD9" w:rsidRDefault="000608DF">
            <w:pPr>
              <w:jc w:val="center"/>
            </w:pPr>
            <w:r>
              <w:t>173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E039C" w14:textId="77777777" w:rsidR="00635FD9" w:rsidRDefault="000608DF">
            <w:pPr>
              <w:jc w:val="center"/>
            </w:pPr>
            <w:r>
              <w:t>1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D22E8" w14:textId="77777777" w:rsidR="00635FD9" w:rsidRDefault="000608DF">
            <w:pPr>
              <w:jc w:val="center"/>
            </w:pPr>
            <w:r>
              <w:t>0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0F0B4" w14:textId="77777777" w:rsidR="00635FD9" w:rsidRDefault="000608DF">
            <w:pPr>
              <w:jc w:val="center"/>
            </w:pPr>
            <w:r>
              <w:t>99.2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EFBBC" w14:textId="77777777" w:rsidR="00635FD9" w:rsidRDefault="000608DF">
            <w:pPr>
              <w:jc w:val="center"/>
            </w:pPr>
            <w:r>
              <w:t>0.27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C4D0B" w14:textId="77777777" w:rsidR="00635FD9" w:rsidRDefault="000608DF">
            <w:pPr>
              <w:jc w:val="center"/>
            </w:pPr>
            <w:r>
              <w:t>0.57</w:t>
            </w:r>
          </w:p>
        </w:tc>
      </w:tr>
      <w:tr w:rsidR="00635FD9" w14:paraId="6DE7F7FA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5CF38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3ONA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B6D49" w14:textId="77777777" w:rsidR="00635FD9" w:rsidRDefault="000608DF">
            <w:pPr>
              <w:jc w:val="center"/>
            </w:pPr>
            <w:r>
              <w:t>A, B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C7079" w14:textId="77777777" w:rsidR="00635FD9" w:rsidRDefault="000608DF">
            <w:pPr>
              <w:jc w:val="center"/>
            </w:pPr>
            <w:r>
              <w:t>158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39B76" w14:textId="77777777" w:rsidR="00635FD9" w:rsidRDefault="000608DF">
            <w:pPr>
              <w:jc w:val="center"/>
            </w:pPr>
            <w:r>
              <w:t>66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FDEFA" w14:textId="77777777" w:rsidR="00635FD9" w:rsidRDefault="000608DF">
            <w:pPr>
              <w:jc w:val="center"/>
            </w:pPr>
            <w:r>
              <w:t>61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9DFE1" w14:textId="77777777" w:rsidR="00635FD9" w:rsidRDefault="000608DF">
            <w:pPr>
              <w:jc w:val="center"/>
            </w:pPr>
            <w:r>
              <w:t>0.99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EAA61" w14:textId="77777777" w:rsidR="00635FD9" w:rsidRDefault="000608DF">
            <w:pPr>
              <w:jc w:val="center"/>
            </w:pPr>
            <w:r>
              <w:t>0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B3DCF" w14:textId="77777777" w:rsidR="00635FD9" w:rsidRDefault="000608DF">
            <w:pPr>
              <w:jc w:val="center"/>
            </w:pPr>
            <w:r>
              <w:t>97.1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ED742" w14:textId="77777777" w:rsidR="00635FD9" w:rsidRDefault="000608DF">
            <w:pPr>
              <w:jc w:val="center"/>
            </w:pPr>
            <w:r>
              <w:t>0.46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4ED7E" w14:textId="77777777" w:rsidR="00635FD9" w:rsidRDefault="000608DF">
            <w:pPr>
              <w:jc w:val="center"/>
            </w:pPr>
            <w:r>
              <w:t>1.22</w:t>
            </w:r>
          </w:p>
        </w:tc>
      </w:tr>
      <w:tr w:rsidR="00635FD9" w14:paraId="18945E13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11FBD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3SWN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B817B" w14:textId="77777777" w:rsidR="00635FD9" w:rsidRDefault="000608DF">
            <w:pPr>
              <w:jc w:val="center"/>
            </w:pPr>
            <w:r>
              <w:t>R, S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33436" w14:textId="77777777" w:rsidR="00635FD9" w:rsidRDefault="000608DF">
            <w:pPr>
              <w:jc w:val="center"/>
            </w:pPr>
            <w:r>
              <w:t>76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6BE00" w14:textId="77777777" w:rsidR="00635FD9" w:rsidRDefault="000608DF">
            <w:pPr>
              <w:jc w:val="center"/>
            </w:pPr>
            <w:r>
              <w:t>72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403A8" w14:textId="77777777" w:rsidR="00635FD9" w:rsidRDefault="000608DF">
            <w:pPr>
              <w:jc w:val="center"/>
            </w:pPr>
            <w:r>
              <w:t>98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D0EF6" w14:textId="77777777" w:rsidR="00635FD9" w:rsidRDefault="000608DF">
            <w:pPr>
              <w:jc w:val="center"/>
            </w:pPr>
            <w:r>
              <w:t>1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3BF6C" w14:textId="77777777" w:rsidR="00635FD9" w:rsidRDefault="000608DF">
            <w:pPr>
              <w:jc w:val="center"/>
            </w:pPr>
            <w:r>
              <w:t>0.32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353BA" w14:textId="77777777" w:rsidR="00635FD9" w:rsidRDefault="000608DF">
            <w:pPr>
              <w:jc w:val="center"/>
            </w:pPr>
            <w:r>
              <w:t>100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FB09C" w14:textId="77777777" w:rsidR="00635FD9" w:rsidRDefault="000608DF">
            <w:pPr>
              <w:jc w:val="center"/>
            </w:pPr>
            <w:r>
              <w:t>0.32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70054" w14:textId="77777777" w:rsidR="00635FD9" w:rsidRDefault="000608DF">
            <w:pPr>
              <w:jc w:val="center"/>
            </w:pPr>
            <w:r>
              <w:t>0.66</w:t>
            </w:r>
          </w:p>
        </w:tc>
      </w:tr>
      <w:tr w:rsidR="00635FD9" w14:paraId="7AF9DC5D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9C44A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3TKQ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C0601" w14:textId="77777777" w:rsidR="00635FD9" w:rsidRDefault="000608DF">
            <w:pPr>
              <w:jc w:val="center"/>
            </w:pPr>
            <w:r>
              <w:t>A, E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F13E8" w14:textId="77777777" w:rsidR="00635FD9" w:rsidRDefault="000608DF">
            <w:pPr>
              <w:jc w:val="center"/>
            </w:pPr>
            <w:r>
              <w:t>191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B5FF4" w14:textId="77777777" w:rsidR="00635FD9" w:rsidRDefault="000608DF">
            <w:pPr>
              <w:jc w:val="center"/>
            </w:pPr>
            <w:r>
              <w:t>166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D0816" w14:textId="77777777" w:rsidR="00635FD9" w:rsidRDefault="000608DF">
            <w:pPr>
              <w:jc w:val="center"/>
            </w:pPr>
            <w:r>
              <w:t>5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BE273" w14:textId="77777777" w:rsidR="00635FD9" w:rsidRDefault="000608DF">
            <w:pPr>
              <w:jc w:val="center"/>
            </w:pPr>
            <w:r>
              <w:t>0.76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B20EE" w14:textId="77777777" w:rsidR="00635FD9" w:rsidRDefault="000608DF">
            <w:pPr>
              <w:jc w:val="center"/>
            </w:pPr>
            <w:r>
              <w:t>3.8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B2B6B" w14:textId="77777777" w:rsidR="00635FD9" w:rsidRDefault="000608DF">
            <w:pPr>
              <w:jc w:val="center"/>
            </w:pPr>
            <w:r>
              <w:t>50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D835B" w14:textId="77777777" w:rsidR="00635FD9" w:rsidRDefault="000608DF">
            <w:pPr>
              <w:jc w:val="center"/>
            </w:pPr>
            <w:r>
              <w:t>4.74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531F2" w14:textId="77777777" w:rsidR="00635FD9" w:rsidRDefault="000608DF">
            <w:pPr>
              <w:jc w:val="center"/>
            </w:pPr>
            <w:r>
              <w:t>10.04</w:t>
            </w:r>
          </w:p>
        </w:tc>
      </w:tr>
      <w:tr w:rsidR="00635FD9" w14:paraId="7516A05A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7D89D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3UC2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DF08E" w14:textId="77777777" w:rsidR="00635FD9" w:rsidRDefault="000608DF">
            <w:pPr>
              <w:jc w:val="center"/>
            </w:pPr>
            <w:r>
              <w:t>B, D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2322F" w14:textId="77777777" w:rsidR="00635FD9" w:rsidRDefault="000608DF">
            <w:pPr>
              <w:jc w:val="center"/>
            </w:pPr>
            <w:r>
              <w:t>125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BEA33" w14:textId="77777777" w:rsidR="00635FD9" w:rsidRDefault="000608DF">
            <w:pPr>
              <w:jc w:val="center"/>
            </w:pPr>
            <w:r>
              <w:t>109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4780E" w14:textId="77777777" w:rsidR="00635FD9" w:rsidRDefault="000608DF">
            <w:pPr>
              <w:jc w:val="center"/>
            </w:pPr>
            <w:r>
              <w:t>43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562D" w14:textId="77777777" w:rsidR="00635FD9" w:rsidRDefault="000608DF">
            <w:pPr>
              <w:jc w:val="center"/>
            </w:pPr>
            <w:r>
              <w:t>0.97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CD2D1" w14:textId="77777777" w:rsidR="00635FD9" w:rsidRDefault="000608DF">
            <w:pPr>
              <w:jc w:val="center"/>
            </w:pPr>
            <w:r>
              <w:t>0.98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066EE" w14:textId="77777777" w:rsidR="00635FD9" w:rsidRDefault="000608DF">
            <w:pPr>
              <w:jc w:val="center"/>
            </w:pPr>
            <w:r>
              <w:t>88.5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98B7B" w14:textId="77777777" w:rsidR="00635FD9" w:rsidRDefault="000608DF">
            <w:pPr>
              <w:jc w:val="center"/>
            </w:pPr>
            <w:r>
              <w:t>0.76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8D16A" w14:textId="77777777" w:rsidR="00635FD9" w:rsidRDefault="000608DF">
            <w:pPr>
              <w:jc w:val="center"/>
            </w:pPr>
            <w:r>
              <w:t>2.63</w:t>
            </w:r>
          </w:p>
        </w:tc>
      </w:tr>
      <w:tr w:rsidR="00635FD9" w14:paraId="029FC31A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29C87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3UI3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B9605" w14:textId="77777777" w:rsidR="00635FD9" w:rsidRDefault="000608DF">
            <w:pPr>
              <w:jc w:val="center"/>
            </w:pPr>
            <w:r>
              <w:t>A, B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739C1" w14:textId="77777777" w:rsidR="00635FD9" w:rsidRDefault="000608DF">
            <w:pPr>
              <w:jc w:val="center"/>
            </w:pPr>
            <w:r>
              <w:t>142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F4C7F" w14:textId="77777777" w:rsidR="00635FD9" w:rsidRDefault="000608DF">
            <w:pPr>
              <w:jc w:val="center"/>
            </w:pPr>
            <w:r>
              <w:t>102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6847F" w14:textId="77777777" w:rsidR="00635FD9" w:rsidRDefault="000608DF">
            <w:pPr>
              <w:jc w:val="center"/>
            </w:pPr>
            <w:r>
              <w:t>177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5C63E" w14:textId="77777777" w:rsidR="00635FD9" w:rsidRDefault="000608DF">
            <w:pPr>
              <w:jc w:val="center"/>
            </w:pPr>
            <w:r>
              <w:t>1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304A7" w14:textId="77777777" w:rsidR="00635FD9" w:rsidRDefault="000608DF">
            <w:pPr>
              <w:jc w:val="center"/>
            </w:pPr>
            <w:r>
              <w:t>0.17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64320" w14:textId="77777777" w:rsidR="00635FD9" w:rsidRDefault="000608DF">
            <w:pPr>
              <w:jc w:val="center"/>
            </w:pPr>
            <w:r>
              <w:t>99.1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9EEE7" w14:textId="77777777" w:rsidR="00635FD9" w:rsidRDefault="000608DF">
            <w:pPr>
              <w:jc w:val="center"/>
            </w:pPr>
            <w:r>
              <w:t>0.17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EEA4F" w14:textId="77777777" w:rsidR="00635FD9" w:rsidRDefault="000608DF">
            <w:pPr>
              <w:jc w:val="center"/>
            </w:pPr>
            <w:r>
              <w:t>0.39</w:t>
            </w:r>
          </w:p>
        </w:tc>
      </w:tr>
      <w:tr w:rsidR="00635FD9" w14:paraId="3092901C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C6D39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4BJJ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70710" w14:textId="77777777" w:rsidR="00635FD9" w:rsidRDefault="000608DF">
            <w:pPr>
              <w:jc w:val="center"/>
            </w:pPr>
            <w:r>
              <w:t>A, B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6DC1D" w14:textId="77777777" w:rsidR="00635FD9" w:rsidRDefault="000608DF">
            <w:pPr>
              <w:jc w:val="center"/>
            </w:pPr>
            <w:r>
              <w:t>106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6FC35" w14:textId="77777777" w:rsidR="00635FD9" w:rsidRDefault="000608DF">
            <w:pPr>
              <w:jc w:val="center"/>
            </w:pPr>
            <w:r>
              <w:t>85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65585" w14:textId="77777777" w:rsidR="00635FD9" w:rsidRDefault="000608DF">
            <w:pPr>
              <w:jc w:val="center"/>
            </w:pPr>
            <w:r>
              <w:t>192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BA81C" w14:textId="77777777" w:rsidR="00635FD9" w:rsidRDefault="000608DF">
            <w:pPr>
              <w:jc w:val="center"/>
            </w:pPr>
            <w:r>
              <w:t>1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CF703" w14:textId="77777777" w:rsidR="00635FD9" w:rsidRDefault="000608DF">
            <w:pPr>
              <w:jc w:val="center"/>
            </w:pPr>
            <w:r>
              <w:t>0.28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D1ACF" w14:textId="77777777" w:rsidR="00635FD9" w:rsidRDefault="000608DF">
            <w:pPr>
              <w:jc w:val="center"/>
            </w:pPr>
            <w:r>
              <w:t>96.5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A669F" w14:textId="77777777" w:rsidR="00635FD9" w:rsidRDefault="000608DF">
            <w:pPr>
              <w:jc w:val="center"/>
            </w:pPr>
            <w:r>
              <w:t>0.29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F9923" w14:textId="77777777" w:rsidR="00635FD9" w:rsidRDefault="000608DF">
            <w:pPr>
              <w:jc w:val="center"/>
            </w:pPr>
            <w:r>
              <w:t>0.56</w:t>
            </w:r>
          </w:p>
        </w:tc>
      </w:tr>
      <w:tr w:rsidR="00635FD9" w14:paraId="77BBB3F2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F4516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4C3H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A1856" w14:textId="77777777" w:rsidR="00635FD9" w:rsidRDefault="000608DF">
            <w:pPr>
              <w:jc w:val="center"/>
            </w:pPr>
            <w:r>
              <w:t>J, L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46FB1" w14:textId="77777777" w:rsidR="00635FD9" w:rsidRDefault="000608DF">
            <w:pPr>
              <w:jc w:val="center"/>
            </w:pPr>
            <w:r>
              <w:t>69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D989D" w14:textId="77777777" w:rsidR="00635FD9" w:rsidRDefault="000608DF">
            <w:pPr>
              <w:jc w:val="center"/>
            </w:pPr>
            <w:r>
              <w:t>45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4AB87" w14:textId="77777777" w:rsidR="00635FD9" w:rsidRDefault="000608DF">
            <w:pPr>
              <w:jc w:val="center"/>
            </w:pPr>
            <w:r>
              <w:t>18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55AD8" w14:textId="77777777" w:rsidR="00635FD9" w:rsidRDefault="000608DF">
            <w:pPr>
              <w:jc w:val="center"/>
            </w:pPr>
            <w:r>
              <w:t>0.75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AF399" w14:textId="77777777" w:rsidR="00635FD9" w:rsidRDefault="000608DF">
            <w:pPr>
              <w:jc w:val="center"/>
            </w:pPr>
            <w:r>
              <w:t>2.26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01A55" w14:textId="77777777" w:rsidR="00635FD9" w:rsidRDefault="000608DF">
            <w:pPr>
              <w:jc w:val="center"/>
            </w:pPr>
            <w:r>
              <w:t>90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F2257" w14:textId="77777777" w:rsidR="00635FD9" w:rsidRDefault="000608DF">
            <w:pPr>
              <w:jc w:val="center"/>
            </w:pPr>
            <w:r>
              <w:t>0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5604A" w14:textId="77777777" w:rsidR="00635FD9" w:rsidRDefault="000608DF">
            <w:pPr>
              <w:jc w:val="center"/>
            </w:pPr>
            <w:r>
              <w:t>7.34</w:t>
            </w:r>
          </w:p>
        </w:tc>
      </w:tr>
      <w:tr w:rsidR="00635FD9" w14:paraId="01058303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34C8A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4DEX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C38A6" w14:textId="77777777" w:rsidR="00635FD9" w:rsidRDefault="000608DF">
            <w:pPr>
              <w:jc w:val="center"/>
            </w:pPr>
            <w:r>
              <w:t>A, B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63583" w14:textId="77777777" w:rsidR="00635FD9" w:rsidRDefault="000608DF">
            <w:pPr>
              <w:jc w:val="center"/>
            </w:pPr>
            <w:r>
              <w:t>289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FAA26" w14:textId="77777777" w:rsidR="00635FD9" w:rsidRDefault="000608DF">
            <w:pPr>
              <w:jc w:val="center"/>
            </w:pPr>
            <w:r>
              <w:t>45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F3930" w14:textId="77777777" w:rsidR="00635FD9" w:rsidRDefault="000608DF">
            <w:pPr>
              <w:jc w:val="center"/>
            </w:pPr>
            <w:r>
              <w:t>93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1C7EC" w14:textId="77777777" w:rsidR="00635FD9" w:rsidRDefault="000608DF">
            <w:pPr>
              <w:jc w:val="center"/>
            </w:pPr>
            <w:r>
              <w:t>1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F6847" w14:textId="77777777" w:rsidR="00635FD9" w:rsidRDefault="000608DF">
            <w:pPr>
              <w:jc w:val="center"/>
            </w:pPr>
            <w:r>
              <w:t>0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02077" w14:textId="77777777" w:rsidR="00635FD9" w:rsidRDefault="000608DF">
            <w:pPr>
              <w:jc w:val="center"/>
            </w:pPr>
            <w:r>
              <w:t>96.2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A69AA" w14:textId="77777777" w:rsidR="00635FD9" w:rsidRDefault="000608DF">
            <w:pPr>
              <w:jc w:val="center"/>
            </w:pPr>
            <w:r>
              <w:t>0.38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4A974" w14:textId="77777777" w:rsidR="00635FD9" w:rsidRDefault="000608DF">
            <w:pPr>
              <w:jc w:val="center"/>
            </w:pPr>
            <w:r>
              <w:t>1.03</w:t>
            </w:r>
          </w:p>
        </w:tc>
      </w:tr>
      <w:tr w:rsidR="00635FD9" w14:paraId="6715FDB6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FC296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4DQ9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8CCAE" w14:textId="77777777" w:rsidR="00635FD9" w:rsidRDefault="000608DF">
            <w:pPr>
              <w:jc w:val="center"/>
            </w:pPr>
            <w:r>
              <w:t>A, B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132DD" w14:textId="77777777" w:rsidR="00635FD9" w:rsidRDefault="000608DF">
            <w:pPr>
              <w:jc w:val="center"/>
            </w:pPr>
            <w:r>
              <w:t>149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9014F" w14:textId="77777777" w:rsidR="00635FD9" w:rsidRDefault="000608DF">
            <w:pPr>
              <w:jc w:val="center"/>
            </w:pPr>
            <w:r>
              <w:t>141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3EFF1" w14:textId="77777777" w:rsidR="00635FD9" w:rsidRDefault="000608DF">
            <w:pPr>
              <w:jc w:val="center"/>
            </w:pPr>
            <w:r>
              <w:t>66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8CBE4" w14:textId="77777777" w:rsidR="00635FD9" w:rsidRDefault="000608DF">
            <w:pPr>
              <w:jc w:val="center"/>
            </w:pPr>
            <w:r>
              <w:t>0.99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2AD6B" w14:textId="77777777" w:rsidR="00635FD9" w:rsidRDefault="000608DF">
            <w:pPr>
              <w:jc w:val="center"/>
            </w:pPr>
            <w:r>
              <w:t>0.51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38F33" w14:textId="77777777" w:rsidR="00635FD9" w:rsidRDefault="000608DF">
            <w:pPr>
              <w:jc w:val="center"/>
            </w:pPr>
            <w:r>
              <w:t>98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9939B" w14:textId="77777777" w:rsidR="00635FD9" w:rsidRDefault="000608DF">
            <w:pPr>
              <w:jc w:val="center"/>
            </w:pPr>
            <w:r>
              <w:t>0.49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099B8" w14:textId="77777777" w:rsidR="00635FD9" w:rsidRDefault="000608DF">
            <w:pPr>
              <w:jc w:val="center"/>
            </w:pPr>
            <w:r>
              <w:t>1.02</w:t>
            </w:r>
          </w:p>
        </w:tc>
      </w:tr>
      <w:tr w:rsidR="00635FD9" w14:paraId="4CF2D958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30F19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4GDK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72612" w14:textId="77777777" w:rsidR="00635FD9" w:rsidRDefault="000608DF">
            <w:pPr>
              <w:jc w:val="center"/>
            </w:pPr>
            <w:r>
              <w:t>A, B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C6145" w14:textId="77777777" w:rsidR="00635FD9" w:rsidRDefault="000608DF">
            <w:pPr>
              <w:jc w:val="center"/>
            </w:pPr>
            <w:r>
              <w:t>88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C8103" w14:textId="77777777" w:rsidR="00635FD9" w:rsidRDefault="000608DF">
            <w:pPr>
              <w:jc w:val="center"/>
            </w:pPr>
            <w:r>
              <w:t>267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E2E21" w14:textId="77777777" w:rsidR="00635FD9" w:rsidRDefault="000608DF">
            <w:pPr>
              <w:jc w:val="center"/>
            </w:pPr>
            <w:r>
              <w:t>71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C59E3" w14:textId="77777777" w:rsidR="00635FD9" w:rsidRDefault="000608DF">
            <w:pPr>
              <w:jc w:val="center"/>
            </w:pPr>
            <w:r>
              <w:t>0.99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1589E" w14:textId="77777777" w:rsidR="00635FD9" w:rsidRDefault="000608DF">
            <w:pPr>
              <w:jc w:val="center"/>
            </w:pPr>
            <w:r>
              <w:t>0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188AE" w14:textId="77777777" w:rsidR="00635FD9" w:rsidRDefault="000608DF">
            <w:pPr>
              <w:jc w:val="center"/>
            </w:pPr>
            <w:r>
              <w:t>95.8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5488B" w14:textId="77777777" w:rsidR="00635FD9" w:rsidRDefault="000608DF">
            <w:pPr>
              <w:jc w:val="center"/>
            </w:pPr>
            <w:r>
              <w:t>0.37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C9AFF" w14:textId="77777777" w:rsidR="00635FD9" w:rsidRDefault="000608DF">
            <w:pPr>
              <w:jc w:val="center"/>
            </w:pPr>
            <w:r>
              <w:t>1.96</w:t>
            </w:r>
          </w:p>
        </w:tc>
      </w:tr>
      <w:tr w:rsidR="00635FD9" w14:paraId="3E2487D7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D1FE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4GEQ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CC4FA" w14:textId="77777777" w:rsidR="00635FD9" w:rsidRDefault="000608DF">
            <w:pPr>
              <w:jc w:val="center"/>
            </w:pPr>
            <w:r>
              <w:t>B, C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DA482" w14:textId="77777777" w:rsidR="00635FD9" w:rsidRDefault="000608DF">
            <w:pPr>
              <w:jc w:val="center"/>
            </w:pPr>
            <w:r>
              <w:t>58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CC21A" w14:textId="77777777" w:rsidR="00635FD9" w:rsidRDefault="000608DF">
            <w:pPr>
              <w:jc w:val="center"/>
            </w:pPr>
            <w:r>
              <w:t>90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F4618" w14:textId="77777777" w:rsidR="00635FD9" w:rsidRDefault="000608DF">
            <w:pPr>
              <w:jc w:val="center"/>
            </w:pPr>
            <w:r>
              <w:t>6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1013B" w14:textId="77777777" w:rsidR="00635FD9" w:rsidRDefault="000608DF">
            <w:pPr>
              <w:jc w:val="center"/>
            </w:pPr>
            <w:r>
              <w:t>0.73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8E74F" w14:textId="77777777" w:rsidR="00635FD9" w:rsidRDefault="000608DF">
            <w:pPr>
              <w:jc w:val="center"/>
            </w:pPr>
            <w:r>
              <w:t>2.61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EA859" w14:textId="77777777" w:rsidR="00635FD9" w:rsidRDefault="000608DF">
            <w:pPr>
              <w:jc w:val="center"/>
            </w:pPr>
            <w:r>
              <w:t>50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D58B0" w14:textId="77777777" w:rsidR="00635FD9" w:rsidRDefault="000608DF">
            <w:pPr>
              <w:jc w:val="center"/>
            </w:pPr>
            <w:r>
              <w:t>1.57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0499A" w14:textId="77777777" w:rsidR="00635FD9" w:rsidRDefault="000608DF">
            <w:pPr>
              <w:jc w:val="center"/>
            </w:pPr>
            <w:r>
              <w:t>15.37</w:t>
            </w:r>
          </w:p>
        </w:tc>
      </w:tr>
      <w:tr w:rsidR="00635FD9" w14:paraId="3D0E478E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C165A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4K12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24CF8" w14:textId="77777777" w:rsidR="00635FD9" w:rsidRDefault="000608DF">
            <w:pPr>
              <w:jc w:val="center"/>
            </w:pPr>
            <w:r>
              <w:t>A, B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F8A81" w14:textId="77777777" w:rsidR="00635FD9" w:rsidRDefault="000608DF">
            <w:pPr>
              <w:jc w:val="center"/>
            </w:pPr>
            <w:r>
              <w:t>64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14A7B" w14:textId="77777777" w:rsidR="00635FD9" w:rsidRDefault="000608DF">
            <w:pPr>
              <w:jc w:val="center"/>
            </w:pPr>
            <w:r>
              <w:t>82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345CC" w14:textId="77777777" w:rsidR="00635FD9" w:rsidRDefault="000608DF">
            <w:pPr>
              <w:jc w:val="center"/>
            </w:pPr>
            <w:r>
              <w:t>57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97947" w14:textId="77777777" w:rsidR="00635FD9" w:rsidRDefault="000608DF">
            <w:pPr>
              <w:jc w:val="center"/>
            </w:pPr>
            <w:r>
              <w:t>0.98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E6E4A" w14:textId="77777777" w:rsidR="00635FD9" w:rsidRDefault="000608DF">
            <w:pPr>
              <w:jc w:val="center"/>
            </w:pPr>
            <w:r>
              <w:t>0.5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9CA06" w14:textId="77777777" w:rsidR="00635FD9" w:rsidRDefault="000608DF">
            <w:pPr>
              <w:jc w:val="center"/>
            </w:pPr>
            <w:r>
              <w:t>100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82A69" w14:textId="77777777" w:rsidR="00635FD9" w:rsidRDefault="000608DF">
            <w:pPr>
              <w:jc w:val="center"/>
            </w:pPr>
            <w:r>
              <w:t>0.45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FDD01" w14:textId="77777777" w:rsidR="00635FD9" w:rsidRDefault="000608DF">
            <w:pPr>
              <w:jc w:val="center"/>
            </w:pPr>
            <w:r>
              <w:t>1.71</w:t>
            </w:r>
          </w:p>
        </w:tc>
      </w:tr>
      <w:tr w:rsidR="00635FD9" w14:paraId="36A3E0BC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BE468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4KGG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6511B" w14:textId="77777777" w:rsidR="00635FD9" w:rsidRDefault="000608DF">
            <w:pPr>
              <w:jc w:val="center"/>
            </w:pPr>
            <w:r>
              <w:t>D, A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26528" w14:textId="77777777" w:rsidR="00635FD9" w:rsidRDefault="000608DF">
            <w:pPr>
              <w:jc w:val="center"/>
            </w:pPr>
            <w:r>
              <w:t>163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F7C2F" w14:textId="77777777" w:rsidR="00635FD9" w:rsidRDefault="000608DF">
            <w:pPr>
              <w:jc w:val="center"/>
            </w:pPr>
            <w:r>
              <w:t>141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BE9F3" w14:textId="77777777" w:rsidR="00635FD9" w:rsidRDefault="000608DF">
            <w:pPr>
              <w:jc w:val="center"/>
            </w:pPr>
            <w:r>
              <w:t>66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ABEB4" w14:textId="77777777" w:rsidR="00635FD9" w:rsidRDefault="000608DF">
            <w:pPr>
              <w:jc w:val="center"/>
            </w:pPr>
            <w:r>
              <w:t>0.99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2FEC5" w14:textId="77777777" w:rsidR="00635FD9" w:rsidRDefault="000608DF">
            <w:pPr>
              <w:jc w:val="center"/>
            </w:pPr>
            <w:r>
              <w:t>0.57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49D51" w14:textId="77777777" w:rsidR="00635FD9" w:rsidRDefault="000608DF">
            <w:pPr>
              <w:jc w:val="center"/>
            </w:pPr>
            <w:r>
              <w:t>96.2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3E66C" w14:textId="77777777" w:rsidR="00635FD9" w:rsidRDefault="000608DF">
            <w:pPr>
              <w:jc w:val="center"/>
            </w:pPr>
            <w:r>
              <w:t>0.56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B8757" w14:textId="77777777" w:rsidR="00635FD9" w:rsidRDefault="000608DF">
            <w:pPr>
              <w:jc w:val="center"/>
            </w:pPr>
            <w:r>
              <w:t>1.16</w:t>
            </w:r>
          </w:p>
        </w:tc>
      </w:tr>
      <w:tr w:rsidR="00635FD9" w14:paraId="29250EF9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154C1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4M3L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D3C65" w14:textId="77777777" w:rsidR="00635FD9" w:rsidRDefault="000608DF">
            <w:pPr>
              <w:jc w:val="center"/>
            </w:pPr>
            <w:r>
              <w:t>A, D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29EB8" w14:textId="77777777" w:rsidR="00635FD9" w:rsidRDefault="000608DF">
            <w:pPr>
              <w:jc w:val="center"/>
            </w:pPr>
            <w:r>
              <w:t>60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FE33E" w14:textId="77777777" w:rsidR="00635FD9" w:rsidRDefault="000608DF">
            <w:pPr>
              <w:jc w:val="center"/>
            </w:pPr>
            <w:r>
              <w:t>53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D98AB" w14:textId="77777777" w:rsidR="00635FD9" w:rsidRDefault="000608DF">
            <w:pPr>
              <w:jc w:val="center"/>
            </w:pPr>
            <w:r>
              <w:t>59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6951C" w14:textId="77777777" w:rsidR="00635FD9" w:rsidRDefault="000608DF">
            <w:pPr>
              <w:jc w:val="center"/>
            </w:pPr>
            <w:r>
              <w:t>0.99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34DD4" w14:textId="77777777" w:rsidR="00635FD9" w:rsidRDefault="000608DF">
            <w:pPr>
              <w:jc w:val="center"/>
            </w:pPr>
            <w:r>
              <w:t>0.28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DA531" w14:textId="77777777" w:rsidR="00635FD9" w:rsidRDefault="000608DF">
            <w:pPr>
              <w:jc w:val="center"/>
            </w:pPr>
            <w:r>
              <w:t>100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72737" w14:textId="77777777" w:rsidR="00635FD9" w:rsidRDefault="000608DF">
            <w:pPr>
              <w:jc w:val="center"/>
            </w:pPr>
            <w:r>
              <w:t>0.3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8175C" w14:textId="77777777" w:rsidR="00635FD9" w:rsidRDefault="000608DF">
            <w:pPr>
              <w:jc w:val="center"/>
            </w:pPr>
            <w:r>
              <w:t>0.67</w:t>
            </w:r>
          </w:p>
        </w:tc>
      </w:tr>
      <w:tr w:rsidR="00635FD9" w14:paraId="45B241FD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C252D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4M6H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AE41A" w14:textId="77777777" w:rsidR="00635FD9" w:rsidRDefault="000608DF">
            <w:pPr>
              <w:jc w:val="center"/>
            </w:pPr>
            <w:r>
              <w:t>A, B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D6821" w14:textId="77777777" w:rsidR="00635FD9" w:rsidRDefault="000608DF">
            <w:pPr>
              <w:jc w:val="center"/>
            </w:pPr>
            <w:r>
              <w:t>190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073B0" w14:textId="77777777" w:rsidR="00635FD9" w:rsidRDefault="000608DF">
            <w:pPr>
              <w:jc w:val="center"/>
            </w:pPr>
            <w:r>
              <w:t>162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2D52C" w14:textId="77777777" w:rsidR="00635FD9" w:rsidRDefault="000608DF">
            <w:pPr>
              <w:jc w:val="center"/>
            </w:pPr>
            <w:r>
              <w:t>66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8AF3B" w14:textId="77777777" w:rsidR="00635FD9" w:rsidRDefault="000608DF">
            <w:pPr>
              <w:jc w:val="center"/>
            </w:pPr>
            <w:r>
              <w:t>0.99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757C1" w14:textId="77777777" w:rsidR="00635FD9" w:rsidRDefault="000608DF">
            <w:pPr>
              <w:jc w:val="center"/>
            </w:pPr>
            <w:r>
              <w:t>0.84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E618D" w14:textId="77777777" w:rsidR="00635FD9" w:rsidRDefault="000608DF">
            <w:pPr>
              <w:jc w:val="center"/>
            </w:pPr>
            <w:r>
              <w:t>97.1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14148" w14:textId="77777777" w:rsidR="00635FD9" w:rsidRDefault="000608DF">
            <w:pPr>
              <w:jc w:val="center"/>
            </w:pPr>
            <w:r>
              <w:t>0.59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21F94" w14:textId="77777777" w:rsidR="00635FD9" w:rsidRDefault="000608DF">
            <w:pPr>
              <w:jc w:val="center"/>
            </w:pPr>
            <w:r>
              <w:t>2.14</w:t>
            </w:r>
          </w:p>
        </w:tc>
      </w:tr>
      <w:tr w:rsidR="00635FD9" w14:paraId="68931E6E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A73DB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4M77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B7671" w14:textId="77777777" w:rsidR="00635FD9" w:rsidRDefault="000608DF">
            <w:pPr>
              <w:jc w:val="center"/>
            </w:pPr>
            <w:r>
              <w:t>H, J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BBDBF" w14:textId="77777777" w:rsidR="00635FD9" w:rsidRDefault="000608DF">
            <w:pPr>
              <w:jc w:val="center"/>
            </w:pPr>
            <w:r>
              <w:t>85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B030E" w14:textId="77777777" w:rsidR="00635FD9" w:rsidRDefault="000608DF">
            <w:pPr>
              <w:jc w:val="center"/>
            </w:pPr>
            <w:r>
              <w:t>72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1128B" w14:textId="77777777" w:rsidR="00635FD9" w:rsidRDefault="000608DF">
            <w:pPr>
              <w:jc w:val="center"/>
            </w:pPr>
            <w:r>
              <w:t>23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142E7" w14:textId="77777777" w:rsidR="00635FD9" w:rsidRDefault="000608DF">
            <w:pPr>
              <w:jc w:val="center"/>
            </w:pPr>
            <w:r>
              <w:t>0.92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05AAE" w14:textId="77777777" w:rsidR="00635FD9" w:rsidRDefault="000608DF">
            <w:pPr>
              <w:jc w:val="center"/>
            </w:pPr>
            <w:r>
              <w:t>1.46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98FB" w14:textId="77777777" w:rsidR="00635FD9" w:rsidRDefault="000608DF">
            <w:pPr>
              <w:jc w:val="center"/>
            </w:pPr>
            <w:r>
              <w:t>100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0B1DF" w14:textId="77777777" w:rsidR="00635FD9" w:rsidRDefault="000608DF">
            <w:pPr>
              <w:jc w:val="center"/>
            </w:pPr>
            <w:r>
              <w:t>0.56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485F0" w14:textId="77777777" w:rsidR="00635FD9" w:rsidRDefault="000608DF">
            <w:pPr>
              <w:jc w:val="center"/>
            </w:pPr>
            <w:r>
              <w:t>3.81</w:t>
            </w:r>
          </w:p>
        </w:tc>
      </w:tr>
      <w:tr w:rsidR="00635FD9" w14:paraId="61A2FC73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33E6B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4N7V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E949E" w14:textId="77777777" w:rsidR="00635FD9" w:rsidRDefault="000608DF">
            <w:pPr>
              <w:jc w:val="center"/>
            </w:pPr>
            <w:r>
              <w:t>A, C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85415" w14:textId="77777777" w:rsidR="00635FD9" w:rsidRDefault="000608DF">
            <w:pPr>
              <w:jc w:val="center"/>
            </w:pPr>
            <w:r>
              <w:t>222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E6592" w14:textId="77777777" w:rsidR="00635FD9" w:rsidRDefault="000608DF">
            <w:pPr>
              <w:jc w:val="center"/>
            </w:pPr>
            <w:r>
              <w:t>33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B77DD" w14:textId="77777777" w:rsidR="00635FD9" w:rsidRDefault="000608DF">
            <w:pPr>
              <w:jc w:val="center"/>
            </w:pPr>
            <w:r>
              <w:t>98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253B8" w14:textId="77777777" w:rsidR="00635FD9" w:rsidRDefault="000608DF">
            <w:pPr>
              <w:jc w:val="center"/>
            </w:pPr>
            <w:r>
              <w:t>1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28C30" w14:textId="77777777" w:rsidR="00635FD9" w:rsidRDefault="000608DF">
            <w:pPr>
              <w:jc w:val="center"/>
            </w:pPr>
            <w:r>
              <w:t>0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8FF2E" w14:textId="77777777" w:rsidR="00635FD9" w:rsidRDefault="000608DF">
            <w:pPr>
              <w:jc w:val="center"/>
            </w:pPr>
            <w:r>
              <w:t>100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2575C" w14:textId="77777777" w:rsidR="00635FD9" w:rsidRDefault="000608DF">
            <w:pPr>
              <w:jc w:val="center"/>
            </w:pPr>
            <w:r>
              <w:t>0.2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E417C" w14:textId="77777777" w:rsidR="00635FD9" w:rsidRDefault="000608DF">
            <w:pPr>
              <w:jc w:val="center"/>
            </w:pPr>
            <w:r>
              <w:t>0.76</w:t>
            </w:r>
          </w:p>
        </w:tc>
      </w:tr>
      <w:tr w:rsidR="00635FD9" w14:paraId="1D7D55E4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BAFC7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4OZN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343A0" w14:textId="77777777" w:rsidR="00635FD9" w:rsidRDefault="000608DF">
            <w:pPr>
              <w:jc w:val="center"/>
            </w:pPr>
            <w:r>
              <w:t>A, B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64543" w14:textId="77777777" w:rsidR="00635FD9" w:rsidRDefault="000608DF">
            <w:pPr>
              <w:jc w:val="center"/>
            </w:pPr>
            <w:r>
              <w:t>116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C0A28" w14:textId="77777777" w:rsidR="00635FD9" w:rsidRDefault="000608DF">
            <w:pPr>
              <w:jc w:val="center"/>
            </w:pPr>
            <w:r>
              <w:t>104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E932B" w14:textId="77777777" w:rsidR="00635FD9" w:rsidRDefault="000608DF">
            <w:pPr>
              <w:jc w:val="center"/>
            </w:pPr>
            <w:r>
              <w:t>124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0D561" w14:textId="77777777" w:rsidR="00635FD9" w:rsidRDefault="000608DF">
            <w:pPr>
              <w:jc w:val="center"/>
            </w:pPr>
            <w:r>
              <w:t>1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6AE5A" w14:textId="77777777" w:rsidR="00635FD9" w:rsidRDefault="000608DF">
            <w:pPr>
              <w:jc w:val="center"/>
            </w:pPr>
            <w:r>
              <w:t>0.28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B6A70" w14:textId="77777777" w:rsidR="00635FD9" w:rsidRDefault="000608DF">
            <w:pPr>
              <w:jc w:val="center"/>
            </w:pPr>
            <w:r>
              <w:t>98.8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F5049" w14:textId="77777777" w:rsidR="00635FD9" w:rsidRDefault="000608DF">
            <w:pPr>
              <w:jc w:val="center"/>
            </w:pPr>
            <w:r>
              <w:t>0.29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7D543" w14:textId="77777777" w:rsidR="00635FD9" w:rsidRDefault="000608DF">
            <w:pPr>
              <w:jc w:val="center"/>
            </w:pPr>
            <w:r>
              <w:t>0.68</w:t>
            </w:r>
          </w:p>
        </w:tc>
      </w:tr>
      <w:tr w:rsidR="00635FD9" w14:paraId="54E9B357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4CAB1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4PQP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0D15B" w14:textId="77777777" w:rsidR="00635FD9" w:rsidRDefault="000608DF">
            <w:pPr>
              <w:jc w:val="center"/>
            </w:pPr>
            <w:r>
              <w:t>A, D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C36A6" w14:textId="77777777" w:rsidR="00635FD9" w:rsidRDefault="000608DF">
            <w:pPr>
              <w:jc w:val="center"/>
            </w:pPr>
            <w:r>
              <w:t>102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946AF" w14:textId="77777777" w:rsidR="00635FD9" w:rsidRDefault="000608DF">
            <w:pPr>
              <w:jc w:val="center"/>
            </w:pPr>
            <w:r>
              <w:t>97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9933F" w14:textId="77777777" w:rsidR="00635FD9" w:rsidRDefault="000608DF">
            <w:pPr>
              <w:jc w:val="center"/>
            </w:pPr>
            <w:r>
              <w:t>17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2B27A" w14:textId="77777777" w:rsidR="00635FD9" w:rsidRDefault="000608DF">
            <w:pPr>
              <w:jc w:val="center"/>
            </w:pPr>
            <w:r>
              <w:t>0.79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5BCF3" w14:textId="77777777" w:rsidR="00635FD9" w:rsidRDefault="000608DF">
            <w:pPr>
              <w:jc w:val="center"/>
            </w:pPr>
            <w:r>
              <w:t>2.89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E8CD2" w14:textId="77777777" w:rsidR="00635FD9" w:rsidRDefault="000608DF">
            <w:pPr>
              <w:jc w:val="center"/>
            </w:pPr>
            <w:r>
              <w:t>64.3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D2642" w14:textId="77777777" w:rsidR="00635FD9" w:rsidRDefault="000608DF">
            <w:pPr>
              <w:jc w:val="center"/>
            </w:pPr>
            <w:r>
              <w:t>1.24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1A73D" w14:textId="77777777" w:rsidR="00635FD9" w:rsidRDefault="000608DF">
            <w:pPr>
              <w:jc w:val="center"/>
            </w:pPr>
            <w:r>
              <w:t>8.39</w:t>
            </w:r>
          </w:p>
        </w:tc>
      </w:tr>
      <w:tr w:rsidR="00635FD9" w14:paraId="1D98BDB5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1E4D4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4QFQ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452CA" w14:textId="77777777" w:rsidR="00635FD9" w:rsidRDefault="000608DF">
            <w:pPr>
              <w:jc w:val="center"/>
            </w:pPr>
            <w:r>
              <w:t>A, B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8C496" w14:textId="77777777" w:rsidR="00635FD9" w:rsidRDefault="000608DF">
            <w:pPr>
              <w:jc w:val="center"/>
            </w:pPr>
            <w:r>
              <w:t>101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A609F" w14:textId="77777777" w:rsidR="00635FD9" w:rsidRDefault="000608DF">
            <w:pPr>
              <w:jc w:val="center"/>
            </w:pPr>
            <w:r>
              <w:t>35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97B17" w14:textId="77777777" w:rsidR="00635FD9" w:rsidRDefault="000608DF">
            <w:pPr>
              <w:jc w:val="center"/>
            </w:pPr>
            <w:r>
              <w:t>250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41E8F" w14:textId="77777777" w:rsidR="00635FD9" w:rsidRDefault="000608DF">
            <w:pPr>
              <w:jc w:val="center"/>
            </w:pPr>
            <w:r>
              <w:t>1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541DE" w14:textId="77777777" w:rsidR="00635FD9" w:rsidRDefault="000608DF">
            <w:pPr>
              <w:jc w:val="center"/>
            </w:pPr>
            <w:r>
              <w:t>0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CCD78" w14:textId="77777777" w:rsidR="00635FD9" w:rsidRDefault="000608DF">
            <w:pPr>
              <w:jc w:val="center"/>
            </w:pPr>
            <w:r>
              <w:t>98.4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35D0C" w14:textId="77777777" w:rsidR="00635FD9" w:rsidRDefault="000608DF">
            <w:pPr>
              <w:jc w:val="center"/>
            </w:pPr>
            <w:r>
              <w:t>0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550C7" w14:textId="77777777" w:rsidR="00635FD9" w:rsidRDefault="000608DF">
            <w:pPr>
              <w:jc w:val="center"/>
            </w:pPr>
            <w:r>
              <w:t>0.29</w:t>
            </w:r>
          </w:p>
        </w:tc>
      </w:tr>
      <w:tr w:rsidR="00635FD9" w14:paraId="0A9635CD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29350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4TMA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A0D45" w14:textId="77777777" w:rsidR="00635FD9" w:rsidRDefault="000608DF">
            <w:pPr>
              <w:jc w:val="center"/>
            </w:pPr>
            <w:r>
              <w:t>I, J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C0C86" w14:textId="77777777" w:rsidR="00635FD9" w:rsidRDefault="000608DF">
            <w:pPr>
              <w:jc w:val="center"/>
            </w:pPr>
            <w:r>
              <w:t>47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93F35" w14:textId="77777777" w:rsidR="00635FD9" w:rsidRDefault="000608DF">
            <w:pPr>
              <w:jc w:val="center"/>
            </w:pPr>
            <w:r>
              <w:t>57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A9584" w14:textId="77777777" w:rsidR="00635FD9" w:rsidRDefault="000608DF">
            <w:pPr>
              <w:jc w:val="center"/>
            </w:pPr>
            <w:r>
              <w:t>42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6CAD0" w14:textId="77777777" w:rsidR="00635FD9" w:rsidRDefault="000608DF">
            <w:pPr>
              <w:jc w:val="center"/>
            </w:pPr>
            <w:r>
              <w:t>0.96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F4995" w14:textId="77777777" w:rsidR="00635FD9" w:rsidRDefault="000608DF">
            <w:pPr>
              <w:jc w:val="center"/>
            </w:pPr>
            <w:r>
              <w:t>0.6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69F8F" w14:textId="77777777" w:rsidR="00635FD9" w:rsidRDefault="000608DF">
            <w:pPr>
              <w:jc w:val="center"/>
            </w:pPr>
            <w:r>
              <w:t>93.5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42744" w14:textId="77777777" w:rsidR="00635FD9" w:rsidRDefault="000608DF">
            <w:pPr>
              <w:jc w:val="center"/>
            </w:pPr>
            <w:r>
              <w:t>0.57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307FD" w14:textId="77777777" w:rsidR="00635FD9" w:rsidRDefault="000608DF">
            <w:pPr>
              <w:jc w:val="center"/>
            </w:pPr>
            <w:r>
              <w:t>1.83</w:t>
            </w:r>
          </w:p>
        </w:tc>
      </w:tr>
      <w:tr w:rsidR="00635FD9" w14:paraId="3F6A6E73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AB87D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4U3Q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46409" w14:textId="77777777" w:rsidR="00635FD9" w:rsidRDefault="000608DF">
            <w:pPr>
              <w:jc w:val="center"/>
            </w:pPr>
            <w:r>
              <w:t>A, B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E71D5" w14:textId="77777777" w:rsidR="00635FD9" w:rsidRDefault="000608DF">
            <w:pPr>
              <w:jc w:val="center"/>
            </w:pPr>
            <w:r>
              <w:t>93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B392" w14:textId="77777777" w:rsidR="00635FD9" w:rsidRDefault="000608DF">
            <w:pPr>
              <w:jc w:val="center"/>
            </w:pPr>
            <w:r>
              <w:t>99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2D4E9" w14:textId="77777777" w:rsidR="00635FD9" w:rsidRDefault="000608DF">
            <w:pPr>
              <w:jc w:val="center"/>
            </w:pPr>
            <w:r>
              <w:t>17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EC590" w14:textId="77777777" w:rsidR="00635FD9" w:rsidRDefault="000608DF">
            <w:pPr>
              <w:jc w:val="center"/>
            </w:pPr>
            <w:r>
              <w:t>0.97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DF3C4" w14:textId="77777777" w:rsidR="00635FD9" w:rsidRDefault="000608DF">
            <w:pPr>
              <w:jc w:val="center"/>
            </w:pPr>
            <w:r>
              <w:t>0.94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D607F" w14:textId="77777777" w:rsidR="00635FD9" w:rsidRDefault="000608DF">
            <w:pPr>
              <w:jc w:val="center"/>
            </w:pPr>
            <w:r>
              <w:t>81.8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BCE1E" w14:textId="77777777" w:rsidR="00635FD9" w:rsidRDefault="000608DF">
            <w:pPr>
              <w:jc w:val="center"/>
            </w:pPr>
            <w:r>
              <w:t>0.94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F108A" w14:textId="77777777" w:rsidR="00635FD9" w:rsidRDefault="000608DF">
            <w:pPr>
              <w:jc w:val="center"/>
            </w:pPr>
            <w:r>
              <w:t>2.62</w:t>
            </w:r>
          </w:p>
        </w:tc>
      </w:tr>
      <w:tr w:rsidR="00635FD9" w14:paraId="4348550E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C1654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4UA2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18B93" w14:textId="77777777" w:rsidR="00635FD9" w:rsidRDefault="000608DF">
            <w:pPr>
              <w:jc w:val="center"/>
            </w:pPr>
            <w:r>
              <w:t>A, H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4785F" w14:textId="77777777" w:rsidR="00635FD9" w:rsidRDefault="000608DF">
            <w:pPr>
              <w:jc w:val="center"/>
            </w:pPr>
            <w:r>
              <w:t>115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A928D" w14:textId="77777777" w:rsidR="00635FD9" w:rsidRDefault="000608DF">
            <w:pPr>
              <w:jc w:val="center"/>
            </w:pPr>
            <w:r>
              <w:t>103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51458" w14:textId="77777777" w:rsidR="00635FD9" w:rsidRDefault="000608DF">
            <w:pPr>
              <w:jc w:val="center"/>
            </w:pPr>
            <w:r>
              <w:t>27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A6E1B" w14:textId="77777777" w:rsidR="00635FD9" w:rsidRDefault="000608DF">
            <w:pPr>
              <w:jc w:val="center"/>
            </w:pPr>
            <w:r>
              <w:t>0.97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EB848" w14:textId="77777777" w:rsidR="00635FD9" w:rsidRDefault="000608DF">
            <w:pPr>
              <w:jc w:val="center"/>
            </w:pPr>
            <w:r>
              <w:t>0.95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07E05" w14:textId="77777777" w:rsidR="00635FD9" w:rsidRDefault="000608DF">
            <w:pPr>
              <w:jc w:val="center"/>
            </w:pPr>
            <w:r>
              <w:t>94.1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F53D1" w14:textId="77777777" w:rsidR="00635FD9" w:rsidRDefault="000608DF">
            <w:pPr>
              <w:jc w:val="center"/>
            </w:pPr>
            <w:r>
              <w:t>0.59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F5623" w14:textId="77777777" w:rsidR="00635FD9" w:rsidRDefault="000608DF">
            <w:pPr>
              <w:jc w:val="center"/>
            </w:pPr>
            <w:r>
              <w:t>2.08</w:t>
            </w:r>
          </w:p>
        </w:tc>
      </w:tr>
      <w:tr w:rsidR="00635FD9" w14:paraId="07E2F8CF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3D9D8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4V4N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9128D" w14:textId="77777777" w:rsidR="00635FD9" w:rsidRDefault="000608DF">
            <w:pPr>
              <w:jc w:val="center"/>
            </w:pPr>
            <w:r>
              <w:t>T, W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99851" w14:textId="77777777" w:rsidR="00635FD9" w:rsidRDefault="000608DF">
            <w:pPr>
              <w:jc w:val="center"/>
            </w:pPr>
            <w:r>
              <w:t>215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54740" w14:textId="77777777" w:rsidR="00635FD9" w:rsidRDefault="000608DF">
            <w:pPr>
              <w:jc w:val="center"/>
            </w:pPr>
            <w:r>
              <w:t>135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B2457" w14:textId="77777777" w:rsidR="00635FD9" w:rsidRDefault="000608DF">
            <w:pPr>
              <w:jc w:val="center"/>
            </w:pPr>
            <w:r>
              <w:t>107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DD907" w14:textId="77777777" w:rsidR="00635FD9" w:rsidRDefault="000608DF">
            <w:pPr>
              <w:jc w:val="center"/>
            </w:pPr>
            <w:r>
              <w:t>1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B9698" w14:textId="77777777" w:rsidR="00635FD9" w:rsidRDefault="000608DF">
            <w:pPr>
              <w:jc w:val="center"/>
            </w:pPr>
            <w:r>
              <w:t>0.31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D1B45" w14:textId="77777777" w:rsidR="00635FD9" w:rsidRDefault="000608DF">
            <w:pPr>
              <w:jc w:val="center"/>
            </w:pPr>
            <w:r>
              <w:t>100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BFCAE" w14:textId="77777777" w:rsidR="00635FD9" w:rsidRDefault="000608DF">
            <w:pPr>
              <w:jc w:val="center"/>
            </w:pPr>
            <w:r>
              <w:t>0.35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99E84" w14:textId="77777777" w:rsidR="00635FD9" w:rsidRDefault="000608DF">
            <w:pPr>
              <w:jc w:val="center"/>
            </w:pPr>
            <w:r>
              <w:t>0.85</w:t>
            </w:r>
          </w:p>
        </w:tc>
      </w:tr>
      <w:tr w:rsidR="00635FD9" w14:paraId="0C6ECD3E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FE249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4V8P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8D021" w14:textId="77777777" w:rsidR="00635FD9" w:rsidRDefault="000608DF">
            <w:pPr>
              <w:jc w:val="center"/>
            </w:pPr>
            <w:r>
              <w:t>K, M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55203" w14:textId="77777777" w:rsidR="00635FD9" w:rsidRDefault="000608DF">
            <w:pPr>
              <w:jc w:val="center"/>
            </w:pPr>
            <w:r>
              <w:t>108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816A2" w14:textId="77777777" w:rsidR="00635FD9" w:rsidRDefault="000608DF">
            <w:pPr>
              <w:jc w:val="center"/>
            </w:pPr>
            <w:r>
              <w:t>143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8FAA7" w14:textId="77777777" w:rsidR="00635FD9" w:rsidRDefault="000608DF">
            <w:pPr>
              <w:jc w:val="center"/>
            </w:pPr>
            <w:r>
              <w:t>65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49C2F" w14:textId="77777777" w:rsidR="00635FD9" w:rsidRDefault="000608DF">
            <w:pPr>
              <w:jc w:val="center"/>
            </w:pPr>
            <w:r>
              <w:t>1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85D70" w14:textId="77777777" w:rsidR="00635FD9" w:rsidRDefault="000608DF">
            <w:pPr>
              <w:jc w:val="center"/>
            </w:pPr>
            <w:r>
              <w:t>0.28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56B87" w14:textId="77777777" w:rsidR="00635FD9" w:rsidRDefault="000608DF">
            <w:pPr>
              <w:jc w:val="center"/>
            </w:pPr>
            <w:r>
              <w:t>100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AEBB7" w14:textId="77777777" w:rsidR="00635FD9" w:rsidRDefault="000608DF">
            <w:pPr>
              <w:jc w:val="center"/>
            </w:pPr>
            <w:r>
              <w:t>0.28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1A4DF" w14:textId="77777777" w:rsidR="00635FD9" w:rsidRDefault="000608DF">
            <w:pPr>
              <w:jc w:val="center"/>
            </w:pPr>
            <w:r>
              <w:t>0.95</w:t>
            </w:r>
          </w:p>
        </w:tc>
      </w:tr>
      <w:tr w:rsidR="00635FD9" w14:paraId="0177BCB0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468EA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4WZJ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9A4FC" w14:textId="77777777" w:rsidR="00635FD9" w:rsidRDefault="000608DF">
            <w:pPr>
              <w:jc w:val="center"/>
            </w:pPr>
            <w:r>
              <w:t>L, M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B386E" w14:textId="77777777" w:rsidR="00635FD9" w:rsidRDefault="000608DF">
            <w:pPr>
              <w:jc w:val="center"/>
            </w:pPr>
            <w:r>
              <w:t>79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0A87B" w14:textId="77777777" w:rsidR="00635FD9" w:rsidRDefault="000608DF">
            <w:pPr>
              <w:jc w:val="center"/>
            </w:pPr>
            <w:r>
              <w:t>79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C4C54" w14:textId="77777777" w:rsidR="00635FD9" w:rsidRDefault="000608DF">
            <w:pPr>
              <w:jc w:val="center"/>
            </w:pPr>
            <w:r>
              <w:t>98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8FD98" w14:textId="77777777" w:rsidR="00635FD9" w:rsidRDefault="000608DF">
            <w:pPr>
              <w:jc w:val="center"/>
            </w:pPr>
            <w:r>
              <w:t>0.99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58A34" w14:textId="77777777" w:rsidR="00635FD9" w:rsidRDefault="000608DF">
            <w:pPr>
              <w:jc w:val="center"/>
            </w:pPr>
            <w:r>
              <w:t>0.34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3F2DD" w14:textId="77777777" w:rsidR="00635FD9" w:rsidRDefault="000608DF">
            <w:pPr>
              <w:jc w:val="center"/>
            </w:pPr>
            <w:r>
              <w:t>98.1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8D96E" w14:textId="77777777" w:rsidR="00635FD9" w:rsidRDefault="000608DF">
            <w:pPr>
              <w:jc w:val="center"/>
            </w:pPr>
            <w:r>
              <w:t>0.32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A464D" w14:textId="77777777" w:rsidR="00635FD9" w:rsidRDefault="000608DF">
            <w:pPr>
              <w:jc w:val="center"/>
            </w:pPr>
            <w:r>
              <w:t>0.64</w:t>
            </w:r>
          </w:p>
        </w:tc>
      </w:tr>
      <w:tr w:rsidR="00635FD9" w14:paraId="7FE1ADCA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E4EB4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4XGQ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E3406" w14:textId="77777777" w:rsidR="00635FD9" w:rsidRDefault="000608DF">
            <w:pPr>
              <w:jc w:val="center"/>
            </w:pPr>
            <w:r>
              <w:t>A, B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E86F3" w14:textId="77777777" w:rsidR="00635FD9" w:rsidRDefault="000608DF">
            <w:pPr>
              <w:jc w:val="center"/>
            </w:pPr>
            <w:r>
              <w:t>132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BD7AA" w14:textId="77777777" w:rsidR="00635FD9" w:rsidRDefault="000608DF">
            <w:pPr>
              <w:jc w:val="center"/>
            </w:pPr>
            <w:r>
              <w:t>30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D8839" w14:textId="77777777" w:rsidR="00635FD9" w:rsidRDefault="000608DF">
            <w:pPr>
              <w:jc w:val="center"/>
            </w:pPr>
            <w:r>
              <w:t>90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FC906" w14:textId="77777777" w:rsidR="00635FD9" w:rsidRDefault="000608DF">
            <w:pPr>
              <w:jc w:val="center"/>
            </w:pPr>
            <w:r>
              <w:t>1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FCE9B" w14:textId="77777777" w:rsidR="00635FD9" w:rsidRDefault="000608DF">
            <w:pPr>
              <w:jc w:val="center"/>
            </w:pPr>
            <w:r>
              <w:t>0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611F0" w14:textId="77777777" w:rsidR="00635FD9" w:rsidRDefault="000608DF">
            <w:pPr>
              <w:jc w:val="center"/>
            </w:pPr>
            <w:r>
              <w:t>98.5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AE0F4" w14:textId="77777777" w:rsidR="00635FD9" w:rsidRDefault="000608DF">
            <w:pPr>
              <w:jc w:val="center"/>
            </w:pPr>
            <w:r>
              <w:t>0.36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4D665" w14:textId="77777777" w:rsidR="00635FD9" w:rsidRDefault="000608DF">
            <w:pPr>
              <w:jc w:val="center"/>
            </w:pPr>
            <w:r>
              <w:t>0.77</w:t>
            </w:r>
          </w:p>
        </w:tc>
      </w:tr>
      <w:tr w:rsidR="00635FD9" w14:paraId="6DD7466B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51B11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4Y2O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C183D" w14:textId="77777777" w:rsidR="00635FD9" w:rsidRDefault="000608DF">
            <w:pPr>
              <w:jc w:val="center"/>
            </w:pPr>
            <w:r>
              <w:t>A, B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ADDCA" w14:textId="77777777" w:rsidR="00635FD9" w:rsidRDefault="000608DF">
            <w:pPr>
              <w:jc w:val="center"/>
            </w:pPr>
            <w:r>
              <w:t>211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B4B26" w14:textId="77777777" w:rsidR="00635FD9" w:rsidRDefault="000608DF">
            <w:pPr>
              <w:jc w:val="center"/>
            </w:pPr>
            <w:r>
              <w:t>142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ED68F" w14:textId="77777777" w:rsidR="00635FD9" w:rsidRDefault="000608DF">
            <w:pPr>
              <w:jc w:val="center"/>
            </w:pPr>
            <w:r>
              <w:t>170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9F90C" w14:textId="77777777" w:rsidR="00635FD9" w:rsidRDefault="000608DF">
            <w:pPr>
              <w:jc w:val="center"/>
            </w:pPr>
            <w:r>
              <w:t>1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43E0A" w14:textId="77777777" w:rsidR="00635FD9" w:rsidRDefault="000608DF">
            <w:pPr>
              <w:jc w:val="center"/>
            </w:pPr>
            <w:r>
              <w:t>0.19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CE911" w14:textId="77777777" w:rsidR="00635FD9" w:rsidRDefault="000608DF">
            <w:pPr>
              <w:jc w:val="center"/>
            </w:pPr>
            <w:r>
              <w:t>98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5E614" w14:textId="77777777" w:rsidR="00635FD9" w:rsidRDefault="000608DF">
            <w:pPr>
              <w:jc w:val="center"/>
            </w:pPr>
            <w:r>
              <w:t>0.2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849E1" w14:textId="77777777" w:rsidR="00635FD9" w:rsidRDefault="000608DF">
            <w:pPr>
              <w:jc w:val="center"/>
            </w:pPr>
            <w:r>
              <w:t>0.44</w:t>
            </w:r>
          </w:p>
        </w:tc>
      </w:tr>
      <w:tr w:rsidR="00635FD9" w14:paraId="417A72CC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55AE6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4YYP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D1647" w14:textId="77777777" w:rsidR="00635FD9" w:rsidRDefault="000608DF">
            <w:pPr>
              <w:jc w:val="center"/>
            </w:pPr>
            <w:r>
              <w:t>A, B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C6AD9" w14:textId="77777777" w:rsidR="00635FD9" w:rsidRDefault="000608DF">
            <w:pPr>
              <w:jc w:val="center"/>
            </w:pPr>
            <w:r>
              <w:t>87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BE47F" w14:textId="77777777" w:rsidR="00635FD9" w:rsidRDefault="000608DF">
            <w:pPr>
              <w:jc w:val="center"/>
            </w:pPr>
            <w:r>
              <w:t>32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9918F" w14:textId="77777777" w:rsidR="00635FD9" w:rsidRDefault="000608DF">
            <w:pPr>
              <w:jc w:val="center"/>
            </w:pPr>
            <w:r>
              <w:t>86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20857" w14:textId="77777777" w:rsidR="00635FD9" w:rsidRDefault="000608DF">
            <w:pPr>
              <w:jc w:val="center"/>
            </w:pPr>
            <w:r>
              <w:t>0.99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6F94D" w14:textId="77777777" w:rsidR="00635FD9" w:rsidRDefault="000608DF">
            <w:pPr>
              <w:jc w:val="center"/>
            </w:pPr>
            <w:r>
              <w:t>0.3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6D704" w14:textId="77777777" w:rsidR="00635FD9" w:rsidRDefault="000608DF">
            <w:pPr>
              <w:jc w:val="center"/>
            </w:pPr>
            <w:r>
              <w:t>100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37856" w14:textId="77777777" w:rsidR="00635FD9" w:rsidRDefault="000608DF">
            <w:pPr>
              <w:jc w:val="center"/>
            </w:pPr>
            <w:r>
              <w:t>0.33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C6AD0" w14:textId="77777777" w:rsidR="00635FD9" w:rsidRDefault="000608DF">
            <w:pPr>
              <w:jc w:val="center"/>
            </w:pPr>
            <w:r>
              <w:t>0.71</w:t>
            </w:r>
          </w:p>
        </w:tc>
      </w:tr>
      <w:tr w:rsidR="00635FD9" w14:paraId="53617FFD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2CFA8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5FIJ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527D0" w14:textId="77777777" w:rsidR="00635FD9" w:rsidRDefault="000608DF">
            <w:pPr>
              <w:jc w:val="center"/>
            </w:pPr>
            <w:r>
              <w:t>S, T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530DA" w14:textId="77777777" w:rsidR="00635FD9" w:rsidRDefault="000608DF">
            <w:pPr>
              <w:jc w:val="center"/>
            </w:pPr>
            <w:r>
              <w:t>167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FF051" w14:textId="77777777" w:rsidR="00635FD9" w:rsidRDefault="000608DF">
            <w:pPr>
              <w:jc w:val="center"/>
            </w:pPr>
            <w:r>
              <w:t>174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31416" w14:textId="77777777" w:rsidR="00635FD9" w:rsidRDefault="000608DF">
            <w:pPr>
              <w:jc w:val="center"/>
            </w:pPr>
            <w:r>
              <w:t>7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686D4" w14:textId="77777777" w:rsidR="00635FD9" w:rsidRDefault="000608DF">
            <w:pPr>
              <w:jc w:val="center"/>
            </w:pPr>
            <w:r>
              <w:t>0.59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F5001" w14:textId="77777777" w:rsidR="00635FD9" w:rsidRDefault="000608DF">
            <w:pPr>
              <w:jc w:val="center"/>
            </w:pPr>
            <w:r>
              <w:t>8.68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CF9CC" w14:textId="77777777" w:rsidR="00635FD9" w:rsidRDefault="000608DF">
            <w:pPr>
              <w:jc w:val="center"/>
            </w:pPr>
            <w:r>
              <w:t>11.4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7F33B" w14:textId="77777777" w:rsidR="00635FD9" w:rsidRDefault="000608DF">
            <w:pPr>
              <w:jc w:val="center"/>
            </w:pPr>
            <w:r>
              <w:t>0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AFC64" w14:textId="77777777" w:rsidR="00635FD9" w:rsidRDefault="000608DF">
            <w:pPr>
              <w:jc w:val="center"/>
            </w:pPr>
            <w:r>
              <w:t>36.13</w:t>
            </w:r>
          </w:p>
        </w:tc>
      </w:tr>
      <w:tr w:rsidR="00635FD9" w14:paraId="1C45C9D9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7E9E5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5XTC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4DFFE" w14:textId="77777777" w:rsidR="00635FD9" w:rsidRDefault="000608DF">
            <w:pPr>
              <w:jc w:val="center"/>
            </w:pPr>
            <w:r>
              <w:t>B, V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1D909" w14:textId="77777777" w:rsidR="00635FD9" w:rsidRDefault="000608DF">
            <w:pPr>
              <w:jc w:val="center"/>
            </w:pPr>
            <w:r>
              <w:t>124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FE5DF" w14:textId="77777777" w:rsidR="00635FD9" w:rsidRDefault="000608DF">
            <w:pPr>
              <w:jc w:val="center"/>
            </w:pPr>
            <w:r>
              <w:t>111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246F2" w14:textId="77777777" w:rsidR="00635FD9" w:rsidRDefault="000608DF">
            <w:pPr>
              <w:jc w:val="center"/>
            </w:pPr>
            <w:r>
              <w:t>64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88ED3" w14:textId="77777777" w:rsidR="00635FD9" w:rsidRDefault="000608DF">
            <w:pPr>
              <w:jc w:val="center"/>
            </w:pPr>
            <w:r>
              <w:t>0.99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C177B" w14:textId="77777777" w:rsidR="00635FD9" w:rsidRDefault="000608DF">
            <w:pPr>
              <w:jc w:val="center"/>
            </w:pPr>
            <w:r>
              <w:t>0.17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DB9EE" w14:textId="77777777" w:rsidR="00635FD9" w:rsidRDefault="000608DF">
            <w:pPr>
              <w:jc w:val="center"/>
            </w:pPr>
            <w:r>
              <w:t>97.1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296AE" w14:textId="77777777" w:rsidR="00635FD9" w:rsidRDefault="000608DF">
            <w:pPr>
              <w:jc w:val="center"/>
            </w:pPr>
            <w:r>
              <w:t>0.44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B8C65" w14:textId="77777777" w:rsidR="00635FD9" w:rsidRDefault="000608DF">
            <w:pPr>
              <w:jc w:val="center"/>
            </w:pPr>
            <w:r>
              <w:t>0.61</w:t>
            </w:r>
          </w:p>
        </w:tc>
      </w:tr>
      <w:tr w:rsidR="00635FD9" w14:paraId="0C0974E7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D446D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5YR0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6E515" w14:textId="77777777" w:rsidR="00635FD9" w:rsidRDefault="000608DF">
            <w:pPr>
              <w:jc w:val="center"/>
            </w:pPr>
            <w:r>
              <w:t>A, B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F4E84" w14:textId="77777777" w:rsidR="00635FD9" w:rsidRDefault="000608DF">
            <w:pPr>
              <w:jc w:val="center"/>
            </w:pPr>
            <w:r>
              <w:t>48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3E968" w14:textId="77777777" w:rsidR="00635FD9" w:rsidRDefault="000608DF">
            <w:pPr>
              <w:jc w:val="center"/>
            </w:pPr>
            <w:r>
              <w:t>44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E1140" w14:textId="77777777" w:rsidR="00635FD9" w:rsidRDefault="000608DF">
            <w:pPr>
              <w:jc w:val="center"/>
            </w:pPr>
            <w:r>
              <w:t>75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88F41" w14:textId="77777777" w:rsidR="00635FD9" w:rsidRDefault="000608DF">
            <w:pPr>
              <w:jc w:val="center"/>
            </w:pPr>
            <w:r>
              <w:t>0.99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C83A2" w14:textId="77777777" w:rsidR="00635FD9" w:rsidRDefault="000608DF">
            <w:pPr>
              <w:jc w:val="center"/>
            </w:pPr>
            <w:r>
              <w:t>0.3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2C195" w14:textId="77777777" w:rsidR="00635FD9" w:rsidRDefault="000608DF">
            <w:pPr>
              <w:jc w:val="center"/>
            </w:pPr>
            <w:r>
              <w:t>100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941E6" w14:textId="77777777" w:rsidR="00635FD9" w:rsidRDefault="000608DF">
            <w:pPr>
              <w:jc w:val="center"/>
            </w:pPr>
            <w:r>
              <w:t>0.29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20D6B" w14:textId="77777777" w:rsidR="00635FD9" w:rsidRDefault="000608DF">
            <w:pPr>
              <w:jc w:val="center"/>
            </w:pPr>
            <w:r>
              <w:t>0.58</w:t>
            </w:r>
          </w:p>
        </w:tc>
      </w:tr>
      <w:tr w:rsidR="00635FD9" w14:paraId="3E4F300C" w14:textId="77777777">
        <w:trPr>
          <w:trHeight w:val="500"/>
          <w:jc w:val="center"/>
        </w:trPr>
        <w:tc>
          <w:tcPr>
            <w:tcW w:w="91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669C7" w14:textId="77777777" w:rsidR="00635FD9" w:rsidRDefault="000608DF">
            <w:pPr>
              <w:jc w:val="center"/>
              <w:rPr>
                <w:b/>
              </w:rPr>
            </w:pPr>
            <w:r>
              <w:rPr>
                <w:b/>
              </w:rPr>
              <w:t>6UMM</w:t>
            </w:r>
          </w:p>
        </w:tc>
        <w:tc>
          <w:tcPr>
            <w:tcW w:w="8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4E968" w14:textId="77777777" w:rsidR="00635FD9" w:rsidRDefault="000608DF">
            <w:pPr>
              <w:jc w:val="center"/>
            </w:pPr>
            <w:r>
              <w:t>D, I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B2D1F" w14:textId="77777777" w:rsidR="00635FD9" w:rsidRDefault="000608DF">
            <w:pPr>
              <w:jc w:val="center"/>
            </w:pPr>
            <w:r>
              <w:t>81</w:t>
            </w:r>
          </w:p>
        </w:tc>
        <w:tc>
          <w:tcPr>
            <w:tcW w:w="9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EDF4B" w14:textId="77777777" w:rsidR="00635FD9" w:rsidRDefault="000608DF">
            <w:pPr>
              <w:jc w:val="center"/>
            </w:pPr>
            <w:r>
              <w:t>61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922B4" w14:textId="77777777" w:rsidR="00635FD9" w:rsidRDefault="000608DF">
            <w:pPr>
              <w:jc w:val="center"/>
            </w:pPr>
            <w:r>
              <w:t>23</w:t>
            </w:r>
          </w:p>
        </w:tc>
        <w:tc>
          <w:tcPr>
            <w:tcW w:w="7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520CA" w14:textId="77777777" w:rsidR="00635FD9" w:rsidRDefault="000608DF">
            <w:pPr>
              <w:jc w:val="center"/>
            </w:pPr>
            <w:r>
              <w:t>0.99</w:t>
            </w:r>
          </w:p>
        </w:tc>
        <w:tc>
          <w:tcPr>
            <w:tcW w:w="8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7D792" w14:textId="77777777" w:rsidR="00635FD9" w:rsidRDefault="000608DF">
            <w:pPr>
              <w:jc w:val="center"/>
            </w:pPr>
            <w:r>
              <w:t>0.11</w:t>
            </w:r>
          </w:p>
        </w:tc>
        <w:tc>
          <w:tcPr>
            <w:tcW w:w="78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5F55A" w14:textId="77777777" w:rsidR="00635FD9" w:rsidRDefault="000608DF">
            <w:pPr>
              <w:jc w:val="center"/>
            </w:pPr>
            <w:r>
              <w:t>100</w:t>
            </w:r>
          </w:p>
        </w:tc>
        <w:tc>
          <w:tcPr>
            <w:tcW w:w="10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2342B" w14:textId="77777777" w:rsidR="00635FD9" w:rsidRDefault="000608DF">
            <w:pPr>
              <w:jc w:val="center"/>
            </w:pPr>
            <w:r>
              <w:t>0.48</w:t>
            </w:r>
          </w:p>
        </w:tc>
        <w:tc>
          <w:tcPr>
            <w:tcW w:w="106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8317C" w14:textId="77777777" w:rsidR="00635FD9" w:rsidRDefault="000608DF">
            <w:pPr>
              <w:jc w:val="center"/>
            </w:pPr>
            <w:r>
              <w:t>0.68</w:t>
            </w:r>
          </w:p>
        </w:tc>
      </w:tr>
    </w:tbl>
    <w:p w14:paraId="7EF31991" w14:textId="77777777" w:rsidR="00635FD9" w:rsidRDefault="00635FD9">
      <w:pPr>
        <w:spacing w:before="240" w:after="240"/>
      </w:pPr>
    </w:p>
    <w:p w14:paraId="4F28CE61" w14:textId="77777777" w:rsidR="00635FD9" w:rsidRDefault="000608DF">
      <w:pPr>
        <w:spacing w:after="240"/>
        <w:rPr>
          <w:b/>
        </w:rPr>
      </w:pPr>
      <w:r>
        <w:t xml:space="preserve">Table S3. Average TM-score, RMSD, </w:t>
      </w:r>
      <w:proofErr w:type="spellStart"/>
      <w:r>
        <w:t>f_nat</w:t>
      </w:r>
      <w:proofErr w:type="spellEnd"/>
      <w:r>
        <w:t xml:space="preserve">, I_RMSD, and L_RMSD) of GD on 32 heterodimers in the Std32 dataset using true contacts as input. </w:t>
      </w:r>
    </w:p>
    <w:tbl>
      <w:tblPr>
        <w:tblStyle w:val="a1"/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22"/>
        <w:gridCol w:w="922"/>
        <w:gridCol w:w="921"/>
        <w:gridCol w:w="907"/>
        <w:gridCol w:w="1037"/>
        <w:gridCol w:w="734"/>
        <w:gridCol w:w="907"/>
        <w:gridCol w:w="734"/>
        <w:gridCol w:w="1109"/>
        <w:gridCol w:w="1167"/>
      </w:tblGrid>
      <w:tr w:rsidR="00635FD9" w14:paraId="7CEFF90C" w14:textId="77777777">
        <w:trPr>
          <w:trHeight w:val="1295"/>
        </w:trPr>
        <w:tc>
          <w:tcPr>
            <w:tcW w:w="92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23F12" w14:textId="77777777" w:rsidR="00635FD9" w:rsidRDefault="000608D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921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A7B97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Length of chain 1</w:t>
            </w:r>
          </w:p>
        </w:tc>
        <w:tc>
          <w:tcPr>
            <w:tcW w:w="921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438FB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Length of chain 2</w:t>
            </w:r>
          </w:p>
        </w:tc>
        <w:tc>
          <w:tcPr>
            <w:tcW w:w="907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AC908" w14:textId="77777777" w:rsidR="00635FD9" w:rsidRDefault="000608D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ins</w:t>
            </w:r>
          </w:p>
        </w:tc>
        <w:tc>
          <w:tcPr>
            <w:tcW w:w="1036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EF533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Number of true contacts</w:t>
            </w:r>
          </w:p>
        </w:tc>
        <w:tc>
          <w:tcPr>
            <w:tcW w:w="734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16F54" w14:textId="77777777" w:rsidR="00635FD9" w:rsidRDefault="000608D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M-score</w:t>
            </w:r>
          </w:p>
        </w:tc>
        <w:tc>
          <w:tcPr>
            <w:tcW w:w="907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8E680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RMSD</w:t>
            </w:r>
          </w:p>
        </w:tc>
        <w:tc>
          <w:tcPr>
            <w:tcW w:w="734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F6F14" w14:textId="77777777" w:rsidR="00635FD9" w:rsidRDefault="000608D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_nat</w:t>
            </w:r>
            <w:proofErr w:type="spellEnd"/>
          </w:p>
        </w:tc>
        <w:tc>
          <w:tcPr>
            <w:tcW w:w="1108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51D0C" w14:textId="77777777" w:rsidR="00635FD9" w:rsidRDefault="000608D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_RMSD</w:t>
            </w:r>
          </w:p>
        </w:tc>
        <w:tc>
          <w:tcPr>
            <w:tcW w:w="1166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81379" w14:textId="77777777" w:rsidR="00635FD9" w:rsidRDefault="000608D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_RMSD</w:t>
            </w:r>
          </w:p>
        </w:tc>
      </w:tr>
      <w:tr w:rsidR="00635FD9" w14:paraId="0E7EEF06" w14:textId="77777777">
        <w:trPr>
          <w:trHeight w:val="485"/>
        </w:trPr>
        <w:tc>
          <w:tcPr>
            <w:tcW w:w="92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23760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1W85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314A6" w14:textId="77777777" w:rsidR="00635FD9" w:rsidRDefault="000608DF">
            <w:pPr>
              <w:jc w:val="both"/>
            </w:pPr>
            <w:r>
              <w:t>358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BF5AE" w14:textId="77777777" w:rsidR="00635FD9" w:rsidRDefault="000608DF">
            <w:pPr>
              <w:jc w:val="both"/>
            </w:pPr>
            <w:r>
              <w:t>324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CD1BB" w14:textId="77777777" w:rsidR="00635FD9" w:rsidRDefault="000608DF">
            <w:pPr>
              <w:jc w:val="both"/>
            </w:pPr>
            <w:r>
              <w:t>A, B</w:t>
            </w:r>
          </w:p>
        </w:tc>
        <w:tc>
          <w:tcPr>
            <w:tcW w:w="103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6AB49" w14:textId="77777777" w:rsidR="00635FD9" w:rsidRDefault="000608DF">
            <w:pPr>
              <w:jc w:val="both"/>
            </w:pPr>
            <w:r>
              <w:t>185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5CA69" w14:textId="77777777" w:rsidR="00635FD9" w:rsidRDefault="000608DF">
            <w:pPr>
              <w:jc w:val="both"/>
            </w:pPr>
            <w:r>
              <w:t>1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31582" w14:textId="77777777" w:rsidR="00635FD9" w:rsidRDefault="000608DF">
            <w:pPr>
              <w:jc w:val="both"/>
            </w:pPr>
            <w:r>
              <w:t>0.11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CDD56" w14:textId="77777777" w:rsidR="00635FD9" w:rsidRDefault="000608DF">
            <w:pPr>
              <w:jc w:val="both"/>
            </w:pPr>
            <w:r>
              <w:t>100</w:t>
            </w:r>
          </w:p>
        </w:tc>
        <w:tc>
          <w:tcPr>
            <w:tcW w:w="110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42687" w14:textId="77777777" w:rsidR="00635FD9" w:rsidRDefault="000608DF">
            <w:pPr>
              <w:jc w:val="both"/>
            </w:pPr>
            <w:r>
              <w:t>0.1</w:t>
            </w:r>
          </w:p>
        </w:tc>
        <w:tc>
          <w:tcPr>
            <w:tcW w:w="116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6CD4E" w14:textId="77777777" w:rsidR="00635FD9" w:rsidRDefault="000608DF">
            <w:pPr>
              <w:jc w:val="both"/>
            </w:pPr>
            <w:r>
              <w:t>0.22</w:t>
            </w:r>
          </w:p>
        </w:tc>
      </w:tr>
      <w:tr w:rsidR="00635FD9" w14:paraId="26A46DB7" w14:textId="77777777">
        <w:trPr>
          <w:trHeight w:val="485"/>
        </w:trPr>
        <w:tc>
          <w:tcPr>
            <w:tcW w:w="92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469CF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1EFP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BFF9E" w14:textId="77777777" w:rsidR="00635FD9" w:rsidRDefault="000608DF">
            <w:pPr>
              <w:jc w:val="both"/>
            </w:pPr>
            <w:r>
              <w:t>307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A2CF0" w14:textId="77777777" w:rsidR="00635FD9" w:rsidRDefault="000608DF">
            <w:pPr>
              <w:jc w:val="both"/>
            </w:pPr>
            <w:r>
              <w:t>246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AB32D" w14:textId="77777777" w:rsidR="00635FD9" w:rsidRDefault="000608DF">
            <w:pPr>
              <w:jc w:val="both"/>
            </w:pPr>
            <w:r>
              <w:t>A, B</w:t>
            </w:r>
          </w:p>
        </w:tc>
        <w:tc>
          <w:tcPr>
            <w:tcW w:w="103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8A3D6" w14:textId="77777777" w:rsidR="00635FD9" w:rsidRDefault="000608DF">
            <w:pPr>
              <w:jc w:val="both"/>
            </w:pPr>
            <w:r>
              <w:t>317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1FE17" w14:textId="77777777" w:rsidR="00635FD9" w:rsidRDefault="000608DF">
            <w:pPr>
              <w:jc w:val="both"/>
            </w:pPr>
            <w:r>
              <w:t>1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D9EC9" w14:textId="77777777" w:rsidR="00635FD9" w:rsidRDefault="000608DF">
            <w:pPr>
              <w:jc w:val="both"/>
            </w:pPr>
            <w:r>
              <w:t>0.07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14430" w14:textId="77777777" w:rsidR="00635FD9" w:rsidRDefault="000608DF">
            <w:pPr>
              <w:jc w:val="both"/>
            </w:pPr>
            <w:r>
              <w:t>97.8</w:t>
            </w:r>
          </w:p>
        </w:tc>
        <w:tc>
          <w:tcPr>
            <w:tcW w:w="110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19DA3" w14:textId="77777777" w:rsidR="00635FD9" w:rsidRDefault="000608DF">
            <w:pPr>
              <w:jc w:val="both"/>
            </w:pPr>
            <w:r>
              <w:t>0.08</w:t>
            </w:r>
          </w:p>
        </w:tc>
        <w:tc>
          <w:tcPr>
            <w:tcW w:w="116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93289" w14:textId="77777777" w:rsidR="00635FD9" w:rsidRDefault="000608DF">
            <w:pPr>
              <w:jc w:val="both"/>
            </w:pPr>
            <w:r>
              <w:t>0.18</w:t>
            </w:r>
          </w:p>
        </w:tc>
      </w:tr>
      <w:tr w:rsidR="00635FD9" w14:paraId="4B18043B" w14:textId="77777777">
        <w:trPr>
          <w:trHeight w:val="485"/>
        </w:trPr>
        <w:tc>
          <w:tcPr>
            <w:tcW w:w="92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1C4F3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1I1Q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D4BFB" w14:textId="77777777" w:rsidR="00635FD9" w:rsidRDefault="000608DF">
            <w:pPr>
              <w:jc w:val="both"/>
            </w:pPr>
            <w:r>
              <w:t>512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8D4BE" w14:textId="77777777" w:rsidR="00635FD9" w:rsidRDefault="000608DF">
            <w:pPr>
              <w:jc w:val="both"/>
            </w:pPr>
            <w:r>
              <w:t>186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660E6" w14:textId="77777777" w:rsidR="00635FD9" w:rsidRDefault="000608DF">
            <w:pPr>
              <w:jc w:val="both"/>
            </w:pPr>
            <w:r>
              <w:t>A, B</w:t>
            </w:r>
          </w:p>
        </w:tc>
        <w:tc>
          <w:tcPr>
            <w:tcW w:w="103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05CA1" w14:textId="77777777" w:rsidR="00635FD9" w:rsidRDefault="000608DF">
            <w:pPr>
              <w:jc w:val="both"/>
            </w:pPr>
            <w:r>
              <w:t>153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E56BF" w14:textId="77777777" w:rsidR="00635FD9" w:rsidRDefault="000608DF">
            <w:pPr>
              <w:jc w:val="both"/>
            </w:pPr>
            <w:r>
              <w:t>1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29117" w14:textId="77777777" w:rsidR="00635FD9" w:rsidRDefault="000608DF">
            <w:pPr>
              <w:jc w:val="both"/>
            </w:pPr>
            <w:r>
              <w:t>0.08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4DF93" w14:textId="77777777" w:rsidR="00635FD9" w:rsidRDefault="000608DF">
            <w:pPr>
              <w:jc w:val="both"/>
            </w:pPr>
            <w:r>
              <w:t>100</w:t>
            </w:r>
          </w:p>
        </w:tc>
        <w:tc>
          <w:tcPr>
            <w:tcW w:w="110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1B111" w14:textId="77777777" w:rsidR="00635FD9" w:rsidRDefault="000608DF">
            <w:pPr>
              <w:jc w:val="both"/>
            </w:pPr>
            <w:r>
              <w:t>0.08</w:t>
            </w:r>
          </w:p>
        </w:tc>
        <w:tc>
          <w:tcPr>
            <w:tcW w:w="116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2A887" w14:textId="77777777" w:rsidR="00635FD9" w:rsidRDefault="000608DF">
            <w:pPr>
              <w:jc w:val="both"/>
            </w:pPr>
            <w:r>
              <w:t>0.18</w:t>
            </w:r>
          </w:p>
        </w:tc>
      </w:tr>
      <w:tr w:rsidR="00635FD9" w14:paraId="6AB1E4A2" w14:textId="77777777">
        <w:trPr>
          <w:trHeight w:val="485"/>
        </w:trPr>
        <w:tc>
          <w:tcPr>
            <w:tcW w:w="92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72652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2Y69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5FE4A" w14:textId="77777777" w:rsidR="00635FD9" w:rsidRDefault="000608DF">
            <w:pPr>
              <w:jc w:val="both"/>
            </w:pPr>
            <w:r>
              <w:t>227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9494E" w14:textId="77777777" w:rsidR="00635FD9" w:rsidRDefault="000608DF">
            <w:pPr>
              <w:jc w:val="both"/>
            </w:pPr>
            <w:r>
              <w:t>259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E08CE" w14:textId="77777777" w:rsidR="00635FD9" w:rsidRDefault="000608DF">
            <w:pPr>
              <w:jc w:val="both"/>
            </w:pPr>
            <w:r>
              <w:t>B, C</w:t>
            </w:r>
          </w:p>
        </w:tc>
        <w:tc>
          <w:tcPr>
            <w:tcW w:w="103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4AE04" w14:textId="77777777" w:rsidR="00635FD9" w:rsidRDefault="000608DF">
            <w:pPr>
              <w:jc w:val="both"/>
            </w:pPr>
            <w:r>
              <w:t>2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48781" w14:textId="77777777" w:rsidR="00635FD9" w:rsidRDefault="000608DF">
            <w:pPr>
              <w:jc w:val="both"/>
            </w:pPr>
            <w:r>
              <w:t>0.54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F0E3F" w14:textId="77777777" w:rsidR="00635FD9" w:rsidRDefault="000608DF">
            <w:pPr>
              <w:jc w:val="both"/>
            </w:pPr>
            <w:r>
              <w:t>13.88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24B13" w14:textId="77777777" w:rsidR="00635FD9" w:rsidRDefault="000608DF">
            <w:pPr>
              <w:jc w:val="both"/>
            </w:pPr>
            <w:r>
              <w:t>50</w:t>
            </w:r>
          </w:p>
        </w:tc>
        <w:tc>
          <w:tcPr>
            <w:tcW w:w="110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6D69E" w14:textId="77777777" w:rsidR="00635FD9" w:rsidRDefault="000608DF">
            <w:pPr>
              <w:jc w:val="both"/>
            </w:pPr>
            <w:r>
              <w:t>10</w:t>
            </w:r>
          </w:p>
        </w:tc>
        <w:tc>
          <w:tcPr>
            <w:tcW w:w="116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44682" w14:textId="77777777" w:rsidR="00635FD9" w:rsidRDefault="000608DF">
            <w:pPr>
              <w:jc w:val="both"/>
            </w:pPr>
            <w:r>
              <w:t>11.01</w:t>
            </w:r>
          </w:p>
        </w:tc>
      </w:tr>
      <w:tr w:rsidR="00635FD9" w14:paraId="6C0585F1" w14:textId="77777777">
        <w:trPr>
          <w:trHeight w:val="485"/>
        </w:trPr>
        <w:tc>
          <w:tcPr>
            <w:tcW w:w="92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CFAE9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3MML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2913D" w14:textId="77777777" w:rsidR="00635FD9" w:rsidRDefault="000608DF">
            <w:pPr>
              <w:jc w:val="both"/>
            </w:pPr>
            <w:r>
              <w:t>285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AADC6" w14:textId="77777777" w:rsidR="00635FD9" w:rsidRDefault="000608DF">
            <w:pPr>
              <w:jc w:val="both"/>
            </w:pPr>
            <w:r>
              <w:t>207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94BE3" w14:textId="77777777" w:rsidR="00635FD9" w:rsidRDefault="000608DF">
            <w:pPr>
              <w:jc w:val="both"/>
            </w:pPr>
            <w:r>
              <w:t>A, B</w:t>
            </w:r>
          </w:p>
        </w:tc>
        <w:tc>
          <w:tcPr>
            <w:tcW w:w="103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11DD4" w14:textId="77777777" w:rsidR="00635FD9" w:rsidRDefault="000608DF">
            <w:pPr>
              <w:jc w:val="both"/>
            </w:pPr>
            <w:r>
              <w:t>146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22A1A" w14:textId="77777777" w:rsidR="00635FD9" w:rsidRDefault="000608DF">
            <w:pPr>
              <w:jc w:val="both"/>
            </w:pPr>
            <w:r>
              <w:t>1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60A5B" w14:textId="77777777" w:rsidR="00635FD9" w:rsidRDefault="000608DF">
            <w:pPr>
              <w:jc w:val="both"/>
            </w:pPr>
            <w:r>
              <w:t>0.12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7EF8C" w14:textId="77777777" w:rsidR="00635FD9" w:rsidRDefault="000608DF">
            <w:pPr>
              <w:jc w:val="both"/>
            </w:pPr>
            <w:r>
              <w:t>96.3</w:t>
            </w:r>
          </w:p>
        </w:tc>
        <w:tc>
          <w:tcPr>
            <w:tcW w:w="110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D80F7" w14:textId="77777777" w:rsidR="00635FD9" w:rsidRDefault="000608DF">
            <w:pPr>
              <w:jc w:val="both"/>
            </w:pPr>
            <w:r>
              <w:t>0.12</w:t>
            </w:r>
          </w:p>
        </w:tc>
        <w:tc>
          <w:tcPr>
            <w:tcW w:w="116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9328F" w14:textId="77777777" w:rsidR="00635FD9" w:rsidRDefault="000608DF">
            <w:pPr>
              <w:jc w:val="both"/>
            </w:pPr>
            <w:r>
              <w:t>0.38</w:t>
            </w:r>
          </w:p>
        </w:tc>
      </w:tr>
      <w:tr w:rsidR="00635FD9" w14:paraId="433630E4" w14:textId="77777777">
        <w:trPr>
          <w:trHeight w:val="485"/>
        </w:trPr>
        <w:tc>
          <w:tcPr>
            <w:tcW w:w="92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06145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2VPZ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04B23" w14:textId="77777777" w:rsidR="00635FD9" w:rsidRDefault="000608DF">
            <w:pPr>
              <w:jc w:val="both"/>
            </w:pPr>
            <w:r>
              <w:t>734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F6AF5" w14:textId="77777777" w:rsidR="00635FD9" w:rsidRDefault="000608DF">
            <w:pPr>
              <w:jc w:val="both"/>
            </w:pPr>
            <w:r>
              <w:t>193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732C2" w14:textId="77777777" w:rsidR="00635FD9" w:rsidRDefault="000608DF">
            <w:pPr>
              <w:jc w:val="both"/>
            </w:pPr>
            <w:r>
              <w:t>A, B</w:t>
            </w:r>
          </w:p>
        </w:tc>
        <w:tc>
          <w:tcPr>
            <w:tcW w:w="103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34320" w14:textId="77777777" w:rsidR="00635FD9" w:rsidRDefault="000608DF">
            <w:pPr>
              <w:jc w:val="both"/>
            </w:pPr>
            <w:r>
              <w:t>188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2E5D7" w14:textId="77777777" w:rsidR="00635FD9" w:rsidRDefault="000608DF">
            <w:pPr>
              <w:jc w:val="both"/>
            </w:pPr>
            <w:r>
              <w:t>1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819F6" w14:textId="77777777" w:rsidR="00635FD9" w:rsidRDefault="000608DF">
            <w:pPr>
              <w:jc w:val="both"/>
            </w:pPr>
            <w:r>
              <w:t>0.19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8B655" w14:textId="77777777" w:rsidR="00635FD9" w:rsidRDefault="000608DF">
            <w:pPr>
              <w:jc w:val="both"/>
            </w:pPr>
            <w:r>
              <w:t>94.1</w:t>
            </w:r>
          </w:p>
        </w:tc>
        <w:tc>
          <w:tcPr>
            <w:tcW w:w="110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784B0" w14:textId="77777777" w:rsidR="00635FD9" w:rsidRDefault="000608DF">
            <w:pPr>
              <w:jc w:val="both"/>
            </w:pPr>
            <w:r>
              <w:t>0.24</w:t>
            </w:r>
          </w:p>
        </w:tc>
        <w:tc>
          <w:tcPr>
            <w:tcW w:w="116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A3B6A" w14:textId="77777777" w:rsidR="00635FD9" w:rsidRDefault="000608DF">
            <w:pPr>
              <w:jc w:val="both"/>
            </w:pPr>
            <w:r>
              <w:t>0.58</w:t>
            </w:r>
          </w:p>
        </w:tc>
      </w:tr>
      <w:tr w:rsidR="00635FD9" w14:paraId="4ABF23B1" w14:textId="77777777">
        <w:trPr>
          <w:trHeight w:val="485"/>
        </w:trPr>
        <w:tc>
          <w:tcPr>
            <w:tcW w:w="92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E7D70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1TYG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EE6AA" w14:textId="77777777" w:rsidR="00635FD9" w:rsidRDefault="000608DF">
            <w:pPr>
              <w:jc w:val="both"/>
            </w:pPr>
            <w:r>
              <w:t>65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3CB58" w14:textId="77777777" w:rsidR="00635FD9" w:rsidRDefault="000608DF">
            <w:pPr>
              <w:jc w:val="both"/>
            </w:pPr>
            <w:r>
              <w:t>242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CC2AA" w14:textId="77777777" w:rsidR="00635FD9" w:rsidRDefault="000608DF">
            <w:pPr>
              <w:jc w:val="both"/>
            </w:pPr>
            <w:r>
              <w:t>B, A</w:t>
            </w:r>
          </w:p>
        </w:tc>
        <w:tc>
          <w:tcPr>
            <w:tcW w:w="103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4C979" w14:textId="77777777" w:rsidR="00635FD9" w:rsidRDefault="000608DF">
            <w:pPr>
              <w:jc w:val="both"/>
            </w:pPr>
            <w:r>
              <w:t>114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21F5E" w14:textId="77777777" w:rsidR="00635FD9" w:rsidRDefault="000608DF">
            <w:pPr>
              <w:jc w:val="both"/>
            </w:pPr>
            <w:r>
              <w:t>1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A2F04" w14:textId="77777777" w:rsidR="00635FD9" w:rsidRDefault="000608DF">
            <w:pPr>
              <w:jc w:val="both"/>
            </w:pPr>
            <w:r>
              <w:t>0.05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A8C70" w14:textId="77777777" w:rsidR="00635FD9" w:rsidRDefault="000608DF">
            <w:pPr>
              <w:jc w:val="both"/>
            </w:pPr>
            <w:r>
              <w:t>98.7</w:t>
            </w:r>
          </w:p>
        </w:tc>
        <w:tc>
          <w:tcPr>
            <w:tcW w:w="110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A7250" w14:textId="77777777" w:rsidR="00635FD9" w:rsidRDefault="000608DF">
            <w:pPr>
              <w:jc w:val="both"/>
            </w:pPr>
            <w:r>
              <w:t>0.08</w:t>
            </w:r>
          </w:p>
        </w:tc>
        <w:tc>
          <w:tcPr>
            <w:tcW w:w="116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047CC" w14:textId="77777777" w:rsidR="00635FD9" w:rsidRDefault="000608DF">
            <w:pPr>
              <w:jc w:val="both"/>
            </w:pPr>
            <w:r>
              <w:t>0.26</w:t>
            </w:r>
          </w:p>
        </w:tc>
      </w:tr>
      <w:tr w:rsidR="00635FD9" w14:paraId="5A960B23" w14:textId="77777777">
        <w:trPr>
          <w:trHeight w:val="485"/>
        </w:trPr>
        <w:tc>
          <w:tcPr>
            <w:tcW w:w="92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91B30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3RPF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4CAC4" w14:textId="77777777" w:rsidR="00635FD9" w:rsidRDefault="000608DF">
            <w:pPr>
              <w:jc w:val="both"/>
            </w:pPr>
            <w:r>
              <w:t>143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3A23D" w14:textId="77777777" w:rsidR="00635FD9" w:rsidRDefault="000608DF">
            <w:pPr>
              <w:jc w:val="both"/>
            </w:pPr>
            <w:r>
              <w:t>72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3BA42" w14:textId="77777777" w:rsidR="00635FD9" w:rsidRDefault="000608DF">
            <w:pPr>
              <w:jc w:val="both"/>
            </w:pPr>
            <w:r>
              <w:t>A, C</w:t>
            </w:r>
          </w:p>
        </w:tc>
        <w:tc>
          <w:tcPr>
            <w:tcW w:w="103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D1D03" w14:textId="77777777" w:rsidR="00635FD9" w:rsidRDefault="000608DF">
            <w:pPr>
              <w:jc w:val="both"/>
            </w:pPr>
            <w:r>
              <w:t>5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EEE47" w14:textId="77777777" w:rsidR="00635FD9" w:rsidRDefault="000608DF">
            <w:pPr>
              <w:jc w:val="both"/>
            </w:pPr>
            <w:r>
              <w:t>0.82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8131B" w14:textId="77777777" w:rsidR="00635FD9" w:rsidRDefault="000608DF">
            <w:pPr>
              <w:jc w:val="both"/>
            </w:pPr>
            <w:r>
              <w:t>3.49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1A948" w14:textId="77777777" w:rsidR="00635FD9" w:rsidRDefault="000608DF">
            <w:pPr>
              <w:jc w:val="both"/>
            </w:pPr>
            <w:r>
              <w:t>100</w:t>
            </w:r>
          </w:p>
        </w:tc>
        <w:tc>
          <w:tcPr>
            <w:tcW w:w="110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80B04" w14:textId="77777777" w:rsidR="00635FD9" w:rsidRDefault="000608DF">
            <w:pPr>
              <w:jc w:val="both"/>
            </w:pPr>
            <w:r>
              <w:t>1.15</w:t>
            </w:r>
          </w:p>
        </w:tc>
        <w:tc>
          <w:tcPr>
            <w:tcW w:w="116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B8CD0" w14:textId="77777777" w:rsidR="00635FD9" w:rsidRDefault="000608DF">
            <w:pPr>
              <w:jc w:val="both"/>
            </w:pPr>
            <w:r>
              <w:t>7.44</w:t>
            </w:r>
          </w:p>
        </w:tc>
      </w:tr>
      <w:tr w:rsidR="00635FD9" w14:paraId="2A7BC9F5" w14:textId="77777777">
        <w:trPr>
          <w:trHeight w:val="485"/>
        </w:trPr>
        <w:tc>
          <w:tcPr>
            <w:tcW w:w="92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6160E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1EP3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8F6D8" w14:textId="77777777" w:rsidR="00635FD9" w:rsidRDefault="000608DF">
            <w:pPr>
              <w:jc w:val="both"/>
            </w:pPr>
            <w:r>
              <w:t>311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29B8D" w14:textId="77777777" w:rsidR="00635FD9" w:rsidRDefault="000608DF">
            <w:pPr>
              <w:jc w:val="both"/>
            </w:pPr>
            <w:r>
              <w:t>261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65D51" w14:textId="77777777" w:rsidR="00635FD9" w:rsidRDefault="000608DF">
            <w:pPr>
              <w:jc w:val="both"/>
            </w:pPr>
            <w:r>
              <w:t>A, B</w:t>
            </w:r>
          </w:p>
        </w:tc>
        <w:tc>
          <w:tcPr>
            <w:tcW w:w="103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6D840" w14:textId="77777777" w:rsidR="00635FD9" w:rsidRDefault="000608DF">
            <w:pPr>
              <w:jc w:val="both"/>
            </w:pPr>
            <w:r>
              <w:t>133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2D156" w14:textId="77777777" w:rsidR="00635FD9" w:rsidRDefault="000608DF">
            <w:pPr>
              <w:jc w:val="both"/>
            </w:pPr>
            <w:r>
              <w:t>1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5B207" w14:textId="77777777" w:rsidR="00635FD9" w:rsidRDefault="000608DF">
            <w:pPr>
              <w:jc w:val="both"/>
            </w:pPr>
            <w:r>
              <w:t>0.05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B6B98" w14:textId="77777777" w:rsidR="00635FD9" w:rsidRDefault="000608DF">
            <w:pPr>
              <w:jc w:val="both"/>
            </w:pPr>
            <w:r>
              <w:t>100</w:t>
            </w:r>
          </w:p>
        </w:tc>
        <w:tc>
          <w:tcPr>
            <w:tcW w:w="110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B70C6" w14:textId="77777777" w:rsidR="00635FD9" w:rsidRDefault="000608DF">
            <w:pPr>
              <w:jc w:val="both"/>
            </w:pPr>
            <w:r>
              <w:t>0.04</w:t>
            </w:r>
          </w:p>
        </w:tc>
        <w:tc>
          <w:tcPr>
            <w:tcW w:w="116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22B82" w14:textId="77777777" w:rsidR="00635FD9" w:rsidRDefault="000608DF">
            <w:pPr>
              <w:jc w:val="both"/>
            </w:pPr>
            <w:r>
              <w:t>0.12</w:t>
            </w:r>
          </w:p>
        </w:tc>
      </w:tr>
      <w:tr w:rsidR="00635FD9" w14:paraId="394B1FDF" w14:textId="77777777">
        <w:trPr>
          <w:trHeight w:val="485"/>
        </w:trPr>
        <w:tc>
          <w:tcPr>
            <w:tcW w:w="92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F8A87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2NU9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244AC" w14:textId="77777777" w:rsidR="00635FD9" w:rsidRDefault="000608DF">
            <w:pPr>
              <w:jc w:val="both"/>
            </w:pPr>
            <w:r>
              <w:t>285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135FA" w14:textId="77777777" w:rsidR="00635FD9" w:rsidRDefault="000608DF">
            <w:pPr>
              <w:jc w:val="both"/>
            </w:pPr>
            <w:r>
              <w:t>385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09A34" w14:textId="77777777" w:rsidR="00635FD9" w:rsidRDefault="000608DF">
            <w:pPr>
              <w:jc w:val="both"/>
            </w:pPr>
            <w:r>
              <w:t>A, B</w:t>
            </w:r>
          </w:p>
        </w:tc>
        <w:tc>
          <w:tcPr>
            <w:tcW w:w="103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88352" w14:textId="77777777" w:rsidR="00635FD9" w:rsidRDefault="000608DF">
            <w:pPr>
              <w:jc w:val="both"/>
            </w:pPr>
            <w:r>
              <w:t>190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2D71A" w14:textId="77777777" w:rsidR="00635FD9" w:rsidRDefault="000608DF">
            <w:pPr>
              <w:jc w:val="both"/>
            </w:pPr>
            <w:r>
              <w:t>1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2D318" w14:textId="77777777" w:rsidR="00635FD9" w:rsidRDefault="000608DF">
            <w:pPr>
              <w:jc w:val="both"/>
            </w:pPr>
            <w:r>
              <w:t>0.11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9009C" w14:textId="77777777" w:rsidR="00635FD9" w:rsidRDefault="000608DF">
            <w:pPr>
              <w:jc w:val="both"/>
            </w:pPr>
            <w:r>
              <w:t>98.6</w:t>
            </w:r>
          </w:p>
        </w:tc>
        <w:tc>
          <w:tcPr>
            <w:tcW w:w="110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91FB1" w14:textId="77777777" w:rsidR="00635FD9" w:rsidRDefault="000608DF">
            <w:pPr>
              <w:jc w:val="both"/>
            </w:pPr>
            <w:r>
              <w:t>0.11</w:t>
            </w:r>
          </w:p>
        </w:tc>
        <w:tc>
          <w:tcPr>
            <w:tcW w:w="116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1738F" w14:textId="77777777" w:rsidR="00635FD9" w:rsidRDefault="000608DF">
            <w:pPr>
              <w:jc w:val="both"/>
            </w:pPr>
            <w:r>
              <w:t>0.21</w:t>
            </w:r>
          </w:p>
        </w:tc>
      </w:tr>
      <w:tr w:rsidR="00635FD9" w14:paraId="148CC6D1" w14:textId="77777777">
        <w:trPr>
          <w:trHeight w:val="485"/>
        </w:trPr>
        <w:tc>
          <w:tcPr>
            <w:tcW w:w="92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28FA5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3RRL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D7A6A" w14:textId="77777777" w:rsidR="00635FD9" w:rsidRDefault="000608DF">
            <w:pPr>
              <w:jc w:val="both"/>
            </w:pPr>
            <w:r>
              <w:t>227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E2DAB" w14:textId="77777777" w:rsidR="00635FD9" w:rsidRDefault="000608DF">
            <w:pPr>
              <w:jc w:val="both"/>
            </w:pPr>
            <w:r>
              <w:t>197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AC806" w14:textId="77777777" w:rsidR="00635FD9" w:rsidRDefault="000608DF">
            <w:pPr>
              <w:jc w:val="both"/>
            </w:pPr>
            <w:r>
              <w:t>A, B</w:t>
            </w:r>
          </w:p>
        </w:tc>
        <w:tc>
          <w:tcPr>
            <w:tcW w:w="103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84BEB" w14:textId="77777777" w:rsidR="00635FD9" w:rsidRDefault="000608DF">
            <w:pPr>
              <w:jc w:val="both"/>
            </w:pPr>
            <w:r>
              <w:t>194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569FC" w14:textId="77777777" w:rsidR="00635FD9" w:rsidRDefault="000608DF">
            <w:pPr>
              <w:jc w:val="both"/>
            </w:pPr>
            <w:r>
              <w:t>1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FCCCD" w14:textId="77777777" w:rsidR="00635FD9" w:rsidRDefault="000608DF">
            <w:pPr>
              <w:jc w:val="both"/>
            </w:pPr>
            <w:r>
              <w:t>0.14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0AFA8" w14:textId="77777777" w:rsidR="00635FD9" w:rsidRDefault="000608DF">
            <w:pPr>
              <w:jc w:val="both"/>
            </w:pPr>
            <w:r>
              <w:t>99.3</w:t>
            </w:r>
          </w:p>
        </w:tc>
        <w:tc>
          <w:tcPr>
            <w:tcW w:w="110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FC268" w14:textId="77777777" w:rsidR="00635FD9" w:rsidRDefault="000608DF">
            <w:pPr>
              <w:jc w:val="both"/>
            </w:pPr>
            <w:r>
              <w:t>0.14</w:t>
            </w:r>
          </w:p>
        </w:tc>
        <w:tc>
          <w:tcPr>
            <w:tcW w:w="116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1EBB8" w14:textId="77777777" w:rsidR="00635FD9" w:rsidRDefault="000608DF">
            <w:pPr>
              <w:jc w:val="both"/>
            </w:pPr>
            <w:r>
              <w:t>0.45</w:t>
            </w:r>
          </w:p>
        </w:tc>
      </w:tr>
      <w:tr w:rsidR="00635FD9" w14:paraId="59CFCB33" w14:textId="77777777">
        <w:trPr>
          <w:trHeight w:val="485"/>
        </w:trPr>
        <w:tc>
          <w:tcPr>
            <w:tcW w:w="92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3F2A6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3IP4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0C962" w14:textId="77777777" w:rsidR="00635FD9" w:rsidRDefault="000608DF">
            <w:pPr>
              <w:jc w:val="both"/>
            </w:pPr>
            <w:r>
              <w:t>485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A90D6" w14:textId="77777777" w:rsidR="00635FD9" w:rsidRDefault="000608DF">
            <w:pPr>
              <w:jc w:val="both"/>
            </w:pPr>
            <w:r>
              <w:t>482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35296" w14:textId="77777777" w:rsidR="00635FD9" w:rsidRDefault="000608DF">
            <w:pPr>
              <w:jc w:val="both"/>
            </w:pPr>
            <w:r>
              <w:t>A, B</w:t>
            </w:r>
          </w:p>
        </w:tc>
        <w:tc>
          <w:tcPr>
            <w:tcW w:w="103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40D3F" w14:textId="77777777" w:rsidR="00635FD9" w:rsidRDefault="000608DF">
            <w:pPr>
              <w:jc w:val="both"/>
            </w:pPr>
            <w:r>
              <w:t>183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D120A" w14:textId="77777777" w:rsidR="00635FD9" w:rsidRDefault="000608DF">
            <w:pPr>
              <w:jc w:val="both"/>
            </w:pPr>
            <w:r>
              <w:t>1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9CF8B" w14:textId="77777777" w:rsidR="00635FD9" w:rsidRDefault="000608DF">
            <w:pPr>
              <w:jc w:val="both"/>
            </w:pPr>
            <w:r>
              <w:t>0.12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BCD07" w14:textId="77777777" w:rsidR="00635FD9" w:rsidRDefault="000608DF">
            <w:pPr>
              <w:jc w:val="both"/>
            </w:pPr>
            <w:r>
              <w:t>98.3</w:t>
            </w:r>
          </w:p>
        </w:tc>
        <w:tc>
          <w:tcPr>
            <w:tcW w:w="110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574F6" w14:textId="77777777" w:rsidR="00635FD9" w:rsidRDefault="000608DF">
            <w:pPr>
              <w:jc w:val="both"/>
            </w:pPr>
            <w:r>
              <w:t>0.02</w:t>
            </w:r>
          </w:p>
        </w:tc>
        <w:tc>
          <w:tcPr>
            <w:tcW w:w="116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4DF1B" w14:textId="77777777" w:rsidR="00635FD9" w:rsidRDefault="000608DF">
            <w:pPr>
              <w:jc w:val="both"/>
            </w:pPr>
            <w:r>
              <w:t>0.24</w:t>
            </w:r>
          </w:p>
        </w:tc>
      </w:tr>
      <w:tr w:rsidR="00635FD9" w14:paraId="37B5AFE9" w14:textId="77777777">
        <w:trPr>
          <w:trHeight w:val="485"/>
        </w:trPr>
        <w:tc>
          <w:tcPr>
            <w:tcW w:w="92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34CCE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lastRenderedPageBreak/>
              <w:t>1RM6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6362D" w14:textId="77777777" w:rsidR="00635FD9" w:rsidRDefault="000608DF">
            <w:pPr>
              <w:jc w:val="both"/>
            </w:pPr>
            <w:r>
              <w:t>761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95727" w14:textId="77777777" w:rsidR="00635FD9" w:rsidRDefault="000608DF">
            <w:pPr>
              <w:jc w:val="both"/>
            </w:pPr>
            <w:r>
              <w:t>323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16834" w14:textId="77777777" w:rsidR="00635FD9" w:rsidRDefault="000608DF">
            <w:pPr>
              <w:jc w:val="both"/>
            </w:pPr>
            <w:r>
              <w:t>A, B</w:t>
            </w:r>
          </w:p>
        </w:tc>
        <w:tc>
          <w:tcPr>
            <w:tcW w:w="103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7889A" w14:textId="77777777" w:rsidR="00635FD9" w:rsidRDefault="000608DF">
            <w:pPr>
              <w:jc w:val="both"/>
            </w:pPr>
            <w:r>
              <w:t>129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06380" w14:textId="77777777" w:rsidR="00635FD9" w:rsidRDefault="000608DF">
            <w:pPr>
              <w:jc w:val="both"/>
            </w:pPr>
            <w:r>
              <w:t>1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5DA06" w14:textId="77777777" w:rsidR="00635FD9" w:rsidRDefault="000608DF">
            <w:pPr>
              <w:jc w:val="both"/>
            </w:pPr>
            <w:r>
              <w:t>0.18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9FEAE" w14:textId="77777777" w:rsidR="00635FD9" w:rsidRDefault="000608DF">
            <w:pPr>
              <w:jc w:val="both"/>
            </w:pPr>
            <w:r>
              <w:t>100</w:t>
            </w:r>
          </w:p>
        </w:tc>
        <w:tc>
          <w:tcPr>
            <w:tcW w:w="110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C45A1" w14:textId="77777777" w:rsidR="00635FD9" w:rsidRDefault="000608DF">
            <w:pPr>
              <w:jc w:val="both"/>
            </w:pPr>
            <w:r>
              <w:t>0.1</w:t>
            </w:r>
          </w:p>
        </w:tc>
        <w:tc>
          <w:tcPr>
            <w:tcW w:w="116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82B66" w14:textId="77777777" w:rsidR="00635FD9" w:rsidRDefault="000608DF">
            <w:pPr>
              <w:jc w:val="both"/>
            </w:pPr>
            <w:r>
              <w:t>0.28</w:t>
            </w:r>
          </w:p>
        </w:tc>
      </w:tr>
      <w:tr w:rsidR="00635FD9" w14:paraId="342823AD" w14:textId="77777777">
        <w:trPr>
          <w:trHeight w:val="485"/>
        </w:trPr>
        <w:tc>
          <w:tcPr>
            <w:tcW w:w="92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A5EE7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2D1P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794EB" w14:textId="77777777" w:rsidR="00635FD9" w:rsidRDefault="000608DF">
            <w:pPr>
              <w:jc w:val="both"/>
            </w:pPr>
            <w:r>
              <w:t>119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8BC68" w14:textId="77777777" w:rsidR="00635FD9" w:rsidRDefault="000608DF">
            <w:pPr>
              <w:jc w:val="both"/>
            </w:pPr>
            <w:r>
              <w:t>95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0D519" w14:textId="77777777" w:rsidR="00635FD9" w:rsidRDefault="000608DF">
            <w:pPr>
              <w:jc w:val="both"/>
            </w:pPr>
            <w:r>
              <w:t>B, C</w:t>
            </w:r>
          </w:p>
        </w:tc>
        <w:tc>
          <w:tcPr>
            <w:tcW w:w="103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BE876" w14:textId="77777777" w:rsidR="00635FD9" w:rsidRDefault="000608DF">
            <w:pPr>
              <w:jc w:val="both"/>
            </w:pPr>
            <w:r>
              <w:t>60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1E28B" w14:textId="77777777" w:rsidR="00635FD9" w:rsidRDefault="000608DF">
            <w:pPr>
              <w:jc w:val="both"/>
            </w:pPr>
            <w:r>
              <w:t>1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CA2B9" w14:textId="77777777" w:rsidR="00635FD9" w:rsidRDefault="000608DF">
            <w:pPr>
              <w:jc w:val="both"/>
            </w:pPr>
            <w:r>
              <w:t>0.12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B5DD7" w14:textId="77777777" w:rsidR="00635FD9" w:rsidRDefault="000608DF">
            <w:pPr>
              <w:jc w:val="both"/>
            </w:pPr>
            <w:r>
              <w:t>97.3</w:t>
            </w:r>
          </w:p>
        </w:tc>
        <w:tc>
          <w:tcPr>
            <w:tcW w:w="110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BB148" w14:textId="77777777" w:rsidR="00635FD9" w:rsidRDefault="000608DF">
            <w:pPr>
              <w:jc w:val="both"/>
            </w:pPr>
            <w:r>
              <w:t>0.1</w:t>
            </w:r>
          </w:p>
        </w:tc>
        <w:tc>
          <w:tcPr>
            <w:tcW w:w="116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D0F7D" w14:textId="77777777" w:rsidR="00635FD9" w:rsidRDefault="000608DF">
            <w:pPr>
              <w:jc w:val="both"/>
            </w:pPr>
            <w:r>
              <w:t>0.33</w:t>
            </w:r>
          </w:p>
        </w:tc>
      </w:tr>
      <w:tr w:rsidR="00635FD9" w14:paraId="55760063" w14:textId="77777777">
        <w:trPr>
          <w:trHeight w:val="485"/>
        </w:trPr>
        <w:tc>
          <w:tcPr>
            <w:tcW w:w="92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D6198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4HR7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5AB1B" w14:textId="77777777" w:rsidR="00635FD9" w:rsidRDefault="000608DF">
            <w:pPr>
              <w:jc w:val="both"/>
            </w:pPr>
            <w:r>
              <w:t>443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20F11" w14:textId="77777777" w:rsidR="00635FD9" w:rsidRDefault="000608DF">
            <w:pPr>
              <w:jc w:val="both"/>
            </w:pPr>
            <w:r>
              <w:t>80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8CB00" w14:textId="77777777" w:rsidR="00635FD9" w:rsidRDefault="000608DF">
            <w:pPr>
              <w:jc w:val="both"/>
            </w:pPr>
            <w:r>
              <w:t>A, B</w:t>
            </w:r>
          </w:p>
        </w:tc>
        <w:tc>
          <w:tcPr>
            <w:tcW w:w="103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0B84E" w14:textId="77777777" w:rsidR="00635FD9" w:rsidRDefault="000608DF">
            <w:pPr>
              <w:jc w:val="both"/>
            </w:pPr>
            <w:r>
              <w:t>36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B8B89" w14:textId="77777777" w:rsidR="00635FD9" w:rsidRDefault="000608DF">
            <w:pPr>
              <w:jc w:val="both"/>
            </w:pPr>
            <w:r>
              <w:t>0.99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4E2B5" w14:textId="77777777" w:rsidR="00635FD9" w:rsidRDefault="000608DF">
            <w:pPr>
              <w:jc w:val="both"/>
            </w:pPr>
            <w:r>
              <w:t>0.78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A0EB9" w14:textId="77777777" w:rsidR="00635FD9" w:rsidRDefault="000608DF">
            <w:pPr>
              <w:jc w:val="both"/>
            </w:pPr>
            <w:r>
              <w:t>100</w:t>
            </w:r>
          </w:p>
        </w:tc>
        <w:tc>
          <w:tcPr>
            <w:tcW w:w="110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3A84C" w14:textId="77777777" w:rsidR="00635FD9" w:rsidRDefault="000608DF">
            <w:pPr>
              <w:jc w:val="both"/>
            </w:pPr>
            <w:r>
              <w:t>0.35</w:t>
            </w:r>
          </w:p>
        </w:tc>
        <w:tc>
          <w:tcPr>
            <w:tcW w:w="116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C4454" w14:textId="77777777" w:rsidR="00635FD9" w:rsidRDefault="000608DF">
            <w:pPr>
              <w:jc w:val="both"/>
            </w:pPr>
            <w:r>
              <w:t>2.2</w:t>
            </w:r>
          </w:p>
        </w:tc>
      </w:tr>
      <w:tr w:rsidR="00635FD9" w14:paraId="25D0AD37" w14:textId="77777777">
        <w:trPr>
          <w:trHeight w:val="485"/>
        </w:trPr>
        <w:tc>
          <w:tcPr>
            <w:tcW w:w="92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9C6CF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2ONK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CBBCE" w14:textId="77777777" w:rsidR="00635FD9" w:rsidRDefault="000608DF">
            <w:pPr>
              <w:jc w:val="both"/>
            </w:pPr>
            <w:r>
              <w:t>240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DA80C" w14:textId="77777777" w:rsidR="00635FD9" w:rsidRDefault="000608DF">
            <w:pPr>
              <w:jc w:val="both"/>
            </w:pPr>
            <w:r>
              <w:t>252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4C8E0" w14:textId="77777777" w:rsidR="00635FD9" w:rsidRDefault="000608DF">
            <w:pPr>
              <w:jc w:val="both"/>
            </w:pPr>
            <w:r>
              <w:t>A, C</w:t>
            </w:r>
          </w:p>
        </w:tc>
        <w:tc>
          <w:tcPr>
            <w:tcW w:w="103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AFE29" w14:textId="77777777" w:rsidR="00635FD9" w:rsidRDefault="000608DF">
            <w:pPr>
              <w:jc w:val="both"/>
            </w:pPr>
            <w:r>
              <w:t>92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53AFF" w14:textId="77777777" w:rsidR="00635FD9" w:rsidRDefault="000608DF">
            <w:pPr>
              <w:jc w:val="both"/>
            </w:pPr>
            <w:r>
              <w:t>1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502C8" w14:textId="77777777" w:rsidR="00635FD9" w:rsidRDefault="000608DF">
            <w:pPr>
              <w:jc w:val="both"/>
            </w:pPr>
            <w:r>
              <w:t>0.32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88AB2" w14:textId="77777777" w:rsidR="00635FD9" w:rsidRDefault="000608DF">
            <w:pPr>
              <w:jc w:val="both"/>
            </w:pPr>
            <w:r>
              <w:t>92.6</w:t>
            </w:r>
          </w:p>
        </w:tc>
        <w:tc>
          <w:tcPr>
            <w:tcW w:w="110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DB8E9" w14:textId="77777777" w:rsidR="00635FD9" w:rsidRDefault="000608DF">
            <w:pPr>
              <w:jc w:val="both"/>
            </w:pPr>
            <w:r>
              <w:t>0</w:t>
            </w:r>
          </w:p>
        </w:tc>
        <w:tc>
          <w:tcPr>
            <w:tcW w:w="116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BB237" w14:textId="77777777" w:rsidR="00635FD9" w:rsidRDefault="000608DF">
            <w:pPr>
              <w:jc w:val="both"/>
            </w:pPr>
            <w:r>
              <w:t>0.9</w:t>
            </w:r>
          </w:p>
        </w:tc>
      </w:tr>
      <w:tr w:rsidR="00635FD9" w14:paraId="2431C110" w14:textId="77777777">
        <w:trPr>
          <w:trHeight w:val="485"/>
        </w:trPr>
        <w:tc>
          <w:tcPr>
            <w:tcW w:w="92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1EA86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3A0R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F04D3" w14:textId="77777777" w:rsidR="00635FD9" w:rsidRDefault="000608DF">
            <w:pPr>
              <w:jc w:val="both"/>
            </w:pPr>
            <w:r>
              <w:t>334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8ECF1" w14:textId="77777777" w:rsidR="00635FD9" w:rsidRDefault="000608DF">
            <w:pPr>
              <w:jc w:val="both"/>
            </w:pPr>
            <w:r>
              <w:t>113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6AEAC" w14:textId="77777777" w:rsidR="00635FD9" w:rsidRDefault="000608DF">
            <w:pPr>
              <w:jc w:val="both"/>
            </w:pPr>
            <w:r>
              <w:t>A, B</w:t>
            </w:r>
          </w:p>
        </w:tc>
        <w:tc>
          <w:tcPr>
            <w:tcW w:w="103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7BD25" w14:textId="77777777" w:rsidR="00635FD9" w:rsidRDefault="000608DF">
            <w:pPr>
              <w:jc w:val="both"/>
            </w:pPr>
            <w:r>
              <w:t>60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02B47" w14:textId="77777777" w:rsidR="00635FD9" w:rsidRDefault="000608DF">
            <w:pPr>
              <w:jc w:val="both"/>
            </w:pPr>
            <w:r>
              <w:t>1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91FEE" w14:textId="77777777" w:rsidR="00635FD9" w:rsidRDefault="000608DF">
            <w:pPr>
              <w:jc w:val="both"/>
            </w:pPr>
            <w:r>
              <w:t>0.28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ABED4" w14:textId="77777777" w:rsidR="00635FD9" w:rsidRDefault="000608DF">
            <w:pPr>
              <w:jc w:val="both"/>
            </w:pPr>
            <w:r>
              <w:t>100</w:t>
            </w:r>
          </w:p>
        </w:tc>
        <w:tc>
          <w:tcPr>
            <w:tcW w:w="110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7D542" w14:textId="77777777" w:rsidR="00635FD9" w:rsidRDefault="000608DF">
            <w:pPr>
              <w:jc w:val="both"/>
            </w:pPr>
            <w:r>
              <w:t>0.06</w:t>
            </w:r>
          </w:p>
        </w:tc>
        <w:tc>
          <w:tcPr>
            <w:tcW w:w="116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D23C3" w14:textId="77777777" w:rsidR="00635FD9" w:rsidRDefault="000608DF">
            <w:pPr>
              <w:jc w:val="both"/>
            </w:pPr>
            <w:r>
              <w:t>0.71</w:t>
            </w:r>
          </w:p>
        </w:tc>
      </w:tr>
      <w:tr w:rsidR="00635FD9" w14:paraId="27809BF6" w14:textId="77777777">
        <w:trPr>
          <w:trHeight w:val="485"/>
        </w:trPr>
        <w:tc>
          <w:tcPr>
            <w:tcW w:w="92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858C2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1B70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1CB10" w14:textId="77777777" w:rsidR="00635FD9" w:rsidRDefault="000608DF">
            <w:pPr>
              <w:jc w:val="both"/>
            </w:pPr>
            <w:r>
              <w:t>265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814AE" w14:textId="77777777" w:rsidR="00635FD9" w:rsidRDefault="000608DF">
            <w:pPr>
              <w:jc w:val="both"/>
            </w:pPr>
            <w:r>
              <w:t>775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E3852" w14:textId="77777777" w:rsidR="00635FD9" w:rsidRDefault="000608DF">
            <w:pPr>
              <w:jc w:val="both"/>
            </w:pPr>
            <w:r>
              <w:t>A, B</w:t>
            </w:r>
          </w:p>
        </w:tc>
        <w:tc>
          <w:tcPr>
            <w:tcW w:w="103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364DA" w14:textId="77777777" w:rsidR="00635FD9" w:rsidRDefault="000608DF">
            <w:pPr>
              <w:jc w:val="both"/>
            </w:pPr>
            <w:r>
              <w:t>414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0C87A" w14:textId="77777777" w:rsidR="00635FD9" w:rsidRDefault="000608DF">
            <w:pPr>
              <w:jc w:val="both"/>
            </w:pPr>
            <w:r>
              <w:t>1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7BC86" w14:textId="77777777" w:rsidR="00635FD9" w:rsidRDefault="000608DF">
            <w:pPr>
              <w:jc w:val="both"/>
            </w:pPr>
            <w:r>
              <w:t>0.07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8301A" w14:textId="77777777" w:rsidR="00635FD9" w:rsidRDefault="000608DF">
            <w:pPr>
              <w:jc w:val="both"/>
            </w:pPr>
            <w:r>
              <w:t>95.7</w:t>
            </w:r>
          </w:p>
        </w:tc>
        <w:tc>
          <w:tcPr>
            <w:tcW w:w="110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A43F6" w14:textId="77777777" w:rsidR="00635FD9" w:rsidRDefault="000608DF">
            <w:pPr>
              <w:jc w:val="both"/>
            </w:pPr>
            <w:r>
              <w:t>0.08</w:t>
            </w:r>
          </w:p>
        </w:tc>
        <w:tc>
          <w:tcPr>
            <w:tcW w:w="116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E3192" w14:textId="77777777" w:rsidR="00635FD9" w:rsidRDefault="000608DF">
            <w:pPr>
              <w:jc w:val="both"/>
            </w:pPr>
            <w:r>
              <w:t>0.23</w:t>
            </w:r>
          </w:p>
        </w:tc>
      </w:tr>
      <w:tr w:rsidR="00635FD9" w14:paraId="7C6400FA" w14:textId="77777777">
        <w:trPr>
          <w:trHeight w:val="485"/>
        </w:trPr>
        <w:tc>
          <w:tcPr>
            <w:tcW w:w="92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BF1D4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1QOP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91419" w14:textId="77777777" w:rsidR="00635FD9" w:rsidRDefault="000608DF">
            <w:pPr>
              <w:jc w:val="both"/>
            </w:pPr>
            <w:r>
              <w:t>265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50B39" w14:textId="77777777" w:rsidR="00635FD9" w:rsidRDefault="000608DF">
            <w:pPr>
              <w:jc w:val="both"/>
            </w:pPr>
            <w:r>
              <w:t>390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C8B90" w14:textId="77777777" w:rsidR="00635FD9" w:rsidRDefault="000608DF">
            <w:pPr>
              <w:jc w:val="both"/>
            </w:pPr>
            <w:r>
              <w:t>A, B</w:t>
            </w:r>
          </w:p>
        </w:tc>
        <w:tc>
          <w:tcPr>
            <w:tcW w:w="103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2BE8C" w14:textId="77777777" w:rsidR="00635FD9" w:rsidRDefault="000608DF">
            <w:pPr>
              <w:jc w:val="both"/>
            </w:pPr>
            <w:r>
              <w:t>157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4D347" w14:textId="77777777" w:rsidR="00635FD9" w:rsidRDefault="000608DF">
            <w:pPr>
              <w:jc w:val="both"/>
            </w:pPr>
            <w:r>
              <w:t>1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A4381" w14:textId="77777777" w:rsidR="00635FD9" w:rsidRDefault="000608DF">
            <w:pPr>
              <w:jc w:val="both"/>
            </w:pPr>
            <w:r>
              <w:t>0.15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C773F" w14:textId="77777777" w:rsidR="00635FD9" w:rsidRDefault="000608DF">
            <w:pPr>
              <w:jc w:val="both"/>
            </w:pPr>
            <w:r>
              <w:t>99</w:t>
            </w:r>
          </w:p>
        </w:tc>
        <w:tc>
          <w:tcPr>
            <w:tcW w:w="110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75507" w14:textId="77777777" w:rsidR="00635FD9" w:rsidRDefault="000608DF">
            <w:pPr>
              <w:jc w:val="both"/>
            </w:pPr>
            <w:r>
              <w:t>0.15</w:t>
            </w:r>
          </w:p>
        </w:tc>
        <w:tc>
          <w:tcPr>
            <w:tcW w:w="116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5964F" w14:textId="77777777" w:rsidR="00635FD9" w:rsidRDefault="000608DF">
            <w:pPr>
              <w:jc w:val="both"/>
            </w:pPr>
            <w:r>
              <w:t>0.32</w:t>
            </w:r>
          </w:p>
        </w:tc>
      </w:tr>
      <w:tr w:rsidR="00635FD9" w14:paraId="4E12FD31" w14:textId="77777777">
        <w:trPr>
          <w:trHeight w:val="485"/>
        </w:trPr>
        <w:tc>
          <w:tcPr>
            <w:tcW w:w="92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68470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2WDQ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37BD9" w14:textId="77777777" w:rsidR="00635FD9" w:rsidRDefault="000608DF">
            <w:pPr>
              <w:jc w:val="both"/>
            </w:pPr>
            <w:r>
              <w:t>121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338C2" w14:textId="77777777" w:rsidR="00635FD9" w:rsidRDefault="000608DF">
            <w:pPr>
              <w:jc w:val="both"/>
            </w:pPr>
            <w:r>
              <w:t>105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526F2" w14:textId="77777777" w:rsidR="00635FD9" w:rsidRDefault="000608DF">
            <w:pPr>
              <w:jc w:val="both"/>
            </w:pPr>
            <w:r>
              <w:t>C, D</w:t>
            </w:r>
          </w:p>
        </w:tc>
        <w:tc>
          <w:tcPr>
            <w:tcW w:w="103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3DBCB" w14:textId="77777777" w:rsidR="00635FD9" w:rsidRDefault="000608DF">
            <w:pPr>
              <w:jc w:val="both"/>
            </w:pPr>
            <w:r>
              <w:t>77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3D854" w14:textId="77777777" w:rsidR="00635FD9" w:rsidRDefault="000608DF">
            <w:pPr>
              <w:jc w:val="both"/>
            </w:pPr>
            <w:r>
              <w:t>1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F09B3" w14:textId="77777777" w:rsidR="00635FD9" w:rsidRDefault="000608DF">
            <w:pPr>
              <w:jc w:val="both"/>
            </w:pPr>
            <w:r>
              <w:t>0.12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3E32E" w14:textId="77777777" w:rsidR="00635FD9" w:rsidRDefault="000608DF">
            <w:pPr>
              <w:jc w:val="both"/>
            </w:pPr>
            <w:r>
              <w:t>100</w:t>
            </w:r>
          </w:p>
        </w:tc>
        <w:tc>
          <w:tcPr>
            <w:tcW w:w="110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F3CAC" w14:textId="77777777" w:rsidR="00635FD9" w:rsidRDefault="000608DF">
            <w:pPr>
              <w:jc w:val="both"/>
            </w:pPr>
            <w:r>
              <w:t>0.12</w:t>
            </w:r>
          </w:p>
        </w:tc>
        <w:tc>
          <w:tcPr>
            <w:tcW w:w="116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7479C" w14:textId="77777777" w:rsidR="00635FD9" w:rsidRDefault="000608DF">
            <w:pPr>
              <w:jc w:val="both"/>
            </w:pPr>
            <w:r>
              <w:t>0.27</w:t>
            </w:r>
          </w:p>
        </w:tc>
      </w:tr>
      <w:tr w:rsidR="00635FD9" w14:paraId="444F2611" w14:textId="77777777">
        <w:trPr>
          <w:trHeight w:val="485"/>
        </w:trPr>
        <w:tc>
          <w:tcPr>
            <w:tcW w:w="92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8329E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1BXR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AADDF" w14:textId="77777777" w:rsidR="00635FD9" w:rsidRDefault="000608DF">
            <w:pPr>
              <w:jc w:val="both"/>
            </w:pPr>
            <w:r>
              <w:t>1073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CE8A6" w14:textId="77777777" w:rsidR="00635FD9" w:rsidRDefault="000608DF">
            <w:pPr>
              <w:jc w:val="both"/>
            </w:pPr>
            <w:r>
              <w:t>379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621B0" w14:textId="77777777" w:rsidR="00635FD9" w:rsidRDefault="000608DF">
            <w:pPr>
              <w:jc w:val="both"/>
            </w:pPr>
            <w:r>
              <w:t>A, B</w:t>
            </w:r>
          </w:p>
        </w:tc>
        <w:tc>
          <w:tcPr>
            <w:tcW w:w="103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740AB" w14:textId="77777777" w:rsidR="00635FD9" w:rsidRDefault="000608DF">
            <w:pPr>
              <w:jc w:val="both"/>
            </w:pPr>
            <w:r>
              <w:t>258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8B0E5" w14:textId="77777777" w:rsidR="00635FD9" w:rsidRDefault="000608DF">
            <w:pPr>
              <w:jc w:val="both"/>
            </w:pPr>
            <w:r>
              <w:t>1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13B0" w14:textId="77777777" w:rsidR="00635FD9" w:rsidRDefault="000608DF">
            <w:pPr>
              <w:jc w:val="both"/>
            </w:pPr>
            <w:r>
              <w:t>0.07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B2040" w14:textId="77777777" w:rsidR="00635FD9" w:rsidRDefault="000608DF">
            <w:pPr>
              <w:jc w:val="both"/>
            </w:pPr>
            <w:r>
              <w:t>98.7</w:t>
            </w:r>
          </w:p>
        </w:tc>
        <w:tc>
          <w:tcPr>
            <w:tcW w:w="110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124DF" w14:textId="77777777" w:rsidR="00635FD9" w:rsidRDefault="000608DF">
            <w:pPr>
              <w:jc w:val="both"/>
            </w:pPr>
            <w:r>
              <w:t>0.07</w:t>
            </w:r>
          </w:p>
        </w:tc>
        <w:tc>
          <w:tcPr>
            <w:tcW w:w="116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04EE2" w14:textId="77777777" w:rsidR="00635FD9" w:rsidRDefault="000608DF">
            <w:pPr>
              <w:jc w:val="both"/>
            </w:pPr>
            <w:r>
              <w:t>0.17</w:t>
            </w:r>
          </w:p>
        </w:tc>
      </w:tr>
      <w:tr w:rsidR="00635FD9" w14:paraId="52547258" w14:textId="77777777">
        <w:trPr>
          <w:trHeight w:val="485"/>
        </w:trPr>
        <w:tc>
          <w:tcPr>
            <w:tcW w:w="92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43E95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3G5O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19CE4" w14:textId="77777777" w:rsidR="00635FD9" w:rsidRDefault="000608DF">
            <w:pPr>
              <w:jc w:val="both"/>
            </w:pPr>
            <w:r>
              <w:t>92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CAA99" w14:textId="77777777" w:rsidR="00635FD9" w:rsidRDefault="000608DF">
            <w:pPr>
              <w:jc w:val="both"/>
            </w:pPr>
            <w:r>
              <w:t>81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98C44" w14:textId="77777777" w:rsidR="00635FD9" w:rsidRDefault="000608DF">
            <w:pPr>
              <w:jc w:val="both"/>
            </w:pPr>
            <w:r>
              <w:t>A, B</w:t>
            </w:r>
          </w:p>
        </w:tc>
        <w:tc>
          <w:tcPr>
            <w:tcW w:w="103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700FD" w14:textId="77777777" w:rsidR="00635FD9" w:rsidRDefault="000608DF">
            <w:pPr>
              <w:jc w:val="both"/>
            </w:pPr>
            <w:r>
              <w:t>143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DE684" w14:textId="77777777" w:rsidR="00635FD9" w:rsidRDefault="000608DF">
            <w:pPr>
              <w:jc w:val="both"/>
            </w:pPr>
            <w:r>
              <w:t>1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1326A" w14:textId="77777777" w:rsidR="00635FD9" w:rsidRDefault="000608DF">
            <w:pPr>
              <w:jc w:val="both"/>
            </w:pPr>
            <w:r>
              <w:t>0.05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7EBE4" w14:textId="77777777" w:rsidR="00635FD9" w:rsidRDefault="000608DF">
            <w:pPr>
              <w:jc w:val="both"/>
            </w:pPr>
            <w:r>
              <w:t>97.8</w:t>
            </w:r>
          </w:p>
        </w:tc>
        <w:tc>
          <w:tcPr>
            <w:tcW w:w="110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16C6F" w14:textId="77777777" w:rsidR="00635FD9" w:rsidRDefault="000608DF">
            <w:pPr>
              <w:jc w:val="both"/>
            </w:pPr>
            <w:r>
              <w:t>0.05</w:t>
            </w:r>
          </w:p>
        </w:tc>
        <w:tc>
          <w:tcPr>
            <w:tcW w:w="116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9B9A9" w14:textId="77777777" w:rsidR="00635FD9" w:rsidRDefault="000608DF">
            <w:pPr>
              <w:jc w:val="both"/>
            </w:pPr>
            <w:r>
              <w:t>0.08</w:t>
            </w:r>
          </w:p>
        </w:tc>
      </w:tr>
      <w:tr w:rsidR="00635FD9" w14:paraId="101695C0" w14:textId="77777777">
        <w:trPr>
          <w:trHeight w:val="485"/>
        </w:trPr>
        <w:tc>
          <w:tcPr>
            <w:tcW w:w="92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36DAB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3OAA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2E879" w14:textId="77777777" w:rsidR="00635FD9" w:rsidRDefault="000608DF">
            <w:pPr>
              <w:jc w:val="both"/>
            </w:pPr>
            <w:r>
              <w:t>138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D625D" w14:textId="77777777" w:rsidR="00635FD9" w:rsidRDefault="000608DF">
            <w:pPr>
              <w:jc w:val="both"/>
            </w:pPr>
            <w:r>
              <w:t>284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38604" w14:textId="77777777" w:rsidR="00635FD9" w:rsidRDefault="000608DF">
            <w:pPr>
              <w:jc w:val="both"/>
            </w:pPr>
            <w:r>
              <w:t>H, G</w:t>
            </w:r>
          </w:p>
        </w:tc>
        <w:tc>
          <w:tcPr>
            <w:tcW w:w="103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2796" w14:textId="77777777" w:rsidR="00635FD9" w:rsidRDefault="000608DF">
            <w:pPr>
              <w:jc w:val="both"/>
            </w:pPr>
            <w:r>
              <w:t>240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0810D" w14:textId="77777777" w:rsidR="00635FD9" w:rsidRDefault="000608DF">
            <w:pPr>
              <w:jc w:val="both"/>
            </w:pPr>
            <w:r>
              <w:t>1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3CE94" w14:textId="77777777" w:rsidR="00635FD9" w:rsidRDefault="000608DF">
            <w:pPr>
              <w:jc w:val="both"/>
            </w:pPr>
            <w:r>
              <w:t>0.11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8CB2C" w14:textId="77777777" w:rsidR="00635FD9" w:rsidRDefault="000608DF">
            <w:pPr>
              <w:jc w:val="both"/>
            </w:pPr>
            <w:r>
              <w:t>98.3</w:t>
            </w:r>
          </w:p>
        </w:tc>
        <w:tc>
          <w:tcPr>
            <w:tcW w:w="110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734CB" w14:textId="77777777" w:rsidR="00635FD9" w:rsidRDefault="000608DF">
            <w:pPr>
              <w:jc w:val="both"/>
            </w:pPr>
            <w:r>
              <w:t>0.11</w:t>
            </w:r>
          </w:p>
        </w:tc>
        <w:tc>
          <w:tcPr>
            <w:tcW w:w="116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13978" w14:textId="77777777" w:rsidR="00635FD9" w:rsidRDefault="000608DF">
            <w:pPr>
              <w:jc w:val="both"/>
            </w:pPr>
            <w:r>
              <w:t>0.33</w:t>
            </w:r>
          </w:p>
        </w:tc>
      </w:tr>
      <w:tr w:rsidR="00635FD9" w14:paraId="2ADD1595" w14:textId="77777777">
        <w:trPr>
          <w:trHeight w:val="485"/>
        </w:trPr>
        <w:tc>
          <w:tcPr>
            <w:tcW w:w="92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BA278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3PNL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4A685" w14:textId="77777777" w:rsidR="00635FD9" w:rsidRDefault="000608DF">
            <w:pPr>
              <w:jc w:val="both"/>
            </w:pPr>
            <w:r>
              <w:t>356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4F664" w14:textId="77777777" w:rsidR="00635FD9" w:rsidRDefault="000608DF">
            <w:pPr>
              <w:jc w:val="both"/>
            </w:pPr>
            <w:r>
              <w:t>211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D050A" w14:textId="77777777" w:rsidR="00635FD9" w:rsidRDefault="000608DF">
            <w:pPr>
              <w:jc w:val="both"/>
            </w:pPr>
            <w:r>
              <w:t>A, B</w:t>
            </w:r>
          </w:p>
        </w:tc>
        <w:tc>
          <w:tcPr>
            <w:tcW w:w="103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718A4" w14:textId="77777777" w:rsidR="00635FD9" w:rsidRDefault="000608DF">
            <w:pPr>
              <w:jc w:val="both"/>
            </w:pPr>
            <w:r>
              <w:t>148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92B6A" w14:textId="77777777" w:rsidR="00635FD9" w:rsidRDefault="000608DF">
            <w:pPr>
              <w:jc w:val="both"/>
            </w:pPr>
            <w:r>
              <w:t>1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34132" w14:textId="77777777" w:rsidR="00635FD9" w:rsidRDefault="000608DF">
            <w:pPr>
              <w:jc w:val="both"/>
            </w:pPr>
            <w:r>
              <w:t>0.2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90424" w14:textId="77777777" w:rsidR="00635FD9" w:rsidRDefault="000608DF">
            <w:pPr>
              <w:jc w:val="both"/>
            </w:pPr>
            <w:r>
              <w:t>100</w:t>
            </w:r>
          </w:p>
        </w:tc>
        <w:tc>
          <w:tcPr>
            <w:tcW w:w="110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09EEA" w14:textId="77777777" w:rsidR="00635FD9" w:rsidRDefault="000608DF">
            <w:pPr>
              <w:jc w:val="both"/>
            </w:pPr>
            <w:r>
              <w:t>0.19</w:t>
            </w:r>
          </w:p>
        </w:tc>
        <w:tc>
          <w:tcPr>
            <w:tcW w:w="116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D3592" w14:textId="77777777" w:rsidR="00635FD9" w:rsidRDefault="000608DF">
            <w:pPr>
              <w:jc w:val="both"/>
            </w:pPr>
            <w:r>
              <w:t>0.55</w:t>
            </w:r>
          </w:p>
        </w:tc>
      </w:tr>
      <w:tr w:rsidR="00635FD9" w14:paraId="45355235" w14:textId="77777777">
        <w:trPr>
          <w:trHeight w:val="485"/>
        </w:trPr>
        <w:tc>
          <w:tcPr>
            <w:tcW w:w="92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1AC33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1ZUN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80DC6" w14:textId="77777777" w:rsidR="00635FD9" w:rsidRDefault="000608DF">
            <w:pPr>
              <w:jc w:val="both"/>
            </w:pPr>
            <w:r>
              <w:t>196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5387A" w14:textId="77777777" w:rsidR="00635FD9" w:rsidRDefault="000608DF">
            <w:pPr>
              <w:jc w:val="both"/>
            </w:pPr>
            <w:r>
              <w:t>382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46819" w14:textId="77777777" w:rsidR="00635FD9" w:rsidRDefault="000608DF">
            <w:pPr>
              <w:jc w:val="both"/>
            </w:pPr>
            <w:r>
              <w:t>A, B</w:t>
            </w:r>
          </w:p>
        </w:tc>
        <w:tc>
          <w:tcPr>
            <w:tcW w:w="103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A87BD" w14:textId="77777777" w:rsidR="00635FD9" w:rsidRDefault="000608DF">
            <w:pPr>
              <w:jc w:val="both"/>
            </w:pPr>
            <w:r>
              <w:t>251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60C7E" w14:textId="77777777" w:rsidR="00635FD9" w:rsidRDefault="000608DF">
            <w:pPr>
              <w:jc w:val="both"/>
            </w:pPr>
            <w:r>
              <w:t>1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A0568" w14:textId="77777777" w:rsidR="00635FD9" w:rsidRDefault="000608DF">
            <w:pPr>
              <w:jc w:val="both"/>
            </w:pPr>
            <w:r>
              <w:t>0.14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E3322" w14:textId="77777777" w:rsidR="00635FD9" w:rsidRDefault="000608DF">
            <w:pPr>
              <w:jc w:val="both"/>
            </w:pPr>
            <w:r>
              <w:t>100</w:t>
            </w:r>
          </w:p>
        </w:tc>
        <w:tc>
          <w:tcPr>
            <w:tcW w:w="110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C7CB6" w14:textId="77777777" w:rsidR="00635FD9" w:rsidRDefault="000608DF">
            <w:pPr>
              <w:jc w:val="both"/>
            </w:pPr>
            <w:r>
              <w:t>0.15</w:t>
            </w:r>
          </w:p>
        </w:tc>
        <w:tc>
          <w:tcPr>
            <w:tcW w:w="116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93866" w14:textId="77777777" w:rsidR="00635FD9" w:rsidRDefault="000608DF">
            <w:pPr>
              <w:jc w:val="both"/>
            </w:pPr>
            <w:r>
              <w:t>0.45</w:t>
            </w:r>
          </w:p>
        </w:tc>
      </w:tr>
      <w:tr w:rsidR="00635FD9" w14:paraId="5884FFDD" w14:textId="77777777">
        <w:trPr>
          <w:trHeight w:val="485"/>
        </w:trPr>
        <w:tc>
          <w:tcPr>
            <w:tcW w:w="92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F9B17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1IXR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D980C" w14:textId="77777777" w:rsidR="00635FD9" w:rsidRDefault="000608DF">
            <w:pPr>
              <w:jc w:val="both"/>
            </w:pPr>
            <w:r>
              <w:t>135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EE446" w14:textId="77777777" w:rsidR="00635FD9" w:rsidRDefault="000608DF">
            <w:pPr>
              <w:jc w:val="both"/>
            </w:pPr>
            <w:r>
              <w:t>308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7F1BA" w14:textId="77777777" w:rsidR="00635FD9" w:rsidRDefault="000608DF">
            <w:pPr>
              <w:jc w:val="both"/>
            </w:pPr>
            <w:r>
              <w:t>A, C</w:t>
            </w:r>
          </w:p>
        </w:tc>
        <w:tc>
          <w:tcPr>
            <w:tcW w:w="103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12B0F" w14:textId="77777777" w:rsidR="00635FD9" w:rsidRDefault="000608DF">
            <w:pPr>
              <w:jc w:val="both"/>
            </w:pPr>
            <w:r>
              <w:t>0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DCB06" w14:textId="77777777" w:rsidR="00635FD9" w:rsidRDefault="000608DF">
            <w:pPr>
              <w:jc w:val="both"/>
            </w:pPr>
            <w:r>
              <w:t>0.69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26039" w14:textId="77777777" w:rsidR="00635FD9" w:rsidRDefault="000608DF">
            <w:pPr>
              <w:jc w:val="both"/>
            </w:pPr>
            <w:r>
              <w:t>29.9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249A3" w14:textId="77777777" w:rsidR="00635FD9" w:rsidRDefault="000608DF">
            <w:pPr>
              <w:jc w:val="both"/>
            </w:pPr>
            <w:r>
              <w:t>0</w:t>
            </w:r>
          </w:p>
        </w:tc>
        <w:tc>
          <w:tcPr>
            <w:tcW w:w="110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FF7BD" w14:textId="77777777" w:rsidR="00635FD9" w:rsidRDefault="000608DF">
            <w:pPr>
              <w:jc w:val="both"/>
            </w:pPr>
            <w:r>
              <w:t>29</w:t>
            </w:r>
          </w:p>
        </w:tc>
        <w:tc>
          <w:tcPr>
            <w:tcW w:w="116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FDB83" w14:textId="77777777" w:rsidR="00635FD9" w:rsidRDefault="000608DF">
            <w:pPr>
              <w:jc w:val="both"/>
            </w:pPr>
            <w:r>
              <w:t>92.99</w:t>
            </w:r>
          </w:p>
        </w:tc>
      </w:tr>
      <w:tr w:rsidR="00635FD9" w14:paraId="1FBAAEE8" w14:textId="77777777">
        <w:trPr>
          <w:trHeight w:val="485"/>
        </w:trPr>
        <w:tc>
          <w:tcPr>
            <w:tcW w:w="92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8A1DF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1W85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6A0A8" w14:textId="77777777" w:rsidR="00635FD9" w:rsidRDefault="000608DF">
            <w:pPr>
              <w:jc w:val="both"/>
            </w:pPr>
            <w:r>
              <w:t>358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E3328" w14:textId="77777777" w:rsidR="00635FD9" w:rsidRDefault="000608DF">
            <w:pPr>
              <w:jc w:val="both"/>
            </w:pPr>
            <w:r>
              <w:t>324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D80F1" w14:textId="77777777" w:rsidR="00635FD9" w:rsidRDefault="000608DF">
            <w:pPr>
              <w:jc w:val="both"/>
            </w:pPr>
            <w:r>
              <w:t>A, B</w:t>
            </w:r>
          </w:p>
        </w:tc>
        <w:tc>
          <w:tcPr>
            <w:tcW w:w="103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85752" w14:textId="77777777" w:rsidR="00635FD9" w:rsidRDefault="000608DF">
            <w:pPr>
              <w:jc w:val="both"/>
            </w:pPr>
            <w:r>
              <w:t>185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AC05B" w14:textId="77777777" w:rsidR="00635FD9" w:rsidRDefault="000608DF">
            <w:pPr>
              <w:jc w:val="both"/>
            </w:pPr>
            <w:r>
              <w:t>1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21530" w14:textId="77777777" w:rsidR="00635FD9" w:rsidRDefault="000608DF">
            <w:pPr>
              <w:jc w:val="both"/>
            </w:pPr>
            <w:r>
              <w:t>0.11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399C5" w14:textId="77777777" w:rsidR="00635FD9" w:rsidRDefault="000608DF">
            <w:pPr>
              <w:jc w:val="both"/>
            </w:pPr>
            <w:r>
              <w:t>100</w:t>
            </w:r>
          </w:p>
        </w:tc>
        <w:tc>
          <w:tcPr>
            <w:tcW w:w="110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EF169" w14:textId="77777777" w:rsidR="00635FD9" w:rsidRDefault="000608DF">
            <w:pPr>
              <w:jc w:val="both"/>
            </w:pPr>
            <w:r>
              <w:t>0.1</w:t>
            </w:r>
          </w:p>
        </w:tc>
        <w:tc>
          <w:tcPr>
            <w:tcW w:w="116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010A1" w14:textId="77777777" w:rsidR="00635FD9" w:rsidRDefault="000608DF">
            <w:pPr>
              <w:jc w:val="both"/>
            </w:pPr>
            <w:r>
              <w:t>0.22</w:t>
            </w:r>
          </w:p>
        </w:tc>
      </w:tr>
      <w:tr w:rsidR="00635FD9" w14:paraId="277B4B73" w14:textId="77777777">
        <w:trPr>
          <w:trHeight w:val="485"/>
        </w:trPr>
        <w:tc>
          <w:tcPr>
            <w:tcW w:w="92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4B985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1EFP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E08D9" w14:textId="77777777" w:rsidR="00635FD9" w:rsidRDefault="000608DF">
            <w:pPr>
              <w:jc w:val="both"/>
            </w:pPr>
            <w:r>
              <w:t>307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62507" w14:textId="77777777" w:rsidR="00635FD9" w:rsidRDefault="000608DF">
            <w:pPr>
              <w:jc w:val="both"/>
            </w:pPr>
            <w:r>
              <w:t>246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7603A" w14:textId="77777777" w:rsidR="00635FD9" w:rsidRDefault="000608DF">
            <w:pPr>
              <w:jc w:val="both"/>
            </w:pPr>
            <w:r>
              <w:t>A, B</w:t>
            </w:r>
          </w:p>
        </w:tc>
        <w:tc>
          <w:tcPr>
            <w:tcW w:w="103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34D03" w14:textId="77777777" w:rsidR="00635FD9" w:rsidRDefault="000608DF">
            <w:pPr>
              <w:jc w:val="both"/>
            </w:pPr>
            <w:r>
              <w:t>317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E51EB" w14:textId="77777777" w:rsidR="00635FD9" w:rsidRDefault="000608DF">
            <w:pPr>
              <w:jc w:val="both"/>
            </w:pPr>
            <w:r>
              <w:t>1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97870" w14:textId="77777777" w:rsidR="00635FD9" w:rsidRDefault="000608DF">
            <w:pPr>
              <w:jc w:val="both"/>
            </w:pPr>
            <w:r>
              <w:t>0.07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E5940" w14:textId="77777777" w:rsidR="00635FD9" w:rsidRDefault="000608DF">
            <w:pPr>
              <w:jc w:val="both"/>
            </w:pPr>
            <w:r>
              <w:t>97.8</w:t>
            </w:r>
          </w:p>
        </w:tc>
        <w:tc>
          <w:tcPr>
            <w:tcW w:w="110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2A9B0" w14:textId="77777777" w:rsidR="00635FD9" w:rsidRDefault="000608DF">
            <w:pPr>
              <w:jc w:val="both"/>
            </w:pPr>
            <w:r>
              <w:t>0.08</w:t>
            </w:r>
          </w:p>
        </w:tc>
        <w:tc>
          <w:tcPr>
            <w:tcW w:w="116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4C30B" w14:textId="77777777" w:rsidR="00635FD9" w:rsidRDefault="000608DF">
            <w:pPr>
              <w:jc w:val="both"/>
            </w:pPr>
            <w:r>
              <w:t>0.18</w:t>
            </w:r>
          </w:p>
        </w:tc>
      </w:tr>
      <w:tr w:rsidR="00635FD9" w14:paraId="279659CC" w14:textId="77777777">
        <w:trPr>
          <w:trHeight w:val="485"/>
        </w:trPr>
        <w:tc>
          <w:tcPr>
            <w:tcW w:w="92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A3512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1I1Q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2D984" w14:textId="77777777" w:rsidR="00635FD9" w:rsidRDefault="000608DF">
            <w:pPr>
              <w:jc w:val="both"/>
            </w:pPr>
            <w:r>
              <w:t>512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F7EF6" w14:textId="77777777" w:rsidR="00635FD9" w:rsidRDefault="000608DF">
            <w:pPr>
              <w:jc w:val="both"/>
            </w:pPr>
            <w:r>
              <w:t>186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66D52" w14:textId="77777777" w:rsidR="00635FD9" w:rsidRDefault="000608DF">
            <w:pPr>
              <w:jc w:val="both"/>
            </w:pPr>
            <w:r>
              <w:t>A, B</w:t>
            </w:r>
          </w:p>
        </w:tc>
        <w:tc>
          <w:tcPr>
            <w:tcW w:w="103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CC757" w14:textId="77777777" w:rsidR="00635FD9" w:rsidRDefault="000608DF">
            <w:pPr>
              <w:jc w:val="both"/>
            </w:pPr>
            <w:r>
              <w:t>153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84BAA" w14:textId="77777777" w:rsidR="00635FD9" w:rsidRDefault="000608DF">
            <w:pPr>
              <w:jc w:val="both"/>
            </w:pPr>
            <w:r>
              <w:t>1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BAAA6" w14:textId="77777777" w:rsidR="00635FD9" w:rsidRDefault="000608DF">
            <w:pPr>
              <w:jc w:val="both"/>
            </w:pPr>
            <w:r>
              <w:t>0.08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E7FBD" w14:textId="77777777" w:rsidR="00635FD9" w:rsidRDefault="000608DF">
            <w:pPr>
              <w:jc w:val="both"/>
            </w:pPr>
            <w:r>
              <w:t>100</w:t>
            </w:r>
          </w:p>
        </w:tc>
        <w:tc>
          <w:tcPr>
            <w:tcW w:w="110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762E7" w14:textId="77777777" w:rsidR="00635FD9" w:rsidRDefault="000608DF">
            <w:pPr>
              <w:jc w:val="both"/>
            </w:pPr>
            <w:r>
              <w:t>0.08</w:t>
            </w:r>
          </w:p>
        </w:tc>
        <w:tc>
          <w:tcPr>
            <w:tcW w:w="116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A31D3" w14:textId="77777777" w:rsidR="00635FD9" w:rsidRDefault="000608DF">
            <w:pPr>
              <w:jc w:val="both"/>
            </w:pPr>
            <w:r>
              <w:t>0.18</w:t>
            </w:r>
          </w:p>
        </w:tc>
      </w:tr>
      <w:tr w:rsidR="00635FD9" w14:paraId="52787DBE" w14:textId="77777777">
        <w:trPr>
          <w:trHeight w:val="485"/>
        </w:trPr>
        <w:tc>
          <w:tcPr>
            <w:tcW w:w="92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FC166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2Y69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B3B2C" w14:textId="77777777" w:rsidR="00635FD9" w:rsidRDefault="000608DF">
            <w:pPr>
              <w:jc w:val="both"/>
            </w:pPr>
            <w:r>
              <w:t>227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9EE03" w14:textId="77777777" w:rsidR="00635FD9" w:rsidRDefault="000608DF">
            <w:pPr>
              <w:jc w:val="both"/>
            </w:pPr>
            <w:r>
              <w:t>259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CB990" w14:textId="77777777" w:rsidR="00635FD9" w:rsidRDefault="000608DF">
            <w:pPr>
              <w:jc w:val="both"/>
            </w:pPr>
            <w:r>
              <w:t>B, C</w:t>
            </w:r>
          </w:p>
        </w:tc>
        <w:tc>
          <w:tcPr>
            <w:tcW w:w="103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7A64D" w14:textId="77777777" w:rsidR="00635FD9" w:rsidRDefault="000608DF">
            <w:pPr>
              <w:jc w:val="both"/>
            </w:pPr>
            <w:r>
              <w:t>2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39B68" w14:textId="77777777" w:rsidR="00635FD9" w:rsidRDefault="000608DF">
            <w:pPr>
              <w:jc w:val="both"/>
            </w:pPr>
            <w:r>
              <w:t>0.54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DD0E7" w14:textId="77777777" w:rsidR="00635FD9" w:rsidRDefault="000608DF">
            <w:pPr>
              <w:jc w:val="both"/>
            </w:pPr>
            <w:r>
              <w:t>13.88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40BF4" w14:textId="77777777" w:rsidR="00635FD9" w:rsidRDefault="000608DF">
            <w:pPr>
              <w:jc w:val="both"/>
            </w:pPr>
            <w:r>
              <w:t>50</w:t>
            </w:r>
          </w:p>
        </w:tc>
        <w:tc>
          <w:tcPr>
            <w:tcW w:w="110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B67E8" w14:textId="77777777" w:rsidR="00635FD9" w:rsidRDefault="000608DF">
            <w:pPr>
              <w:jc w:val="both"/>
            </w:pPr>
            <w:r>
              <w:t>10</w:t>
            </w:r>
          </w:p>
        </w:tc>
        <w:tc>
          <w:tcPr>
            <w:tcW w:w="116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E0811" w14:textId="77777777" w:rsidR="00635FD9" w:rsidRDefault="000608DF">
            <w:pPr>
              <w:jc w:val="both"/>
            </w:pPr>
            <w:r>
              <w:t>11.01</w:t>
            </w:r>
          </w:p>
        </w:tc>
      </w:tr>
      <w:tr w:rsidR="00635FD9" w14:paraId="3702CB88" w14:textId="77777777">
        <w:trPr>
          <w:trHeight w:val="485"/>
        </w:trPr>
        <w:tc>
          <w:tcPr>
            <w:tcW w:w="92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CCEBE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t>3MML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43E5F" w14:textId="77777777" w:rsidR="00635FD9" w:rsidRDefault="000608DF">
            <w:pPr>
              <w:jc w:val="both"/>
            </w:pPr>
            <w:r>
              <w:t>285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972FE" w14:textId="77777777" w:rsidR="00635FD9" w:rsidRDefault="000608DF">
            <w:pPr>
              <w:jc w:val="both"/>
            </w:pPr>
            <w:r>
              <w:t>207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D41C0" w14:textId="77777777" w:rsidR="00635FD9" w:rsidRDefault="000608DF">
            <w:pPr>
              <w:jc w:val="both"/>
            </w:pPr>
            <w:r>
              <w:t>A, B</w:t>
            </w:r>
          </w:p>
        </w:tc>
        <w:tc>
          <w:tcPr>
            <w:tcW w:w="103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06DE5" w14:textId="77777777" w:rsidR="00635FD9" w:rsidRDefault="000608DF">
            <w:pPr>
              <w:jc w:val="both"/>
            </w:pPr>
            <w:r>
              <w:t>146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4A981" w14:textId="77777777" w:rsidR="00635FD9" w:rsidRDefault="000608DF">
            <w:pPr>
              <w:jc w:val="both"/>
            </w:pPr>
            <w:r>
              <w:t>1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7A65C" w14:textId="77777777" w:rsidR="00635FD9" w:rsidRDefault="000608DF">
            <w:pPr>
              <w:jc w:val="both"/>
            </w:pPr>
            <w:r>
              <w:t>0.12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5F1DD" w14:textId="77777777" w:rsidR="00635FD9" w:rsidRDefault="000608DF">
            <w:pPr>
              <w:jc w:val="both"/>
            </w:pPr>
            <w:r>
              <w:t>96.3</w:t>
            </w:r>
          </w:p>
        </w:tc>
        <w:tc>
          <w:tcPr>
            <w:tcW w:w="110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C67FA" w14:textId="77777777" w:rsidR="00635FD9" w:rsidRDefault="000608DF">
            <w:pPr>
              <w:jc w:val="both"/>
            </w:pPr>
            <w:r>
              <w:t>0.12</w:t>
            </w:r>
          </w:p>
        </w:tc>
        <w:tc>
          <w:tcPr>
            <w:tcW w:w="116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DC09B" w14:textId="77777777" w:rsidR="00635FD9" w:rsidRDefault="000608DF">
            <w:pPr>
              <w:jc w:val="both"/>
            </w:pPr>
            <w:r>
              <w:t>0.38</w:t>
            </w:r>
          </w:p>
        </w:tc>
      </w:tr>
      <w:tr w:rsidR="00635FD9" w14:paraId="6E9F76F9" w14:textId="77777777">
        <w:trPr>
          <w:trHeight w:val="485"/>
        </w:trPr>
        <w:tc>
          <w:tcPr>
            <w:tcW w:w="92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6F65A" w14:textId="77777777" w:rsidR="00635FD9" w:rsidRDefault="000608DF">
            <w:pPr>
              <w:jc w:val="both"/>
              <w:rPr>
                <w:b/>
              </w:rPr>
            </w:pPr>
            <w:r>
              <w:rPr>
                <w:b/>
              </w:rPr>
              <w:lastRenderedPageBreak/>
              <w:t>2VPZ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59B49" w14:textId="77777777" w:rsidR="00635FD9" w:rsidRDefault="000608DF">
            <w:pPr>
              <w:jc w:val="both"/>
            </w:pPr>
            <w:r>
              <w:t>734</w:t>
            </w:r>
          </w:p>
        </w:tc>
        <w:tc>
          <w:tcPr>
            <w:tcW w:w="92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30906" w14:textId="77777777" w:rsidR="00635FD9" w:rsidRDefault="000608DF">
            <w:pPr>
              <w:jc w:val="both"/>
            </w:pPr>
            <w:r>
              <w:t>193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E17C9" w14:textId="77777777" w:rsidR="00635FD9" w:rsidRDefault="000608DF">
            <w:pPr>
              <w:jc w:val="both"/>
            </w:pPr>
            <w:r>
              <w:t>A, B</w:t>
            </w:r>
          </w:p>
        </w:tc>
        <w:tc>
          <w:tcPr>
            <w:tcW w:w="103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3720E" w14:textId="77777777" w:rsidR="00635FD9" w:rsidRDefault="000608DF">
            <w:pPr>
              <w:jc w:val="both"/>
            </w:pPr>
            <w:r>
              <w:t>188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B5C7A" w14:textId="77777777" w:rsidR="00635FD9" w:rsidRDefault="000608DF">
            <w:pPr>
              <w:jc w:val="both"/>
            </w:pPr>
            <w:r>
              <w:t>1</w:t>
            </w:r>
          </w:p>
        </w:tc>
        <w:tc>
          <w:tcPr>
            <w:tcW w:w="90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7828C" w14:textId="77777777" w:rsidR="00635FD9" w:rsidRDefault="000608DF">
            <w:pPr>
              <w:jc w:val="both"/>
            </w:pPr>
            <w:r>
              <w:t>0.19</w:t>
            </w:r>
          </w:p>
        </w:tc>
        <w:tc>
          <w:tcPr>
            <w:tcW w:w="734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8009E" w14:textId="77777777" w:rsidR="00635FD9" w:rsidRDefault="000608DF">
            <w:pPr>
              <w:jc w:val="both"/>
            </w:pPr>
            <w:r>
              <w:t>94.1</w:t>
            </w:r>
          </w:p>
        </w:tc>
        <w:tc>
          <w:tcPr>
            <w:tcW w:w="110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C5303" w14:textId="77777777" w:rsidR="00635FD9" w:rsidRDefault="000608DF">
            <w:pPr>
              <w:jc w:val="both"/>
            </w:pPr>
            <w:r>
              <w:t>0.24</w:t>
            </w:r>
          </w:p>
        </w:tc>
        <w:tc>
          <w:tcPr>
            <w:tcW w:w="116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97AF9" w14:textId="77777777" w:rsidR="00635FD9" w:rsidRDefault="000608DF">
            <w:pPr>
              <w:jc w:val="both"/>
            </w:pPr>
            <w:r>
              <w:t>0.58</w:t>
            </w:r>
          </w:p>
        </w:tc>
      </w:tr>
    </w:tbl>
    <w:p w14:paraId="76A42A76" w14:textId="77777777" w:rsidR="00635FD9" w:rsidRDefault="00635FD9">
      <w:pPr>
        <w:spacing w:before="240" w:after="240"/>
      </w:pPr>
    </w:p>
    <w:p w14:paraId="12FDE263" w14:textId="77777777" w:rsidR="00635FD9" w:rsidRDefault="00635FD9">
      <w:pPr>
        <w:spacing w:before="240" w:after="240"/>
      </w:pPr>
    </w:p>
    <w:p w14:paraId="30E2AAA3" w14:textId="77777777" w:rsidR="00635FD9" w:rsidRDefault="00635FD9">
      <w:pPr>
        <w:spacing w:before="240" w:after="240"/>
      </w:pPr>
    </w:p>
    <w:p w14:paraId="02B8EB50" w14:textId="77777777" w:rsidR="00635FD9" w:rsidRDefault="00635FD9">
      <w:pPr>
        <w:spacing w:before="240" w:after="240"/>
      </w:pPr>
    </w:p>
    <w:p w14:paraId="0B28031B" w14:textId="77777777" w:rsidR="00635FD9" w:rsidRDefault="000608DF">
      <w:pPr>
        <w:spacing w:after="240"/>
      </w:pPr>
      <w:r>
        <w:t>Table S4. Detailed results of GD on Set A with predicted inter-chain contacts as input.</w:t>
      </w:r>
    </w:p>
    <w:tbl>
      <w:tblPr>
        <w:tblStyle w:val="a2"/>
        <w:tblW w:w="957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97"/>
        <w:gridCol w:w="774"/>
        <w:gridCol w:w="775"/>
        <w:gridCol w:w="1028"/>
        <w:gridCol w:w="1028"/>
        <w:gridCol w:w="967"/>
        <w:gridCol w:w="714"/>
        <w:gridCol w:w="762"/>
        <w:gridCol w:w="618"/>
        <w:gridCol w:w="931"/>
        <w:gridCol w:w="979"/>
      </w:tblGrid>
      <w:tr w:rsidR="00635FD9" w14:paraId="6D6D8620" w14:textId="77777777" w:rsidTr="006F2FD5">
        <w:trPr>
          <w:trHeight w:val="1565"/>
        </w:trPr>
        <w:tc>
          <w:tcPr>
            <w:tcW w:w="10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BC847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Target name</w:t>
            </w:r>
          </w:p>
        </w:tc>
        <w:tc>
          <w:tcPr>
            <w:tcW w:w="782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F0F5E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Length of chain A</w:t>
            </w:r>
          </w:p>
        </w:tc>
        <w:tc>
          <w:tcPr>
            <w:tcW w:w="782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D73F7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Length of chain B</w:t>
            </w:r>
          </w:p>
        </w:tc>
        <w:tc>
          <w:tcPr>
            <w:tcW w:w="1038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66853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Number of predicted interchain contacts</w:t>
            </w:r>
          </w:p>
        </w:tc>
        <w:tc>
          <w:tcPr>
            <w:tcW w:w="1038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D2EB0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Precision of predicted interchain contacts (%)</w:t>
            </w:r>
          </w:p>
        </w:tc>
        <w:tc>
          <w:tcPr>
            <w:tcW w:w="977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508E1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Recall of predicted inter-chain contacts (%)</w:t>
            </w:r>
          </w:p>
        </w:tc>
        <w:tc>
          <w:tcPr>
            <w:tcW w:w="720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26BCB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TM-score</w:t>
            </w:r>
          </w:p>
        </w:tc>
        <w:tc>
          <w:tcPr>
            <w:tcW w:w="769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E0C3B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RMSD</w:t>
            </w:r>
          </w:p>
        </w:tc>
        <w:tc>
          <w:tcPr>
            <w:tcW w:w="623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82A33" w14:textId="77777777" w:rsidR="00635FD9" w:rsidRDefault="000608DF">
            <w:pPr>
              <w:rPr>
                <w:b/>
              </w:rPr>
            </w:pPr>
            <w:proofErr w:type="spellStart"/>
            <w:r>
              <w:rPr>
                <w:b/>
              </w:rPr>
              <w:t>f_nat</w:t>
            </w:r>
            <w:proofErr w:type="spellEnd"/>
          </w:p>
        </w:tc>
        <w:tc>
          <w:tcPr>
            <w:tcW w:w="940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79642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I_RMSD</w:t>
            </w:r>
          </w:p>
        </w:tc>
        <w:tc>
          <w:tcPr>
            <w:tcW w:w="989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C3081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L_RMSD</w:t>
            </w:r>
          </w:p>
        </w:tc>
      </w:tr>
      <w:tr w:rsidR="00635FD9" w14:paraId="2D323B0C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F5B7C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2XBQ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56037" w14:textId="77777777" w:rsidR="00635FD9" w:rsidRDefault="000608DF">
            <w:r>
              <w:t>105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8F25A" w14:textId="77777777" w:rsidR="00635FD9" w:rsidRDefault="000608DF">
            <w:r>
              <w:t>105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62E68" w14:textId="77777777" w:rsidR="00635FD9" w:rsidRDefault="000608DF">
            <w:r>
              <w:t>26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EF8BE" w14:textId="77777777" w:rsidR="00635FD9" w:rsidRDefault="000608DF">
            <w:r>
              <w:t>0.0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943E7" w14:textId="77777777" w:rsidR="00635FD9" w:rsidRDefault="000608DF">
            <w:r>
              <w:t>0.0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EC0B5" w14:textId="77777777" w:rsidR="00635FD9" w:rsidRDefault="000608DF">
            <w:r>
              <w:t>0.5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3AB64" w14:textId="77777777" w:rsidR="00635FD9" w:rsidRDefault="000608DF">
            <w:r>
              <w:t>14.74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3165C" w14:textId="77777777" w:rsidR="00635FD9" w:rsidRDefault="000608DF">
            <w:r>
              <w:t>0.0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DAB27" w14:textId="77777777" w:rsidR="00635FD9" w:rsidRDefault="000608DF">
            <w:r>
              <w:t>14.544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BC7F1" w14:textId="77777777" w:rsidR="00635FD9" w:rsidRDefault="000608DF">
            <w:r>
              <w:t>43.547</w:t>
            </w:r>
          </w:p>
        </w:tc>
      </w:tr>
      <w:tr w:rsidR="00635FD9" w14:paraId="28F12759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014AC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Z9Z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5F81B" w14:textId="77777777" w:rsidR="00635FD9" w:rsidRDefault="000608DF">
            <w:r>
              <w:t>60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BF3C2" w14:textId="77777777" w:rsidR="00635FD9" w:rsidRDefault="000608DF">
            <w:r>
              <w:t>60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32C0D" w14:textId="77777777" w:rsidR="00635FD9" w:rsidRDefault="000608DF">
            <w:r>
              <w:t>32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DA8A4" w14:textId="77777777" w:rsidR="00635FD9" w:rsidRDefault="000608DF">
            <w:r>
              <w:t>0.0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B8513" w14:textId="77777777" w:rsidR="00635FD9" w:rsidRDefault="000608DF">
            <w:r>
              <w:t>0.0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2084" w14:textId="77777777" w:rsidR="00635FD9" w:rsidRDefault="000608DF">
            <w:r>
              <w:t>0.55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5301B" w14:textId="77777777" w:rsidR="00635FD9" w:rsidRDefault="000608DF">
            <w:r>
              <w:t>11.27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378F0" w14:textId="77777777" w:rsidR="00635FD9" w:rsidRDefault="000608DF">
            <w:r>
              <w:t>0.0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37611" w14:textId="77777777" w:rsidR="00635FD9" w:rsidRDefault="000608DF">
            <w:r>
              <w:t>13.191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52CB7" w14:textId="77777777" w:rsidR="00635FD9" w:rsidRDefault="000608DF">
            <w:r>
              <w:t>20.364</w:t>
            </w:r>
          </w:p>
        </w:tc>
      </w:tr>
      <w:tr w:rsidR="00635FD9" w14:paraId="49408AC0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F4405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A19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1409F" w14:textId="77777777" w:rsidR="00635FD9" w:rsidRDefault="000608DF">
            <w:r>
              <w:t>89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8CE34" w14:textId="77777777" w:rsidR="00635FD9" w:rsidRDefault="000608DF">
            <w:r>
              <w:t>89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B94CD" w14:textId="77777777" w:rsidR="00635FD9" w:rsidRDefault="000608DF">
            <w:r>
              <w:t>26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87CAE" w14:textId="77777777" w:rsidR="00635FD9" w:rsidRDefault="000608DF">
            <w:r>
              <w:t>0.0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3CA98" w14:textId="77777777" w:rsidR="00635FD9" w:rsidRDefault="000608DF">
            <w:r>
              <w:t>0.0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00993" w14:textId="77777777" w:rsidR="00635FD9" w:rsidRDefault="000608DF">
            <w:r>
              <w:t>0.5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C3CDE" w14:textId="77777777" w:rsidR="00635FD9" w:rsidRDefault="000608DF">
            <w:r>
              <w:t>14.96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80323" w14:textId="77777777" w:rsidR="00635FD9" w:rsidRDefault="000608DF">
            <w:r>
              <w:t>0.0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D4488" w14:textId="77777777" w:rsidR="00635FD9" w:rsidRDefault="000608DF">
            <w:r>
              <w:t>14.706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B080C" w14:textId="77777777" w:rsidR="00635FD9" w:rsidRDefault="000608DF">
            <w:r>
              <w:t>39.503</w:t>
            </w:r>
          </w:p>
        </w:tc>
      </w:tr>
      <w:tr w:rsidR="00635FD9" w14:paraId="3675E62A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7D226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YH8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5D2F2" w14:textId="77777777" w:rsidR="00635FD9" w:rsidRDefault="000608DF">
            <w:r>
              <w:t>266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A7145" w14:textId="77777777" w:rsidR="00635FD9" w:rsidRDefault="000608DF">
            <w:r>
              <w:t>266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8385C" w14:textId="77777777" w:rsidR="00635FD9" w:rsidRDefault="000608DF">
            <w:r>
              <w:t>54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70886" w14:textId="77777777" w:rsidR="00635FD9" w:rsidRDefault="000608DF">
            <w:r>
              <w:t>0.0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ED41F" w14:textId="77777777" w:rsidR="00635FD9" w:rsidRDefault="000608DF">
            <w:r>
              <w:t>0.0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C8221" w14:textId="77777777" w:rsidR="00635FD9" w:rsidRDefault="000608DF">
            <w:r>
              <w:t>0.5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8EFCD" w14:textId="77777777" w:rsidR="00635FD9" w:rsidRDefault="000608DF">
            <w:r>
              <w:t>18.47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44DB5" w14:textId="77777777" w:rsidR="00635FD9" w:rsidRDefault="000608DF">
            <w:r>
              <w:t>0.0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6087A" w14:textId="77777777" w:rsidR="00635FD9" w:rsidRDefault="000608DF">
            <w:r>
              <w:t>17.312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FDD33" w14:textId="77777777" w:rsidR="00635FD9" w:rsidRDefault="000608DF">
            <w:r>
              <w:t>58.735</w:t>
            </w:r>
          </w:p>
        </w:tc>
      </w:tr>
      <w:tr w:rsidR="00635FD9" w14:paraId="6C3E0212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B9DAA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3N8E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C7CBE" w14:textId="77777777" w:rsidR="00635FD9" w:rsidRDefault="000608DF">
            <w:r>
              <w:t>159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A53C5" w14:textId="77777777" w:rsidR="00635FD9" w:rsidRDefault="000608DF">
            <w:r>
              <w:t>159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CA91A" w14:textId="77777777" w:rsidR="00635FD9" w:rsidRDefault="000608DF">
            <w:r>
              <w:t>53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FF9B9" w14:textId="77777777" w:rsidR="00635FD9" w:rsidRDefault="000608DF">
            <w:r>
              <w:t>0.0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C1FA6" w14:textId="77777777" w:rsidR="00635FD9" w:rsidRDefault="000608DF">
            <w:r>
              <w:t>0.0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6FD4B" w14:textId="77777777" w:rsidR="00635FD9" w:rsidRDefault="000608DF">
            <w:r>
              <w:t>0.51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005DA" w14:textId="77777777" w:rsidR="00635FD9" w:rsidRDefault="000608DF">
            <w:r>
              <w:t>21.39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D73B4" w14:textId="77777777" w:rsidR="00635FD9" w:rsidRDefault="000608DF">
            <w:r>
              <w:t>0.0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CB5BB" w14:textId="77777777" w:rsidR="00635FD9" w:rsidRDefault="000608DF">
            <w:r>
              <w:t>22.79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48BA4" w14:textId="77777777" w:rsidR="00635FD9" w:rsidRDefault="000608DF">
            <w:r>
              <w:t>44.298</w:t>
            </w:r>
          </w:p>
        </w:tc>
      </w:tr>
      <w:tr w:rsidR="00635FD9" w14:paraId="09159876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2512C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5LLJ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0B65E" w14:textId="77777777" w:rsidR="00635FD9" w:rsidRDefault="000608DF">
            <w:r>
              <w:t>57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0DC28" w14:textId="77777777" w:rsidR="00635FD9" w:rsidRDefault="000608DF">
            <w:r>
              <w:t>57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AEA97" w14:textId="77777777" w:rsidR="00635FD9" w:rsidRDefault="000608DF">
            <w:r>
              <w:t>41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6573B" w14:textId="77777777" w:rsidR="00635FD9" w:rsidRDefault="000608DF">
            <w:r>
              <w:t>3.12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D4B00" w14:textId="77777777" w:rsidR="00635FD9" w:rsidRDefault="000608DF">
            <w:r>
              <w:t>8.0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30D4C" w14:textId="77777777" w:rsidR="00635FD9" w:rsidRDefault="000608DF">
            <w:r>
              <w:t>0.53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215B1" w14:textId="77777777" w:rsidR="00635FD9" w:rsidRDefault="000608DF">
            <w:r>
              <w:t>13.20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71585" w14:textId="77777777" w:rsidR="00635FD9" w:rsidRDefault="000608DF">
            <w:r>
              <w:t>0.0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17094" w14:textId="77777777" w:rsidR="00635FD9" w:rsidRDefault="000608DF">
            <w:r>
              <w:t>9.685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88866" w14:textId="77777777" w:rsidR="00635FD9" w:rsidRDefault="000608DF">
            <w:r>
              <w:t>22.742</w:t>
            </w:r>
          </w:p>
        </w:tc>
      </w:tr>
      <w:tr w:rsidR="00635FD9" w14:paraId="4AB9BD80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68D75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2FU4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D89E2" w14:textId="77777777" w:rsidR="00635FD9" w:rsidRDefault="000608DF">
            <w:r>
              <w:t>81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F8EC6" w14:textId="77777777" w:rsidR="00635FD9" w:rsidRDefault="000608DF">
            <w:r>
              <w:t>81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51C85" w14:textId="77777777" w:rsidR="00635FD9" w:rsidRDefault="000608DF">
            <w:r>
              <w:t>29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E4F2" w14:textId="77777777" w:rsidR="00635FD9" w:rsidRDefault="000608DF">
            <w:r>
              <w:t>0.0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2EE75" w14:textId="77777777" w:rsidR="00635FD9" w:rsidRDefault="000608DF">
            <w:r>
              <w:t>0.0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2D079" w14:textId="77777777" w:rsidR="00635FD9" w:rsidRDefault="000608DF">
            <w:r>
              <w:t>0.5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4A739" w14:textId="77777777" w:rsidR="00635FD9" w:rsidRDefault="000608DF">
            <w:r>
              <w:t>17.39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FF386" w14:textId="77777777" w:rsidR="00635FD9" w:rsidRDefault="000608DF">
            <w:r>
              <w:t>0.0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E2FE6" w14:textId="77777777" w:rsidR="00635FD9" w:rsidRDefault="000608DF">
            <w:r>
              <w:t>11.888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06AB0" w14:textId="77777777" w:rsidR="00635FD9" w:rsidRDefault="000608DF">
            <w:r>
              <w:t>38.914</w:t>
            </w:r>
          </w:p>
        </w:tc>
      </w:tr>
      <w:tr w:rsidR="00635FD9" w14:paraId="54CA025E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7AFFD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2PL7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76A9C" w14:textId="77777777" w:rsidR="00635FD9" w:rsidRDefault="000608DF">
            <w:r>
              <w:t>67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19326" w14:textId="77777777" w:rsidR="00635FD9" w:rsidRDefault="000608DF">
            <w:r>
              <w:t>67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706A5" w14:textId="77777777" w:rsidR="00635FD9" w:rsidRDefault="000608DF">
            <w:r>
              <w:t>25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6F316" w14:textId="77777777" w:rsidR="00635FD9" w:rsidRDefault="000608DF">
            <w:r>
              <w:t>1.85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8524F" w14:textId="77777777" w:rsidR="00635FD9" w:rsidRDefault="000608DF">
            <w:r>
              <w:t>3.33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A66D5" w14:textId="77777777" w:rsidR="00635FD9" w:rsidRDefault="000608DF">
            <w:r>
              <w:t>0.51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7D3D2" w14:textId="77777777" w:rsidR="00635FD9" w:rsidRDefault="000608DF">
            <w:r>
              <w:t>10.19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5DBFB" w14:textId="77777777" w:rsidR="00635FD9" w:rsidRDefault="000608DF">
            <w:r>
              <w:t>0.0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50AF8" w14:textId="77777777" w:rsidR="00635FD9" w:rsidRDefault="000608DF">
            <w:r>
              <w:t>9.634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29D50" w14:textId="77777777" w:rsidR="00635FD9" w:rsidRDefault="000608DF">
            <w:r>
              <w:t>28.831</w:t>
            </w:r>
          </w:p>
        </w:tc>
      </w:tr>
      <w:tr w:rsidR="00635FD9" w14:paraId="34258D85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9B72C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4E83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509D3" w14:textId="77777777" w:rsidR="00635FD9" w:rsidRDefault="000608DF">
            <w:r>
              <w:t>31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69A46" w14:textId="77777777" w:rsidR="00635FD9" w:rsidRDefault="000608DF">
            <w:r>
              <w:t>31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9593B" w14:textId="77777777" w:rsidR="00635FD9" w:rsidRDefault="000608DF">
            <w:r>
              <w:t>41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0F232" w14:textId="77777777" w:rsidR="00635FD9" w:rsidRDefault="000608DF">
            <w:r>
              <w:t>5.08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81FC3" w14:textId="77777777" w:rsidR="00635FD9" w:rsidRDefault="000608DF">
            <w:r>
              <w:t>9.68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74D23" w14:textId="77777777" w:rsidR="00635FD9" w:rsidRDefault="000608DF">
            <w:r>
              <w:t>0.55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7149F" w14:textId="77777777" w:rsidR="00635FD9" w:rsidRDefault="000608DF">
            <w:r>
              <w:t>9.36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F20F4" w14:textId="77777777" w:rsidR="00635FD9" w:rsidRDefault="000608DF">
            <w:r>
              <w:t>12.5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020F5" w14:textId="77777777" w:rsidR="00635FD9" w:rsidRDefault="000608DF">
            <w:r>
              <w:t>6.373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D3BA2" w14:textId="77777777" w:rsidR="00635FD9" w:rsidRDefault="000608DF">
            <w:r>
              <w:t>13.754</w:t>
            </w:r>
          </w:p>
        </w:tc>
      </w:tr>
      <w:tr w:rsidR="00635FD9" w14:paraId="05E56606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2EEBA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5UZX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D0D05" w14:textId="77777777" w:rsidR="00635FD9" w:rsidRDefault="000608DF">
            <w:r>
              <w:t>231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93C2E" w14:textId="77777777" w:rsidR="00635FD9" w:rsidRDefault="000608DF">
            <w:r>
              <w:t>231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66F7F" w14:textId="77777777" w:rsidR="00635FD9" w:rsidRDefault="000608DF">
            <w:r>
              <w:t>48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06395" w14:textId="77777777" w:rsidR="00635FD9" w:rsidRDefault="000608DF">
            <w:r>
              <w:t>0.0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91C21" w14:textId="77777777" w:rsidR="00635FD9" w:rsidRDefault="000608DF">
            <w:r>
              <w:t>0.0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8DF06" w14:textId="77777777" w:rsidR="00635FD9" w:rsidRDefault="000608DF">
            <w:r>
              <w:t>0.5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0DC7E" w14:textId="77777777" w:rsidR="00635FD9" w:rsidRDefault="000608DF">
            <w:r>
              <w:t>22.67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7BC85" w14:textId="77777777" w:rsidR="00635FD9" w:rsidRDefault="000608DF">
            <w:r>
              <w:t>0.0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7FFC6" w14:textId="77777777" w:rsidR="00635FD9" w:rsidRDefault="000608DF">
            <w:r>
              <w:t>24.152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C3762" w14:textId="77777777" w:rsidR="00635FD9" w:rsidRDefault="000608DF">
            <w:r>
              <w:t>66.521</w:t>
            </w:r>
          </w:p>
        </w:tc>
      </w:tr>
      <w:tr w:rsidR="00635FD9" w14:paraId="12199F39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7A93A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lastRenderedPageBreak/>
              <w:t>1A2D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406FE" w14:textId="77777777" w:rsidR="00635FD9" w:rsidRDefault="000608DF">
            <w:r>
              <w:t>130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CE77B" w14:textId="77777777" w:rsidR="00635FD9" w:rsidRDefault="000608DF">
            <w:r>
              <w:t>130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95624" w14:textId="77777777" w:rsidR="00635FD9" w:rsidRDefault="000608DF">
            <w:r>
              <w:t>53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A71AE" w14:textId="77777777" w:rsidR="00635FD9" w:rsidRDefault="000608DF">
            <w:r>
              <w:t>2.35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7E871" w14:textId="77777777" w:rsidR="00635FD9" w:rsidRDefault="000608DF">
            <w:r>
              <w:t>5.88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D14C9" w14:textId="77777777" w:rsidR="00635FD9" w:rsidRDefault="000608DF">
            <w:r>
              <w:t>0.67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345C6" w14:textId="77777777" w:rsidR="00635FD9" w:rsidRDefault="000608DF">
            <w:r>
              <w:t>6.44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8A635" w14:textId="77777777" w:rsidR="00635FD9" w:rsidRDefault="000608DF">
            <w:r>
              <w:t>10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CFA99" w14:textId="77777777" w:rsidR="00635FD9" w:rsidRDefault="000608DF">
            <w:r>
              <w:t>6.57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69406" w14:textId="77777777" w:rsidR="00635FD9" w:rsidRDefault="000608DF">
            <w:r>
              <w:t>11.312</w:t>
            </w:r>
          </w:p>
        </w:tc>
      </w:tr>
      <w:tr w:rsidR="00635FD9" w14:paraId="7594917E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DF68A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RRG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80C1C" w14:textId="77777777" w:rsidR="00635FD9" w:rsidRDefault="000608DF">
            <w:r>
              <w:t>177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5714D" w14:textId="77777777" w:rsidR="00635FD9" w:rsidRDefault="000608DF">
            <w:r>
              <w:t>177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87CBB" w14:textId="77777777" w:rsidR="00635FD9" w:rsidRDefault="000608DF">
            <w:r>
              <w:t>62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5B8AD" w14:textId="77777777" w:rsidR="00635FD9" w:rsidRDefault="000608DF">
            <w:r>
              <w:t>0.0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A74CD" w14:textId="77777777" w:rsidR="00635FD9" w:rsidRDefault="000608DF">
            <w:r>
              <w:t>0.0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FBFE6" w14:textId="77777777" w:rsidR="00635FD9" w:rsidRDefault="000608DF">
            <w:r>
              <w:t>0.64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1DC2E" w14:textId="77777777" w:rsidR="00635FD9" w:rsidRDefault="000608DF">
            <w:r>
              <w:t>8.71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8B3D7" w14:textId="77777777" w:rsidR="00635FD9" w:rsidRDefault="000608DF">
            <w:r>
              <w:t>0.0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824DD" w14:textId="77777777" w:rsidR="00635FD9" w:rsidRDefault="000608DF">
            <w:r>
              <w:t>7.635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AD906" w14:textId="77777777" w:rsidR="00635FD9" w:rsidRDefault="000608DF">
            <w:r>
              <w:t>16.947</w:t>
            </w:r>
          </w:p>
        </w:tc>
      </w:tr>
      <w:tr w:rsidR="00635FD9" w14:paraId="48E26D1A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E9891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3JSL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FCE03" w14:textId="77777777" w:rsidR="00635FD9" w:rsidRDefault="000608DF">
            <w:r>
              <w:t>308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F330A" w14:textId="77777777" w:rsidR="00635FD9" w:rsidRDefault="000608DF">
            <w:r>
              <w:t>308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5DA54" w14:textId="77777777" w:rsidR="00635FD9" w:rsidRDefault="000608DF">
            <w:r>
              <w:t>29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59E3C" w14:textId="77777777" w:rsidR="00635FD9" w:rsidRDefault="000608DF">
            <w:r>
              <w:t>0.0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435D8" w14:textId="77777777" w:rsidR="00635FD9" w:rsidRDefault="000608DF">
            <w:r>
              <w:t>0.0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27557" w14:textId="77777777" w:rsidR="00635FD9" w:rsidRDefault="000608DF">
            <w:r>
              <w:t>0.5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C443A" w14:textId="77777777" w:rsidR="00635FD9" w:rsidRDefault="000608DF">
            <w:r>
              <w:t>23.37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232B2" w14:textId="77777777" w:rsidR="00635FD9" w:rsidRDefault="000608DF">
            <w:r>
              <w:t>0.0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FB766" w14:textId="77777777" w:rsidR="00635FD9" w:rsidRDefault="000608DF">
            <w:r>
              <w:t>24.824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B8AA2" w14:textId="77777777" w:rsidR="00635FD9" w:rsidRDefault="000608DF">
            <w:r>
              <w:t>55.067</w:t>
            </w:r>
          </w:p>
        </w:tc>
      </w:tr>
      <w:tr w:rsidR="00635FD9" w14:paraId="54CDEB6F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048DA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3LO2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794D6" w14:textId="77777777" w:rsidR="00635FD9" w:rsidRDefault="000608DF">
            <w:r>
              <w:t>30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58DB8" w14:textId="77777777" w:rsidR="00635FD9" w:rsidRDefault="000608DF">
            <w:r>
              <w:t>30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A7342" w14:textId="77777777" w:rsidR="00635FD9" w:rsidRDefault="000608DF">
            <w:r>
              <w:t>43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47348" w14:textId="77777777" w:rsidR="00635FD9" w:rsidRDefault="000608DF">
            <w:r>
              <w:t>37.5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775DC" w14:textId="77777777" w:rsidR="00635FD9" w:rsidRDefault="000608DF">
            <w:r>
              <w:t>50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1578E" w14:textId="77777777" w:rsidR="00635FD9" w:rsidRDefault="000608DF">
            <w:r>
              <w:t>0.86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8CC3B" w14:textId="77777777" w:rsidR="00635FD9" w:rsidRDefault="000608DF">
            <w:r>
              <w:t>1.1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FF7FB" w14:textId="77777777" w:rsidR="00635FD9" w:rsidRDefault="000608DF">
            <w:r>
              <w:t>75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93E75" w14:textId="77777777" w:rsidR="00635FD9" w:rsidRDefault="000608DF">
            <w:r>
              <w:t>1.048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E0C63" w14:textId="77777777" w:rsidR="00635FD9" w:rsidRDefault="000608DF">
            <w:r>
              <w:t>2.201</w:t>
            </w:r>
          </w:p>
        </w:tc>
      </w:tr>
      <w:tr w:rsidR="00635FD9" w14:paraId="139128FC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DE760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4Q1R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236D9" w14:textId="77777777" w:rsidR="00635FD9" w:rsidRDefault="000608DF">
            <w:r>
              <w:t>130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F0F1A" w14:textId="77777777" w:rsidR="00635FD9" w:rsidRDefault="000608DF">
            <w:r>
              <w:t>130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34458" w14:textId="77777777" w:rsidR="00635FD9" w:rsidRDefault="000608DF">
            <w:r>
              <w:t>24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1AD06" w14:textId="77777777" w:rsidR="00635FD9" w:rsidRDefault="000608DF">
            <w:r>
              <w:t>46.34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79CD6" w14:textId="77777777" w:rsidR="00635FD9" w:rsidRDefault="000608DF">
            <w:r>
              <w:t>52.78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8BFE5" w14:textId="77777777" w:rsidR="00635FD9" w:rsidRDefault="000608DF">
            <w:r>
              <w:t>0.98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67B4C" w14:textId="77777777" w:rsidR="00635FD9" w:rsidRDefault="000608DF">
            <w:r>
              <w:t>0.62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4FAE9" w14:textId="77777777" w:rsidR="00635FD9" w:rsidRDefault="000608DF">
            <w:r>
              <w:t>84.6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A907E" w14:textId="77777777" w:rsidR="00635FD9" w:rsidRDefault="000608DF">
            <w:r>
              <w:t>0.614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5EF10" w14:textId="77777777" w:rsidR="00635FD9" w:rsidRDefault="000608DF">
            <w:r>
              <w:t>1.78</w:t>
            </w:r>
          </w:p>
        </w:tc>
      </w:tr>
      <w:tr w:rsidR="00635FD9" w14:paraId="6DC40750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DFBCD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VH9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1C069" w14:textId="77777777" w:rsidR="00635FD9" w:rsidRDefault="000608DF">
            <w:r>
              <w:t>138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F6D4A" w14:textId="77777777" w:rsidR="00635FD9" w:rsidRDefault="000608DF">
            <w:r>
              <w:t>138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06DFF" w14:textId="77777777" w:rsidR="00635FD9" w:rsidRDefault="000608DF">
            <w:r>
              <w:t>82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8BFBA" w14:textId="77777777" w:rsidR="00635FD9" w:rsidRDefault="000608DF">
            <w:r>
              <w:t>3.48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03894" w14:textId="77777777" w:rsidR="00635FD9" w:rsidRDefault="000608DF">
            <w:r>
              <w:t>10.81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78931" w14:textId="77777777" w:rsidR="00635FD9" w:rsidRDefault="000608DF">
            <w:r>
              <w:t>0.5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6E75B" w14:textId="77777777" w:rsidR="00635FD9" w:rsidRDefault="000608DF">
            <w:r>
              <w:t>13.97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65DA3" w14:textId="77777777" w:rsidR="00635FD9" w:rsidRDefault="000608DF">
            <w:r>
              <w:t>16.7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2E5F3" w14:textId="77777777" w:rsidR="00635FD9" w:rsidRDefault="000608DF">
            <w:r>
              <w:t>13.865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C4371" w14:textId="77777777" w:rsidR="00635FD9" w:rsidRDefault="000608DF">
            <w:r>
              <w:t>35.895</w:t>
            </w:r>
          </w:p>
        </w:tc>
      </w:tr>
      <w:tr w:rsidR="00635FD9" w14:paraId="033BCAA0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969EC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D8U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13EE7" w14:textId="77777777" w:rsidR="00635FD9" w:rsidRDefault="000608DF">
            <w:r>
              <w:t>165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6F849" w14:textId="77777777" w:rsidR="00635FD9" w:rsidRDefault="000608DF">
            <w:r>
              <w:t>165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FF697" w14:textId="77777777" w:rsidR="00635FD9" w:rsidRDefault="000608DF">
            <w:r>
              <w:t>48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3D240" w14:textId="77777777" w:rsidR="00635FD9" w:rsidRDefault="000608DF">
            <w:r>
              <w:t>8.86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5C175" w14:textId="77777777" w:rsidR="00635FD9" w:rsidRDefault="000608DF">
            <w:r>
              <w:t>18.42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B8809" w14:textId="77777777" w:rsidR="00635FD9" w:rsidRDefault="000608DF">
            <w:r>
              <w:t>0.6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E95A3" w14:textId="77777777" w:rsidR="00635FD9" w:rsidRDefault="000608DF">
            <w:r>
              <w:t>7.48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F7C48" w14:textId="77777777" w:rsidR="00635FD9" w:rsidRDefault="000608DF">
            <w:r>
              <w:t>0.0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FCFD7" w14:textId="77777777" w:rsidR="00635FD9" w:rsidRDefault="000608DF">
            <w:r>
              <w:t>7.45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54458" w14:textId="77777777" w:rsidR="00635FD9" w:rsidRDefault="000608DF">
            <w:r>
              <w:t>17.776</w:t>
            </w:r>
          </w:p>
        </w:tc>
      </w:tr>
      <w:tr w:rsidR="00635FD9" w14:paraId="39524E5B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909E8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4GA9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DE273" w14:textId="77777777" w:rsidR="00635FD9" w:rsidRDefault="000608DF">
            <w:r>
              <w:t>134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5261A" w14:textId="77777777" w:rsidR="00635FD9" w:rsidRDefault="000608DF">
            <w:r>
              <w:t>134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3827E" w14:textId="77777777" w:rsidR="00635FD9" w:rsidRDefault="000608DF">
            <w:r>
              <w:t>58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20DD0" w14:textId="77777777" w:rsidR="00635FD9" w:rsidRDefault="000608DF">
            <w:r>
              <w:t>54.69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8CFEF" w14:textId="77777777" w:rsidR="00635FD9" w:rsidRDefault="000608DF">
            <w:r>
              <w:t>85.37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DE8E7" w14:textId="77777777" w:rsidR="00635FD9" w:rsidRDefault="000608DF">
            <w:r>
              <w:t>0.9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CC109" w14:textId="77777777" w:rsidR="00635FD9" w:rsidRDefault="000608DF">
            <w:r>
              <w:t>2.06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624F4" w14:textId="77777777" w:rsidR="00635FD9" w:rsidRDefault="000608DF">
            <w:r>
              <w:t>57.1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45E57" w14:textId="77777777" w:rsidR="00635FD9" w:rsidRDefault="000608DF">
            <w:r>
              <w:t>2.083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3DDD7" w14:textId="77777777" w:rsidR="00635FD9" w:rsidRDefault="000608DF">
            <w:r>
              <w:t>3.787</w:t>
            </w:r>
          </w:p>
        </w:tc>
      </w:tr>
      <w:tr w:rsidR="00635FD9" w14:paraId="245B83A4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4DD51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IU8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B2140" w14:textId="77777777" w:rsidR="00635FD9" w:rsidRDefault="000608DF">
            <w:r>
              <w:t>206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77042" w14:textId="77777777" w:rsidR="00635FD9" w:rsidRDefault="000608DF">
            <w:r>
              <w:t>206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A9647" w14:textId="77777777" w:rsidR="00635FD9" w:rsidRDefault="000608DF">
            <w:r>
              <w:t>38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3F6D7" w14:textId="77777777" w:rsidR="00635FD9" w:rsidRDefault="000608DF">
            <w:r>
              <w:t>8.97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14FCE" w14:textId="77777777" w:rsidR="00635FD9" w:rsidRDefault="000608DF">
            <w:r>
              <w:t>14.89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F4011" w14:textId="77777777" w:rsidR="00635FD9" w:rsidRDefault="000608DF">
            <w:r>
              <w:t>0.61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9A8C9" w14:textId="77777777" w:rsidR="00635FD9" w:rsidRDefault="000608DF">
            <w:r>
              <w:t>18.85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D1FCF" w14:textId="77777777" w:rsidR="00635FD9" w:rsidRDefault="000608DF">
            <w:r>
              <w:t>0.0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9F42F" w14:textId="77777777" w:rsidR="00635FD9" w:rsidRDefault="000608DF">
            <w:r>
              <w:t>16.81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97A73" w14:textId="77777777" w:rsidR="00635FD9" w:rsidRDefault="000608DF">
            <w:r>
              <w:t>26.005</w:t>
            </w:r>
          </w:p>
        </w:tc>
      </w:tr>
      <w:tr w:rsidR="00635FD9" w14:paraId="567ECE5A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5F9B3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2R74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94109" w14:textId="77777777" w:rsidR="00635FD9" w:rsidRDefault="000608DF">
            <w:r>
              <w:t>142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0DD86" w14:textId="77777777" w:rsidR="00635FD9" w:rsidRDefault="000608DF">
            <w:r>
              <w:t>142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F1CB1" w14:textId="77777777" w:rsidR="00635FD9" w:rsidRDefault="000608DF">
            <w:r>
              <w:t>61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CA949" w14:textId="77777777" w:rsidR="00635FD9" w:rsidRDefault="000608DF">
            <w:r>
              <w:t>0.0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74072" w14:textId="77777777" w:rsidR="00635FD9" w:rsidRDefault="000608DF">
            <w:r>
              <w:t>0.0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010AF" w14:textId="77777777" w:rsidR="00635FD9" w:rsidRDefault="000608DF">
            <w:r>
              <w:t>0.5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CD70D" w14:textId="77777777" w:rsidR="00635FD9" w:rsidRDefault="000608DF">
            <w:r>
              <w:t>15.99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2E084" w14:textId="77777777" w:rsidR="00635FD9" w:rsidRDefault="000608DF">
            <w:r>
              <w:t>0.0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C1D24" w14:textId="77777777" w:rsidR="00635FD9" w:rsidRDefault="000608DF">
            <w:r>
              <w:t>15.796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6CB38" w14:textId="77777777" w:rsidR="00635FD9" w:rsidRDefault="000608DF">
            <w:r>
              <w:t>45.492</w:t>
            </w:r>
          </w:p>
        </w:tc>
      </w:tr>
      <w:tr w:rsidR="00635FD9" w14:paraId="65769D70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F3693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5C39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D841D" w14:textId="77777777" w:rsidR="00635FD9" w:rsidRDefault="000608DF">
            <w:r>
              <w:t>51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216CB" w14:textId="77777777" w:rsidR="00635FD9" w:rsidRDefault="000608DF">
            <w:r>
              <w:t>51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11D72" w14:textId="77777777" w:rsidR="00635FD9" w:rsidRDefault="000608DF">
            <w:r>
              <w:t>90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384FD" w14:textId="77777777" w:rsidR="00635FD9" w:rsidRDefault="000608DF">
            <w:r>
              <w:t>34.67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1D14D" w14:textId="77777777" w:rsidR="00635FD9" w:rsidRDefault="000608DF">
            <w:r>
              <w:t>52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74651" w14:textId="77777777" w:rsidR="00635FD9" w:rsidRDefault="000608DF">
            <w:r>
              <w:t>0.99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19F57" w14:textId="77777777" w:rsidR="00635FD9" w:rsidRDefault="000608DF">
            <w:r>
              <w:t>0.26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AA7A6" w14:textId="77777777" w:rsidR="00635FD9" w:rsidRDefault="000608DF">
            <w:r>
              <w:t>92.3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E3305" w14:textId="77777777" w:rsidR="00635FD9" w:rsidRDefault="000608DF">
            <w:r>
              <w:t>0.196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804A2" w14:textId="77777777" w:rsidR="00635FD9" w:rsidRDefault="000608DF">
            <w:r>
              <w:t>0.518</w:t>
            </w:r>
          </w:p>
        </w:tc>
      </w:tr>
      <w:tr w:rsidR="00635FD9" w14:paraId="1DBA77BA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2B4E5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F86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27B8D" w14:textId="77777777" w:rsidR="00635FD9" w:rsidRDefault="000608DF">
            <w:r>
              <w:t>115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A9934" w14:textId="77777777" w:rsidR="00635FD9" w:rsidRDefault="000608DF">
            <w:r>
              <w:t>115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43696" w14:textId="77777777" w:rsidR="00635FD9" w:rsidRDefault="000608DF">
            <w:r>
              <w:t>82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ED209" w14:textId="77777777" w:rsidR="00635FD9" w:rsidRDefault="000608DF">
            <w:r>
              <w:t>32.67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C904B" w14:textId="77777777" w:rsidR="00635FD9" w:rsidRDefault="000608DF">
            <w:r>
              <w:t>63.46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84BBC" w14:textId="77777777" w:rsidR="00635FD9" w:rsidRDefault="000608DF">
            <w:r>
              <w:t>0.99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E57DE" w14:textId="77777777" w:rsidR="00635FD9" w:rsidRDefault="000608DF">
            <w:r>
              <w:t>0.36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DC122" w14:textId="77777777" w:rsidR="00635FD9" w:rsidRDefault="000608DF">
            <w:r>
              <w:t>100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6F4E4" w14:textId="77777777" w:rsidR="00635FD9" w:rsidRDefault="000608DF">
            <w:r>
              <w:t>0.397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DA9DD" w14:textId="77777777" w:rsidR="00635FD9" w:rsidRDefault="000608DF">
            <w:r>
              <w:t>0.724</w:t>
            </w:r>
          </w:p>
        </w:tc>
      </w:tr>
      <w:tr w:rsidR="00635FD9" w14:paraId="687614F1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FD864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2ZWM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D222F" w14:textId="77777777" w:rsidR="00635FD9" w:rsidRDefault="000608DF">
            <w:r>
              <w:t>120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54535" w14:textId="77777777" w:rsidR="00635FD9" w:rsidRDefault="000608DF">
            <w:r>
              <w:t>120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CDDD1" w14:textId="77777777" w:rsidR="00635FD9" w:rsidRDefault="000608DF">
            <w:r>
              <w:t>21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6736B" w14:textId="77777777" w:rsidR="00635FD9" w:rsidRDefault="000608DF">
            <w:r>
              <w:t>1.39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69735" w14:textId="77777777" w:rsidR="00635FD9" w:rsidRDefault="000608DF">
            <w:r>
              <w:t>1.92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37CBC" w14:textId="77777777" w:rsidR="00635FD9" w:rsidRDefault="000608DF">
            <w:r>
              <w:t>0.62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4FFC7" w14:textId="77777777" w:rsidR="00635FD9" w:rsidRDefault="000608DF">
            <w:r>
              <w:t>11.58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55A13" w14:textId="77777777" w:rsidR="00635FD9" w:rsidRDefault="000608DF">
            <w:r>
              <w:t>0.0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D4A23" w14:textId="77777777" w:rsidR="00635FD9" w:rsidRDefault="000608DF">
            <w:r>
              <w:t>11.444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22C9B" w14:textId="77777777" w:rsidR="00635FD9" w:rsidRDefault="000608DF">
            <w:r>
              <w:t>18.365</w:t>
            </w:r>
          </w:p>
        </w:tc>
      </w:tr>
      <w:tr w:rsidR="00635FD9" w14:paraId="2BCE5D66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E4B34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M0U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7C1B6" w14:textId="77777777" w:rsidR="00635FD9" w:rsidRDefault="000608DF">
            <w:r>
              <w:t>203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F4953" w14:textId="77777777" w:rsidR="00635FD9" w:rsidRDefault="000608DF">
            <w:r>
              <w:t>203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C9F56" w14:textId="77777777" w:rsidR="00635FD9" w:rsidRDefault="000608DF">
            <w:r>
              <w:t>94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98A31" w14:textId="77777777" w:rsidR="00635FD9" w:rsidRDefault="000608DF">
            <w:r>
              <w:t>46.08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785D8" w14:textId="77777777" w:rsidR="00635FD9" w:rsidRDefault="000608DF">
            <w:r>
              <w:t>85.45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675AD" w14:textId="77777777" w:rsidR="00635FD9" w:rsidRDefault="000608DF">
            <w:r>
              <w:t>0.99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D4F42" w14:textId="77777777" w:rsidR="00635FD9" w:rsidRDefault="000608DF">
            <w:r>
              <w:t>0.7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64F8B" w14:textId="77777777" w:rsidR="00635FD9" w:rsidRDefault="000608DF">
            <w:r>
              <w:t>100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68D04" w14:textId="77777777" w:rsidR="00635FD9" w:rsidRDefault="000608DF">
            <w:r>
              <w:t>0.766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CC6AB" w14:textId="77777777" w:rsidR="00635FD9" w:rsidRDefault="000608DF">
            <w:r>
              <w:t>1.427</w:t>
            </w:r>
          </w:p>
        </w:tc>
      </w:tr>
      <w:tr w:rsidR="00635FD9" w14:paraId="71E20E8F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1CC47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PD3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67870" w14:textId="77777777" w:rsidR="00635FD9" w:rsidRDefault="000608DF">
            <w:r>
              <w:t>54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746D0" w14:textId="77777777" w:rsidR="00635FD9" w:rsidRDefault="000608DF">
            <w:r>
              <w:t>54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48981" w14:textId="77777777" w:rsidR="00635FD9" w:rsidRDefault="000608DF">
            <w:r>
              <w:t>28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C01F0" w14:textId="77777777" w:rsidR="00635FD9" w:rsidRDefault="000608DF">
            <w:r>
              <w:t>1.22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3397D" w14:textId="77777777" w:rsidR="00635FD9" w:rsidRDefault="000608DF">
            <w:r>
              <w:t>1.82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1606E" w14:textId="77777777" w:rsidR="00635FD9" w:rsidRDefault="000608DF">
            <w:r>
              <w:t>0.94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D24A5" w14:textId="77777777" w:rsidR="00635FD9" w:rsidRDefault="000608DF">
            <w:r>
              <w:t>0.94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388C3" w14:textId="77777777" w:rsidR="00635FD9" w:rsidRDefault="000608DF">
            <w:r>
              <w:t>20.8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26ADF" w14:textId="77777777" w:rsidR="00635FD9" w:rsidRDefault="000608DF">
            <w:r>
              <w:t>1.2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AB22B" w14:textId="77777777" w:rsidR="00635FD9" w:rsidRDefault="000608DF">
            <w:r>
              <w:t>1.98</w:t>
            </w:r>
          </w:p>
        </w:tc>
      </w:tr>
      <w:tr w:rsidR="00635FD9" w14:paraId="4FB925FB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57638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2D4G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4F5F8" w14:textId="77777777" w:rsidR="00635FD9" w:rsidRDefault="000608DF">
            <w:r>
              <w:t>165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D0AB4" w14:textId="77777777" w:rsidR="00635FD9" w:rsidRDefault="000608DF">
            <w:r>
              <w:t>165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06C8A" w14:textId="77777777" w:rsidR="00635FD9" w:rsidRDefault="000608DF">
            <w:r>
              <w:t>98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0B91B" w14:textId="77777777" w:rsidR="00635FD9" w:rsidRDefault="000608DF">
            <w:r>
              <w:t>2.68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A2BE3" w14:textId="77777777" w:rsidR="00635FD9" w:rsidRDefault="000608DF">
            <w:r>
              <w:t>7.27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2463C" w14:textId="77777777" w:rsidR="00635FD9" w:rsidRDefault="000608DF">
            <w:r>
              <w:t>0.6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D2A10" w14:textId="77777777" w:rsidR="00635FD9" w:rsidRDefault="000608DF">
            <w:r>
              <w:t>19.53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37F7B" w14:textId="77777777" w:rsidR="00635FD9" w:rsidRDefault="000608DF">
            <w:r>
              <w:t>0.0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E5918" w14:textId="77777777" w:rsidR="00635FD9" w:rsidRDefault="000608DF">
            <w:r>
              <w:t>12.094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CA52A" w14:textId="77777777" w:rsidR="00635FD9" w:rsidRDefault="000608DF">
            <w:r>
              <w:t>28.873</w:t>
            </w:r>
          </w:p>
        </w:tc>
      </w:tr>
      <w:tr w:rsidR="00635FD9" w14:paraId="2A7613A0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2F36A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3F08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0EC31" w14:textId="77777777" w:rsidR="00635FD9" w:rsidRDefault="000608DF">
            <w:r>
              <w:t>135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206F8" w14:textId="77777777" w:rsidR="00635FD9" w:rsidRDefault="000608DF">
            <w:r>
              <w:t>135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21289" w14:textId="77777777" w:rsidR="00635FD9" w:rsidRDefault="000608DF">
            <w:r>
              <w:t>113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E05AE" w14:textId="77777777" w:rsidR="00635FD9" w:rsidRDefault="000608DF">
            <w:r>
              <w:t>0.58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CE456" w14:textId="77777777" w:rsidR="00635FD9" w:rsidRDefault="000608DF">
            <w:r>
              <w:t>1.67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0A876" w14:textId="77777777" w:rsidR="00635FD9" w:rsidRDefault="000608DF">
            <w:r>
              <w:t>0.53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B7C06" w14:textId="77777777" w:rsidR="00635FD9" w:rsidRDefault="000608DF">
            <w:r>
              <w:t>16.71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1E51F" w14:textId="77777777" w:rsidR="00635FD9" w:rsidRDefault="000608DF">
            <w:r>
              <w:t>0.0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FA22A" w14:textId="77777777" w:rsidR="00635FD9" w:rsidRDefault="000608DF">
            <w:r>
              <w:t>17.982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CFF2D" w14:textId="77777777" w:rsidR="00635FD9" w:rsidRDefault="000608DF">
            <w:r>
              <w:t>32.181</w:t>
            </w:r>
          </w:p>
        </w:tc>
      </w:tr>
      <w:tr w:rsidR="00635FD9" w14:paraId="01601DB3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BB666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2CC3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10F4B" w14:textId="77777777" w:rsidR="00635FD9" w:rsidRDefault="000608DF">
            <w:r>
              <w:t>144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4787A" w14:textId="77777777" w:rsidR="00635FD9" w:rsidRDefault="000608DF">
            <w:r>
              <w:t>144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EBE0F" w14:textId="77777777" w:rsidR="00635FD9" w:rsidRDefault="000608DF">
            <w:r>
              <w:t>28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E01D8" w14:textId="77777777" w:rsidR="00635FD9" w:rsidRDefault="000608DF">
            <w:r>
              <w:t>2.3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97E62" w14:textId="77777777" w:rsidR="00635FD9" w:rsidRDefault="000608DF">
            <w:r>
              <w:t>3.28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230F2" w14:textId="77777777" w:rsidR="00635FD9" w:rsidRDefault="000608DF">
            <w:r>
              <w:t>0.62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C885D" w14:textId="77777777" w:rsidR="00635FD9" w:rsidRDefault="000608DF">
            <w:r>
              <w:t>9.01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80019" w14:textId="77777777" w:rsidR="00635FD9" w:rsidRDefault="000608DF">
            <w:r>
              <w:t>0.0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88E49" w14:textId="77777777" w:rsidR="00635FD9" w:rsidRDefault="000608DF">
            <w:r>
              <w:t>7.978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739C5" w14:textId="77777777" w:rsidR="00635FD9" w:rsidRDefault="000608DF">
            <w:r>
              <w:t>15.46</w:t>
            </w:r>
          </w:p>
        </w:tc>
      </w:tr>
      <w:tr w:rsidR="00635FD9" w14:paraId="49A5675C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01B6A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GNW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8A4FA" w14:textId="77777777" w:rsidR="00635FD9" w:rsidRDefault="000608DF">
            <w:r>
              <w:t>210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DC63D" w14:textId="77777777" w:rsidR="00635FD9" w:rsidRDefault="000608DF">
            <w:r>
              <w:t>210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AED93" w14:textId="77777777" w:rsidR="00635FD9" w:rsidRDefault="000608DF">
            <w:r>
              <w:t>34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8EAF4" w14:textId="77777777" w:rsidR="00635FD9" w:rsidRDefault="000608DF">
            <w:r>
              <w:t>28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A8893" w14:textId="77777777" w:rsidR="00635FD9" w:rsidRDefault="000608DF">
            <w:r>
              <w:t>33.87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66C02" w14:textId="77777777" w:rsidR="00635FD9" w:rsidRDefault="000608DF">
            <w:r>
              <w:t>0.99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A6544" w14:textId="77777777" w:rsidR="00635FD9" w:rsidRDefault="000608DF">
            <w:r>
              <w:t>0.54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BA1B2" w14:textId="77777777" w:rsidR="00635FD9" w:rsidRDefault="000608DF">
            <w:r>
              <w:t>60.9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6E1C9" w14:textId="77777777" w:rsidR="00635FD9" w:rsidRDefault="000608DF">
            <w:r>
              <w:t>0.562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0B7BC" w14:textId="77777777" w:rsidR="00635FD9" w:rsidRDefault="000608DF">
            <w:r>
              <w:t>1.046</w:t>
            </w:r>
          </w:p>
        </w:tc>
      </w:tr>
      <w:tr w:rsidR="00635FD9" w14:paraId="4B5C42CB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B19DF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lastRenderedPageBreak/>
              <w:t>2CCY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C7DF8" w14:textId="77777777" w:rsidR="00635FD9" w:rsidRDefault="000608DF">
            <w:r>
              <w:t>127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95388" w14:textId="77777777" w:rsidR="00635FD9" w:rsidRDefault="000608DF">
            <w:r>
              <w:t>127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66A56" w14:textId="77777777" w:rsidR="00635FD9" w:rsidRDefault="000608DF">
            <w:r>
              <w:t>53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A4E97" w14:textId="77777777" w:rsidR="00635FD9" w:rsidRDefault="000608DF">
            <w:r>
              <w:t>11.65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5DFAD" w14:textId="77777777" w:rsidR="00635FD9" w:rsidRDefault="000608DF">
            <w:r>
              <w:t>19.35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2F48C" w14:textId="77777777" w:rsidR="00635FD9" w:rsidRDefault="000608DF">
            <w:r>
              <w:t>0.64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C6CB6" w14:textId="77777777" w:rsidR="00635FD9" w:rsidRDefault="000608DF">
            <w:r>
              <w:t>17.74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35164" w14:textId="77777777" w:rsidR="00635FD9" w:rsidRDefault="000608DF">
            <w:r>
              <w:t>0.0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649E9" w14:textId="77777777" w:rsidR="00635FD9" w:rsidRDefault="000608DF">
            <w:r>
              <w:t>19.329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E4EA8" w14:textId="77777777" w:rsidR="00635FD9" w:rsidRDefault="000608DF">
            <w:r>
              <w:t>25.58</w:t>
            </w:r>
          </w:p>
        </w:tc>
      </w:tr>
      <w:tr w:rsidR="00635FD9" w14:paraId="3AFE5197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55B1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5F5X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32903" w14:textId="77777777" w:rsidR="00635FD9" w:rsidRDefault="000608DF">
            <w:r>
              <w:t>333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93D64" w14:textId="77777777" w:rsidR="00635FD9" w:rsidRDefault="000608DF">
            <w:r>
              <w:t>333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51559" w14:textId="77777777" w:rsidR="00635FD9" w:rsidRDefault="000608DF">
            <w:r>
              <w:t>30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0C016" w14:textId="77777777" w:rsidR="00635FD9" w:rsidRDefault="000608DF">
            <w:r>
              <w:t>13.41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5F425" w14:textId="77777777" w:rsidR="00635FD9" w:rsidRDefault="000608DF">
            <w:r>
              <w:t>17.46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3F55A" w14:textId="77777777" w:rsidR="00635FD9" w:rsidRDefault="000608DF">
            <w:r>
              <w:t>0.7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8433A" w14:textId="77777777" w:rsidR="00635FD9" w:rsidRDefault="000608DF">
            <w:r>
              <w:t>5.38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7F77D" w14:textId="77777777" w:rsidR="00635FD9" w:rsidRDefault="000608DF">
            <w:r>
              <w:t>0.0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E5424" w14:textId="77777777" w:rsidR="00635FD9" w:rsidRDefault="000608DF">
            <w:r>
              <w:t>5.183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EF233" w14:textId="77777777" w:rsidR="00635FD9" w:rsidRDefault="000608DF">
            <w:r>
              <w:t>11.139</w:t>
            </w:r>
          </w:p>
        </w:tc>
      </w:tr>
      <w:tr w:rsidR="00635FD9" w14:paraId="7E99C6BD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CD723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5JYB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625EB" w14:textId="77777777" w:rsidR="00635FD9" w:rsidRDefault="000608DF">
            <w:r>
              <w:t>344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977CC" w14:textId="77777777" w:rsidR="00635FD9" w:rsidRDefault="000608DF">
            <w:r>
              <w:t>344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59544" w14:textId="77777777" w:rsidR="00635FD9" w:rsidRDefault="000608DF">
            <w:r>
              <w:t>37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C2879" w14:textId="77777777" w:rsidR="00635FD9" w:rsidRDefault="000608DF">
            <w:r>
              <w:t>14.77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96A79" w14:textId="77777777" w:rsidR="00635FD9" w:rsidRDefault="000608DF">
            <w:r>
              <w:t>20.31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6667E" w14:textId="77777777" w:rsidR="00635FD9" w:rsidRDefault="000608DF">
            <w:r>
              <w:t>0.97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6D500" w14:textId="77777777" w:rsidR="00635FD9" w:rsidRDefault="000608DF">
            <w:r>
              <w:t>1.61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64A0D" w14:textId="77777777" w:rsidR="00635FD9" w:rsidRDefault="000608DF">
            <w:r>
              <w:t>11.8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3A1AD" w14:textId="77777777" w:rsidR="00635FD9" w:rsidRDefault="000608DF">
            <w:r>
              <w:t>1.668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E323B" w14:textId="77777777" w:rsidR="00635FD9" w:rsidRDefault="000608DF">
            <w:r>
              <w:t>4.962</w:t>
            </w:r>
          </w:p>
        </w:tc>
      </w:tr>
      <w:tr w:rsidR="00635FD9" w14:paraId="0F0DCC4A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A4189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EOG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10ECB" w14:textId="77777777" w:rsidR="00635FD9" w:rsidRDefault="000608DF">
            <w:r>
              <w:t>208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15C7B" w14:textId="77777777" w:rsidR="00635FD9" w:rsidRDefault="000608DF">
            <w:r>
              <w:t>208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5D99C" w14:textId="77777777" w:rsidR="00635FD9" w:rsidRDefault="000608DF">
            <w:r>
              <w:t>99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A2A7C" w14:textId="77777777" w:rsidR="00635FD9" w:rsidRDefault="000608DF">
            <w:r>
              <w:t>51.85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CB7B5" w14:textId="77777777" w:rsidR="00635FD9" w:rsidRDefault="000608DF">
            <w:r>
              <w:t>86.15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05A5F" w14:textId="77777777" w:rsidR="00635FD9" w:rsidRDefault="000608DF">
            <w:r>
              <w:t>0.99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7AA27" w14:textId="77777777" w:rsidR="00635FD9" w:rsidRDefault="000608DF">
            <w:r>
              <w:t>0.29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78A7C" w14:textId="77777777" w:rsidR="00635FD9" w:rsidRDefault="000608DF">
            <w:r>
              <w:t>96.2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89B99" w14:textId="77777777" w:rsidR="00635FD9" w:rsidRDefault="000608DF">
            <w:r>
              <w:t>0.311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633CC" w14:textId="77777777" w:rsidR="00635FD9" w:rsidRDefault="000608DF">
            <w:r>
              <w:t>0.629</w:t>
            </w:r>
          </w:p>
        </w:tc>
      </w:tr>
      <w:tr w:rsidR="00635FD9" w14:paraId="7AF27847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2E8AF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MK4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54516" w14:textId="77777777" w:rsidR="00635FD9" w:rsidRDefault="000608DF">
            <w:r>
              <w:t>157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829B9" w14:textId="77777777" w:rsidR="00635FD9" w:rsidRDefault="000608DF">
            <w:r>
              <w:t>157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551AF" w14:textId="77777777" w:rsidR="00635FD9" w:rsidRDefault="000608DF">
            <w:r>
              <w:t>24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B783E" w14:textId="77777777" w:rsidR="00635FD9" w:rsidRDefault="000608DF">
            <w:r>
              <w:t>0.0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0E247" w14:textId="77777777" w:rsidR="00635FD9" w:rsidRDefault="000608DF">
            <w:r>
              <w:t>0.0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58C17" w14:textId="77777777" w:rsidR="00635FD9" w:rsidRDefault="000608DF">
            <w:r>
              <w:t>0.6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C4770" w14:textId="77777777" w:rsidR="00635FD9" w:rsidRDefault="000608DF">
            <w:r>
              <w:t>12.29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D81E8" w14:textId="77777777" w:rsidR="00635FD9" w:rsidRDefault="000608DF">
            <w:r>
              <w:t>0.0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D829D" w14:textId="77777777" w:rsidR="00635FD9" w:rsidRDefault="000608DF">
            <w:r>
              <w:t>12.115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89900" w14:textId="77777777" w:rsidR="00635FD9" w:rsidRDefault="000608DF">
            <w:r>
              <w:t>20.927</w:t>
            </w:r>
          </w:p>
        </w:tc>
      </w:tr>
      <w:tr w:rsidR="00635FD9" w14:paraId="66A07A7D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D2F8F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HNB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64CDB" w14:textId="77777777" w:rsidR="00635FD9" w:rsidRDefault="000608DF">
            <w:r>
              <w:t>217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F211D" w14:textId="77777777" w:rsidR="00635FD9" w:rsidRDefault="000608DF">
            <w:r>
              <w:t>217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607D0" w14:textId="77777777" w:rsidR="00635FD9" w:rsidRDefault="000608DF">
            <w:r>
              <w:t>58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68BD5" w14:textId="77777777" w:rsidR="00635FD9" w:rsidRDefault="000608DF">
            <w:r>
              <w:t>40.45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F38FA" w14:textId="77777777" w:rsidR="00635FD9" w:rsidRDefault="000608DF">
            <w:r>
              <w:t>53.73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9BD6A" w14:textId="77777777" w:rsidR="00635FD9" w:rsidRDefault="000608DF">
            <w:r>
              <w:t>0.99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4693F" w14:textId="77777777" w:rsidR="00635FD9" w:rsidRDefault="000608DF">
            <w:r>
              <w:t>0.61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65247" w14:textId="77777777" w:rsidR="00635FD9" w:rsidRDefault="000608DF">
            <w:r>
              <w:t>81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F5711" w14:textId="77777777" w:rsidR="00635FD9" w:rsidRDefault="000608DF">
            <w:r>
              <w:t>0.526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C08F5" w14:textId="77777777" w:rsidR="00635FD9" w:rsidRDefault="000608DF">
            <w:r>
              <w:t>1.348</w:t>
            </w:r>
          </w:p>
        </w:tc>
      </w:tr>
      <w:tr w:rsidR="00635FD9" w14:paraId="5DCBEE32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8054C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2CVI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00010" w14:textId="77777777" w:rsidR="00635FD9" w:rsidRDefault="000608DF">
            <w:r>
              <w:t>83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F3C48" w14:textId="77777777" w:rsidR="00635FD9" w:rsidRDefault="000608DF">
            <w:r>
              <w:t>83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86129" w14:textId="77777777" w:rsidR="00635FD9" w:rsidRDefault="000608DF">
            <w:r>
              <w:t>40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434EA" w14:textId="77777777" w:rsidR="00635FD9" w:rsidRDefault="000608DF">
            <w:r>
              <w:t>5.94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ED8BE" w14:textId="77777777" w:rsidR="00635FD9" w:rsidRDefault="000608DF">
            <w:r>
              <w:t>8.96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D9B82" w14:textId="77777777" w:rsidR="00635FD9" w:rsidRDefault="000608DF">
            <w:r>
              <w:t>0.62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3A3B1" w14:textId="77777777" w:rsidR="00635FD9" w:rsidRDefault="000608DF">
            <w:r>
              <w:t>6.19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B9280" w14:textId="77777777" w:rsidR="00635FD9" w:rsidRDefault="000608DF">
            <w:r>
              <w:t>0.0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FD9C4" w14:textId="77777777" w:rsidR="00635FD9" w:rsidRDefault="000608DF">
            <w:r>
              <w:t>6.193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226EB" w14:textId="77777777" w:rsidR="00635FD9" w:rsidRDefault="000608DF">
            <w:r>
              <w:t>11.909</w:t>
            </w:r>
          </w:p>
        </w:tc>
      </w:tr>
      <w:tr w:rsidR="00635FD9" w14:paraId="52C6A6FE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DD26C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V8F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E6668" w14:textId="77777777" w:rsidR="00635FD9" w:rsidRDefault="000608DF">
            <w:r>
              <w:t>276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B7049" w14:textId="77777777" w:rsidR="00635FD9" w:rsidRDefault="000608DF">
            <w:r>
              <w:t>276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F6573" w14:textId="77777777" w:rsidR="00635FD9" w:rsidRDefault="000608DF">
            <w:r>
              <w:t>35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3F12D" w14:textId="77777777" w:rsidR="00635FD9" w:rsidRDefault="000608DF">
            <w:r>
              <w:t>17.05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823B1" w14:textId="77777777" w:rsidR="00635FD9" w:rsidRDefault="000608DF">
            <w:r>
              <w:t>22.06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DF6B2" w14:textId="77777777" w:rsidR="00635FD9" w:rsidRDefault="000608DF">
            <w:r>
              <w:t>0.5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DE9BF" w14:textId="77777777" w:rsidR="00635FD9" w:rsidRDefault="000608DF">
            <w:r>
              <w:t>26.92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D317C" w14:textId="77777777" w:rsidR="00635FD9" w:rsidRDefault="000608DF">
            <w:r>
              <w:t>0.0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02781" w14:textId="77777777" w:rsidR="00635FD9" w:rsidRDefault="000608DF">
            <w:r>
              <w:t>21.932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86851" w14:textId="77777777" w:rsidR="00635FD9" w:rsidRDefault="000608DF">
            <w:r>
              <w:t>56.044</w:t>
            </w:r>
          </w:p>
        </w:tc>
      </w:tr>
      <w:tr w:rsidR="00635FD9" w14:paraId="3EA2C738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147A0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YQ1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58771" w14:textId="77777777" w:rsidR="00635FD9" w:rsidRDefault="000608DF">
            <w:r>
              <w:t>198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9A403" w14:textId="77777777" w:rsidR="00635FD9" w:rsidRDefault="000608DF">
            <w:r>
              <w:t>198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5D623" w14:textId="77777777" w:rsidR="00635FD9" w:rsidRDefault="000608DF">
            <w:r>
              <w:t>51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4EEC2" w14:textId="77777777" w:rsidR="00635FD9" w:rsidRDefault="000608DF">
            <w:r>
              <w:t>36.78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84D7D" w14:textId="77777777" w:rsidR="00635FD9" w:rsidRDefault="000608DF">
            <w:r>
              <w:t>47.06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1730E" w14:textId="77777777" w:rsidR="00635FD9" w:rsidRDefault="000608DF">
            <w:r>
              <w:t>1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78DDF" w14:textId="77777777" w:rsidR="00635FD9" w:rsidRDefault="000608DF">
            <w:r>
              <w:t>0.11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A56D1" w14:textId="77777777" w:rsidR="00635FD9" w:rsidRDefault="000608DF">
            <w:r>
              <w:t>95.7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1493F" w14:textId="77777777" w:rsidR="00635FD9" w:rsidRDefault="000608DF">
            <w:r>
              <w:t>0.118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3CE00" w14:textId="77777777" w:rsidR="00635FD9" w:rsidRDefault="000608DF">
            <w:r>
              <w:t>0.214</w:t>
            </w:r>
          </w:p>
        </w:tc>
      </w:tr>
      <w:tr w:rsidR="00635FD9" w14:paraId="5BF41C32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17482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3BBH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F4570" w14:textId="77777777" w:rsidR="00635FD9" w:rsidRDefault="000608DF">
            <w:r>
              <w:t>204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7CBF5" w14:textId="77777777" w:rsidR="00635FD9" w:rsidRDefault="000608DF">
            <w:r>
              <w:t>204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8298E" w14:textId="77777777" w:rsidR="00635FD9" w:rsidRDefault="000608DF">
            <w:r>
              <w:t>22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F053A" w14:textId="77777777" w:rsidR="00635FD9" w:rsidRDefault="000608DF">
            <w:r>
              <w:t>8.43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85756" w14:textId="77777777" w:rsidR="00635FD9" w:rsidRDefault="000608DF">
            <w:r>
              <w:t>10.29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B7336" w14:textId="77777777" w:rsidR="00635FD9" w:rsidRDefault="000608DF">
            <w:r>
              <w:t>0.92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F808F" w14:textId="77777777" w:rsidR="00635FD9" w:rsidRDefault="000608DF">
            <w:r>
              <w:t>2.11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3D2A7" w14:textId="77777777" w:rsidR="00635FD9" w:rsidRDefault="000608DF">
            <w:r>
              <w:t>29.4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5464E" w14:textId="77777777" w:rsidR="00635FD9" w:rsidRDefault="000608DF">
            <w:r>
              <w:t>2.423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6FF12" w14:textId="77777777" w:rsidR="00635FD9" w:rsidRDefault="000608DF">
            <w:r>
              <w:t>4.107</w:t>
            </w:r>
          </w:p>
        </w:tc>
      </w:tr>
      <w:tr w:rsidR="00635FD9" w14:paraId="58D85C22" w14:textId="77777777" w:rsidTr="006F2FD5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A8F05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3RHU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D7906" w14:textId="77777777" w:rsidR="00635FD9" w:rsidRDefault="000608DF">
            <w:r>
              <w:t>141</w:t>
            </w:r>
          </w:p>
        </w:tc>
        <w:tc>
          <w:tcPr>
            <w:tcW w:w="78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8BC96" w14:textId="77777777" w:rsidR="00635FD9" w:rsidRDefault="000608DF">
            <w:r>
              <w:t>141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7A56E" w14:textId="77777777" w:rsidR="00635FD9" w:rsidRDefault="000608DF">
            <w:r>
              <w:t>49</w:t>
            </w:r>
          </w:p>
        </w:tc>
        <w:tc>
          <w:tcPr>
            <w:tcW w:w="103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225C2" w14:textId="77777777" w:rsidR="00635FD9" w:rsidRDefault="000608DF">
            <w:r>
              <w:t>0.0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F512D" w14:textId="77777777" w:rsidR="00635FD9" w:rsidRDefault="000608DF">
            <w:r>
              <w:t>0.0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A130C" w14:textId="77777777" w:rsidR="00635FD9" w:rsidRDefault="000608DF">
            <w:r>
              <w:t>0.5</w:t>
            </w:r>
          </w:p>
        </w:tc>
        <w:tc>
          <w:tcPr>
            <w:tcW w:w="76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99C30" w14:textId="77777777" w:rsidR="00635FD9" w:rsidRDefault="000608DF">
            <w:r>
              <w:t>21.20</w:t>
            </w:r>
          </w:p>
        </w:tc>
        <w:tc>
          <w:tcPr>
            <w:tcW w:w="62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99555" w14:textId="77777777" w:rsidR="00635FD9" w:rsidRDefault="000608DF">
            <w:r>
              <w:t>0.0</w:t>
            </w:r>
          </w:p>
        </w:tc>
        <w:tc>
          <w:tcPr>
            <w:tcW w:w="9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02CB0D" w14:textId="77777777" w:rsidR="00635FD9" w:rsidRDefault="000608DF">
            <w:r>
              <w:t>22.02</w:t>
            </w:r>
          </w:p>
        </w:tc>
        <w:tc>
          <w:tcPr>
            <w:tcW w:w="98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347E26" w14:textId="77777777" w:rsidR="00635FD9" w:rsidRDefault="000608DF">
            <w:r>
              <w:t>57.47</w:t>
            </w:r>
          </w:p>
        </w:tc>
      </w:tr>
    </w:tbl>
    <w:p w14:paraId="7F536681" w14:textId="77777777" w:rsidR="00635FD9" w:rsidRDefault="00635FD9"/>
    <w:p w14:paraId="3D90611E" w14:textId="77777777" w:rsidR="00635FD9" w:rsidRDefault="00635FD9"/>
    <w:p w14:paraId="66EA9848" w14:textId="77777777" w:rsidR="00635FD9" w:rsidRDefault="00635FD9"/>
    <w:p w14:paraId="50E100EF" w14:textId="77777777" w:rsidR="00635FD9" w:rsidRDefault="000608DF">
      <w:pPr>
        <w:spacing w:after="240"/>
      </w:pPr>
      <w:r>
        <w:t>Table S5. Detailed results of GD on Set B with predicted inter-chain contacts as input.</w:t>
      </w:r>
    </w:p>
    <w:tbl>
      <w:tblPr>
        <w:tblStyle w:val="a3"/>
        <w:tblW w:w="975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09"/>
        <w:gridCol w:w="782"/>
        <w:gridCol w:w="781"/>
        <w:gridCol w:w="1037"/>
        <w:gridCol w:w="1037"/>
        <w:gridCol w:w="976"/>
        <w:gridCol w:w="720"/>
        <w:gridCol w:w="768"/>
        <w:gridCol w:w="720"/>
        <w:gridCol w:w="939"/>
        <w:gridCol w:w="988"/>
      </w:tblGrid>
      <w:tr w:rsidR="00635FD9" w14:paraId="5FEBDE3B" w14:textId="77777777">
        <w:trPr>
          <w:trHeight w:val="1565"/>
        </w:trPr>
        <w:tc>
          <w:tcPr>
            <w:tcW w:w="10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DB78D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Target name</w:t>
            </w:r>
          </w:p>
        </w:tc>
        <w:tc>
          <w:tcPr>
            <w:tcW w:w="781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7772F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Length of chain A</w:t>
            </w:r>
          </w:p>
        </w:tc>
        <w:tc>
          <w:tcPr>
            <w:tcW w:w="781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4338C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Length of chain B</w:t>
            </w:r>
          </w:p>
        </w:tc>
        <w:tc>
          <w:tcPr>
            <w:tcW w:w="1037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A43CC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Number of predicted interchain contacts</w:t>
            </w:r>
          </w:p>
        </w:tc>
        <w:tc>
          <w:tcPr>
            <w:tcW w:w="1037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7BCF5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Precision of predicted interchain contacts (%)</w:t>
            </w:r>
          </w:p>
        </w:tc>
        <w:tc>
          <w:tcPr>
            <w:tcW w:w="976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8C04B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Recall of predicted inter-chain contacts (%)</w:t>
            </w:r>
          </w:p>
        </w:tc>
        <w:tc>
          <w:tcPr>
            <w:tcW w:w="720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5ED6A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TM-score</w:t>
            </w:r>
          </w:p>
        </w:tc>
        <w:tc>
          <w:tcPr>
            <w:tcW w:w="768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1D220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RMSD</w:t>
            </w:r>
          </w:p>
        </w:tc>
        <w:tc>
          <w:tcPr>
            <w:tcW w:w="720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6EE90" w14:textId="77777777" w:rsidR="00635FD9" w:rsidRDefault="000608DF">
            <w:pPr>
              <w:rPr>
                <w:b/>
              </w:rPr>
            </w:pPr>
            <w:proofErr w:type="spellStart"/>
            <w:r>
              <w:rPr>
                <w:b/>
              </w:rPr>
              <w:t>f_nat</w:t>
            </w:r>
            <w:proofErr w:type="spellEnd"/>
          </w:p>
        </w:tc>
        <w:tc>
          <w:tcPr>
            <w:tcW w:w="939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AFB74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I_RMSD</w:t>
            </w:r>
          </w:p>
        </w:tc>
        <w:tc>
          <w:tcPr>
            <w:tcW w:w="988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D75C5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L_RMSD</w:t>
            </w:r>
          </w:p>
        </w:tc>
      </w:tr>
      <w:tr w:rsidR="00635FD9" w14:paraId="7B4E9AB4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96B33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LBK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287B3" w14:textId="77777777" w:rsidR="00635FD9" w:rsidRDefault="000608DF">
            <w:r>
              <w:t>208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CC7C0" w14:textId="77777777" w:rsidR="00635FD9" w:rsidRDefault="000608DF">
            <w:r>
              <w:t>208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7F5E8" w14:textId="77777777" w:rsidR="00635FD9" w:rsidRDefault="000608DF">
            <w:r>
              <w:t>94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18127" w14:textId="77777777" w:rsidR="00635FD9" w:rsidRDefault="000608DF">
            <w:r>
              <w:t>52.34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6DAA" w14:textId="77777777" w:rsidR="00635FD9" w:rsidRDefault="000608DF">
            <w:r>
              <w:t>81.16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FEAF3" w14:textId="77777777" w:rsidR="00635FD9" w:rsidRDefault="000608DF">
            <w:r>
              <w:t>0.99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53E1A" w14:textId="77777777" w:rsidR="00635FD9" w:rsidRDefault="000608DF">
            <w:r>
              <w:t>0.26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C2C69" w14:textId="77777777" w:rsidR="00635FD9" w:rsidRDefault="000608DF">
            <w:r>
              <w:t>96.6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207E20" w14:textId="77777777" w:rsidR="00635FD9" w:rsidRDefault="000608DF">
            <w:r>
              <w:t>0.27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93847E" w14:textId="77777777" w:rsidR="00635FD9" w:rsidRDefault="000608DF">
            <w:r>
              <w:t>0.56</w:t>
            </w:r>
          </w:p>
        </w:tc>
      </w:tr>
      <w:tr w:rsidR="00635FD9" w14:paraId="16AFCB19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1EFCB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2YYB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8F0BA" w14:textId="77777777" w:rsidR="00635FD9" w:rsidRDefault="000608DF">
            <w:r>
              <w:t>242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7C8F7" w14:textId="77777777" w:rsidR="00635FD9" w:rsidRDefault="000608DF">
            <w:r>
              <w:t>242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58AD1" w14:textId="77777777" w:rsidR="00635FD9" w:rsidRDefault="000608DF">
            <w:r>
              <w:t>31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B3AA9" w14:textId="77777777" w:rsidR="00635FD9" w:rsidRDefault="000608DF">
            <w:r>
              <w:t>3.06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62ADA" w14:textId="77777777" w:rsidR="00635FD9" w:rsidRDefault="000608DF">
            <w:r>
              <w:t>4.29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6D5A6" w14:textId="77777777" w:rsidR="00635FD9" w:rsidRDefault="000608DF">
            <w:r>
              <w:t>0.5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EFCB9" w14:textId="77777777" w:rsidR="00635FD9" w:rsidRDefault="000608DF">
            <w:r>
              <w:t>25.28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220A0" w14:textId="77777777" w:rsidR="00635FD9" w:rsidRDefault="000608DF">
            <w:r>
              <w:t>0.0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3A3E52" w14:textId="77777777" w:rsidR="00635FD9" w:rsidRDefault="000608DF">
            <w:r>
              <w:t>23.48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757900" w14:textId="77777777" w:rsidR="00635FD9" w:rsidRDefault="000608DF">
            <w:r>
              <w:t>53.45</w:t>
            </w:r>
          </w:p>
        </w:tc>
      </w:tr>
      <w:tr w:rsidR="00635FD9" w14:paraId="43FF1F0B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F34A1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lastRenderedPageBreak/>
              <w:t>1T92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2E751" w14:textId="77777777" w:rsidR="00635FD9" w:rsidRDefault="000608DF">
            <w:r>
              <w:t>108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0FEBE" w14:textId="77777777" w:rsidR="00635FD9" w:rsidRDefault="000608DF">
            <w:r>
              <w:t>108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9A3A6" w14:textId="77777777" w:rsidR="00635FD9" w:rsidRDefault="000608DF">
            <w:r>
              <w:t>29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81555" w14:textId="77777777" w:rsidR="00635FD9" w:rsidRDefault="000608DF">
            <w:r>
              <w:t>3.06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74BCD" w14:textId="77777777" w:rsidR="00635FD9" w:rsidRDefault="000608DF">
            <w:r>
              <w:t>4.17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3BCDC" w14:textId="77777777" w:rsidR="00635FD9" w:rsidRDefault="000608DF">
            <w:r>
              <w:t>0.64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0FF0B" w14:textId="77777777" w:rsidR="00635FD9" w:rsidRDefault="000608DF">
            <w:r>
              <w:t>5.97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5088A" w14:textId="77777777" w:rsidR="00635FD9" w:rsidRDefault="000608DF">
            <w:r>
              <w:t>0.0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F561D0" w14:textId="77777777" w:rsidR="00635FD9" w:rsidRDefault="000608DF">
            <w:r>
              <w:t>5.58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B62D93" w14:textId="77777777" w:rsidR="00635FD9" w:rsidRDefault="000608DF">
            <w:r>
              <w:t>14.56</w:t>
            </w:r>
          </w:p>
        </w:tc>
      </w:tr>
      <w:tr w:rsidR="00635FD9" w14:paraId="54AF3FF7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6BD24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2QY6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2E73D" w14:textId="77777777" w:rsidR="00635FD9" w:rsidRDefault="000608DF">
            <w:r>
              <w:t>244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E1535" w14:textId="77777777" w:rsidR="00635FD9" w:rsidRDefault="000608DF">
            <w:r>
              <w:t>244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06A72" w14:textId="77777777" w:rsidR="00635FD9" w:rsidRDefault="000608DF">
            <w:r>
              <w:t>28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0693C" w14:textId="77777777" w:rsidR="00635FD9" w:rsidRDefault="000608DF">
            <w:r>
              <w:t>0.0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20A20" w14:textId="77777777" w:rsidR="00635FD9" w:rsidRDefault="000608DF">
            <w:r>
              <w:t>0.0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B339B" w14:textId="77777777" w:rsidR="00635FD9" w:rsidRDefault="000608DF">
            <w:r>
              <w:t>0.5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7B42C" w14:textId="77777777" w:rsidR="00635FD9" w:rsidRDefault="000608DF">
            <w:r>
              <w:t>25.84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7E748" w14:textId="77777777" w:rsidR="00635FD9" w:rsidRDefault="000608DF">
            <w:r>
              <w:t>0.0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B09331" w14:textId="77777777" w:rsidR="00635FD9" w:rsidRDefault="000608DF">
            <w:r>
              <w:t>21.64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0B9712" w14:textId="77777777" w:rsidR="00635FD9" w:rsidRDefault="000608DF">
            <w:r>
              <w:t>72.11</w:t>
            </w:r>
          </w:p>
        </w:tc>
      </w:tr>
      <w:tr w:rsidR="00635FD9" w14:paraId="49FD3B1A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5C9EF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ML6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0C28C" w14:textId="77777777" w:rsidR="00635FD9" w:rsidRDefault="000608DF">
            <w:r>
              <w:t>219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43DD8" w14:textId="77777777" w:rsidR="00635FD9" w:rsidRDefault="000608DF">
            <w:r>
              <w:t>219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537CC" w14:textId="77777777" w:rsidR="00635FD9" w:rsidRDefault="000608DF">
            <w:r>
              <w:t>72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A6D05" w14:textId="77777777" w:rsidR="00635FD9" w:rsidRDefault="000608DF">
            <w:r>
              <w:t>51.04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52B04" w14:textId="77777777" w:rsidR="00635FD9" w:rsidRDefault="000608DF">
            <w:r>
              <w:t>67.12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FF5E4" w14:textId="77777777" w:rsidR="00635FD9" w:rsidRDefault="000608DF">
            <w:r>
              <w:t>1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929EF" w14:textId="77777777" w:rsidR="00635FD9" w:rsidRDefault="000608DF">
            <w:r>
              <w:t>0.1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A8447" w14:textId="77777777" w:rsidR="00635FD9" w:rsidRDefault="000608DF">
            <w:r>
              <w:t>96.6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915216" w14:textId="77777777" w:rsidR="00635FD9" w:rsidRDefault="000608DF">
            <w:r>
              <w:t>0.12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06FBF7" w14:textId="77777777" w:rsidR="00635FD9" w:rsidRDefault="000608DF">
            <w:r>
              <w:t>0.22</w:t>
            </w:r>
          </w:p>
        </w:tc>
      </w:tr>
      <w:tr w:rsidR="00635FD9" w14:paraId="694A3058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11E67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5AIF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8139B" w14:textId="77777777" w:rsidR="00635FD9" w:rsidRDefault="000608DF">
            <w:r>
              <w:t>124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5185F" w14:textId="77777777" w:rsidR="00635FD9" w:rsidRDefault="000608DF">
            <w:r>
              <w:t>124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4C01C" w14:textId="77777777" w:rsidR="00635FD9" w:rsidRDefault="000608DF">
            <w:r>
              <w:t>22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AFCF0" w14:textId="77777777" w:rsidR="00635FD9" w:rsidRDefault="000608DF">
            <w:r>
              <w:t>6.52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66C4F" w14:textId="77777777" w:rsidR="00635FD9" w:rsidRDefault="000608DF">
            <w:r>
              <w:t>7.89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60CE8" w14:textId="77777777" w:rsidR="00635FD9" w:rsidRDefault="000608DF">
            <w:r>
              <w:t>0.94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A03F0" w14:textId="77777777" w:rsidR="00635FD9" w:rsidRDefault="000608DF">
            <w:r>
              <w:t>1.36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5D7FE" w14:textId="77777777" w:rsidR="00635FD9" w:rsidRDefault="000608DF">
            <w:r>
              <w:t>24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FC01E4" w14:textId="77777777" w:rsidR="00635FD9" w:rsidRDefault="000608DF">
            <w:r>
              <w:t>1.38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E160C5" w14:textId="77777777" w:rsidR="00635FD9" w:rsidRDefault="000608DF">
            <w:r>
              <w:t>2.80</w:t>
            </w:r>
          </w:p>
        </w:tc>
      </w:tr>
      <w:tr w:rsidR="00635FD9" w14:paraId="700FBE89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D8472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2YR1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EF983" w14:textId="77777777" w:rsidR="00635FD9" w:rsidRDefault="000608DF">
            <w:r>
              <w:t>257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6BFDF" w14:textId="77777777" w:rsidR="00635FD9" w:rsidRDefault="000608DF">
            <w:r>
              <w:t>257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BD170" w14:textId="77777777" w:rsidR="00635FD9" w:rsidRDefault="000608DF">
            <w:r>
              <w:t>26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E803F" w14:textId="77777777" w:rsidR="00635FD9" w:rsidRDefault="000608DF">
            <w:r>
              <w:t>8.42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A9A18" w14:textId="77777777" w:rsidR="00635FD9" w:rsidRDefault="000608DF">
            <w:r>
              <w:t>10.39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6872D" w14:textId="77777777" w:rsidR="00635FD9" w:rsidRDefault="000608DF">
            <w:r>
              <w:t>0.96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C97F2" w14:textId="77777777" w:rsidR="00635FD9" w:rsidRDefault="000608DF">
            <w:r>
              <w:t>1.51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E0D83" w14:textId="77777777" w:rsidR="00635FD9" w:rsidRDefault="000608DF">
            <w:r>
              <w:t>22.2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C911F6" w14:textId="77777777" w:rsidR="00635FD9" w:rsidRDefault="000608DF">
            <w:r>
              <w:t>1.59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C2ED20" w14:textId="77777777" w:rsidR="00635FD9" w:rsidRDefault="000608DF">
            <w:r>
              <w:t>4.12</w:t>
            </w:r>
          </w:p>
        </w:tc>
      </w:tr>
      <w:tr w:rsidR="00635FD9" w14:paraId="13968746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D8CC6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B48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E5D46" w14:textId="77777777" w:rsidR="00635FD9" w:rsidRDefault="000608DF">
            <w:r>
              <w:t>221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D1BFF" w14:textId="77777777" w:rsidR="00635FD9" w:rsidRDefault="000608DF">
            <w:r>
              <w:t>221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7F01D" w14:textId="77777777" w:rsidR="00635FD9" w:rsidRDefault="000608DF">
            <w:r>
              <w:t>68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34049" w14:textId="77777777" w:rsidR="00635FD9" w:rsidRDefault="000608DF">
            <w:r>
              <w:t>55.32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5E964" w14:textId="77777777" w:rsidR="00635FD9" w:rsidRDefault="000608DF">
            <w:r>
              <w:t>66.67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775FF" w14:textId="77777777" w:rsidR="00635FD9" w:rsidRDefault="000608DF">
            <w:r>
              <w:t>0.99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69B37" w14:textId="77777777" w:rsidR="00635FD9" w:rsidRDefault="000608DF">
            <w:r>
              <w:t>0.24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D762E" w14:textId="77777777" w:rsidR="00635FD9" w:rsidRDefault="000608DF">
            <w:r>
              <w:t>100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1B9D73" w14:textId="77777777" w:rsidR="00635FD9" w:rsidRDefault="000608DF">
            <w:r>
              <w:t>0.26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741D58" w14:textId="77777777" w:rsidR="00635FD9" w:rsidRDefault="000608DF">
            <w:r>
              <w:t>0.5</w:t>
            </w:r>
          </w:p>
        </w:tc>
      </w:tr>
      <w:tr w:rsidR="00635FD9" w14:paraId="7F5E46BD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034CA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3F1V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5F13E" w14:textId="77777777" w:rsidR="00635FD9" w:rsidRDefault="000608DF">
            <w:r>
              <w:t>366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4926C" w14:textId="77777777" w:rsidR="00635FD9" w:rsidRDefault="000608DF">
            <w:r>
              <w:t>366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1E3DE" w14:textId="77777777" w:rsidR="00635FD9" w:rsidRDefault="000608DF">
            <w:r>
              <w:t>39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FA30C" w14:textId="77777777" w:rsidR="00635FD9" w:rsidRDefault="000608DF">
            <w:r>
              <w:t>27.17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EF6AD" w14:textId="77777777" w:rsidR="00635FD9" w:rsidRDefault="000608DF">
            <w:r>
              <w:t>32.05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A133A" w14:textId="77777777" w:rsidR="00635FD9" w:rsidRDefault="000608DF">
            <w:r>
              <w:t>0.99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083BE" w14:textId="77777777" w:rsidR="00635FD9" w:rsidRDefault="000608DF">
            <w:r>
              <w:t>0.77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AEA8A" w14:textId="77777777" w:rsidR="00635FD9" w:rsidRDefault="000608DF">
            <w:r>
              <w:t>56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C473CB" w14:textId="77777777" w:rsidR="00635FD9" w:rsidRDefault="000608DF">
            <w:r>
              <w:t>0.76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9B0D69" w14:textId="77777777" w:rsidR="00635FD9" w:rsidRDefault="000608DF">
            <w:r>
              <w:t>2.47</w:t>
            </w:r>
          </w:p>
        </w:tc>
      </w:tr>
      <w:tr w:rsidR="00635FD9" w14:paraId="53199067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CB971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3KXO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31CC2" w14:textId="77777777" w:rsidR="00635FD9" w:rsidRDefault="000608DF">
            <w:r>
              <w:t>198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33037" w14:textId="77777777" w:rsidR="00635FD9" w:rsidRDefault="000608DF">
            <w:r>
              <w:t>198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DA3FE" w14:textId="77777777" w:rsidR="00635FD9" w:rsidRDefault="000608DF">
            <w:r>
              <w:t>86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92469" w14:textId="77777777" w:rsidR="00635FD9" w:rsidRDefault="000608DF">
            <w:r>
              <w:t>47.75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6A185" w14:textId="77777777" w:rsidR="00635FD9" w:rsidRDefault="000608DF">
            <w:r>
              <w:t>67.95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F28D4" w14:textId="77777777" w:rsidR="00635FD9" w:rsidRDefault="000608DF">
            <w:r>
              <w:t>0.99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E5217" w14:textId="77777777" w:rsidR="00635FD9" w:rsidRDefault="000608DF">
            <w:r>
              <w:t>0.28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0069C" w14:textId="77777777" w:rsidR="00635FD9" w:rsidRDefault="000608DF">
            <w:r>
              <w:t>100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6A68BD" w14:textId="77777777" w:rsidR="00635FD9" w:rsidRDefault="000608DF">
            <w:r>
              <w:t>0.29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40DAE1" w14:textId="77777777" w:rsidR="00635FD9" w:rsidRDefault="000608DF">
            <w:r>
              <w:t>0.53</w:t>
            </w:r>
          </w:p>
        </w:tc>
      </w:tr>
      <w:tr w:rsidR="00635FD9" w14:paraId="0F25C8CF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58EC5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ECS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2EB24" w14:textId="77777777" w:rsidR="00635FD9" w:rsidRDefault="000608DF">
            <w:r>
              <w:t>120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39A2B" w14:textId="77777777" w:rsidR="00635FD9" w:rsidRDefault="000608DF">
            <w:r>
              <w:t>120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E5882" w14:textId="77777777" w:rsidR="00635FD9" w:rsidRDefault="000608DF">
            <w:r>
              <w:t>94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65ADB" w14:textId="77777777" w:rsidR="00635FD9" w:rsidRDefault="000608DF">
            <w:r>
              <w:t>25.38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83F20" w14:textId="77777777" w:rsidR="00635FD9" w:rsidRDefault="000608DF">
            <w:r>
              <w:t>44.3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A97FA" w14:textId="77777777" w:rsidR="00635FD9" w:rsidRDefault="000608DF">
            <w:r>
              <w:t>0.97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51422" w14:textId="77777777" w:rsidR="00635FD9" w:rsidRDefault="000608DF">
            <w:r>
              <w:t>0.91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22CAD" w14:textId="77777777" w:rsidR="00635FD9" w:rsidRDefault="000608DF">
            <w:r>
              <w:t>71.4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08B7E7" w14:textId="77777777" w:rsidR="00635FD9" w:rsidRDefault="000608DF">
            <w:r>
              <w:t>0.80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83BE3C" w14:textId="77777777" w:rsidR="00635FD9" w:rsidRDefault="000608DF">
            <w:r>
              <w:t>1.90</w:t>
            </w:r>
          </w:p>
        </w:tc>
      </w:tr>
      <w:tr w:rsidR="00635FD9" w14:paraId="773CE025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56BD7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3EE2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6EB3F" w14:textId="77777777" w:rsidR="00635FD9" w:rsidRDefault="000608DF">
            <w:r>
              <w:t>198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BCF69" w14:textId="77777777" w:rsidR="00635FD9" w:rsidRDefault="000608DF">
            <w:r>
              <w:t>198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0F557" w14:textId="77777777" w:rsidR="00635FD9" w:rsidRDefault="000608DF">
            <w:r>
              <w:t>90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0F0BC" w14:textId="77777777" w:rsidR="00635FD9" w:rsidRDefault="000608DF">
            <w:r>
              <w:t>46.69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025E1" w14:textId="77777777" w:rsidR="00635FD9" w:rsidRDefault="000608DF">
            <w:r>
              <w:t>68.35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9EA74" w14:textId="77777777" w:rsidR="00635FD9" w:rsidRDefault="000608DF">
            <w:r>
              <w:t>0.99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42314" w14:textId="77777777" w:rsidR="00635FD9" w:rsidRDefault="000608DF">
            <w:r>
              <w:t>0.33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2A649" w14:textId="77777777" w:rsidR="00635FD9" w:rsidRDefault="000608DF">
            <w:r>
              <w:t>92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220733" w14:textId="77777777" w:rsidR="00635FD9" w:rsidRDefault="000608DF">
            <w:r>
              <w:t>0.37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7B10B5" w14:textId="77777777" w:rsidR="00635FD9" w:rsidRDefault="000608DF">
            <w:r>
              <w:t>0.74</w:t>
            </w:r>
          </w:p>
        </w:tc>
      </w:tr>
      <w:tr w:rsidR="00635FD9" w14:paraId="0B534B1E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FD6F6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3WVA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68E61" w14:textId="77777777" w:rsidR="00635FD9" w:rsidRDefault="000608DF">
            <w:r>
              <w:t>163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1188C" w14:textId="77777777" w:rsidR="00635FD9" w:rsidRDefault="000608DF">
            <w:r>
              <w:t>163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78F9E" w14:textId="77777777" w:rsidR="00635FD9" w:rsidRDefault="000608DF">
            <w:r>
              <w:t>24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D9BA9" w14:textId="77777777" w:rsidR="00635FD9" w:rsidRDefault="000608DF">
            <w:r>
              <w:t>1.92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94E27" w14:textId="77777777" w:rsidR="00635FD9" w:rsidRDefault="000608DF">
            <w:r>
              <w:t>2.44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80B02" w14:textId="77777777" w:rsidR="00635FD9" w:rsidRDefault="000608DF">
            <w:r>
              <w:t>0.92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B013A" w14:textId="77777777" w:rsidR="00635FD9" w:rsidRDefault="000608DF">
            <w:r>
              <w:t>1.98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ADC13" w14:textId="77777777" w:rsidR="00635FD9" w:rsidRDefault="000608DF">
            <w:r>
              <w:t>13.6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F97BC0" w14:textId="77777777" w:rsidR="00635FD9" w:rsidRDefault="000608DF">
            <w:r>
              <w:t>1.99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0D4D18" w14:textId="77777777" w:rsidR="00635FD9" w:rsidRDefault="000608DF">
            <w:r>
              <w:t>4.58</w:t>
            </w:r>
          </w:p>
        </w:tc>
      </w:tr>
      <w:tr w:rsidR="00635FD9" w14:paraId="0284EA12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5769F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4Q97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4787E" w14:textId="77777777" w:rsidR="00635FD9" w:rsidRDefault="000608DF">
            <w:r>
              <w:t>108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F6599" w14:textId="77777777" w:rsidR="00635FD9" w:rsidRDefault="000608DF">
            <w:r>
              <w:t>108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960AB" w14:textId="77777777" w:rsidR="00635FD9" w:rsidRDefault="000608DF">
            <w:r>
              <w:t>39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E61E8" w14:textId="77777777" w:rsidR="00635FD9" w:rsidRDefault="000608DF">
            <w:r>
              <w:t>3.42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EC1CC" w14:textId="77777777" w:rsidR="00635FD9" w:rsidRDefault="000608DF">
            <w:r>
              <w:t>4.88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D71A5" w14:textId="77777777" w:rsidR="00635FD9" w:rsidRDefault="000608DF">
            <w:r>
              <w:t>0.64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DAC2B" w14:textId="77777777" w:rsidR="00635FD9" w:rsidRDefault="000608DF">
            <w:r>
              <w:t>19.77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2D6AC" w14:textId="77777777" w:rsidR="00635FD9" w:rsidRDefault="000608DF">
            <w:r>
              <w:t>0.0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225149" w14:textId="77777777" w:rsidR="00635FD9" w:rsidRDefault="000608DF">
            <w:r>
              <w:t>6.71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953E54" w14:textId="77777777" w:rsidR="00635FD9" w:rsidRDefault="000608DF">
            <w:r>
              <w:t>25.11</w:t>
            </w:r>
          </w:p>
        </w:tc>
      </w:tr>
      <w:tr w:rsidR="00635FD9" w14:paraId="1F5AA6B7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467F1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4DBH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45341" w14:textId="77777777" w:rsidR="00635FD9" w:rsidRDefault="000608DF">
            <w:r>
              <w:t>269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AD920" w14:textId="77777777" w:rsidR="00635FD9" w:rsidRDefault="000608DF">
            <w:r>
              <w:t>269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88BC5" w14:textId="77777777" w:rsidR="00635FD9" w:rsidRDefault="000608DF">
            <w:r>
              <w:t>26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6FB2E" w14:textId="77777777" w:rsidR="00635FD9" w:rsidRDefault="000608DF">
            <w:r>
              <w:t>7.92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EDBDF" w14:textId="77777777" w:rsidR="00635FD9" w:rsidRDefault="000608DF">
            <w:r>
              <w:t>9.64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5AA6B" w14:textId="77777777" w:rsidR="00635FD9" w:rsidRDefault="000608DF">
            <w:r>
              <w:t>0.75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78B63" w14:textId="77777777" w:rsidR="00635FD9" w:rsidRDefault="000608DF">
            <w:r>
              <w:t>5.51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B1781" w14:textId="77777777" w:rsidR="00635FD9" w:rsidRDefault="000608DF">
            <w:r>
              <w:t>0.0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616EBA" w14:textId="77777777" w:rsidR="00635FD9" w:rsidRDefault="000608DF">
            <w:r>
              <w:t>6.13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E1BE9E" w14:textId="77777777" w:rsidR="00635FD9" w:rsidRDefault="000608DF">
            <w:r>
              <w:t>12.03</w:t>
            </w:r>
          </w:p>
        </w:tc>
      </w:tr>
      <w:tr w:rsidR="00635FD9" w14:paraId="189FE36D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A82EF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2FHE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DFD77" w14:textId="77777777" w:rsidR="00635FD9" w:rsidRDefault="000608DF">
            <w:r>
              <w:t>216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194C6" w14:textId="77777777" w:rsidR="00635FD9" w:rsidRDefault="000608DF">
            <w:r>
              <w:t>216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541E6" w14:textId="77777777" w:rsidR="00635FD9" w:rsidRDefault="000608DF">
            <w:r>
              <w:t>84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E09D1" w14:textId="77777777" w:rsidR="00635FD9" w:rsidRDefault="000608DF">
            <w:r>
              <w:t>47.46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B7B1C" w14:textId="77777777" w:rsidR="00635FD9" w:rsidRDefault="000608DF">
            <w:r>
              <w:t>62.22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E8F1A" w14:textId="77777777" w:rsidR="00635FD9" w:rsidRDefault="000608DF">
            <w:r>
              <w:t>0.99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4BF8C" w14:textId="77777777" w:rsidR="00635FD9" w:rsidRDefault="000608DF">
            <w:r>
              <w:t>0.51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5354C" w14:textId="77777777" w:rsidR="00635FD9" w:rsidRDefault="000608DF">
            <w:r>
              <w:t>93.8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2AA3D6" w14:textId="77777777" w:rsidR="00635FD9" w:rsidRDefault="000608DF">
            <w:r>
              <w:t>0.58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DC3311" w14:textId="77777777" w:rsidR="00635FD9" w:rsidRDefault="000608DF">
            <w:r>
              <w:t>1.1</w:t>
            </w:r>
          </w:p>
        </w:tc>
      </w:tr>
      <w:tr w:rsidR="00635FD9" w14:paraId="173AA959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494AE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DUG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8A703" w14:textId="77777777" w:rsidR="00635FD9" w:rsidRDefault="000608DF">
            <w:r>
              <w:t>234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BE2BA" w14:textId="77777777" w:rsidR="00635FD9" w:rsidRDefault="000608DF">
            <w:r>
              <w:t>234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5BBBB" w14:textId="77777777" w:rsidR="00635FD9" w:rsidRDefault="000608DF">
            <w:r>
              <w:t>35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FDDB0" w14:textId="77777777" w:rsidR="00635FD9" w:rsidRDefault="000608DF">
            <w:r>
              <w:t>35.11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859DD" w14:textId="77777777" w:rsidR="00635FD9" w:rsidRDefault="000608DF">
            <w:r>
              <w:t>35.87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C6493" w14:textId="77777777" w:rsidR="00635FD9" w:rsidRDefault="000608DF">
            <w:r>
              <w:t>0.98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B4DD2" w14:textId="77777777" w:rsidR="00635FD9" w:rsidRDefault="000608DF">
            <w:r>
              <w:t>0.83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532C8" w14:textId="77777777" w:rsidR="00635FD9" w:rsidRDefault="000608DF">
            <w:r>
              <w:t>61.3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E9CCB1" w14:textId="77777777" w:rsidR="00635FD9" w:rsidRDefault="000608DF">
            <w:r>
              <w:t>0.83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5E7851" w14:textId="77777777" w:rsidR="00635FD9" w:rsidRDefault="000608DF">
            <w:r>
              <w:t>1.93</w:t>
            </w:r>
          </w:p>
        </w:tc>
      </w:tr>
      <w:tr w:rsidR="00635FD9" w14:paraId="0C473F4D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F80B7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3SW1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9CDF6" w14:textId="77777777" w:rsidR="00635FD9" w:rsidRDefault="000608DF">
            <w:r>
              <w:t>134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F3C45" w14:textId="77777777" w:rsidR="00635FD9" w:rsidRDefault="000608DF">
            <w:r>
              <w:t>134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7FE1B" w14:textId="77777777" w:rsidR="00635FD9" w:rsidRDefault="000608DF">
            <w:r>
              <w:t>57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C1FE2" w14:textId="77777777" w:rsidR="00635FD9" w:rsidRDefault="000608DF">
            <w:r>
              <w:t>0.0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00548" w14:textId="77777777" w:rsidR="00635FD9" w:rsidRDefault="000608DF">
            <w:r>
              <w:t>0.0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76F5F" w14:textId="77777777" w:rsidR="00635FD9" w:rsidRDefault="000608DF">
            <w:r>
              <w:t>0.57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89603" w14:textId="77777777" w:rsidR="00635FD9" w:rsidRDefault="000608DF">
            <w:r>
              <w:t>12.93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FA65D" w14:textId="77777777" w:rsidR="00635FD9" w:rsidRDefault="000608DF">
            <w:r>
              <w:t>0.0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7E1D3E" w14:textId="77777777" w:rsidR="00635FD9" w:rsidRDefault="000608DF">
            <w:r>
              <w:t>13.37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34BD1A" w14:textId="77777777" w:rsidR="00635FD9" w:rsidRDefault="000608DF">
            <w:r>
              <w:t>21.55</w:t>
            </w:r>
          </w:p>
        </w:tc>
      </w:tr>
      <w:tr w:rsidR="00635FD9" w14:paraId="5AAA28A9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430EF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3MMH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610FF" w14:textId="77777777" w:rsidR="00635FD9" w:rsidRDefault="000608DF">
            <w:r>
              <w:t>167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6EE1D" w14:textId="77777777" w:rsidR="00635FD9" w:rsidRDefault="000608DF">
            <w:r>
              <w:t>166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9A275" w14:textId="77777777" w:rsidR="00635FD9" w:rsidRDefault="000608DF">
            <w:r>
              <w:t>26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A26C3" w14:textId="77777777" w:rsidR="00635FD9" w:rsidRDefault="000608DF">
            <w:r>
              <w:t>2.5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DF2E3" w14:textId="77777777" w:rsidR="00635FD9" w:rsidRDefault="000608DF">
            <w:r>
              <w:t>3.09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BC575" w14:textId="77777777" w:rsidR="00635FD9" w:rsidRDefault="000608DF">
            <w:r>
              <w:t>0.57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2EEEB" w14:textId="77777777" w:rsidR="00635FD9" w:rsidRDefault="000608DF">
            <w:r>
              <w:t>13.97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4B045" w14:textId="77777777" w:rsidR="00635FD9" w:rsidRDefault="000608DF">
            <w:r>
              <w:t>0.0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B2D7F" w14:textId="77777777" w:rsidR="00635FD9" w:rsidRDefault="000608DF">
            <w:r>
              <w:t>13.47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D203A" w14:textId="77777777" w:rsidR="00635FD9" w:rsidRDefault="000608DF">
            <w:r>
              <w:t>22.6</w:t>
            </w:r>
          </w:p>
        </w:tc>
      </w:tr>
      <w:tr w:rsidR="00635FD9" w14:paraId="448A59FD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6C232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4RAZ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4DA18" w14:textId="77777777" w:rsidR="00635FD9" w:rsidRDefault="000608DF">
            <w:r>
              <w:t>134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FB411" w14:textId="77777777" w:rsidR="00635FD9" w:rsidRDefault="000608DF">
            <w:r>
              <w:t>134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BD8D9" w14:textId="77777777" w:rsidR="00635FD9" w:rsidRDefault="000608DF">
            <w:r>
              <w:t>52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AF399" w14:textId="77777777" w:rsidR="00635FD9" w:rsidRDefault="000608DF">
            <w:r>
              <w:t>26.27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FE44F" w14:textId="77777777" w:rsidR="00635FD9" w:rsidRDefault="000608DF">
            <w:r>
              <w:t>31.96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69F97" w14:textId="77777777" w:rsidR="00635FD9" w:rsidRDefault="000608DF">
            <w:r>
              <w:t>0.59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5251E" w14:textId="77777777" w:rsidR="00635FD9" w:rsidRDefault="000608DF">
            <w:r>
              <w:t>9.55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DD1C1" w14:textId="77777777" w:rsidR="00635FD9" w:rsidRDefault="000608DF">
            <w:r>
              <w:t>5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84BB7E" w14:textId="77777777" w:rsidR="00635FD9" w:rsidRDefault="000608DF">
            <w:r>
              <w:t>7.02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19BD92" w14:textId="77777777" w:rsidR="00635FD9" w:rsidRDefault="000608DF">
            <w:r>
              <w:t>21.66</w:t>
            </w:r>
          </w:p>
        </w:tc>
      </w:tr>
      <w:tr w:rsidR="00635FD9" w14:paraId="5C1B443F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B117C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3GW7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A7BF7" w14:textId="77777777" w:rsidR="00635FD9" w:rsidRDefault="000608DF">
            <w:r>
              <w:t>215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29C3A" w14:textId="77777777" w:rsidR="00635FD9" w:rsidRDefault="000608DF">
            <w:r>
              <w:t>215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053AE" w14:textId="77777777" w:rsidR="00635FD9" w:rsidRDefault="000608DF">
            <w:r>
              <w:t>23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728BB" w14:textId="77777777" w:rsidR="00635FD9" w:rsidRDefault="000608DF">
            <w:r>
              <w:t>0.0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264B4" w14:textId="77777777" w:rsidR="00635FD9" w:rsidRDefault="000608DF">
            <w:r>
              <w:t>0.0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E0DE7" w14:textId="77777777" w:rsidR="00635FD9" w:rsidRDefault="000608DF">
            <w:r>
              <w:t>0.5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83FD1" w14:textId="77777777" w:rsidR="00635FD9" w:rsidRDefault="000608DF">
            <w:r>
              <w:t>24.05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51A28" w14:textId="77777777" w:rsidR="00635FD9" w:rsidRDefault="000608DF">
            <w:r>
              <w:t>0.0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B93339" w14:textId="77777777" w:rsidR="00635FD9" w:rsidRDefault="000608DF">
            <w:r>
              <w:t>24.7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EEB825" w14:textId="77777777" w:rsidR="00635FD9" w:rsidRDefault="000608DF">
            <w:r>
              <w:t>55.64</w:t>
            </w:r>
          </w:p>
        </w:tc>
      </w:tr>
      <w:tr w:rsidR="00635FD9" w14:paraId="4F96EF5D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618CE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lastRenderedPageBreak/>
              <w:t>1VRW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24A3C" w14:textId="77777777" w:rsidR="00635FD9" w:rsidRDefault="000608DF">
            <w:r>
              <w:t>289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6D0DC" w14:textId="77777777" w:rsidR="00635FD9" w:rsidRDefault="000608DF">
            <w:r>
              <w:t>289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78BDF" w14:textId="77777777" w:rsidR="00635FD9" w:rsidRDefault="000608DF">
            <w:r>
              <w:t>25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DBEE7" w14:textId="77777777" w:rsidR="00635FD9" w:rsidRDefault="000608DF">
            <w:r>
              <w:t>2.4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19C68" w14:textId="77777777" w:rsidR="00635FD9" w:rsidRDefault="000608DF">
            <w:r>
              <w:t>2.91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9F841" w14:textId="77777777" w:rsidR="00635FD9" w:rsidRDefault="000608DF">
            <w:r>
              <w:t>0.58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5B17A" w14:textId="77777777" w:rsidR="00635FD9" w:rsidRDefault="000608DF">
            <w:r>
              <w:t>12.4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66352" w14:textId="77777777" w:rsidR="00635FD9" w:rsidRDefault="000608DF">
            <w:r>
              <w:t>0.0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DD1E00" w14:textId="77777777" w:rsidR="00635FD9" w:rsidRDefault="000608DF">
            <w:r>
              <w:t>12.98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D4BE56" w14:textId="77777777" w:rsidR="00635FD9" w:rsidRDefault="000608DF">
            <w:r>
              <w:t>31.98</w:t>
            </w:r>
          </w:p>
        </w:tc>
      </w:tr>
      <w:tr w:rsidR="00635FD9" w14:paraId="095D387A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9A204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4EC7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96E7D" w14:textId="77777777" w:rsidR="00635FD9" w:rsidRDefault="000608DF">
            <w:r>
              <w:t>108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06EC6" w14:textId="77777777" w:rsidR="00635FD9" w:rsidRDefault="000608DF">
            <w:r>
              <w:t>108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69910" w14:textId="77777777" w:rsidR="00635FD9" w:rsidRDefault="000608DF">
            <w:r>
              <w:t>22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AF3D2" w14:textId="77777777" w:rsidR="00635FD9" w:rsidRDefault="000608DF">
            <w:r>
              <w:t>0.81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8A69E" w14:textId="77777777" w:rsidR="00635FD9" w:rsidRDefault="000608DF">
            <w:r>
              <w:t>0.97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CC161" w14:textId="77777777" w:rsidR="00635FD9" w:rsidRDefault="000608DF">
            <w:r>
              <w:t>0.54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3991A" w14:textId="77777777" w:rsidR="00635FD9" w:rsidRDefault="000608DF">
            <w:r>
              <w:t>12.89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565D1" w14:textId="77777777" w:rsidR="00635FD9" w:rsidRDefault="000608DF">
            <w:r>
              <w:t>2.9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EFE7ED" w14:textId="77777777" w:rsidR="00635FD9" w:rsidRDefault="000608DF">
            <w:r>
              <w:t>12.4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A1699B" w14:textId="77777777" w:rsidR="00635FD9" w:rsidRDefault="000608DF">
            <w:r>
              <w:t>23.7</w:t>
            </w:r>
          </w:p>
        </w:tc>
      </w:tr>
      <w:tr w:rsidR="00635FD9" w14:paraId="057971F4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C59A4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2C2X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7C0B3" w14:textId="77777777" w:rsidR="00635FD9" w:rsidRDefault="000608DF">
            <w:r>
              <w:t>280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83785" w14:textId="77777777" w:rsidR="00635FD9" w:rsidRDefault="000608DF">
            <w:r>
              <w:t>280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6AE66" w14:textId="77777777" w:rsidR="00635FD9" w:rsidRDefault="000608DF">
            <w:r>
              <w:t>40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D6B06" w14:textId="77777777" w:rsidR="00635FD9" w:rsidRDefault="000608DF">
            <w:r>
              <w:t>6.62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FBB90" w14:textId="77777777" w:rsidR="00635FD9" w:rsidRDefault="000608DF">
            <w:r>
              <w:t>8.57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B8337" w14:textId="77777777" w:rsidR="00635FD9" w:rsidRDefault="000608DF">
            <w:r>
              <w:t>0.97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5B138" w14:textId="77777777" w:rsidR="00635FD9" w:rsidRDefault="000608DF">
            <w:r>
              <w:t>1.22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C7BD3" w14:textId="77777777" w:rsidR="00635FD9" w:rsidRDefault="000608DF">
            <w:r>
              <w:t>22.2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271642" w14:textId="77777777" w:rsidR="00635FD9" w:rsidRDefault="000608DF">
            <w:r>
              <w:t>1.34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8DBC32" w14:textId="77777777" w:rsidR="00635FD9" w:rsidRDefault="000608DF">
            <w:r>
              <w:t>2.41</w:t>
            </w:r>
          </w:p>
        </w:tc>
      </w:tr>
      <w:tr w:rsidR="00635FD9" w14:paraId="644D06F9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5626D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VJ2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DBFB3" w14:textId="77777777" w:rsidR="00635FD9" w:rsidRDefault="000608DF">
            <w:r>
              <w:t>114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FF02D" w14:textId="77777777" w:rsidR="00635FD9" w:rsidRDefault="000608DF">
            <w:r>
              <w:t>114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DA006" w14:textId="77777777" w:rsidR="00635FD9" w:rsidRDefault="000608DF">
            <w:r>
              <w:t>27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0F06E" w14:textId="77777777" w:rsidR="00635FD9" w:rsidRDefault="000608DF">
            <w:r>
              <w:t>3.85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4752A" w14:textId="77777777" w:rsidR="00635FD9" w:rsidRDefault="000608DF">
            <w:r>
              <w:t>4.63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FB7DB" w14:textId="77777777" w:rsidR="00635FD9" w:rsidRDefault="000608DF">
            <w:r>
              <w:t>0.98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201B" w14:textId="77777777" w:rsidR="00635FD9" w:rsidRDefault="000608DF">
            <w:r>
              <w:t>0.65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57397" w14:textId="77777777" w:rsidR="00635FD9" w:rsidRDefault="000608DF">
            <w:r>
              <w:t>15.2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D04224" w14:textId="77777777" w:rsidR="00635FD9" w:rsidRDefault="000608DF">
            <w:r>
              <w:t>0.67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865A8F" w14:textId="77777777" w:rsidR="00635FD9" w:rsidRDefault="000608DF">
            <w:r>
              <w:t>1.32</w:t>
            </w:r>
          </w:p>
        </w:tc>
      </w:tr>
      <w:tr w:rsidR="00635FD9" w14:paraId="0BABF499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1754A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4EP4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D9B3C" w14:textId="77777777" w:rsidR="00635FD9" w:rsidRDefault="000608DF">
            <w:r>
              <w:t>166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91050" w14:textId="77777777" w:rsidR="00635FD9" w:rsidRDefault="000608DF">
            <w:r>
              <w:t>166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3736E" w14:textId="77777777" w:rsidR="00635FD9" w:rsidRDefault="000608DF">
            <w:r>
              <w:t>27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FF671" w14:textId="77777777" w:rsidR="00635FD9" w:rsidRDefault="000608DF">
            <w:r>
              <w:t>5.47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DF85C" w14:textId="77777777" w:rsidR="00635FD9" w:rsidRDefault="000608DF">
            <w:r>
              <w:t>6.48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DBAD0" w14:textId="77777777" w:rsidR="00635FD9" w:rsidRDefault="000608DF">
            <w:r>
              <w:t>0.56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48BCA" w14:textId="77777777" w:rsidR="00635FD9" w:rsidRDefault="000608DF">
            <w:r>
              <w:t>15.9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39024" w14:textId="77777777" w:rsidR="00635FD9" w:rsidRDefault="000608DF">
            <w:r>
              <w:t>0.0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9D5AB2" w14:textId="77777777" w:rsidR="00635FD9" w:rsidRDefault="000608DF">
            <w:r>
              <w:t>14.81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AD1930" w14:textId="77777777" w:rsidR="00635FD9" w:rsidRDefault="000608DF">
            <w:r>
              <w:t>29.29</w:t>
            </w:r>
          </w:p>
        </w:tc>
      </w:tr>
      <w:tr w:rsidR="00635FD9" w14:paraId="6048268B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340DD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Z3A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C34DD" w14:textId="77777777" w:rsidR="00635FD9" w:rsidRDefault="000608DF">
            <w:r>
              <w:t>156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4EAE2" w14:textId="77777777" w:rsidR="00635FD9" w:rsidRDefault="000608DF">
            <w:r>
              <w:t>156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3CFD2" w14:textId="77777777" w:rsidR="00635FD9" w:rsidRDefault="000608DF">
            <w:r>
              <w:t>23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87E89" w14:textId="77777777" w:rsidR="00635FD9" w:rsidRDefault="000608DF">
            <w:r>
              <w:t>7.32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B200A" w14:textId="77777777" w:rsidR="00635FD9" w:rsidRDefault="000608DF">
            <w:r>
              <w:t>8.26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90A68" w14:textId="77777777" w:rsidR="00635FD9" w:rsidRDefault="000608DF">
            <w:r>
              <w:t>0.92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10B7B" w14:textId="77777777" w:rsidR="00635FD9" w:rsidRDefault="000608DF">
            <w:r>
              <w:t>1.84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21D09" w14:textId="77777777" w:rsidR="00635FD9" w:rsidRDefault="000608DF">
            <w:r>
              <w:t>11.4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F0DAAF" w14:textId="77777777" w:rsidR="00635FD9" w:rsidRDefault="000608DF">
            <w:r>
              <w:t>1.91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023215" w14:textId="77777777" w:rsidR="00635FD9" w:rsidRDefault="000608DF">
            <w:r>
              <w:t>3.7</w:t>
            </w:r>
          </w:p>
        </w:tc>
      </w:tr>
      <w:tr w:rsidR="00635FD9" w14:paraId="12BDE828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B974F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4ZBD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8925C" w14:textId="77777777" w:rsidR="00635FD9" w:rsidRDefault="000608DF">
            <w:r>
              <w:t>219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39309" w14:textId="77777777" w:rsidR="00635FD9" w:rsidRDefault="000608DF">
            <w:r>
              <w:t>219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CA246" w14:textId="77777777" w:rsidR="00635FD9" w:rsidRDefault="000608DF">
            <w:r>
              <w:t>84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A47C0" w14:textId="77777777" w:rsidR="00635FD9" w:rsidRDefault="000608DF">
            <w:r>
              <w:t>20.61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F4F05" w14:textId="77777777" w:rsidR="00635FD9" w:rsidRDefault="000608DF">
            <w:r>
              <w:t>24.55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7241F" w14:textId="77777777" w:rsidR="00635FD9" w:rsidRDefault="000608DF">
            <w:r>
              <w:t>0.98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180AC" w14:textId="77777777" w:rsidR="00635FD9" w:rsidRDefault="000608DF">
            <w:r>
              <w:t>1.06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1FDEF" w14:textId="77777777" w:rsidR="00635FD9" w:rsidRDefault="000608DF">
            <w:r>
              <w:t>42.6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A77D2F" w14:textId="77777777" w:rsidR="00635FD9" w:rsidRDefault="000608DF">
            <w:r>
              <w:t>0.76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7A593B" w14:textId="77777777" w:rsidR="00635FD9" w:rsidRDefault="000608DF">
            <w:r>
              <w:t>2.2</w:t>
            </w:r>
          </w:p>
        </w:tc>
      </w:tr>
      <w:tr w:rsidR="00635FD9" w14:paraId="13C3EBFC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FF118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PM7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0DFCA" w14:textId="77777777" w:rsidR="00635FD9" w:rsidRDefault="000608DF">
            <w:r>
              <w:t>199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61974" w14:textId="77777777" w:rsidR="00635FD9" w:rsidRDefault="000608DF">
            <w:r>
              <w:t>199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B6582" w14:textId="77777777" w:rsidR="00635FD9" w:rsidRDefault="000608DF">
            <w:r>
              <w:t>105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21B7F" w14:textId="77777777" w:rsidR="00635FD9" w:rsidRDefault="000608DF">
            <w:r>
              <w:t>30.95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5A6F0" w14:textId="77777777" w:rsidR="00635FD9" w:rsidRDefault="000608DF">
            <w:r>
              <w:t>45.22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209D2" w14:textId="77777777" w:rsidR="00635FD9" w:rsidRDefault="000608DF">
            <w:r>
              <w:t>0.98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FA5D0" w14:textId="77777777" w:rsidR="00635FD9" w:rsidRDefault="000608DF">
            <w:r>
              <w:t>0.91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90562" w14:textId="77777777" w:rsidR="00635FD9" w:rsidRDefault="000608DF">
            <w:r>
              <w:t>55.9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808539" w14:textId="77777777" w:rsidR="00635FD9" w:rsidRDefault="000608DF">
            <w:r>
              <w:t>0.78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83C908" w14:textId="77777777" w:rsidR="00635FD9" w:rsidRDefault="000608DF">
            <w:r>
              <w:t>1.87</w:t>
            </w:r>
          </w:p>
        </w:tc>
      </w:tr>
      <w:tr w:rsidR="00635FD9" w14:paraId="7F0C5329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0DF3D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2JL4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105F1" w14:textId="77777777" w:rsidR="00635FD9" w:rsidRDefault="000608DF">
            <w:r>
              <w:t>212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DE622" w14:textId="77777777" w:rsidR="00635FD9" w:rsidRDefault="000608DF">
            <w:r>
              <w:t>212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2A2A9" w14:textId="77777777" w:rsidR="00635FD9" w:rsidRDefault="000608DF">
            <w:r>
              <w:t>71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6EE0F" w14:textId="77777777" w:rsidR="00635FD9" w:rsidRDefault="000608DF">
            <w:r>
              <w:t>30.14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785ED" w14:textId="77777777" w:rsidR="00635FD9" w:rsidRDefault="000608DF">
            <w:r>
              <w:t>36.97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98BB9" w14:textId="77777777" w:rsidR="00635FD9" w:rsidRDefault="000608DF">
            <w:r>
              <w:t>0.97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1FBA5" w14:textId="77777777" w:rsidR="00635FD9" w:rsidRDefault="000608DF">
            <w:r>
              <w:t>1.1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FAEB3" w14:textId="77777777" w:rsidR="00635FD9" w:rsidRDefault="000608DF">
            <w:r>
              <w:t>65.7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9DE6FD" w14:textId="77777777" w:rsidR="00635FD9" w:rsidRDefault="000608DF">
            <w:r>
              <w:t>1.17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B34935" w14:textId="77777777" w:rsidR="00635FD9" w:rsidRDefault="000608DF">
            <w:r>
              <w:t>2.44</w:t>
            </w:r>
          </w:p>
        </w:tc>
      </w:tr>
      <w:tr w:rsidR="00635FD9" w14:paraId="7A1974E9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F5517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3NYG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01D50" w14:textId="77777777" w:rsidR="00635FD9" w:rsidRDefault="000608DF">
            <w:r>
              <w:t>93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14441" w14:textId="77777777" w:rsidR="00635FD9" w:rsidRDefault="000608DF">
            <w:r>
              <w:t>93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44250" w14:textId="77777777" w:rsidR="00635FD9" w:rsidRDefault="000608DF">
            <w:r>
              <w:t>99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0C298" w14:textId="77777777" w:rsidR="00635FD9" w:rsidRDefault="000608DF">
            <w:r>
              <w:t>40.4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5F84B" w14:textId="77777777" w:rsidR="00635FD9" w:rsidRDefault="000608DF">
            <w:r>
              <w:t>51.26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31C21" w14:textId="77777777" w:rsidR="00635FD9" w:rsidRDefault="000608DF">
            <w:r>
              <w:t>0.99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AF162" w14:textId="77777777" w:rsidR="00635FD9" w:rsidRDefault="000608DF">
            <w:r>
              <w:t>0.51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B1CCF" w14:textId="77777777" w:rsidR="00635FD9" w:rsidRDefault="000608DF">
            <w:r>
              <w:t>69.8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8D13BB" w14:textId="77777777" w:rsidR="00635FD9" w:rsidRDefault="000608DF">
            <w:r>
              <w:t>0.53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3AC161" w14:textId="77777777" w:rsidR="00635FD9" w:rsidRDefault="000608DF">
            <w:r>
              <w:t>1.03</w:t>
            </w:r>
          </w:p>
        </w:tc>
      </w:tr>
      <w:tr w:rsidR="00635FD9" w14:paraId="27881573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70435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2HIQ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93EF1" w14:textId="77777777" w:rsidR="00635FD9" w:rsidRDefault="000608DF">
            <w:r>
              <w:t>96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08DA6" w14:textId="77777777" w:rsidR="00635FD9" w:rsidRDefault="000608DF">
            <w:r>
              <w:t>96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6FAF1" w14:textId="77777777" w:rsidR="00635FD9" w:rsidRDefault="000608DF">
            <w:r>
              <w:t>29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596AA" w14:textId="77777777" w:rsidR="00635FD9" w:rsidRDefault="000608DF">
            <w:r>
              <w:t>2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1CA8E" w14:textId="77777777" w:rsidR="00635FD9" w:rsidRDefault="000608DF">
            <w:r>
              <w:t>2.42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4786A" w14:textId="77777777" w:rsidR="00635FD9" w:rsidRDefault="000608DF">
            <w:r>
              <w:t>0.58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C3147" w14:textId="77777777" w:rsidR="00635FD9" w:rsidRDefault="000608DF">
            <w:r>
              <w:t>16.31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B6887" w14:textId="77777777" w:rsidR="00635FD9" w:rsidRDefault="000608DF">
            <w:r>
              <w:t>0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05E712" w14:textId="77777777" w:rsidR="00635FD9" w:rsidRDefault="000608DF">
            <w:r>
              <w:t>11.67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7E8A30" w14:textId="77777777" w:rsidR="00635FD9" w:rsidRDefault="000608DF">
            <w:r>
              <w:t>22.65</w:t>
            </w:r>
          </w:p>
        </w:tc>
      </w:tr>
      <w:tr w:rsidR="00635FD9" w14:paraId="528C8A50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BB798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Q7G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EFB64" w14:textId="77777777" w:rsidR="00635FD9" w:rsidRDefault="000608DF">
            <w:r>
              <w:t>358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EF583" w14:textId="77777777" w:rsidR="00635FD9" w:rsidRDefault="000608DF">
            <w:r>
              <w:t>358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D4F52" w14:textId="77777777" w:rsidR="00635FD9" w:rsidRDefault="000608DF">
            <w:r>
              <w:t>43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8E77C" w14:textId="77777777" w:rsidR="00635FD9" w:rsidRDefault="000608DF">
            <w:r>
              <w:t>7.64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5730F" w14:textId="77777777" w:rsidR="00635FD9" w:rsidRDefault="000608DF">
            <w:r>
              <w:t>9.52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BFFAE" w14:textId="77777777" w:rsidR="00635FD9" w:rsidRDefault="000608DF">
            <w:r>
              <w:t>0.97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CB25E" w14:textId="77777777" w:rsidR="00635FD9" w:rsidRDefault="000608DF">
            <w:r>
              <w:t>1.51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3992B" w14:textId="77777777" w:rsidR="00635FD9" w:rsidRDefault="000608DF">
            <w:r>
              <w:t>12.5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D7B201" w14:textId="77777777" w:rsidR="00635FD9" w:rsidRDefault="000608DF">
            <w:r>
              <w:t>1.61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D4B0B9" w14:textId="77777777" w:rsidR="00635FD9" w:rsidRDefault="000608DF">
            <w:r>
              <w:t>2.97</w:t>
            </w:r>
          </w:p>
        </w:tc>
      </w:tr>
      <w:tr w:rsidR="00635FD9" w14:paraId="20E7CD2A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3087C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ITU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96CB1" w14:textId="77777777" w:rsidR="00635FD9" w:rsidRDefault="000608DF">
            <w:r>
              <w:t>369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B8EA8" w14:textId="77777777" w:rsidR="00635FD9" w:rsidRDefault="000608DF">
            <w:r>
              <w:t>369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C7A08" w14:textId="77777777" w:rsidR="00635FD9" w:rsidRDefault="000608DF">
            <w:r>
              <w:t>27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244D1" w14:textId="77777777" w:rsidR="00635FD9" w:rsidRDefault="000608DF">
            <w:r>
              <w:t>5.48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703CE" w14:textId="77777777" w:rsidR="00635FD9" w:rsidRDefault="000608DF">
            <w:r>
              <w:t>6.3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9D5AB" w14:textId="77777777" w:rsidR="00635FD9" w:rsidRDefault="000608DF">
            <w:r>
              <w:t>0.74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6E72D" w14:textId="77777777" w:rsidR="00635FD9" w:rsidRDefault="000608DF">
            <w:r>
              <w:t>6.33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F6C1D" w14:textId="77777777" w:rsidR="00635FD9" w:rsidRDefault="000608DF">
            <w:r>
              <w:t>1.9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6341F0" w14:textId="77777777" w:rsidR="00635FD9" w:rsidRDefault="000608DF">
            <w:r>
              <w:t>6.15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E5973D" w14:textId="77777777" w:rsidR="00635FD9" w:rsidRDefault="000608DF">
            <w:r>
              <w:t>14.41</w:t>
            </w:r>
          </w:p>
        </w:tc>
      </w:tr>
      <w:tr w:rsidR="00635FD9" w14:paraId="142D712A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67B1A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3ZJL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D9327" w14:textId="77777777" w:rsidR="00635FD9" w:rsidRDefault="000608DF">
            <w:r>
              <w:t>191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2F8A3" w14:textId="77777777" w:rsidR="00635FD9" w:rsidRDefault="000608DF">
            <w:r>
              <w:t>191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96B44" w14:textId="77777777" w:rsidR="00635FD9" w:rsidRDefault="000608DF">
            <w:r>
              <w:t>28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4F8D4" w14:textId="77777777" w:rsidR="00635FD9" w:rsidRDefault="000608DF">
            <w:r>
              <w:t>6.16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AB0CA" w14:textId="77777777" w:rsidR="00635FD9" w:rsidRDefault="000608DF">
            <w:r>
              <w:t>7.09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CEBB5" w14:textId="77777777" w:rsidR="00635FD9" w:rsidRDefault="000608DF">
            <w:r>
              <w:t>0.84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B4CAD" w14:textId="77777777" w:rsidR="00635FD9" w:rsidRDefault="000608DF">
            <w:r>
              <w:t>3.28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98574" w14:textId="77777777" w:rsidR="00635FD9" w:rsidRDefault="000608DF">
            <w:r>
              <w:t>2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E18FAD" w14:textId="77777777" w:rsidR="00635FD9" w:rsidRDefault="000608DF">
            <w:r>
              <w:t>3.05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51C634" w14:textId="77777777" w:rsidR="00635FD9" w:rsidRDefault="000608DF">
            <w:r>
              <w:t>7.66</w:t>
            </w:r>
          </w:p>
        </w:tc>
      </w:tr>
      <w:tr w:rsidR="00635FD9" w14:paraId="5F1D7F77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B1B8B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DC4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C81AE" w14:textId="77777777" w:rsidR="00635FD9" w:rsidRDefault="000608DF">
            <w:r>
              <w:t>323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7D66A" w14:textId="77777777" w:rsidR="00635FD9" w:rsidRDefault="000608DF">
            <w:r>
              <w:t>323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9710F" w14:textId="77777777" w:rsidR="00635FD9" w:rsidRDefault="000608DF">
            <w:r>
              <w:t>38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30A0B" w14:textId="77777777" w:rsidR="00635FD9" w:rsidRDefault="000608DF">
            <w:r>
              <w:t>5.7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50750" w14:textId="77777777" w:rsidR="00635FD9" w:rsidRDefault="000608DF">
            <w:r>
              <w:t>6.98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64E33" w14:textId="77777777" w:rsidR="00635FD9" w:rsidRDefault="000608DF">
            <w:r>
              <w:t>0.51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2AE9B" w14:textId="77777777" w:rsidR="00635FD9" w:rsidRDefault="000608DF">
            <w:r>
              <w:t>22.53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12D00" w14:textId="77777777" w:rsidR="00635FD9" w:rsidRDefault="000608DF">
            <w:r>
              <w:t>0.0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C837C9" w14:textId="77777777" w:rsidR="00635FD9" w:rsidRDefault="000608DF">
            <w:r>
              <w:t>20.69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10EB3D" w14:textId="77777777" w:rsidR="00635FD9" w:rsidRDefault="000608DF">
            <w:r>
              <w:t>56.98</w:t>
            </w:r>
          </w:p>
        </w:tc>
      </w:tr>
      <w:tr w:rsidR="00635FD9" w14:paraId="7878B7AE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FDF43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SW7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4B773" w14:textId="77777777" w:rsidR="00635FD9" w:rsidRDefault="000608DF">
            <w:r>
              <w:t>245</w:t>
            </w:r>
          </w:p>
        </w:tc>
        <w:tc>
          <w:tcPr>
            <w:tcW w:w="78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E93C4" w14:textId="77777777" w:rsidR="00635FD9" w:rsidRDefault="000608DF">
            <w:r>
              <w:t>245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789A4" w14:textId="77777777" w:rsidR="00635FD9" w:rsidRDefault="000608DF">
            <w:r>
              <w:t>154</w:t>
            </w:r>
          </w:p>
        </w:tc>
        <w:tc>
          <w:tcPr>
            <w:tcW w:w="103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81E56" w14:textId="77777777" w:rsidR="00635FD9" w:rsidRDefault="000608DF">
            <w:r>
              <w:t>42.21</w:t>
            </w:r>
          </w:p>
        </w:tc>
        <w:tc>
          <w:tcPr>
            <w:tcW w:w="976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0A735" w14:textId="77777777" w:rsidR="00635FD9" w:rsidRDefault="000608DF">
            <w:r>
              <w:t>65.12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B4731" w14:textId="77777777" w:rsidR="00635FD9" w:rsidRDefault="000608DF">
            <w:r>
              <w:t>0.99</w:t>
            </w:r>
          </w:p>
        </w:tc>
        <w:tc>
          <w:tcPr>
            <w:tcW w:w="76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6D959" w14:textId="77777777" w:rsidR="00635FD9" w:rsidRDefault="000608DF">
            <w:r>
              <w:t>0.31</w:t>
            </w:r>
          </w:p>
        </w:tc>
        <w:tc>
          <w:tcPr>
            <w:tcW w:w="72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D0E29" w14:textId="77777777" w:rsidR="00635FD9" w:rsidRDefault="000608DF">
            <w:r>
              <w:t>88.4</w:t>
            </w:r>
          </w:p>
        </w:tc>
        <w:tc>
          <w:tcPr>
            <w:tcW w:w="939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152B37" w14:textId="77777777" w:rsidR="00635FD9" w:rsidRDefault="000608DF">
            <w:r>
              <w:t>0.31</w:t>
            </w:r>
          </w:p>
        </w:tc>
        <w:tc>
          <w:tcPr>
            <w:tcW w:w="988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279B2C" w14:textId="77777777" w:rsidR="00635FD9" w:rsidRDefault="000608DF">
            <w:r>
              <w:t>0.68</w:t>
            </w:r>
          </w:p>
        </w:tc>
      </w:tr>
    </w:tbl>
    <w:p w14:paraId="4A2B801A" w14:textId="77777777" w:rsidR="00635FD9" w:rsidRDefault="00635FD9"/>
    <w:p w14:paraId="01DE42E3" w14:textId="77777777" w:rsidR="00635FD9" w:rsidRDefault="00635FD9"/>
    <w:p w14:paraId="46B89EFC" w14:textId="77777777" w:rsidR="00635FD9" w:rsidRDefault="00635FD9"/>
    <w:p w14:paraId="33B7FCF2" w14:textId="77777777" w:rsidR="00635FD9" w:rsidRDefault="00635FD9"/>
    <w:p w14:paraId="346FA0C3" w14:textId="77777777" w:rsidR="00635FD9" w:rsidRDefault="000608DF">
      <w:pPr>
        <w:spacing w:after="240"/>
      </w:pPr>
      <w:r>
        <w:t>Table S6. Detailed results of GD on Set C with predicted inter-chain contacts as input.</w:t>
      </w:r>
    </w:p>
    <w:tbl>
      <w:tblPr>
        <w:tblStyle w:val="a4"/>
        <w:tblW w:w="964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08"/>
        <w:gridCol w:w="797"/>
        <w:gridCol w:w="797"/>
        <w:gridCol w:w="942"/>
        <w:gridCol w:w="942"/>
        <w:gridCol w:w="942"/>
        <w:gridCol w:w="797"/>
        <w:gridCol w:w="864"/>
        <w:gridCol w:w="797"/>
        <w:gridCol w:w="864"/>
        <w:gridCol w:w="898"/>
      </w:tblGrid>
      <w:tr w:rsidR="00635FD9" w14:paraId="08EC897D" w14:textId="77777777">
        <w:trPr>
          <w:trHeight w:val="1565"/>
        </w:trPr>
        <w:tc>
          <w:tcPr>
            <w:tcW w:w="10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7324E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lastRenderedPageBreak/>
              <w:t>Target name</w:t>
            </w:r>
          </w:p>
        </w:tc>
        <w:tc>
          <w:tcPr>
            <w:tcW w:w="797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1AF88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Length of chain A</w:t>
            </w:r>
          </w:p>
        </w:tc>
        <w:tc>
          <w:tcPr>
            <w:tcW w:w="797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7BC0B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Length of chain B</w:t>
            </w:r>
          </w:p>
        </w:tc>
        <w:tc>
          <w:tcPr>
            <w:tcW w:w="941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597FB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Number of predicted interchain contacts</w:t>
            </w:r>
          </w:p>
        </w:tc>
        <w:tc>
          <w:tcPr>
            <w:tcW w:w="941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47BE9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Precision of predicted interchain contacts (%)</w:t>
            </w:r>
          </w:p>
        </w:tc>
        <w:tc>
          <w:tcPr>
            <w:tcW w:w="941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270A3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Recall of predicted interchain contacts (%)</w:t>
            </w:r>
          </w:p>
        </w:tc>
        <w:tc>
          <w:tcPr>
            <w:tcW w:w="797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7F2A2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TM-score</w:t>
            </w:r>
          </w:p>
        </w:tc>
        <w:tc>
          <w:tcPr>
            <w:tcW w:w="863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40D63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RMSD</w:t>
            </w:r>
          </w:p>
        </w:tc>
        <w:tc>
          <w:tcPr>
            <w:tcW w:w="797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27551" w14:textId="77777777" w:rsidR="00635FD9" w:rsidRDefault="000608DF">
            <w:pPr>
              <w:rPr>
                <w:b/>
              </w:rPr>
            </w:pPr>
            <w:proofErr w:type="spellStart"/>
            <w:r>
              <w:rPr>
                <w:b/>
              </w:rPr>
              <w:t>f_nat</w:t>
            </w:r>
            <w:proofErr w:type="spellEnd"/>
          </w:p>
        </w:tc>
        <w:tc>
          <w:tcPr>
            <w:tcW w:w="863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B82E9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I_RMSD</w:t>
            </w:r>
          </w:p>
        </w:tc>
        <w:tc>
          <w:tcPr>
            <w:tcW w:w="897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A005B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L_RMSD</w:t>
            </w:r>
          </w:p>
        </w:tc>
      </w:tr>
      <w:tr w:rsidR="00635FD9" w14:paraId="1CA58A7B" w14:textId="77777777">
        <w:trPr>
          <w:trHeight w:val="485"/>
        </w:trPr>
        <w:tc>
          <w:tcPr>
            <w:tcW w:w="100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33F7F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3KRS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7E916" w14:textId="77777777" w:rsidR="00635FD9" w:rsidRDefault="000608DF">
            <w:r>
              <w:t>249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5FE3C" w14:textId="77777777" w:rsidR="00635FD9" w:rsidRDefault="000608DF">
            <w:r>
              <w:t>249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70669" w14:textId="77777777" w:rsidR="00635FD9" w:rsidRDefault="000608DF">
            <w:r>
              <w:t>88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DAFFB" w14:textId="77777777" w:rsidR="00635FD9" w:rsidRDefault="000608DF">
            <w:r>
              <w:t>37.74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4EEC0" w14:textId="77777777" w:rsidR="00635FD9" w:rsidRDefault="000608DF">
            <w:r>
              <w:t>45.8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808EE" w14:textId="77777777" w:rsidR="00635FD9" w:rsidRDefault="000608DF">
            <w:r>
              <w:t>0.975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B4963" w14:textId="77777777" w:rsidR="00635FD9" w:rsidRDefault="000608DF">
            <w:r>
              <w:t>1.287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B13E8" w14:textId="77777777" w:rsidR="00635FD9" w:rsidRDefault="000608DF">
            <w:r>
              <w:t>56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97AD49" w14:textId="77777777" w:rsidR="00635FD9" w:rsidRDefault="000608DF">
            <w:r>
              <w:t>1.325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DF82B0" w14:textId="77777777" w:rsidR="00635FD9" w:rsidRDefault="000608DF">
            <w:r>
              <w:t>2.726</w:t>
            </w:r>
          </w:p>
        </w:tc>
      </w:tr>
      <w:tr w:rsidR="00635FD9" w14:paraId="299E5431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E63C8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WYI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6B3FE" w14:textId="77777777" w:rsidR="00635FD9" w:rsidRDefault="000608DF">
            <w:r>
              <w:t>248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3E3ED" w14:textId="77777777" w:rsidR="00635FD9" w:rsidRDefault="000608DF">
            <w:r>
              <w:t>248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BCDF7" w14:textId="77777777" w:rsidR="00635FD9" w:rsidRDefault="000608DF">
            <w:r>
              <w:t>141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978E3" w14:textId="77777777" w:rsidR="00635FD9" w:rsidRDefault="000608DF">
            <w:r>
              <w:t>46.28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F758E" w14:textId="77777777" w:rsidR="00635FD9" w:rsidRDefault="000608DF">
            <w:r>
              <w:t>64.93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DA14D" w14:textId="77777777" w:rsidR="00635FD9" w:rsidRDefault="000608DF">
            <w:r>
              <w:t>1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1E336" w14:textId="77777777" w:rsidR="00635FD9" w:rsidRDefault="000608DF">
            <w:r>
              <w:t>0.159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65918" w14:textId="77777777" w:rsidR="00635FD9" w:rsidRDefault="000608DF">
            <w:r>
              <w:t>88.9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F4DCB1" w14:textId="77777777" w:rsidR="00635FD9" w:rsidRDefault="000608DF">
            <w:r>
              <w:t>0.166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C3263B" w14:textId="77777777" w:rsidR="00635FD9" w:rsidRDefault="000608DF">
            <w:r>
              <w:t>0.375</w:t>
            </w:r>
          </w:p>
        </w:tc>
      </w:tr>
      <w:tr w:rsidR="00635FD9" w14:paraId="71FEB293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09C77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3OGQ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F51B5" w14:textId="77777777" w:rsidR="00635FD9" w:rsidRDefault="000608DF">
            <w:r>
              <w:t>112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E4361" w14:textId="77777777" w:rsidR="00635FD9" w:rsidRDefault="000608DF">
            <w:r>
              <w:t>112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BA3AD" w14:textId="77777777" w:rsidR="00635FD9" w:rsidRDefault="000608DF">
            <w:r>
              <w:t>21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2E99A" w14:textId="77777777" w:rsidR="00635FD9" w:rsidRDefault="000608DF">
            <w:r>
              <w:t>5.37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8BD44" w14:textId="77777777" w:rsidR="00635FD9" w:rsidRDefault="000608DF">
            <w:r>
              <w:t>5.88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1D183" w14:textId="77777777" w:rsidR="00635FD9" w:rsidRDefault="000608DF">
            <w:r>
              <w:t>0.525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F7983" w14:textId="77777777" w:rsidR="00635FD9" w:rsidRDefault="000608DF">
            <w:r>
              <w:t>14.553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57838" w14:textId="77777777" w:rsidR="00635FD9" w:rsidRDefault="000608DF">
            <w:r>
              <w:t>0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91F02E" w14:textId="77777777" w:rsidR="00635FD9" w:rsidRDefault="000608DF">
            <w:r>
              <w:t>12.173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B80E05" w14:textId="77777777" w:rsidR="00635FD9" w:rsidRDefault="000608DF">
            <w:r>
              <w:t>31.829</w:t>
            </w:r>
          </w:p>
        </w:tc>
      </w:tr>
      <w:tr w:rsidR="00635FD9" w14:paraId="3C1B697D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5ACA9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C6X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DA198" w14:textId="77777777" w:rsidR="00635FD9" w:rsidRDefault="000608DF">
            <w:r>
              <w:t>99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D01A9" w14:textId="77777777" w:rsidR="00635FD9" w:rsidRDefault="000608DF">
            <w:r>
              <w:t>99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58824" w14:textId="77777777" w:rsidR="00635FD9" w:rsidRDefault="000608DF">
            <w:r>
              <w:t>151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48098" w14:textId="77777777" w:rsidR="00635FD9" w:rsidRDefault="000608DF">
            <w:r>
              <w:t>40.24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60932" w14:textId="77777777" w:rsidR="00635FD9" w:rsidRDefault="000608DF">
            <w:r>
              <w:t>49.28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B874F" w14:textId="77777777" w:rsidR="00635FD9" w:rsidRDefault="000608DF">
            <w:r>
              <w:t>0.994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2D679" w14:textId="77777777" w:rsidR="00635FD9" w:rsidRDefault="000608DF">
            <w:r>
              <w:t>0.403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AD059" w14:textId="77777777" w:rsidR="00635FD9" w:rsidRDefault="000608DF">
            <w:r>
              <w:t>84.6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17D1DB" w14:textId="77777777" w:rsidR="00635FD9" w:rsidRDefault="000608DF">
            <w:r>
              <w:t>0.4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DA8B36" w14:textId="77777777" w:rsidR="00635FD9" w:rsidRDefault="000608DF">
            <w:r>
              <w:t>0.915</w:t>
            </w:r>
          </w:p>
        </w:tc>
      </w:tr>
      <w:tr w:rsidR="00635FD9" w14:paraId="4E911853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AB635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2BTM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CC1E7" w14:textId="77777777" w:rsidR="00635FD9" w:rsidRDefault="000608DF">
            <w:r>
              <w:t>250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7B307" w14:textId="77777777" w:rsidR="00635FD9" w:rsidRDefault="000608DF">
            <w:r>
              <w:t>250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C0AE8" w14:textId="77777777" w:rsidR="00635FD9" w:rsidRDefault="000608DF">
            <w:r>
              <w:t>121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B2766" w14:textId="77777777" w:rsidR="00635FD9" w:rsidRDefault="000608DF">
            <w:r>
              <w:t>38.5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3219D" w14:textId="77777777" w:rsidR="00635FD9" w:rsidRDefault="000608DF">
            <w:r>
              <w:t>52.17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D484B" w14:textId="77777777" w:rsidR="00635FD9" w:rsidRDefault="000608DF">
            <w:r>
              <w:t>0.998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B514B" w14:textId="77777777" w:rsidR="00635FD9" w:rsidRDefault="000608DF">
            <w:r>
              <w:t>0.392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A813C" w14:textId="77777777" w:rsidR="00635FD9" w:rsidRDefault="000608DF">
            <w:r>
              <w:t>67.3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BCD695" w14:textId="77777777" w:rsidR="00635FD9" w:rsidRDefault="000608DF">
            <w:r>
              <w:t>0.433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80C84E" w14:textId="77777777" w:rsidR="00635FD9" w:rsidRDefault="000608DF">
            <w:r>
              <w:t>0.825</w:t>
            </w:r>
          </w:p>
        </w:tc>
      </w:tr>
      <w:tr w:rsidR="00635FD9" w14:paraId="7E6B024F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F06A3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4LUL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E76ED" w14:textId="77777777" w:rsidR="00635FD9" w:rsidRDefault="000608DF">
            <w:r>
              <w:t>189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54886" w14:textId="77777777" w:rsidR="00635FD9" w:rsidRDefault="000608DF">
            <w:r>
              <w:t>189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C2235" w14:textId="77777777" w:rsidR="00635FD9" w:rsidRDefault="000608DF">
            <w:r>
              <w:t>60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929D1" w14:textId="77777777" w:rsidR="00635FD9" w:rsidRDefault="000608DF">
            <w:r>
              <w:t>22.84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5F33E" w14:textId="77777777" w:rsidR="00635FD9" w:rsidRDefault="000608DF">
            <w:r>
              <w:t>26.62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173D4" w14:textId="77777777" w:rsidR="00635FD9" w:rsidRDefault="000608DF">
            <w:r>
              <w:t>0.981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571D7" w14:textId="77777777" w:rsidR="00635FD9" w:rsidRDefault="000608DF">
            <w:r>
              <w:t>0.975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D3F8B" w14:textId="77777777" w:rsidR="00635FD9" w:rsidRDefault="000608DF">
            <w:r>
              <w:t>37.8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6B637C" w14:textId="77777777" w:rsidR="00635FD9" w:rsidRDefault="000608DF">
            <w:r>
              <w:t>1.026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D43111" w14:textId="77777777" w:rsidR="00635FD9" w:rsidRDefault="000608DF">
            <w:r>
              <w:t>2.47</w:t>
            </w:r>
          </w:p>
        </w:tc>
      </w:tr>
      <w:tr w:rsidR="00635FD9" w14:paraId="5C569046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4862F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2YPI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CB215" w14:textId="77777777" w:rsidR="00635FD9" w:rsidRDefault="000608DF">
            <w:r>
              <w:t>247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8B6E1" w14:textId="77777777" w:rsidR="00635FD9" w:rsidRDefault="000608DF">
            <w:r>
              <w:t>247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CBB1D" w14:textId="77777777" w:rsidR="00635FD9" w:rsidRDefault="000608DF">
            <w:r>
              <w:t>107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33E85" w14:textId="77777777" w:rsidR="00635FD9" w:rsidRDefault="000608DF">
            <w:r>
              <w:t>40.34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25F3D" w14:textId="77777777" w:rsidR="00635FD9" w:rsidRDefault="000608DF">
            <w:r>
              <w:t>50.71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C88CA" w14:textId="77777777" w:rsidR="00635FD9" w:rsidRDefault="000608DF">
            <w:r>
              <w:t>0.995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8A139" w14:textId="77777777" w:rsidR="00635FD9" w:rsidRDefault="000608DF">
            <w:r>
              <w:t>0.569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DDA81" w14:textId="77777777" w:rsidR="00635FD9" w:rsidRDefault="000608DF">
            <w:r>
              <w:t>65.9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5455B1" w14:textId="77777777" w:rsidR="00635FD9" w:rsidRDefault="000608DF">
            <w:r>
              <w:t>0.595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681E13" w14:textId="77777777" w:rsidR="00635FD9" w:rsidRDefault="000608DF">
            <w:r>
              <w:t>1.174</w:t>
            </w:r>
          </w:p>
        </w:tc>
      </w:tr>
      <w:tr w:rsidR="00635FD9" w14:paraId="04578AFE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9B14E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3MWS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40269" w14:textId="77777777" w:rsidR="00635FD9" w:rsidRDefault="000608DF">
            <w:r>
              <w:t>99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D4067" w14:textId="77777777" w:rsidR="00635FD9" w:rsidRDefault="000608DF">
            <w:r>
              <w:t>99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C631F" w14:textId="77777777" w:rsidR="00635FD9" w:rsidRDefault="000608DF">
            <w:r>
              <w:t>140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35C7B" w14:textId="77777777" w:rsidR="00635FD9" w:rsidRDefault="000608DF">
            <w:r>
              <w:t>38.95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F8158" w14:textId="77777777" w:rsidR="00635FD9" w:rsidRDefault="000608DF">
            <w:r>
              <w:t>47.86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202AE" w14:textId="77777777" w:rsidR="00635FD9" w:rsidRDefault="000608DF">
            <w:r>
              <w:t>0.994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DB4D6" w14:textId="77777777" w:rsidR="00635FD9" w:rsidRDefault="000608DF">
            <w:r>
              <w:t>0.392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F5799" w14:textId="77777777" w:rsidR="00635FD9" w:rsidRDefault="000608DF">
            <w:r>
              <w:t>76.8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906B1E" w14:textId="77777777" w:rsidR="00635FD9" w:rsidRDefault="000608DF">
            <w:r>
              <w:t>0.375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6A0BE7" w14:textId="77777777" w:rsidR="00635FD9" w:rsidRDefault="000608DF">
            <w:r>
              <w:t>1.021</w:t>
            </w:r>
          </w:p>
        </w:tc>
      </w:tr>
      <w:tr w:rsidR="00635FD9" w14:paraId="6CF4924B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DF3B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2FDE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FB3AD" w14:textId="77777777" w:rsidR="00635FD9" w:rsidRDefault="000608DF">
            <w:r>
              <w:t>99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CB423" w14:textId="77777777" w:rsidR="00635FD9" w:rsidRDefault="000608DF">
            <w:r>
              <w:t>99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776B6" w14:textId="77777777" w:rsidR="00635FD9" w:rsidRDefault="000608DF">
            <w:r>
              <w:t>157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1EF58" w14:textId="77777777" w:rsidR="00635FD9" w:rsidRDefault="000608DF">
            <w:r>
              <w:t>38.73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7EAE5" w14:textId="77777777" w:rsidR="00635FD9" w:rsidRDefault="000608DF">
            <w:r>
              <w:t>47.52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B2AA2" w14:textId="77777777" w:rsidR="00635FD9" w:rsidRDefault="000608DF">
            <w:r>
              <w:t>0.993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F61B7" w14:textId="77777777" w:rsidR="00635FD9" w:rsidRDefault="000608DF">
            <w:r>
              <w:t>0.435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493A7" w14:textId="77777777" w:rsidR="00635FD9" w:rsidRDefault="000608DF">
            <w:r>
              <w:t>77.8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E15658" w14:textId="77777777" w:rsidR="00635FD9" w:rsidRDefault="000608DF">
            <w:r>
              <w:t>0.418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BA3E4A" w14:textId="77777777" w:rsidR="00635FD9" w:rsidRDefault="000608DF">
            <w:r>
              <w:t>0.896</w:t>
            </w:r>
          </w:p>
        </w:tc>
      </w:tr>
      <w:tr w:rsidR="00635FD9" w14:paraId="5AD5F0DE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D395C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3EM6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E70D7" w14:textId="77777777" w:rsidR="00635FD9" w:rsidRDefault="000608DF">
            <w:r>
              <w:t>99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BA9AB" w14:textId="77777777" w:rsidR="00635FD9" w:rsidRDefault="000608DF">
            <w:r>
              <w:t>99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8DC7C" w14:textId="77777777" w:rsidR="00635FD9" w:rsidRDefault="000608DF">
            <w:r>
              <w:t>149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F794E" w14:textId="77777777" w:rsidR="00635FD9" w:rsidRDefault="000608DF">
            <w:r>
              <w:t>39.31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D93B4" w14:textId="77777777" w:rsidR="00635FD9" w:rsidRDefault="000608DF">
            <w:r>
              <w:t>47.89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84FA8" w14:textId="77777777" w:rsidR="00635FD9" w:rsidRDefault="000608DF">
            <w:r>
              <w:t>0.995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4D61E" w14:textId="77777777" w:rsidR="00635FD9" w:rsidRDefault="000608DF">
            <w:r>
              <w:t>0.39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720EE" w14:textId="77777777" w:rsidR="00635FD9" w:rsidRDefault="000608DF">
            <w:r>
              <w:t>80.4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7710BE" w14:textId="77777777" w:rsidR="00635FD9" w:rsidRDefault="000608DF">
            <w:r>
              <w:t>0.376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CA3167" w14:textId="77777777" w:rsidR="00635FD9" w:rsidRDefault="000608DF">
            <w:r>
              <w:t>0.913</w:t>
            </w:r>
          </w:p>
        </w:tc>
      </w:tr>
      <w:tr w:rsidR="00635FD9" w14:paraId="6396961A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6542E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3LZU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85941" w14:textId="77777777" w:rsidR="00635FD9" w:rsidRDefault="000608DF">
            <w:r>
              <w:t>99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4E5B5" w14:textId="77777777" w:rsidR="00635FD9" w:rsidRDefault="000608DF">
            <w:r>
              <w:t>99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D3B74" w14:textId="77777777" w:rsidR="00635FD9" w:rsidRDefault="000608DF">
            <w:r>
              <w:t>157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E9DCA" w14:textId="77777777" w:rsidR="00635FD9" w:rsidRDefault="000608DF">
            <w:r>
              <w:t>40.46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8479E" w14:textId="77777777" w:rsidR="00635FD9" w:rsidRDefault="000608DF">
            <w:r>
              <w:t>48.61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04E57" w14:textId="77777777" w:rsidR="00635FD9" w:rsidRDefault="000608DF">
            <w:r>
              <w:t>0.991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A468E" w14:textId="77777777" w:rsidR="00635FD9" w:rsidRDefault="000608DF">
            <w:r>
              <w:t>0.492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1A573" w14:textId="77777777" w:rsidR="00635FD9" w:rsidRDefault="000608DF">
            <w:r>
              <w:t>84.5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453452" w14:textId="77777777" w:rsidR="00635FD9" w:rsidRDefault="000608DF">
            <w:r>
              <w:t>0.466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F51E41" w14:textId="77777777" w:rsidR="00635FD9" w:rsidRDefault="000608DF">
            <w:r>
              <w:t>0.94</w:t>
            </w:r>
          </w:p>
        </w:tc>
      </w:tr>
      <w:tr w:rsidR="00635FD9" w14:paraId="7AB4CA66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95244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3S45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5C6FB" w14:textId="77777777" w:rsidR="00635FD9" w:rsidRDefault="000608DF">
            <w:r>
              <w:t>99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F6193" w14:textId="77777777" w:rsidR="00635FD9" w:rsidRDefault="000608DF">
            <w:r>
              <w:t>99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F2ECD" w14:textId="77777777" w:rsidR="00635FD9" w:rsidRDefault="000608DF">
            <w:r>
              <w:t>147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3459D" w14:textId="77777777" w:rsidR="00635FD9" w:rsidRDefault="000608DF">
            <w:r>
              <w:t>45.51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27B63" w14:textId="77777777" w:rsidR="00635FD9" w:rsidRDefault="000608DF">
            <w:r>
              <w:t>52.78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47FA0" w14:textId="77777777" w:rsidR="00635FD9" w:rsidRDefault="000608DF">
            <w:r>
              <w:t>0.991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0DDF1" w14:textId="77777777" w:rsidR="00635FD9" w:rsidRDefault="000608DF">
            <w:r>
              <w:t>0.501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F1E9A" w14:textId="77777777" w:rsidR="00635FD9" w:rsidRDefault="000608DF">
            <w:r>
              <w:t>84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95A854" w14:textId="77777777" w:rsidR="00635FD9" w:rsidRDefault="000608DF">
            <w:r>
              <w:t>0.439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6779B3" w14:textId="77777777" w:rsidR="00635FD9" w:rsidRDefault="000608DF">
            <w:r>
              <w:t>1.014</w:t>
            </w:r>
          </w:p>
        </w:tc>
      </w:tr>
      <w:tr w:rsidR="00635FD9" w14:paraId="306197C8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5AD5C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4M8Y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8511B" w14:textId="77777777" w:rsidR="00635FD9" w:rsidRDefault="000608DF">
            <w:r>
              <w:t>100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C3281" w14:textId="77777777" w:rsidR="00635FD9" w:rsidRDefault="000608DF">
            <w:r>
              <w:t>100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A5375" w14:textId="77777777" w:rsidR="00635FD9" w:rsidRDefault="000608DF">
            <w:r>
              <w:t>142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08C1F" w14:textId="77777777" w:rsidR="00635FD9" w:rsidRDefault="000608DF">
            <w:r>
              <w:t>39.43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C21DC" w14:textId="77777777" w:rsidR="00635FD9" w:rsidRDefault="000608DF">
            <w:r>
              <w:t>47.92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BA8ED" w14:textId="77777777" w:rsidR="00635FD9" w:rsidRDefault="000608DF">
            <w:r>
              <w:t>0.991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C41D3" w14:textId="77777777" w:rsidR="00635FD9" w:rsidRDefault="000608DF">
            <w:r>
              <w:t>0.492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5F832" w14:textId="77777777" w:rsidR="00635FD9" w:rsidRDefault="000608DF">
            <w:r>
              <w:t>87.5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0F6703" w14:textId="77777777" w:rsidR="00635FD9" w:rsidRDefault="000608DF">
            <w:r>
              <w:t>0.439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EFB78E" w14:textId="77777777" w:rsidR="00635FD9" w:rsidRDefault="000608DF">
            <w:r>
              <w:t>1.056</w:t>
            </w:r>
          </w:p>
        </w:tc>
      </w:tr>
      <w:tr w:rsidR="00635FD9" w14:paraId="6B0DC3CF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89B4A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2AOG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A323D" w14:textId="77777777" w:rsidR="00635FD9" w:rsidRDefault="000608DF">
            <w:r>
              <w:t>99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60528" w14:textId="77777777" w:rsidR="00635FD9" w:rsidRDefault="000608DF">
            <w:r>
              <w:t>99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0B5CF" w14:textId="77777777" w:rsidR="00635FD9" w:rsidRDefault="000608DF">
            <w:r>
              <w:t>150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B9DB7" w14:textId="77777777" w:rsidR="00635FD9" w:rsidRDefault="000608DF">
            <w:r>
              <w:t>41.04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E5551" w14:textId="77777777" w:rsidR="00635FD9" w:rsidRDefault="000608DF">
            <w:r>
              <w:t>48.97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BC41D" w14:textId="77777777" w:rsidR="00635FD9" w:rsidRDefault="000608DF">
            <w:r>
              <w:t>0.993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F7582" w14:textId="77777777" w:rsidR="00635FD9" w:rsidRDefault="000608DF">
            <w:r>
              <w:t>0.44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BE87F" w14:textId="77777777" w:rsidR="00635FD9" w:rsidRDefault="000608DF">
            <w:r>
              <w:t>77.4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733C09" w14:textId="77777777" w:rsidR="00635FD9" w:rsidRDefault="000608DF">
            <w:r>
              <w:t>0.392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D2EE53" w14:textId="77777777" w:rsidR="00635FD9" w:rsidRDefault="000608DF">
            <w:r>
              <w:t>0.956</w:t>
            </w:r>
          </w:p>
        </w:tc>
      </w:tr>
      <w:tr w:rsidR="00635FD9" w14:paraId="1130089A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DDE5A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4M8X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7E9CE" w14:textId="77777777" w:rsidR="00635FD9" w:rsidRDefault="000608DF">
            <w:r>
              <w:t>99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145C5" w14:textId="77777777" w:rsidR="00635FD9" w:rsidRDefault="000608DF">
            <w:r>
              <w:t>99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E90C7" w14:textId="77777777" w:rsidR="00635FD9" w:rsidRDefault="000608DF">
            <w:r>
              <w:t>161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4DFA8" w14:textId="77777777" w:rsidR="00635FD9" w:rsidRDefault="000608DF">
            <w:r>
              <w:t>40.8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5272A" w14:textId="77777777" w:rsidR="00635FD9" w:rsidRDefault="000608DF">
            <w:r>
              <w:t>48.63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C6F45" w14:textId="77777777" w:rsidR="00635FD9" w:rsidRDefault="000608DF">
            <w:r>
              <w:t>0.993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56B08" w14:textId="77777777" w:rsidR="00635FD9" w:rsidRDefault="000608DF">
            <w:r>
              <w:t>0.446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7D7E4" w14:textId="77777777" w:rsidR="00635FD9" w:rsidRDefault="000608DF">
            <w:r>
              <w:t>86.2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321255" w14:textId="77777777" w:rsidR="00635FD9" w:rsidRDefault="000608DF">
            <w:r>
              <w:t>0.391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F60BD1" w14:textId="77777777" w:rsidR="00635FD9" w:rsidRDefault="000608DF">
            <w:r>
              <w:t>0.974</w:t>
            </w:r>
          </w:p>
        </w:tc>
      </w:tr>
      <w:tr w:rsidR="00635FD9" w14:paraId="29D3D896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6ADD8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3U7S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836A0" w14:textId="77777777" w:rsidR="00635FD9" w:rsidRDefault="000608DF">
            <w:r>
              <w:t>99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4550A" w14:textId="77777777" w:rsidR="00635FD9" w:rsidRDefault="000608DF">
            <w:r>
              <w:t>99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F5452" w14:textId="77777777" w:rsidR="00635FD9" w:rsidRDefault="000608DF">
            <w:r>
              <w:t>166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2B902" w14:textId="77777777" w:rsidR="00635FD9" w:rsidRDefault="000608DF">
            <w:r>
              <w:t>37.43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07F28" w14:textId="77777777" w:rsidR="00635FD9" w:rsidRDefault="000608DF">
            <w:r>
              <w:t>45.58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AFE12" w14:textId="77777777" w:rsidR="00635FD9" w:rsidRDefault="000608DF">
            <w:r>
              <w:t>0.991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1B887" w14:textId="77777777" w:rsidR="00635FD9" w:rsidRDefault="000608DF">
            <w:r>
              <w:t>0.504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0F187" w14:textId="77777777" w:rsidR="00635FD9" w:rsidRDefault="000608DF">
            <w:r>
              <w:t>82.7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8EA3C2" w14:textId="77777777" w:rsidR="00635FD9" w:rsidRDefault="000608DF">
            <w:r>
              <w:t>0.426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2D098B" w14:textId="77777777" w:rsidR="00635FD9" w:rsidRDefault="000608DF">
            <w:r>
              <w:t>1.112</w:t>
            </w:r>
          </w:p>
        </w:tc>
      </w:tr>
      <w:tr w:rsidR="00635FD9" w14:paraId="1B1DCACE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8CA15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lastRenderedPageBreak/>
              <w:t>4YMZ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D6E6F" w14:textId="77777777" w:rsidR="00635FD9" w:rsidRDefault="000608DF">
            <w:r>
              <w:t>250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253E5" w14:textId="77777777" w:rsidR="00635FD9" w:rsidRDefault="000608DF">
            <w:r>
              <w:t>250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93B2D" w14:textId="77777777" w:rsidR="00635FD9" w:rsidRDefault="000608DF">
            <w:r>
              <w:t>104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01607" w14:textId="77777777" w:rsidR="00635FD9" w:rsidRDefault="000608DF">
            <w:r>
              <w:t>40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9B494" w14:textId="77777777" w:rsidR="00635FD9" w:rsidRDefault="000608DF">
            <w:r>
              <w:t>48.65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167C8" w14:textId="77777777" w:rsidR="00635FD9" w:rsidRDefault="000608DF">
            <w:r>
              <w:t>0.988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75D0B" w14:textId="77777777" w:rsidR="00635FD9" w:rsidRDefault="000608DF">
            <w:r>
              <w:t>0.876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92C5E" w14:textId="77777777" w:rsidR="00635FD9" w:rsidRDefault="000608DF">
            <w:r>
              <w:t>78.9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B7BC8E" w14:textId="77777777" w:rsidR="00635FD9" w:rsidRDefault="000608DF">
            <w:r>
              <w:t>0.881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C98C72" w14:textId="77777777" w:rsidR="00635FD9" w:rsidRDefault="000608DF">
            <w:r>
              <w:t>2.044</w:t>
            </w:r>
          </w:p>
        </w:tc>
      </w:tr>
      <w:tr w:rsidR="00635FD9" w14:paraId="62D064B8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A0F0F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2FDD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0A490" w14:textId="77777777" w:rsidR="00635FD9" w:rsidRDefault="000608DF">
            <w:r>
              <w:t>99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61AA8" w14:textId="77777777" w:rsidR="00635FD9" w:rsidRDefault="000608DF">
            <w:r>
              <w:t>99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959B3" w14:textId="77777777" w:rsidR="00635FD9" w:rsidRDefault="000608DF">
            <w:r>
              <w:t>160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30A7C" w14:textId="77777777" w:rsidR="00635FD9" w:rsidRDefault="000608DF">
            <w:r>
              <w:t>40.11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60472" w14:textId="77777777" w:rsidR="00635FD9" w:rsidRDefault="000608DF">
            <w:r>
              <w:t>47.65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57B9C" w14:textId="77777777" w:rsidR="00635FD9" w:rsidRDefault="000608DF">
            <w:r>
              <w:t>0.99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3BC42" w14:textId="77777777" w:rsidR="00635FD9" w:rsidRDefault="000608DF">
            <w:r>
              <w:t>0.538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9E65F" w14:textId="77777777" w:rsidR="00635FD9" w:rsidRDefault="000608DF">
            <w:r>
              <w:t>81.8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57C5C4" w14:textId="77777777" w:rsidR="00635FD9" w:rsidRDefault="000608DF">
            <w:r>
              <w:t>0.492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4AE8C3" w14:textId="77777777" w:rsidR="00635FD9" w:rsidRDefault="000608DF">
            <w:r>
              <w:t>1.27</w:t>
            </w:r>
          </w:p>
        </w:tc>
      </w:tr>
      <w:tr w:rsidR="00635FD9" w14:paraId="3061A7E4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4C58D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4COB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BA2D8" w14:textId="77777777" w:rsidR="00635FD9" w:rsidRDefault="000608DF">
            <w:r>
              <w:t>206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2EC3F" w14:textId="77777777" w:rsidR="00635FD9" w:rsidRDefault="000608DF">
            <w:r>
              <w:t>206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DF412" w14:textId="77777777" w:rsidR="00635FD9" w:rsidRDefault="000608DF">
            <w:r>
              <w:t>38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91F71" w14:textId="77777777" w:rsidR="00635FD9" w:rsidRDefault="000608DF">
            <w:r>
              <w:t>5.98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82823" w14:textId="77777777" w:rsidR="00635FD9" w:rsidRDefault="000608DF">
            <w:r>
              <w:t>7.01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8AABE" w14:textId="77777777" w:rsidR="00635FD9" w:rsidRDefault="000608DF">
            <w:r>
              <w:t>0.602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B27AC" w14:textId="77777777" w:rsidR="00635FD9" w:rsidRDefault="000608DF">
            <w:r>
              <w:t>16.347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DB380" w14:textId="77777777" w:rsidR="00635FD9" w:rsidRDefault="000608DF">
            <w:r>
              <w:t>0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6BE9F4" w14:textId="77777777" w:rsidR="00635FD9" w:rsidRDefault="000608DF">
            <w:r>
              <w:t>11.312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FAFA50" w14:textId="77777777" w:rsidR="00635FD9" w:rsidRDefault="000608DF">
            <w:r>
              <w:t>24.4</w:t>
            </w:r>
          </w:p>
        </w:tc>
      </w:tr>
      <w:tr w:rsidR="00635FD9" w14:paraId="3CEF0234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2A94D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3SK2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5AFCA" w14:textId="77777777" w:rsidR="00635FD9" w:rsidRDefault="000608DF">
            <w:r>
              <w:t>132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5906D" w14:textId="77777777" w:rsidR="00635FD9" w:rsidRDefault="000608DF">
            <w:r>
              <w:t>132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2A0B5" w14:textId="77777777" w:rsidR="00635FD9" w:rsidRDefault="000608DF">
            <w:r>
              <w:t>44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C0403" w14:textId="77777777" w:rsidR="00635FD9" w:rsidRDefault="000608DF">
            <w:r>
              <w:t>16.2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2D322" w14:textId="77777777" w:rsidR="00635FD9" w:rsidRDefault="000608DF">
            <w:r>
              <w:t>17.68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ABCDB" w14:textId="77777777" w:rsidR="00635FD9" w:rsidRDefault="000608DF">
            <w:r>
              <w:t>0.587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C00FD" w14:textId="77777777" w:rsidR="00635FD9" w:rsidRDefault="000608DF">
            <w:r>
              <w:t>18.453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EC52C" w14:textId="77777777" w:rsidR="00635FD9" w:rsidRDefault="000608DF">
            <w:r>
              <w:t>0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4F0BF7" w14:textId="77777777" w:rsidR="00635FD9" w:rsidRDefault="000608DF">
            <w:r>
              <w:t>11.871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8ADA8B" w14:textId="77777777" w:rsidR="00635FD9" w:rsidRDefault="000608DF">
            <w:r>
              <w:t>27.072</w:t>
            </w:r>
          </w:p>
        </w:tc>
      </w:tr>
      <w:tr w:rsidR="00635FD9" w14:paraId="46CBABC4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45A89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3DSB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204D9" w14:textId="77777777" w:rsidR="00635FD9" w:rsidRDefault="000608DF">
            <w:r>
              <w:t>146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0D2D2" w14:textId="77777777" w:rsidR="00635FD9" w:rsidRDefault="000608DF">
            <w:r>
              <w:t>146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4A1E5" w14:textId="77777777" w:rsidR="00635FD9" w:rsidRDefault="000608DF">
            <w:r>
              <w:t>34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3C5B3" w14:textId="77777777" w:rsidR="00635FD9" w:rsidRDefault="000608DF">
            <w:r>
              <w:t>3.11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45970" w14:textId="77777777" w:rsidR="00635FD9" w:rsidRDefault="000608DF">
            <w:r>
              <w:t>3.64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80FBB" w14:textId="77777777" w:rsidR="00635FD9" w:rsidRDefault="000608DF">
            <w:r>
              <w:t>0.557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03DF1" w14:textId="77777777" w:rsidR="00635FD9" w:rsidRDefault="000608DF">
            <w:r>
              <w:t>11.259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52B8E" w14:textId="77777777" w:rsidR="00635FD9" w:rsidRDefault="000608DF">
            <w:r>
              <w:t>1.9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C4BABB" w14:textId="77777777" w:rsidR="00635FD9" w:rsidRDefault="000608DF">
            <w:r>
              <w:t>11.62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3C7119" w14:textId="77777777" w:rsidR="00635FD9" w:rsidRDefault="000608DF">
            <w:r>
              <w:t>25.167</w:t>
            </w:r>
          </w:p>
        </w:tc>
      </w:tr>
      <w:tr w:rsidR="00635FD9" w14:paraId="771A9FA4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95652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KPB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152A4" w14:textId="77777777" w:rsidR="00635FD9" w:rsidRDefault="000608DF">
            <w:r>
              <w:t>113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C4907" w14:textId="77777777" w:rsidR="00635FD9" w:rsidRDefault="000608DF">
            <w:r>
              <w:t>113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A5727" w14:textId="77777777" w:rsidR="00635FD9" w:rsidRDefault="000608DF">
            <w:r>
              <w:t>48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E4331" w14:textId="77777777" w:rsidR="00635FD9" w:rsidRDefault="000608DF">
            <w:r>
              <w:t>16.22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48857" w14:textId="77777777" w:rsidR="00635FD9" w:rsidRDefault="000608DF">
            <w:r>
              <w:t>17.96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F4DC5" w14:textId="77777777" w:rsidR="00635FD9" w:rsidRDefault="000608DF">
            <w:r>
              <w:t>0.728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74213" w14:textId="77777777" w:rsidR="00635FD9" w:rsidRDefault="000608DF">
            <w:r>
              <w:t>4.262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EC5FE" w14:textId="77777777" w:rsidR="00635FD9" w:rsidRDefault="000608DF">
            <w:r>
              <w:t>1.6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6E7B1C" w14:textId="77777777" w:rsidR="00635FD9" w:rsidRDefault="000608DF">
            <w:r>
              <w:t>4.578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75D935" w14:textId="77777777" w:rsidR="00635FD9" w:rsidRDefault="000608DF">
            <w:r>
              <w:t>7.736</w:t>
            </w:r>
          </w:p>
        </w:tc>
      </w:tr>
      <w:tr w:rsidR="00635FD9" w14:paraId="67FB6700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B4B2A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5CPG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F7C5F" w14:textId="77777777" w:rsidR="00635FD9" w:rsidRDefault="000608DF">
            <w:r>
              <w:t>155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33AD9" w14:textId="77777777" w:rsidR="00635FD9" w:rsidRDefault="000608DF">
            <w:r>
              <w:t>155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59E14" w14:textId="77777777" w:rsidR="00635FD9" w:rsidRDefault="000608DF">
            <w:r>
              <w:t>97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E39DC" w14:textId="77777777" w:rsidR="00635FD9" w:rsidRDefault="000608DF">
            <w:r>
              <w:t>2.33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E8988" w14:textId="77777777" w:rsidR="00635FD9" w:rsidRDefault="000608DF">
            <w:r>
              <w:t>3.59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F13B9" w14:textId="77777777" w:rsidR="00635FD9" w:rsidRDefault="000608DF">
            <w:r>
              <w:t>0.616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4A0EF" w14:textId="77777777" w:rsidR="00635FD9" w:rsidRDefault="000608DF">
            <w:r>
              <w:t>21.865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ECCEA" w14:textId="77777777" w:rsidR="00635FD9" w:rsidRDefault="000608DF">
            <w:r>
              <w:t>0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F7E98E" w14:textId="77777777" w:rsidR="00635FD9" w:rsidRDefault="000608DF">
            <w:r>
              <w:t>15.814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C79712" w14:textId="77777777" w:rsidR="00635FD9" w:rsidRDefault="000608DF">
            <w:r>
              <w:t>29.212</w:t>
            </w:r>
          </w:p>
        </w:tc>
      </w:tr>
      <w:tr w:rsidR="00635FD9" w14:paraId="7C6E4EEA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B668F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2E8Q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A4394" w14:textId="77777777" w:rsidR="00635FD9" w:rsidRDefault="000608DF">
            <w:r>
              <w:t>265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F777A" w14:textId="77777777" w:rsidR="00635FD9" w:rsidRDefault="000608DF">
            <w:r>
              <w:t>265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7871F" w14:textId="77777777" w:rsidR="00635FD9" w:rsidRDefault="000608DF">
            <w:r>
              <w:t>81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77738" w14:textId="77777777" w:rsidR="00635FD9" w:rsidRDefault="000608DF">
            <w:r>
              <w:t>21.74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579B6" w14:textId="77777777" w:rsidR="00635FD9" w:rsidRDefault="000608DF">
            <w:r>
              <w:t>26.32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AF0D8" w14:textId="77777777" w:rsidR="00635FD9" w:rsidRDefault="000608DF">
            <w:r>
              <w:t>0.959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64B03" w14:textId="77777777" w:rsidR="00635FD9" w:rsidRDefault="000608DF">
            <w:r>
              <w:t>1.705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882EF" w14:textId="77777777" w:rsidR="00635FD9" w:rsidRDefault="000608DF">
            <w:r>
              <w:t>32.8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F40AA6" w14:textId="77777777" w:rsidR="00635FD9" w:rsidRDefault="000608DF">
            <w:r>
              <w:t>0.729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497DDC" w14:textId="77777777" w:rsidR="00635FD9" w:rsidRDefault="000608DF">
            <w:r>
              <w:t>3.307</w:t>
            </w:r>
          </w:p>
        </w:tc>
      </w:tr>
      <w:tr w:rsidR="00635FD9" w14:paraId="6183A498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659B9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A05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CEBA4" w14:textId="77777777" w:rsidR="00635FD9" w:rsidRDefault="000608DF">
            <w:r>
              <w:t>357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8DFD2" w14:textId="77777777" w:rsidR="00635FD9" w:rsidRDefault="000608DF">
            <w:r>
              <w:t>357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F7532" w14:textId="77777777" w:rsidR="00635FD9" w:rsidRDefault="000608DF">
            <w:r>
              <w:t>24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FED63" w14:textId="77777777" w:rsidR="00635FD9" w:rsidRDefault="000608DF">
            <w:r>
              <w:t>10.73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2A9F0" w14:textId="77777777" w:rsidR="00635FD9" w:rsidRDefault="000608DF">
            <w:r>
              <w:t>11.05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E0DCA" w14:textId="77777777" w:rsidR="00635FD9" w:rsidRDefault="000608DF">
            <w:r>
              <w:t>0.59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3E1AA" w14:textId="77777777" w:rsidR="00635FD9" w:rsidRDefault="000608DF">
            <w:r>
              <w:t>11.663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50415" w14:textId="77777777" w:rsidR="00635FD9" w:rsidRDefault="000608DF">
            <w:r>
              <w:t>4.3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EA84DA" w14:textId="77777777" w:rsidR="00635FD9" w:rsidRDefault="000608DF">
            <w:r>
              <w:t>9.941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F77656" w14:textId="77777777" w:rsidR="00635FD9" w:rsidRDefault="000608DF">
            <w:r>
              <w:t>25.136</w:t>
            </w:r>
          </w:p>
        </w:tc>
      </w:tr>
      <w:tr w:rsidR="00635FD9" w14:paraId="691A45C6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E55E1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2E8S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15979" w14:textId="77777777" w:rsidR="00635FD9" w:rsidRDefault="000608DF">
            <w:r>
              <w:t>265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274C4" w14:textId="77777777" w:rsidR="00635FD9" w:rsidRDefault="000608DF">
            <w:r>
              <w:t>265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635B4" w14:textId="77777777" w:rsidR="00635FD9" w:rsidRDefault="000608DF">
            <w:r>
              <w:t>77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72490" w14:textId="77777777" w:rsidR="00635FD9" w:rsidRDefault="000608DF">
            <w:r>
              <w:t>21.84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29E8C" w14:textId="77777777" w:rsidR="00635FD9" w:rsidRDefault="000608DF">
            <w:r>
              <w:t>25.86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952FA" w14:textId="77777777" w:rsidR="00635FD9" w:rsidRDefault="000608DF">
            <w:r>
              <w:t>0.961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10CDF" w14:textId="77777777" w:rsidR="00635FD9" w:rsidRDefault="000608DF">
            <w:r>
              <w:t>1.655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7AEDE" w14:textId="77777777" w:rsidR="00635FD9" w:rsidRDefault="000608DF">
            <w:r>
              <w:t>34.4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FC24AE" w14:textId="77777777" w:rsidR="00635FD9" w:rsidRDefault="000608DF">
            <w:r>
              <w:t>0.77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182397" w14:textId="77777777" w:rsidR="00635FD9" w:rsidRDefault="000608DF">
            <w:r>
              <w:t>3.184</w:t>
            </w:r>
          </w:p>
        </w:tc>
      </w:tr>
      <w:tr w:rsidR="00635FD9" w14:paraId="2B2628F8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3A8C1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LQO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DB634" w14:textId="77777777" w:rsidR="00635FD9" w:rsidRDefault="000608DF">
            <w:r>
              <w:t>134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3A450" w14:textId="77777777" w:rsidR="00635FD9" w:rsidRDefault="000608DF">
            <w:r>
              <w:t>134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3461D" w14:textId="77777777" w:rsidR="00635FD9" w:rsidRDefault="000608DF">
            <w:r>
              <w:t>60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59117" w14:textId="77777777" w:rsidR="00635FD9" w:rsidRDefault="000608DF">
            <w:r>
              <w:t>15.11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BEEEF" w14:textId="77777777" w:rsidR="00635FD9" w:rsidRDefault="000608DF">
            <w:r>
              <w:t>17.09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9F68D" w14:textId="77777777" w:rsidR="00635FD9" w:rsidRDefault="000608DF">
            <w:r>
              <w:t>0.621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4741C" w14:textId="77777777" w:rsidR="00635FD9" w:rsidRDefault="000608DF">
            <w:r>
              <w:t>7.869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73DCC" w14:textId="77777777" w:rsidR="00635FD9" w:rsidRDefault="000608DF">
            <w:r>
              <w:t>0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DA9CF7" w14:textId="77777777" w:rsidR="00635FD9" w:rsidRDefault="000608DF">
            <w:r>
              <w:t>7.883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C4921C" w14:textId="77777777" w:rsidR="00635FD9" w:rsidRDefault="000608DF">
            <w:r>
              <w:t>15.129</w:t>
            </w:r>
          </w:p>
        </w:tc>
      </w:tr>
      <w:tr w:rsidR="00635FD9" w14:paraId="76B49E8D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E820A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XSE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FB291" w14:textId="77777777" w:rsidR="00635FD9" w:rsidRDefault="000608DF">
            <w:r>
              <w:t>274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2451B" w14:textId="77777777" w:rsidR="00635FD9" w:rsidRDefault="000608DF">
            <w:r>
              <w:t>274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2143F" w14:textId="77777777" w:rsidR="00635FD9" w:rsidRDefault="000608DF">
            <w:r>
              <w:t>70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F7D0A" w14:textId="77777777" w:rsidR="00635FD9" w:rsidRDefault="000608DF">
            <w:r>
              <w:t>19.21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CE5C3" w14:textId="77777777" w:rsidR="00635FD9" w:rsidRDefault="000608DF">
            <w:r>
              <w:t>21.67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750B8" w14:textId="77777777" w:rsidR="00635FD9" w:rsidRDefault="000608DF">
            <w:r>
              <w:t>0.985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06561" w14:textId="77777777" w:rsidR="00635FD9" w:rsidRDefault="000608DF">
            <w:r>
              <w:t>1.02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E1F77" w14:textId="77777777" w:rsidR="00635FD9" w:rsidRDefault="000608DF">
            <w:r>
              <w:t>29.3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9A0147" w14:textId="77777777" w:rsidR="00635FD9" w:rsidRDefault="000608DF">
            <w:r>
              <w:t>1.06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2FF41C" w14:textId="77777777" w:rsidR="00635FD9" w:rsidRDefault="000608DF">
            <w:r>
              <w:t>2.13</w:t>
            </w:r>
          </w:p>
        </w:tc>
      </w:tr>
      <w:tr w:rsidR="00635FD9" w14:paraId="2BEB4065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372E6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EQU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B95C7" w14:textId="77777777" w:rsidR="00635FD9" w:rsidRDefault="000608DF">
            <w:r>
              <w:t>284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DE44A" w14:textId="77777777" w:rsidR="00635FD9" w:rsidRDefault="000608DF">
            <w:r>
              <w:t>284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B9B0F" w14:textId="77777777" w:rsidR="00635FD9" w:rsidRDefault="000608DF">
            <w:r>
              <w:t>21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886C8" w14:textId="77777777" w:rsidR="00635FD9" w:rsidRDefault="000608DF">
            <w:r>
              <w:t>7.58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79C11" w14:textId="77777777" w:rsidR="00635FD9" w:rsidRDefault="000608DF">
            <w:r>
              <w:t>7.77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B2A4B" w14:textId="77777777" w:rsidR="00635FD9" w:rsidRDefault="000608DF">
            <w:r>
              <w:t>0.963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24B39" w14:textId="77777777" w:rsidR="00635FD9" w:rsidRDefault="000608DF">
            <w:r>
              <w:t>1.639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CAA97" w14:textId="77777777" w:rsidR="00635FD9" w:rsidRDefault="000608DF">
            <w:r>
              <w:t>9.1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C93760" w14:textId="77777777" w:rsidR="00635FD9" w:rsidRDefault="000608DF">
            <w:r>
              <w:t>1.603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5E3385" w14:textId="77777777" w:rsidR="00635FD9" w:rsidRDefault="000608DF">
            <w:r>
              <w:t>3.361</w:t>
            </w:r>
          </w:p>
        </w:tc>
      </w:tr>
      <w:tr w:rsidR="00635FD9" w14:paraId="06C204E3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23CAD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3I3G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EBED3" w14:textId="77777777" w:rsidR="00635FD9" w:rsidRDefault="000608DF">
            <w:r>
              <w:t>143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B4F70" w14:textId="77777777" w:rsidR="00635FD9" w:rsidRDefault="000608DF">
            <w:r>
              <w:t>143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34AA9" w14:textId="77777777" w:rsidR="00635FD9" w:rsidRDefault="000608DF">
            <w:r>
              <w:t>69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42078" w14:textId="77777777" w:rsidR="00635FD9" w:rsidRDefault="000608DF">
            <w:r>
              <w:t>18.03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E64B9" w14:textId="77777777" w:rsidR="00635FD9" w:rsidRDefault="000608DF">
            <w:r>
              <w:t>20.39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AF1D6" w14:textId="77777777" w:rsidR="00635FD9" w:rsidRDefault="000608DF">
            <w:r>
              <w:t>0.54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C767C" w14:textId="77777777" w:rsidR="00635FD9" w:rsidRDefault="000608DF">
            <w:r>
              <w:t>7.959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A416B" w14:textId="77777777" w:rsidR="00635FD9" w:rsidRDefault="000608DF">
            <w:r>
              <w:t>0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CCA5ED" w14:textId="77777777" w:rsidR="00635FD9" w:rsidRDefault="000608DF">
            <w:r>
              <w:t>8.721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0638E9" w14:textId="77777777" w:rsidR="00635FD9" w:rsidRDefault="000608DF">
            <w:r>
              <w:t>19.465</w:t>
            </w:r>
          </w:p>
        </w:tc>
      </w:tr>
      <w:tr w:rsidR="00635FD9" w14:paraId="2FC1B0FB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21B74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V5Z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42AAC" w14:textId="77777777" w:rsidR="00635FD9" w:rsidRDefault="000608DF">
            <w:r>
              <w:t>217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5FA26" w14:textId="77777777" w:rsidR="00635FD9" w:rsidRDefault="000608DF">
            <w:r>
              <w:t>217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A72C7" w14:textId="77777777" w:rsidR="00635FD9" w:rsidRDefault="000608DF">
            <w:r>
              <w:t>23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1F024" w14:textId="77777777" w:rsidR="00635FD9" w:rsidRDefault="000608DF">
            <w:r>
              <w:t>7.44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68998" w14:textId="77777777" w:rsidR="00635FD9" w:rsidRDefault="000608DF">
            <w:r>
              <w:t>7.69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95115" w14:textId="77777777" w:rsidR="00635FD9" w:rsidRDefault="000608DF">
            <w:r>
              <w:t>0.579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84354" w14:textId="77777777" w:rsidR="00635FD9" w:rsidRDefault="000608DF">
            <w:r>
              <w:t>14.496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BF045" w14:textId="77777777" w:rsidR="00635FD9" w:rsidRDefault="000608DF">
            <w:r>
              <w:t>0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1D3932" w14:textId="77777777" w:rsidR="00635FD9" w:rsidRDefault="000608DF">
            <w:r>
              <w:t>15.796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27FA80" w14:textId="77777777" w:rsidR="00635FD9" w:rsidRDefault="000608DF">
            <w:r>
              <w:t>28.149</w:t>
            </w:r>
          </w:p>
        </w:tc>
      </w:tr>
      <w:tr w:rsidR="00635FD9" w14:paraId="53BD7372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F54AB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3X22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FF98A" w14:textId="77777777" w:rsidR="00635FD9" w:rsidRDefault="000608DF">
            <w:r>
              <w:t>217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4FFAC" w14:textId="77777777" w:rsidR="00635FD9" w:rsidRDefault="000608DF">
            <w:r>
              <w:t>217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12979" w14:textId="77777777" w:rsidR="00635FD9" w:rsidRDefault="000608DF">
            <w:r>
              <w:t>52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0E571" w14:textId="77777777" w:rsidR="00635FD9" w:rsidRDefault="000608DF">
            <w:r>
              <w:t>9.7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EFBC4" w14:textId="77777777" w:rsidR="00635FD9" w:rsidRDefault="000608DF">
            <w:r>
              <w:t>11.06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D4E45" w14:textId="77777777" w:rsidR="00635FD9" w:rsidRDefault="000608DF">
            <w:r>
              <w:t>0.59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06C29" w14:textId="77777777" w:rsidR="00635FD9" w:rsidRDefault="000608DF">
            <w:r>
              <w:t>12.986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2121F" w14:textId="77777777" w:rsidR="00635FD9" w:rsidRDefault="000608DF">
            <w:r>
              <w:t>3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BE160F" w14:textId="77777777" w:rsidR="00635FD9" w:rsidRDefault="000608DF">
            <w:r>
              <w:t>13.98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6145BE" w14:textId="77777777" w:rsidR="00635FD9" w:rsidRDefault="000608DF">
            <w:r>
              <w:t>25.484</w:t>
            </w:r>
          </w:p>
        </w:tc>
      </w:tr>
      <w:tr w:rsidR="00635FD9" w14:paraId="385C6D46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2CC0F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3TY2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B27A6" w14:textId="77777777" w:rsidR="00635FD9" w:rsidRDefault="000608DF">
            <w:r>
              <w:t>245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D0117" w14:textId="77777777" w:rsidR="00635FD9" w:rsidRDefault="000608DF">
            <w:r>
              <w:t>245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FBDE0" w14:textId="77777777" w:rsidR="00635FD9" w:rsidRDefault="000608DF">
            <w:r>
              <w:t>57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41124" w14:textId="77777777" w:rsidR="00635FD9" w:rsidRDefault="000608DF">
            <w:r>
              <w:t>3.41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278F5" w14:textId="77777777" w:rsidR="00635FD9" w:rsidRDefault="000608DF">
            <w:r>
              <w:t>4.17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71189" w14:textId="77777777" w:rsidR="00635FD9" w:rsidRDefault="000608DF">
            <w:r>
              <w:t>0.584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8C05D" w14:textId="77777777" w:rsidR="00635FD9" w:rsidRDefault="000608DF">
            <w:r>
              <w:t>13.647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8728D" w14:textId="77777777" w:rsidR="00635FD9" w:rsidRDefault="000608DF">
            <w:r>
              <w:t>0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0F38A2" w14:textId="77777777" w:rsidR="00635FD9" w:rsidRDefault="000608DF">
            <w:r>
              <w:t>11.13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FC552D" w14:textId="77777777" w:rsidR="00635FD9" w:rsidRDefault="000608DF">
            <w:r>
              <w:t>26.812</w:t>
            </w:r>
          </w:p>
        </w:tc>
      </w:tr>
      <w:tr w:rsidR="00635FD9" w14:paraId="4529DD40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8ECAC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3BM4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C5EF2" w14:textId="77777777" w:rsidR="00635FD9" w:rsidRDefault="000608DF">
            <w:r>
              <w:t>197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3494C" w14:textId="77777777" w:rsidR="00635FD9" w:rsidRDefault="000608DF">
            <w:r>
              <w:t>197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FCB36" w14:textId="77777777" w:rsidR="00635FD9" w:rsidRDefault="000608DF">
            <w:r>
              <w:t>60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3D852" w14:textId="77777777" w:rsidR="00635FD9" w:rsidRDefault="000608DF">
            <w:r>
              <w:t>3.53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E8574" w14:textId="77777777" w:rsidR="00635FD9" w:rsidRDefault="000608DF">
            <w:r>
              <w:t>4.29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26771" w14:textId="77777777" w:rsidR="00635FD9" w:rsidRDefault="000608DF">
            <w:r>
              <w:t>0.591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72BA6" w14:textId="77777777" w:rsidR="00635FD9" w:rsidRDefault="000608DF">
            <w:r>
              <w:t>19.674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251BA" w14:textId="77777777" w:rsidR="00635FD9" w:rsidRDefault="000608DF">
            <w:r>
              <w:t>0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D61EEB" w14:textId="77777777" w:rsidR="00635FD9" w:rsidRDefault="000608DF">
            <w:r>
              <w:t>7.361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6CE8C0" w14:textId="77777777" w:rsidR="00635FD9" w:rsidRDefault="000608DF">
            <w:r>
              <w:t>28.718</w:t>
            </w:r>
          </w:p>
        </w:tc>
      </w:tr>
      <w:tr w:rsidR="00635FD9" w14:paraId="230F3E30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9AF5F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lastRenderedPageBreak/>
              <w:t>4R5M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9C885" w14:textId="77777777" w:rsidR="00635FD9" w:rsidRDefault="000608DF">
            <w:r>
              <w:t>369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E7DA5" w14:textId="77777777" w:rsidR="00635FD9" w:rsidRDefault="000608DF">
            <w:r>
              <w:t>369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6E8ED" w14:textId="77777777" w:rsidR="00635FD9" w:rsidRDefault="000608DF">
            <w:r>
              <w:t>29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29899" w14:textId="77777777" w:rsidR="00635FD9" w:rsidRDefault="000608DF">
            <w:r>
              <w:t>5.22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510E1" w14:textId="77777777" w:rsidR="00635FD9" w:rsidRDefault="000608DF">
            <w:r>
              <w:t>5.53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565C5" w14:textId="77777777" w:rsidR="00635FD9" w:rsidRDefault="000608DF">
            <w:r>
              <w:t>0.58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E3532" w14:textId="77777777" w:rsidR="00635FD9" w:rsidRDefault="000608DF">
            <w:r>
              <w:t>11.061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B981B" w14:textId="77777777" w:rsidR="00635FD9" w:rsidRDefault="000608DF">
            <w:r>
              <w:t>4.5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B70E97" w14:textId="77777777" w:rsidR="00635FD9" w:rsidRDefault="000608DF">
            <w:r>
              <w:t>8.494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B774F9" w14:textId="77777777" w:rsidR="00635FD9" w:rsidRDefault="000608DF">
            <w:r>
              <w:t>25.924</w:t>
            </w:r>
          </w:p>
        </w:tc>
      </w:tr>
      <w:tr w:rsidR="00635FD9" w14:paraId="647E5A43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18717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MB4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8340D" w14:textId="77777777" w:rsidR="00635FD9" w:rsidRDefault="000608DF">
            <w:r>
              <w:t>369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1C77D" w14:textId="77777777" w:rsidR="00635FD9" w:rsidRDefault="000608DF">
            <w:r>
              <w:t>369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EEE7C" w14:textId="77777777" w:rsidR="00635FD9" w:rsidRDefault="000608DF">
            <w:r>
              <w:t>29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FF05A" w14:textId="77777777" w:rsidR="00635FD9" w:rsidRDefault="000608DF">
            <w:r>
              <w:t>5.07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47659" w14:textId="77777777" w:rsidR="00635FD9" w:rsidRDefault="000608DF">
            <w:r>
              <w:t>5.36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D2360" w14:textId="77777777" w:rsidR="00635FD9" w:rsidRDefault="000608DF">
            <w:r>
              <w:t>0.659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2FB0E" w14:textId="77777777" w:rsidR="00635FD9" w:rsidRDefault="000608DF">
            <w:r>
              <w:t>10.764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6387B" w14:textId="77777777" w:rsidR="00635FD9" w:rsidRDefault="000608DF">
            <w:r>
              <w:t>2.3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518BD8" w14:textId="77777777" w:rsidR="00635FD9" w:rsidRDefault="000608DF">
            <w:r>
              <w:t>6.349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6EAA0C" w14:textId="77777777" w:rsidR="00635FD9" w:rsidRDefault="000608DF">
            <w:r>
              <w:t>18.931</w:t>
            </w:r>
          </w:p>
        </w:tc>
      </w:tr>
      <w:tr w:rsidR="00635FD9" w14:paraId="055FBA22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99641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1QIN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61441" w14:textId="77777777" w:rsidR="00635FD9" w:rsidRDefault="000608DF">
            <w:r>
              <w:t>176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3D6E1" w14:textId="77777777" w:rsidR="00635FD9" w:rsidRDefault="000608DF">
            <w:r>
              <w:t>176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76AB4" w14:textId="77777777" w:rsidR="00635FD9" w:rsidRDefault="000608DF">
            <w:r>
              <w:t>46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543B2" w14:textId="77777777" w:rsidR="00635FD9" w:rsidRDefault="000608DF">
            <w:r>
              <w:t>12.32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2E85F" w14:textId="77777777" w:rsidR="00635FD9" w:rsidRDefault="000608DF">
            <w:r>
              <w:t>12.82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93CC8" w14:textId="77777777" w:rsidR="00635FD9" w:rsidRDefault="000608DF">
            <w:r>
              <w:t>0.54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DAE4D" w14:textId="77777777" w:rsidR="00635FD9" w:rsidRDefault="000608DF">
            <w:r>
              <w:t>11.6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4C485" w14:textId="77777777" w:rsidR="00635FD9" w:rsidRDefault="000608DF">
            <w:r>
              <w:t>0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C40898" w14:textId="77777777" w:rsidR="00635FD9" w:rsidRDefault="000608DF">
            <w:r>
              <w:t>9.482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8A86BC" w14:textId="77777777" w:rsidR="00635FD9" w:rsidRDefault="000608DF">
            <w:r>
              <w:t>23.708</w:t>
            </w:r>
          </w:p>
        </w:tc>
      </w:tr>
      <w:tr w:rsidR="00635FD9" w14:paraId="11573639" w14:textId="77777777">
        <w:trPr>
          <w:trHeight w:val="485"/>
        </w:trPr>
        <w:tc>
          <w:tcPr>
            <w:tcW w:w="100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46A0A" w14:textId="77777777" w:rsidR="00635FD9" w:rsidRDefault="000608DF">
            <w:pPr>
              <w:rPr>
                <w:b/>
              </w:rPr>
            </w:pPr>
            <w:r>
              <w:rPr>
                <w:b/>
              </w:rPr>
              <w:t>4TTB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4EA9C" w14:textId="77777777" w:rsidR="00635FD9" w:rsidRDefault="000608DF">
            <w:r>
              <w:t>189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92881" w14:textId="77777777" w:rsidR="00635FD9" w:rsidRDefault="000608DF">
            <w:r>
              <w:t>189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3C1CA" w14:textId="77777777" w:rsidR="00635FD9" w:rsidRDefault="000608DF">
            <w:r>
              <w:t>33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E55ED" w14:textId="77777777" w:rsidR="00635FD9" w:rsidRDefault="000608DF">
            <w:r>
              <w:t>6.46</w:t>
            </w:r>
          </w:p>
        </w:tc>
        <w:tc>
          <w:tcPr>
            <w:tcW w:w="941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31C2B" w14:textId="77777777" w:rsidR="00635FD9" w:rsidRDefault="000608DF">
            <w:r>
              <w:t>6.79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C8ADD" w14:textId="77777777" w:rsidR="00635FD9" w:rsidRDefault="000608DF">
            <w:r>
              <w:t>0.591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83A0B" w14:textId="77777777" w:rsidR="00635FD9" w:rsidRDefault="000608DF">
            <w:r>
              <w:t>14.135</w:t>
            </w:r>
          </w:p>
        </w:tc>
        <w:tc>
          <w:tcPr>
            <w:tcW w:w="7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79847" w14:textId="77777777" w:rsidR="00635FD9" w:rsidRDefault="000608DF">
            <w:r>
              <w:t>0.9</w:t>
            </w:r>
          </w:p>
        </w:tc>
        <w:tc>
          <w:tcPr>
            <w:tcW w:w="863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F9C54B" w14:textId="77777777" w:rsidR="00635FD9" w:rsidRDefault="000608DF">
            <w:r>
              <w:t>10.907</w:t>
            </w:r>
          </w:p>
        </w:tc>
        <w:tc>
          <w:tcPr>
            <w:tcW w:w="897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129E7F" w14:textId="77777777" w:rsidR="00635FD9" w:rsidRDefault="000608DF">
            <w:r>
              <w:t>25.925</w:t>
            </w:r>
          </w:p>
        </w:tc>
      </w:tr>
    </w:tbl>
    <w:p w14:paraId="59C7D224" w14:textId="77777777" w:rsidR="00635FD9" w:rsidRDefault="00635FD9"/>
    <w:p w14:paraId="61D59A13" w14:textId="77777777" w:rsidR="00635FD9" w:rsidRDefault="00635FD9">
      <w:pPr>
        <w:spacing w:before="240" w:after="240"/>
      </w:pPr>
    </w:p>
    <w:p w14:paraId="5A84B36D" w14:textId="77777777" w:rsidR="00635FD9" w:rsidRDefault="00635FD9">
      <w:pPr>
        <w:spacing w:before="240" w:after="240"/>
      </w:pPr>
    </w:p>
    <w:p w14:paraId="2FE44559" w14:textId="77777777" w:rsidR="00635FD9" w:rsidRDefault="00635FD9">
      <w:pPr>
        <w:spacing w:before="240" w:after="240"/>
      </w:pPr>
    </w:p>
    <w:p w14:paraId="63453E9F" w14:textId="77777777" w:rsidR="00635FD9" w:rsidRDefault="00635FD9">
      <w:pPr>
        <w:spacing w:before="240" w:after="240"/>
      </w:pPr>
    </w:p>
    <w:sectPr w:rsidR="00635FD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Roboto"/>
    <w:charset w:val="00"/>
    <w:family w:val="auto"/>
    <w:pitch w:val="variable"/>
    <w:sig w:usb0="E00002FF" w:usb1="5000205B" w:usb2="0000002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5FD9"/>
    <w:rsid w:val="00025600"/>
    <w:rsid w:val="000608DF"/>
    <w:rsid w:val="00635FD9"/>
    <w:rsid w:val="006F2FD5"/>
    <w:rsid w:val="00B41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757D0"/>
  <w15:docId w15:val="{94A5B091-A003-E142-AE5D-59C8BD7EB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mailto:chengji@missouri.edu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14</Words>
  <Characters>13760</Characters>
  <Application>Microsoft Office Word</Application>
  <DocSecurity>0</DocSecurity>
  <Lines>114</Lines>
  <Paragraphs>32</Paragraphs>
  <ScaleCrop>false</ScaleCrop>
  <Company/>
  <LinksUpToDate>false</LinksUpToDate>
  <CharactersWithSpaces>16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 </cp:lastModifiedBy>
  <cp:revision>6</cp:revision>
  <dcterms:created xsi:type="dcterms:W3CDTF">2021-05-16T15:50:00Z</dcterms:created>
  <dcterms:modified xsi:type="dcterms:W3CDTF">2021-05-18T03:14:00Z</dcterms:modified>
</cp:coreProperties>
</file>